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3326C1" w:rsidRDefault="003326C1" w:rsidP="003326C1">
      <w:pPr>
        <w:spacing w:line="480" w:lineRule="auto"/>
        <w:rPr>
          <w:rFonts w:ascii="Arial" w:hAnsi="Arial"/>
        </w:rPr>
      </w:pPr>
      <w:r>
        <w:rPr>
          <w:rFonts w:ascii="Arial" w:hAnsi="Arial"/>
        </w:rPr>
        <w:t xml:space="preserve">Summary of </w:t>
      </w:r>
      <w:r w:rsidRPr="001B0FDA">
        <w:rPr>
          <w:rFonts w:ascii="Arial" w:hAnsi="Arial"/>
          <w:i/>
        </w:rPr>
        <w:t>X. tropicalis</w:t>
      </w:r>
      <w:r>
        <w:rPr>
          <w:rFonts w:ascii="Arial" w:hAnsi="Arial"/>
        </w:rPr>
        <w:t xml:space="preserve"> F-box family of proteins</w:t>
      </w:r>
    </w:p>
    <w:tbl>
      <w:tblPr>
        <w:tblW w:w="4959" w:type="pct"/>
        <w:jc w:val="center"/>
        <w:tblLayout w:type="fixed"/>
        <w:tblLook w:val="0000"/>
      </w:tblPr>
      <w:tblGrid>
        <w:gridCol w:w="1924"/>
        <w:gridCol w:w="1072"/>
        <w:gridCol w:w="1434"/>
        <w:gridCol w:w="899"/>
        <w:gridCol w:w="3868"/>
        <w:gridCol w:w="3061"/>
        <w:gridCol w:w="810"/>
      </w:tblGrid>
      <w:tr w:rsidR="003326C1" w:rsidRPr="002727B6">
        <w:trPr>
          <w:trHeight w:val="260"/>
          <w:tblHeader/>
          <w:jc w:val="center"/>
        </w:trPr>
        <w:tc>
          <w:tcPr>
            <w:tcW w:w="1924" w:type="dxa"/>
            <w:tcBorders>
              <w:top w:val="single" w:sz="12" w:space="0" w:color="auto"/>
              <w:left w:val="nil"/>
              <w:bottom w:val="single" w:sz="12" w:space="0" w:color="auto"/>
              <w:right w:val="nil"/>
            </w:tcBorders>
            <w:shd w:val="clear" w:color="auto" w:fill="auto"/>
            <w:noWrap/>
            <w:vAlign w:val="bottom"/>
          </w:tcPr>
          <w:p w:rsidR="003326C1" w:rsidRPr="0099697B" w:rsidRDefault="003326C1" w:rsidP="00F6671A">
            <w:pPr>
              <w:ind w:left="-72"/>
              <w:jc w:val="center"/>
              <w:rPr>
                <w:rFonts w:ascii="Arial Narrow" w:hAnsi="Arial Narrow"/>
                <w:b/>
                <w:bCs/>
                <w:sz w:val="20"/>
                <w:szCs w:val="20"/>
              </w:rPr>
            </w:pPr>
            <w:r w:rsidRPr="0099697B">
              <w:rPr>
                <w:rFonts w:ascii="Arial Narrow" w:hAnsi="Arial Narrow"/>
                <w:b/>
                <w:bCs/>
                <w:sz w:val="20"/>
                <w:szCs w:val="20"/>
              </w:rPr>
              <w:t>Ensemble Protein ID</w:t>
            </w:r>
          </w:p>
        </w:tc>
        <w:tc>
          <w:tcPr>
            <w:tcW w:w="1072"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Annotation</w:t>
            </w:r>
          </w:p>
        </w:tc>
        <w:tc>
          <w:tcPr>
            <w:tcW w:w="1434"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Xl Homolog</w:t>
            </w:r>
          </w:p>
        </w:tc>
        <w:tc>
          <w:tcPr>
            <w:tcW w:w="899"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 Similarity</w:t>
            </w:r>
          </w:p>
        </w:tc>
        <w:tc>
          <w:tcPr>
            <w:tcW w:w="3868"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Functions</w:t>
            </w:r>
          </w:p>
        </w:tc>
        <w:tc>
          <w:tcPr>
            <w:tcW w:w="3061"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Targets</w:t>
            </w:r>
          </w:p>
        </w:tc>
        <w:tc>
          <w:tcPr>
            <w:tcW w:w="810" w:type="dxa"/>
            <w:tcBorders>
              <w:top w:val="single" w:sz="12" w:space="0" w:color="auto"/>
              <w:left w:val="nil"/>
              <w:bottom w:val="single" w:sz="12" w:space="0" w:color="auto"/>
              <w:right w:val="nil"/>
            </w:tcBorders>
            <w:shd w:val="clear" w:color="auto" w:fill="auto"/>
            <w:noWrap/>
            <w:vAlign w:val="bottom"/>
          </w:tcPr>
          <w:p w:rsidR="003326C1" w:rsidRPr="00E31257" w:rsidRDefault="003326C1" w:rsidP="00F6671A">
            <w:pPr>
              <w:ind w:left="-72"/>
              <w:jc w:val="center"/>
              <w:rPr>
                <w:rFonts w:ascii="Arial Narrow" w:hAnsi="Arial Narrow"/>
                <w:b/>
                <w:bCs/>
                <w:sz w:val="20"/>
                <w:szCs w:val="20"/>
              </w:rPr>
            </w:pPr>
            <w:r w:rsidRPr="00E31257">
              <w:rPr>
                <w:rFonts w:ascii="Arial Narrow" w:hAnsi="Arial Narrow"/>
                <w:b/>
                <w:bCs/>
                <w:sz w:val="20"/>
                <w:szCs w:val="20"/>
              </w:rPr>
              <w:t>Ref.</w:t>
            </w:r>
          </w:p>
        </w:tc>
      </w:tr>
      <w:tr w:rsidR="003326C1" w:rsidRPr="002727B6">
        <w:trPr>
          <w:trHeight w:val="2646"/>
          <w:jc w:val="center"/>
        </w:trPr>
        <w:tc>
          <w:tcPr>
            <w:tcW w:w="1924" w:type="dxa"/>
            <w:tcBorders>
              <w:top w:val="single" w:sz="12" w:space="0" w:color="auto"/>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10401</w:t>
            </w:r>
          </w:p>
        </w:tc>
        <w:tc>
          <w:tcPr>
            <w:tcW w:w="1072" w:type="dxa"/>
            <w:tcBorders>
              <w:top w:val="single" w:sz="12" w:space="0" w:color="auto"/>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w:t>
            </w:r>
          </w:p>
        </w:tc>
        <w:tc>
          <w:tcPr>
            <w:tcW w:w="1434" w:type="dxa"/>
            <w:tcBorders>
              <w:top w:val="single" w:sz="12" w:space="0" w:color="auto"/>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Y563494.1 NM_001096366</w:t>
            </w:r>
          </w:p>
        </w:tc>
        <w:tc>
          <w:tcPr>
            <w:tcW w:w="899" w:type="dxa"/>
            <w:tcBorders>
              <w:top w:val="single" w:sz="12" w:space="0" w:color="auto"/>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8</w:t>
            </w:r>
          </w:p>
        </w:tc>
        <w:tc>
          <w:tcPr>
            <w:tcW w:w="3868" w:type="dxa"/>
            <w:tcBorders>
              <w:top w:val="single" w:sz="12" w:space="0" w:color="auto"/>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Oncogene, neural differantiation, panreatic cancer, cell cycle regulation, vascular smooth muscle cell proliferation, hepatocellular carcinoma, viral lytic replication, adipogenesis, regulation of chromatin modifiers, beta cell regeneration in pancreas, neuroblastoma, thyroid cancer, lung cancer, breast cancer, transcriptional elongation, DNA recombination, TGF-beta signaling, cervical cance</w:t>
            </w:r>
            <w:r>
              <w:rPr>
                <w:rFonts w:ascii="Arial Narrow" w:hAnsi="Arial Narrow"/>
                <w:sz w:val="20"/>
                <w:szCs w:val="20"/>
              </w:rPr>
              <w:t>r, DNA repair, n</w:t>
            </w:r>
            <w:r w:rsidRPr="00E31257">
              <w:rPr>
                <w:rFonts w:ascii="Arial Narrow" w:hAnsi="Arial Narrow"/>
                <w:sz w:val="20"/>
                <w:szCs w:val="20"/>
              </w:rPr>
              <w:t>otch signaling</w:t>
            </w:r>
          </w:p>
        </w:tc>
        <w:tc>
          <w:tcPr>
            <w:tcW w:w="3061" w:type="dxa"/>
            <w:tcBorders>
              <w:top w:val="single" w:sz="12" w:space="0" w:color="auto"/>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Prohibitin, I</w:t>
            </w:r>
            <w:r w:rsidRPr="00E31257">
              <w:rPr>
                <w:rFonts w:ascii="Arial Narrow" w:hAnsi="Arial Narrow"/>
                <w:sz w:val="20"/>
                <w:szCs w:val="20"/>
              </w:rPr>
              <w:t>nhibitor of growth family member 3 (ING3), p21 (3-refs), p27, p57</w:t>
            </w:r>
            <w:r>
              <w:rPr>
                <w:rFonts w:ascii="Arial Narrow" w:hAnsi="Arial Narrow"/>
                <w:sz w:val="20"/>
                <w:szCs w:val="20"/>
              </w:rPr>
              <w:t>, p130, Foxo1, RINGO/Speedy A, Tumor suppressor TIS21, Cyclin G2, Sp1, C</w:t>
            </w:r>
            <w:r w:rsidRPr="00E31257">
              <w:rPr>
                <w:rFonts w:ascii="Arial Narrow" w:hAnsi="Arial Narrow"/>
                <w:sz w:val="20"/>
                <w:szCs w:val="20"/>
              </w:rPr>
              <w:t>yclin A, SET8, p300,Tal1/SCL, MLL, Tob1, M</w:t>
            </w:r>
            <w:r>
              <w:rPr>
                <w:rFonts w:ascii="Arial Narrow" w:hAnsi="Arial Narrow"/>
                <w:sz w:val="20"/>
                <w:szCs w:val="20"/>
              </w:rPr>
              <w:t>EF/ELK4, Xic1, RASSF1A, c-myc, R</w:t>
            </w:r>
            <w:r w:rsidRPr="00E31257">
              <w:rPr>
                <w:rFonts w:ascii="Arial Narrow" w:hAnsi="Arial Narrow"/>
                <w:sz w:val="20"/>
                <w:szCs w:val="20"/>
              </w:rPr>
              <w:t>etinoblastoma protein, RAG-2,ISG15 Isopeptidase UBP43,SMAD4,Papillomavirus E7 Oncoprotein, Cdt1</w:t>
            </w:r>
            <w:r>
              <w:rPr>
                <w:rFonts w:ascii="Arial Narrow" w:hAnsi="Arial Narrow"/>
                <w:sz w:val="20"/>
                <w:szCs w:val="20"/>
              </w:rPr>
              <w:t>, E2A, CDK9/cyclin T1 complex, C</w:t>
            </w:r>
            <w:r w:rsidRPr="00E31257">
              <w:rPr>
                <w:rFonts w:ascii="Arial Narrow" w:hAnsi="Arial Narrow"/>
                <w:sz w:val="20"/>
                <w:szCs w:val="20"/>
              </w:rPr>
              <w:t>yclin E, BRCA1</w:t>
            </w:r>
          </w:p>
        </w:tc>
        <w:tc>
          <w:tcPr>
            <w:tcW w:w="810" w:type="dxa"/>
            <w:tcBorders>
              <w:top w:val="single" w:sz="12" w:space="0" w:color="auto"/>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26/stke.2422004pe31", "ISSN" : "1525-8882", "PMID" : "15266102", "abstract" : "Ubiquitin-mediated proteolysis has emerged as a paramount mechanism for regulating the cell division cycle. Changes in the activities of certain E3 ligases can promote the interconversion of cell cycle states or transitions. Recent studies have revealed how distinct E3 ligases control the activity of other E3 ligases and how the interplay between these degradation machines sets up the timing of cell cycle transitions. For example, during G1, the anaphase-promoting complex in conjunction with Cdh1 (APC(Cdh1)) catalyzes destruction of the S-phase activator Skp2, helping to define the G1 state. In response to poorly defined signals, APC(Cdh1) activity is reduced, allowing accumulation of Skp2 and therefore entry into S phase. In many cases, E3 ligases also function to ubiquitinate proteins that negatively regulate cell cycle transitions. Recent work indicates that cyclin-dependent kinase 2 and Polo kinase collaborate to phosphorylate Wee1, thereby promoting its ubiquitination by SCF(beta-TRCP). Thus, activation of the mitotic transition produces feedback signals that help to turn off the negative upstream pathway to further reenforce the transition.", "author" : [ { "dropping-particle" : "", "family" : "Ang", "given" : "Xiaolu L", "non-dropping-particle" : "", "parse-names" : false, "suffix" : "" }, { "dropping-particle" : "", "family" : "Harper", "given" : "J Wade", "non-dropping-particle" : "", "parse-names" : false, "suffix" : "" } ], "container-title" : "Science's STKE : Signal Transduction Knowledge Environment", "id" : "ITEM-1", "issue" : "242", "issued" : { "date-parts" : [ [ "2004", "7" ] ] }, "page" : "pe31", "title" : "Interwoven ubiquitination oscillators and control of cell cycle transitions.", "type" : "article-journal", "volume" : "2004" }, "uris" : [ "http://www.mendeley.com/documents/?uuid=257cf769-79bd-4df8-b8c5-eee2bb75fe68" ] }, { "id" : "ITEM-2", "itemData" : { "DOI" : "10.1128/JVI.79.17.11135", "ISSN" : "0022-538X", "author" : [ { "dropping-particle" : "", "family" : "Barboric", "given" : "Matjaz", "non-dropping-particle" : "", "parse-names" : false, "suffix" : "" }, { "dropping-particle" : "", "family" : "Zhang", "given" : "Fan", "non-dropping-particle" : "", "parse-names" : false, "suffix" : "" }, { "dropping-particle" : "", "family" : "Besenicar", "given" : "Mojca", "non-dropping-particle" : "", "parse-names" : false, "suffix" : "" }, { "dropping-particle" : "", "family" : "Plemenitas", "given" : "Ana", "non-dropping-particle" : "", "parse-names" : false, "suffix" : "" }, { "dropping-particle" : "", "family" : "Peterlin", "given" : "B.M.", "non-dropping-particle" : "", "parse-names" : false, "suffix" : "" } ], "container-title" : "Journal of Virology", "id" : "ITEM-2", "issue" : "17", "issued" : { "date-parts" : [ [ "2005" ] ] }, "page" : "11135", "publisher" : "Am Soc Microbiol", "title" : "Ubiquitylation of Cdk9 by Skp2 facilitates optimal Tat transactivation", "type" : "article-journal", "volume" : "79" }, "uris" : [ "http://www.mendeley.com/documents/?uuid=658dce2b-bd90-414d-bd0e-a2d9ae17ffb7" ] }, { "id" : "ITEM-3", "itemData" : { "ISSN" : "1555-8576", "PMID" : "19029817", "abstract" : "Salivary malignancies are rare, heterogeneous, unpredictable in clinical behavior and seldom studied. Skp2 expression was examined in salivary malignancies (n = 75) for a prolonged period (20 years). In 40/75 (53%) cases Skp2 expression rate (staining level) was &lt; or =4% while in the remainder (47%) it was &gt;4%. Correlation between enhanced Skp2 and enhanced p53 staining levels was significant (p = 0.042), as were correlation rates between enhanced Skp2 and reduced p27 staining levels (p = 0.01) and enhanced Skp2 and enhanced TUNEL staining levels (p = 0.008). Survival probability rates dropped when Skp2 expression increased. Median patient survival for reduced-stained-tumor patients (&lt; or =4%) was 143 months and significantly lower, 49 months (p = 0.016), for enhanced-stained-tumor patients (&gt;4%). Survival probability at 5 years was 82% for the former group (&lt; or =4%) and 47% for the latter (&gt;4%). At 20 years, survival dropped to 35% and 18% respectively (p = 0.016). More extensive and aggressive therapy did not reduce mortality in patients with enhanced Skp2-expressing tumors. Significant correlations between poor survival and significantly altered expression rates of Skp2, p27, p53, TUNEL and heparanase in salivary malignancies, suggest a biological role in salivary cancer pathogenesis for these 5 markers. The findings may be used for prognostic and follow-up purposes.", "author" : [ { "dropping-particle" : "", "family" : "Ben-Izhak", "given" : "Ofer", "non-dropping-particle" : "", "parse-names" : false, "suffix" : "" }, { "dropping-particle" : "", "family" : "Akrish", "given" : "Sharon", "non-dropping-particle" : "", "parse-names" : false, "suffix" : "" }, { "dropping-particle" : "", "family" : "Gan", "given" : "Shlomit", "non-dropping-particle" : "", "parse-names" : false, "suffix" : "" }, { "dropping-particle" : "", "family" : "Nagler", "given" : "Rafael M", "non-dropping-particle" : "", "parse-names" : false, "suffix" : "" } ], "container-title" : "Cancer Biology &amp; Therapy", "id" : "ITEM-3", "issue" : "2", "issued" : { "date-parts" : [ [ "2009", "1" ] ] }, "page" : "153-8", "title" : "Skp2 and salivary cancer.", "type" : "article-journal", "volume" : "8" }, "uris" : [ "http://www.mendeley.com/documents/?uuid=cef6d345-0e08-49b7-8fb8-c1d62869f78a" ] }, { "id" : "ITEM-4", "itemData" : { "ISSN" : "0092-8674", "PMID" : "13678583", "abstract" : "p53-mediated increase in cyclin-dependent kinase inhibitor p21(WAF1) protein is thought to be the major mediator of cell cycle arrest after DNA damage. Previously p21 protein levels have been reported to increase or to decrease after UV irradiation. We show that p21 protein is degraded after irradiation of a variety of cell types with low but not high doses of UV. Cell cycle arrest occurs despite p21 degradation via Tyr(15) inhibitory phosphorylation of cdk2 and differs from the classical p21-dependent checkpoint elicited by ionizing radiation. In contrast to the basal turnover of p21, degradation of p21 switches to ubiquitin/Skp2-dependent proteasome pathway following UV irradiation. ATR activation after UV irradiation is essential for signaling p21 degradation. Finally, UV-induced p21 degradation is essential for optimal DNA repair. These results provide novel insight into regulation of p21 protein and its role in the cellular response to DNA damage.", "author" : [ { "dropping-particle" : "", "family" : "Bendjennat", "given" : "Mourad", "non-dropping-particle" : "", "parse-names" : false, "suffix" : "" }, { "dropping-particle" : "", "family" : "Boulaire", "given" : "J\u00e9r\u00f4me", "non-dropping-particle" : "", "parse-names" : false, "suffix" : "" }, { "dropping-particle" : "", "family" : "Jascur", "given" : "Thomas", "non-dropping-particle" : "", "parse-names" : false, "suffix" : "" }, { "dropping-particle" : "", "family" : "Brickner", "given" : "Howard", "non-dropping-particle" : "", "parse-names" : false, "suffix" : "" }, { "dropping-particle" : "", "family" : "Barbier", "given" : "Valerie", "non-dropping-particle" : "", "parse-names" : false, "suffix" : "" }, { "dropping-particle" : "", "family" : "Sarasin", "given" : "Alain", "non-dropping-particle" : "", "parse-names" : false, "suffix" : "" }, { "dropping-particle" : "", "family" : "Fotedar", "given" : "Arun", "non-dropping-particle" : "", "parse-names" : false, "suffix" : "" }, { "dropping-particle" : "", "family" : "Fotedar", "given" : "Rati", "non-dropping-particle" : "", "parse-names" : false, "suffix" : "" } ], "container-title" : "Cell", "id" : "ITEM-4", "issue" : "5", "issued" : { "date-parts" : [ [ "2003", "9" ] ] }, "page" : "599-610", "title" : "UV irradiation triggers ubiquitin-dependent degradation of p21(WAF1) to promote DNA repair.", "type" : "article-journal", "volume" : "114" }, "uris" : [ "http://www.mendeley.com/documents/?uuid=521f6524-0e81-48bd-8632-e5bbaa7aef49" ] }, { "id" : "ITEM-5", "itemData" : { "DOI" : "10.1038/sj.onc.1206339", "ISSN" : "0950-9232", "PMID" : "12717421", "abstract" : "p130 is a member of the retinoblastoma family of pocket proteins, which includes pRB and p107. Unlike pRB and p107, p130 protein levels decrease dramatically following its hyperphosphorylation starting in the mid-G1 phase of the cell cycle. However, the mechanism leading to p130 downregulation is unknown. We have found that the proteasome inhibitor, lactacystin, inhibited p130 downregulation in T98G cells progressing through the G1/S transition and S phase and that p130 is multiubiquitylated in 293 cells. We have previously shown that ectopic expression of both cyclin D and E induces phosphorylation and downregulation of p130. Since the SKP1/Cul1/SKP2 E3 ubiquitin ligase complex mediates ubiquitylation of substrates previously phosphorylated by cyclin-dependent kinases, we investigated the potential role of this ubiquitin ligase in mediating p130 downregulation. We found that p130 interacts with SKP1, Cul-1 and SKP2 in human 293 cells. We also found that ectopic coexpression of SKP2 and p130 leads to dose-dependent downregulation of p130, reduces p130 protein half-life and induces p130 ubiquitylation in these cells. Moreover, adenoviral-mediated expression of SKP2 accelerates downregulation of endogenous hyperphosphorylated p130 in mitogen-stimulated T98G cells and primary WI38 fibroblasts. We conclude that p130 is a substrate of the SCF(SKP2) ubiquitin ligase and this E3 ligase regulates p130 abundance during the cell cycle.", "author" : [ { "dropping-particle" : "", "family" : "Bhattacharya", "given" : "Sabyasachi", "non-dropping-particle" : "", "parse-names" : false, "suffix" : "" }, { "dropping-particle" : "", "family" : "Garriga", "given" : "Judit", "non-dropping-particle" : "", "parse-names" : false, "suffix" : "" }, { "dropping-particle" : "", "family" : "Calb\u00f3", "given" : "Joaquim", "non-dropping-particle" : "", "parse-names" : false, "suffix" : "" }, { "dropping-particle" : "", "family" : "Yong", "given" : "Thomas", "non-dropping-particle" : "", "parse-names" : false, "suffix" : "" }, { "dropping-particle" : "", "family" : "Haines", "given" : "Dale S", "non-dropping-particle" : "", "parse-names" : false, "suffix" : "" }, { "dropping-particle" : "", "family" : "Gra\u00f1a", "given" : "Xavier", "non-dropping-particle" : "", "parse-names" : false, "suffix" : "" } ], "container-title" : "Oncogene", "id" : "ITEM-5", "issue" : "16", "issued" : { "date-parts" : [ [ "2003", "4" ] ] }, "page" : "2443-51", "title" : "SKP2 associates with p130 and accelerates p130 ubiquitylation and degradation in human cells.", "type" : "article-journal", "volume" : "22" }, "uris" : [ "http://www.mendeley.com/documents/?uuid=cfd2db36-bca1-4e2c-8648-ad745e293247" ] }, { "id" : "ITEM-6", "itemData" : { "DOI" : "10.1186/1749-8104-2-27", "ISSN" : "1749-8104", "PMID" : "18081928", "abstract" : "The SCFskp2 complex is an E3 ubiquitin ligase that is known to target a number of cell cycle regulators, including cyclin-dependent kinase inhibitors, for proteolysis. While its role in regulation of cell division has been well documented, additional functions in differentiation, including in the nervous system, have not been investigated.", "author" : [ { "dropping-particle" : "", "family" : "Boix-Perales", "given" : "Hector", "non-dropping-particle" : "", "parse-names" : false, "suffix" : "" }, { "dropping-particle" : "", "family" : "Horan", "given" : "Ian", "non-dropping-particle" : "", "parse-names" : false, "suffix" : "" }, { "dropping-particle" : "", "family" : "Wise", "given" : "Helen", "non-dropping-particle" : "", "parse-names" : false, "suffix" : "" }, { "dropping-particle" : "", "family" : "Lin", "given" : "Horng-Ru", "non-dropping-particle" : "", "parse-names" : false, "suffix" : "" }, { "dropping-particle" : "", "family" : "Chuang", "given" : "Li-Chiou", "non-dropping-particle" : "", "parse-names" : false, "suffix" : "" }, { "dropping-particle" : "", "family" : "Yew", "given" : "P Renee", "non-dropping-particle" : "", "parse-names" : false, "suffix" : "" }, { "dropping-particle" : "", "family" : "Philpott", "given" : "Anna", "non-dropping-particle" : "", "parse-names" : false, "suffix" : "" } ], "container-title" : "Neural Development", "id" : "ITEM-6", "issue" : "December", "issued" : { "date-parts" : [ [ "2007", "1" ] ] }, "page" : "27", "title" : "The E3 ubiquitin ligase skp2 regulates neural differentiation independent from the cell cycle.", "type" : "article-journal", "volume" : "2" }, "uris" : [ "http://www.mendeley.com/documents/?uuid=b3c922da-49d0-4c4d-b1a0-10628f66d65b" ] }, { "id" : "ITEM-7", "itemData" : { "DOI" : "10.1053/j.gastro.2009.08.005", "ISSN" : "1528-0012", "PMID" : "19686743", "abstract" : "The cell cycle regulators P21(WAF1), P27(KIP1), P57(KIP2), P130, RASSF1A, and FOXO1 are down-regulated during hepatocellular carcinoma (HCC) pathogenesis. We investigated the role of the ubiquitin ligase subunits CKS1 and SKP2, which regulate proteasome degradation of cell cycle regulators, in HCC progression.", "author" : [ { "dropping-particle" : "", "family" : "Calvisi", "given" : "Diego F", "non-dropping-particle" : "", "parse-names" : false, "suffix" : "" }, { "dropping-particle" : "", "family" : "Ladu", "given" : "Sara", "non-dropping-particle" : "", "parse-names" : false, "suffix" : "" }, { "dropping-particle" : "", "family" : "Pinna", "given" : "Federico", "non-dropping-particle" : "", "parse-names" : false, "suffix" : "" }, { "dropping-particle" : "", "family" : "Frau", "given" : "Maddalena", "non-dropping-particle" : "", "parse-names" : false, "suffix" : "" }, { "dropping-particle" : "", "family" : "Tomasi", "given" : "Maria L", "non-dropping-particle" : "", "parse-names" : false, "suffix" : "" }, { "dropping-particle" : "", "family" : "Sini", "given" : "Marcella", "non-dropping-particle" : "", "parse-names" : false, "suffix" : "" }, { "dropping-particle" : "", "family" : "Simile", "given" : "Maria M", "non-dropping-particle" : "", "parse-names" : false, "suffix" : "" }, { "dropping-particle" : "", "family" : "Bonelli", "given" : "Piero", "non-dropping-particle" : "", "parse-names" : false, "suffix" : "" }, { "dropping-particle" : "", "family" : "Muroni", "given" : "Maria R", "non-dropping-particle" : "", "parse-names" : false, "suffix" : "" }, { "dropping-particle" : "", "family" : "Seddaiu", "given" : "Maria a", "non-dropping-particle" : "", "parse-names" : false, "suffix" : "" }, { "dropping-particle" : "", "family" : "Lim", "given" : "Dae-Sik", "non-dropping-particle" : "", "parse-names" : false, "suffix" : "" }, { "dropping-particle" : "", "family" : "Feo", "given" : "Francesco", "non-dropping-particle" : "", "parse-names" : false, "suffix" : "" }, { "dropping-particle" : "", "family" : "Pascale", "given" : "Rosa M", "non-dropping-particle" : "", "parse-names" : false, "suffix" : "" } ], "container-title" : "Gastroenterology", "id" : "ITEM-7", "issue" : "5", "issued" : { "date-parts" : [ [ "2009", "11" ] ] }, "page" : "1816-26.e1-10", "publisher" : "Elsevier Inc.", "title" : "SKP2 and CKS1 promote degradation of cell cycle regulators and are associated with hepatocellular carcinoma prognosis.", "type" : "article-journal", "volume" : "137" }, "uris" : [ "http://www.mendeley.com/documents/?uuid=63bcb0a3-c10e-44c2-9265-43e143526af2" ] }, { "id" : "ITEM-8", "itemData" : { "DOI" : "10.1002/ijc.24650", "ISSN" : "1097-0215", "PMID" : "19533683", "abstract" : "Previous work showed a genetic control of cell cycle deregulation during hepatocarcinogenesis. We now evaluated in preneoplastic lesions, dysplastic nodules and hepatocellular carcinoma (HCC), chemically induced in genetically susceptible F344 and resistant Brown Norway (BN) rats, the role of cell cycle regulating proteins in the determination of a phenotype susceptible to HCC development. p21(WAF1), p27(KIP1), p57(KIP2) and p130 mRNA levels increased in fast growing lesions of F344 rats. Lower/no increases occurred in slowly growing lesions of BN rats. A similar behavior of RassF1A mRNA was previously found in the 2 rat strains. However, p21(WAF1), p27(KIP1), p57(KIP), p130 and RassF1A proteins exhibited no change/low increase in the lesions of F344 rats and consistent rise in dysplastic nodules and HCC of BN rats. Increase in Cks1-Skp2 ligase and ubiquitination of cell cycle regulators occurred in F344 but not in BN rat lesions, indicating that posttranslational modifications of cell cycle regulators are under genetic control and contribute to determine a phenotype susceptible to HCC. Moreover, proliferation index of 60 human HCCs was inversely correlated with protein levels but not with mRNA levels of P21(WAF1), P27(KIP1), P57(KIP2) and P130, indicating a control of human HCC proliferation by posttranslational modifications of cell cycle regulators.", "author" : [ { "dropping-particle" : "", "family" : "Calvisi", "given" : "Diego F", "non-dropping-particle" : "", "parse-names" : false, "suffix" : "" }, { "dropping-particle" : "", "family" : "Pinna", "given" : "Federico", "non-dropping-particle" : "", "parse-names" : false, "suffix" : "" }, { "dropping-particle" : "", "family" : "Ladu", "given" : "Sara", "non-dropping-particle" : "", "parse-names" : false, "suffix" : "" }, { "dropping-particle" : "", "family" : "Muroni", "given" : "Maria R", "non-dropping-particle" : "", "parse-names" : false, "suffix" : "" }, { "dropping-particle" : "", "family" : "Frau", "given" : "Maddalena", "non-dropping-particle" : "", "parse-names" : false, "suffix" : "" }, { "dropping-particle" : "", "family" : "Demartis", "given" : "Ilaria", "non-dropping-particle" : "", "parse-names" : false, "suffix" : "" }, { "dropping-particle" : "", "family" : "Tomasi", "given" : "Maria L", "non-dropping-particle" : "", "parse-names" : false, "suffix" : "" }, { "dropping-particle" : "", "family" : "Sini", "given" : "Marcella", "non-dropping-particle" : "", "parse-names" : false, "suffix" : "" }, { "dropping-particle" : "", "family" : "Simile", "given" : "Maria M", "non-dropping-particle" : "", "parse-names" : false, "suffix" : "" }, { "dropping-particle" : "", "family" : "Seddaiu", "given" : "Maria a", "non-dropping-particle" : "", "parse-names" : false, "suffix" : "" }, { "dropping-particle" : "", "family" : "Feo", "given" : "Francesco", "non-dropping-particle" : "", "parse-names" : false, "suffix" : "" }, { "dropping-particle" : "", "family" : "Pascale", "given" : "Rosa M", "non-dropping-particle" : "", "parse-names" : false, "suffix" : "" } ], "container-title" : "International Journal of Cancer. Journal international du cancer", "id" : "ITEM-8", "issue" : "5", "issued" : { "date-parts" : [ [ "2010", "3" ] ] }, "page" : "1275-81", "title" : "The degradation of cell cycle regulators by SKP2/CKS1 ubiquitin ligase is genetically controlled in rodent liver cancer and contributes to determine the susceptibility to the disease.", "type" : "article-journal", "volume" : "126" }, "uris" : [ "http://www.mendeley.com/documents/?uuid=0716d8d7-5fd8-46ef-b9f1-854d5f8120c9" ] }, { "id" : "ITEM-9", "itemData" : { "ISSN" : "1465-7392", "PMID" : "10559916", "abstract" : "Degradation of the mammalian cyclin-dependent kinase (CDK) inhibitor p27 is required for the cellular transition from quiescence to the proliferative state. The ubiquitination and subsequent degradation of p27 depend on its phosphorylation by cyclin-CDK complexes. However, the ubiquitin-protein ligase necessary for p27 ubiquitination has not been identified. Here we show that the F-box protein SKP2 specifically recognizes p27 in a phosphorylation-dependent manner that is characteristic of an F-box-protein-substrate interaction. Furthermore, both in vivo and in vitro, SKP2 is a rate-limiting component of the machinery that ubiquitinates and degrades phosphorylated p27. Thus, p27 degradation is subject to dual control by the accumulation of both SKP2 and cyclins following mitogenic stimulation.", "author" : [ { "dropping-particle" : "", "family" : "Carrano", "given" : "a C", "non-dropping-particle" : "", "parse-names" : false, "suffix" : "" }, { "dropping-particle" : "", "family" : "Eytan", "given" : "E", "non-dropping-particle" : "", "parse-names" : false, "suffix" : "" }, { "dropping-particle" : "", "family" : "Hershko", "given" : "a", "non-dropping-particle" : "", "parse-names" : false, "suffix" : "" }, { "dropping-particle" : "", "family" : "Pagano", "given" : "M", "non-dropping-particle" : "", "parse-names" : false, "suffix" : "" } ], "container-title" : "Nature cell biology", "id" : "ITEM-9", "issue" : "4", "issued" : { "date-parts" : [ [ "1999", "8" ] ] }, "page" : "193-9", "title" : "SKP2 is required for ubiquitin-mediated degradation of the CDK inhibitor p27.", "type" : "article-journal", "volume" : "1" }, "uris" : [ "http://www.mendeley.com/documents/?uuid=54d8a746-e282-465f-bfa6-96ad2f743484" ] }, { "id" : "ITEM-10", "itemData" : { "DOI" : "10.1038/embor.2010.2", "ISSN" : "1469-3178", "PMID" : "20134482", "abstract" : "The F-box protein Skp2 and its isoform Skp2B are both overexpressed in breast cancers. Skp2 alters the activity of p53 by inhibiting its interaction with p300 and by promoting p300 degradation. Here, we report that Skp2B also attenuates the activity of p53; however, this effect is independent of p300, suggesting that another mechanism might be involved. Prohibitin, a protein reported to activate p53, was isolated in a two-hybrid screen with the carboxy-terminal domain unique to Skp2B. We observed that prohibitin is a new substrate of Skp2B and that the degradation of prohibitin is responsible for the attenuated activity of p53 in cells overexpressing Skp2B. Furthermore, we show that the activity of p53 is reduced in the mammary glands of Skp2B transgenic mice. This study indicates that both Skp2 and Skp2B attenuate p53 activity through different pathways, suggesting that amplification of the Skp2 locus represents a powerful mechanism to attenuate p53 function in cancer.", "author" : [ { "dropping-particle" : "", "family" : "Chander", "given" : "Harish", "non-dropping-particle" : "", "parse-names" : false, "suffix" : "" }, { "dropping-particle" : "", "family" : "Halpern", "given" : "Max", "non-dropping-particle" : "", "parse-names" : false, "suffix" : "" }, { "dropping-particle" : "", "family" : "Resnick-Silverman", "given" : "Lois", "non-dropping-particle" : "", "parse-names" : false, "suffix" : "" }, { "dropping-particle" : "", "family" : "Manfredi", "given" : "James J", "non-dropping-particle" : "", "parse-names" : false, "suffix" : "" }, { "dropping-particle" : "", "family" : "Germain", "given" : "Doris", "non-dropping-particle" : "", "parse-names" : false, "suffix" : "" } ], "container-title" : "EMBO reports", "id" : "ITEM-10", "issue" : "3", "issued" : { "date-parts" : [ [ "2010", "3" ] ] }, "page" : "220-5", "publisher" : "Nature Publishing Group", "title" : "Skp2B attenuates p53 function by inhibiting prohibitin.", "type" : "article-journal", "volume" : "11" }, "uris" : [ "http://www.mendeley.com/documents/?uuid=27312aba-0f56-4f1a-b512-ac2dc9cb4ca1" ] }, { "id" : "ITEM-11", "itemData" : { "DOI" : "10.1038/onc.2009.424", "ISSN" : "1476-5594", "PMID" : "19935701", "abstract" : "The inhibitor of growth family member 3 (ING3) has been shown to modulate transcription, cell cycle control and apoptosis. We previously reported that nuclear ING3 expression was remarkably reduced in melanomas, which correlated with a poorer patient survival, suggesting that decreased ING3 expression may be associated with melanoma progression. However, the mechanism of diminished ING3 expression in melanoma is not clear. Here we show that ING3 level was decreased in metastatic melanoma cells because of a rapid degradation. Furthermore, we showed that ING3 undergoes degradation through the ubiquitin-proteasome pathway. ING3 physically interacts with subunits of E3 ligase Skp1-Cullin-F-box protein complex (SCF complex). Knockdown of F-box protein S-phase kinase-associated protein 2 (Skp2) reduces the ubiquitination of ING3 and significantly stabilizes ING3 in melanoma cells. In addition, lysine 96 residue is essential for ING3 ubiquitination as its mutation to arginine dramatically abrogated ING3 degradation. Disruption of ING3 degradation stimulated ING3-induced G1 cell-cycle arrest and enhanced ultraviolet-induced apoptosis. Taken together, our data show that ING3 is degraded by the ubiquitin-proteasome pathway through the SCF(Skp2) complex and interruption of ING3 degradation enhances the tumor-suppressive function of ING3, which provides a potential cancer therapeutic approach by interfering ING3 degradation.", "author" : [ { "dropping-particle" : "", "family" : "Chen", "given" : "G", "non-dropping-particle" : "", "parse-names" : false, "suffix" : "" }, { "dropping-particle" : "", "family" : "Wang", "given" : "Y", "non-dropping-particle" : "", "parse-names" : false, "suffix" : "" }, { "dropping-particle" : "", "family" : "Garate", "given" : "M", "non-dropping-particle" : "", "parse-names" : false, "suffix" : "" }, { "dropping-particle" : "", "family" : "Zhou", "given" : "J", "non-dropping-particle" : "", "parse-names" : false, "suffix" : "" }, { "dropping-particle" : "", "family" : "Li", "given" : "G", "non-dropping-particle" : "", "parse-names" : false, "suffix" : "" } ], "container-title" : "Oncogene", "id" : "ITEM-11", "issue" : "10", "issued" : { "date-parts" : [ [ "2010", "3" ] ] }, "page" : "1498-508", "title" : "The tumor suppressor ING3 is degraded by SCF(Skp2)-mediated ubiquitin-proteasome system.", "type" : "article-journal", "volume" : "29" }, "uris" : [ "http://www.mendeley.com/documents/?uuid=bedacfd6-29ad-41e9-9bd2-d9c9a711a26d" ] }, { "id" : "ITEM-12", "itemData" : { "DOI" : "10.1016/j.leukres.2009.03.007", "ISSN" : "1873-5835", "PMID" : "19329185", "abstract" : "We addressed how BCR-ABL oncoprotein increased Skp2 expression. Treatment of Imatinib or LY294002 reduced Skp2 mRNA in BCR-ABL-positive K562 cells. Knockdown of AKT by small hairpin RNA also reduced Skp2 expression. We found that BCR-ABL up-regulated Skp2 via Sp1 because (1) the Sp1 site located at the -386/-380 promoter region was important for BCR-ABL-induced Skp2 promoter activity, (2) chromatin immunoprecipitation assay demonstrated that Imatinib inhibited the recruitment of p300 to the Sp1 site of Skp2 promoter and (3) knockdown of Sp1 reduced Skp2 expression in K562 cells. These results suggest that BCR-ABL controls Skp2 gene transcription via the PI3K/AKT/Sp1 pathway.", "author" : [ { "dropping-particle" : "", "family" : "Chen", "given" : "Jing-Yi", "non-dropping-particle" : "", "parse-names" : false, "suffix" : "" }, { "dropping-particle" : "", "family" : "Wang", "given" : "Ming-Chung", "non-dropping-particle" : "", "parse-names" : false, "suffix" : "" }, { "dropping-particle" : "", "family" : "Hung", "given" : "Wen-Chun", "non-dropping-particle" : "", "parse-names" : false, "suffix" : "" } ], "container-title" : "Leukemia research", "id" : "ITEM-12", "issue" : "11", "issued" : { "date-parts" : [ [ "2009", "11" ] ] }, "page" : "1520-4", "title" : "Transcriptional activation of Skp2 by BCR-ABL in K562 chronic myeloid leukemia cells.", "type" : "article-journal", "volume" : "33" }, "uris" : [ "http://www.mendeley.com/documents/?uuid=95b58054-ef85-44f6-9eb8-30b5fd0c111a" ] }, { "id" : "ITEM-13", "itemData" : { "DOI" : "10.1677/ERC-06-0030", "ISSN" : "1351-0088", "PMID" : "17639054", "abstract" : "Loss of expression of the cyclin-dependent kinase inhibitor p27 through enhanced protein degradation frequently occurs in human cancer. Degradation of p27 requires ubiquitination by the S-phase kinase-associated protein 2 (Skp2), a member of the F-box family of Skp1-Cullin-F-box protein ubiquitin ligases. In the present study, we have investigated the role of Skp2 in human thyroid tumours. Immunohistochemistry analysis showed that Skp2 was overexpressed significantly in thyroid carcinomas (26 out of 51) compared with goitres (0 out of 12, P&lt;0.001) or adenomas (1 out of 10, P&lt;0.05), and that high Skp2 expression was detected more often in anaplastic thyroid (ATC; 83%, n=12) than follicular thyroid (FTC; 40%, n=20) or papillary thyroid (PTC; 42%, n=19) carcinomas (P&lt;0.05). Thyroid cancer cell lines and tissues with high levels of Skp2 protein presented high p27 degradation activity and there was an inverse correlation between Skp2 and p27 expression in thyroid cancer tissues (n=68; P&lt;0.05). In most cases, the observed overexpression of Skp2 protein was paralleled by an increase in the levels of Skp2 mRNA, and we observed Skp2 gene amplification at 5p13 in 2 out of 6 cell lines and in 9 out of 23 primary tumours (six out of eight ATCs, two out of nine PTCs and one out of six FTCs) using Q-PCR and/or fluorescence in situ hybridization analysis. Finally, in vitro experiments demonstrated that suppression of Skp2 expression drastically reduced proliferation of thyroid cancer cells and, conversely, forced expression of Skp2 circumvented serum dependency and contact inhibition in Skp2-negative cells by promoting p27 degradation. These findings indicate that Skp2 plays an important role for the development of thyroid cancer.", "author" : [ { "dropping-particle" : "", "family" : "Chiappetta", "given" : "Gennaro", "non-dropping-particle" : "", "parse-names" : false, "suffix" : "" }, { "dropping-particle" : "", "family" : "Marco", "given" : "Carmela", "non-dropping-particle" : "De", "parse-names" : false, "suffix" : "" }, { "dropping-particle" : "", "family" : "Quintiero", "given" : "Alfina", "non-dropping-particle" : "", "parse-names" : false, "suffix" : "" }, { "dropping-particle" : "", "family" : "Califano", "given" : "Daniela", "non-dropping-particle" : "", "parse-names" : false, "suffix" : "" }, { "dropping-particle" : "", "family" : "Gherardi", "given" : "Simona", "non-dropping-particle" : "", "parse-names" : false, "suffix" : "" }, { "dropping-particle" : "", "family" : "Malanga", "given" : "Donatella", "non-dropping-particle" : "", "parse-names" : false, "suffix" : "" }, { "dropping-particle" : "", "family" : "Scrima", "given" : "Marianna", "non-dropping-particle" : "", "parse-names" : false, "suffix" : "" }, { "dropping-particle" : "", "family" : "Montero-Conde", "given" : "Cristina", "non-dropping-particle" : "", "parse-names" : false, "suffix" : "" }, { "dropping-particle" : "", "family" : "Cito", "given" : "Letizia", "non-dropping-particle" : "", "parse-names" : false, "suffix" : "" }, { "dropping-particle" : "", "family" : "Monaco", "given" : "Mario", "non-dropping-particle" : "", "parse-names" : false, "suffix" : "" }, { "dropping-particle" : "", "family" : "Motti", "given" : "Maria Letizia", "non-dropping-particle" : "", "parse-names" : false, "suffix" : "" }, { "dropping-particle" : "", "family" : "Pasquinelli", "given" : "Rosa", "non-dropping-particle" : "", "parse-names" : false, "suffix" : "" }, { "dropping-particle" : "", "family" : "Agosti", "given" : "Valter", "non-dropping-particle" : "", "parse-names" : false, "suffix" : "" }, { "dropping-particle" : "", "family" : "Robledo", "given" : "Mercedes", "non-dropping-particle" : "", "parse-names" : false, "suffix" : "" }, { "dropping-particle" : "", "family" : "Fusco", "given" : "Alfredo", "non-dropping-particle" : "", "parse-names" : false, "suffix" : "" }, { "dropping-particle" : "", "family" : "Viglietto", "given" : "Giuseppe", "non-dropping-particle" : "", "parse-names" : false, "suffix" : "" } ], "container-title" : "Endocrine-Related Cancer", "id" : "ITEM-13", "issue" : "2", "issued" : { "date-parts" : [ [ "2007", "6" ] ] }, "page" : "405-20", "title" : "Overexpression of the S-phase kinase-associated protein 2 in thyroid cancer.", "type" : "article-journal", "volume" : "14" }, "uris" : [ "http://www.mendeley.com/documents/?uuid=49485af7-1abe-4ab8-85ef-a079217ff044" ] }, { "id" : "ITEM-14", "itemData" : { "author" : [ { "dropping-particle" : "", "family" : "Cooke", "given" : "Paul S", "non-dropping-particle" : "", "parse-names" : false, "suffix" : "" }, { "dropping-particle" : "", "family" : "Holsberger", "given" : "Denise R", "non-dropping-particle" : "", "parse-names" : false, "suffix" : "" }, { "dropping-particle" : "", "family" : "Cimafranca", "given" : "Melissa A", "non-dropping-particle" : "", "parse-names" : false, "suffix" : "" }, { "dropping-particle" : "", "family" : "Meling", "given" : "Daryl D", "non-dropping-particle" : "", "parse-names" : false, "suffix" : "" }, { "dropping-particle" : "", "family" : "Beals", "given" : "Charity M", "non-dropping-particle" : "", "parse-names" : false, "suffix" : "" }, { "dropping-particle" : "", "family" : "S", "given" : "Paul", "non-dropping-particle" : "", "parse-names" : false, "suffix" : "" }, { "dropping-particle" : "", "family" : "Cimafranca", "given" : "A", "non-dropping-particle" : "", "parse-names" : false, "suffix" : "" }, { "dropping-particle" : "", "family" : "M", "given" : "Charity", "non-dropping-particle" : "", "parse-names" : false, "suffix" : "" }, { "dropping-particle" : "", "family" : "Nakayama", "given" : "Keiko", "non-dropping-particle" : "", "parse-names" : false, "suffix" : "" }, { "dropping-particle" : "", "family" : "Nakayama", "given" : "Keiichi I", "non-dropping-particle" : "", "parse-names" : false, "suffix" : "" } ], "container-title" : "Obesity", "id" : "ITEM-14", "issue" : "6", "issued" : { "date-parts" : [ [ "2007" ] ] }, "page" : "1400-1408", "title" : "Cellular and Molecular The F Box Protein S Phase Kinase-associated Protein 2 Regulates Adipose Mass and Adipocyte Number in Vivo", "type" : "article-journal", "volume" : "15" }, "uris" : [ "http://www.mendeley.com/documents/?uuid=6f7dbe85-3fb6-4cfa-8450-9b46426091ad" ] }, { "id" : "ITEM-15", "itemData" : { "DOI" : "10.1371/journal.pone.0003530", "ISSN" : "1932-6203", "PMID" : "18953409", "abstract" : "In mammals, the circadian clock relies on interlocked feedback loops involving clock genes and their protein products. Post-translational modifications control intracellular trafficking, functionality and degradation of clock proteins and are keys to the functioning of the clock as recently exemplified for the F-Box protein Fbxl3. The SCF(Fbxl3) complex directs degradation of CRY1/2 proteins and Fbxl3 murine mutants have a slower clock. To assess whether the role of Fbxl3 is phylogenetically conserved, we investigated its function in the sheep, a diurnal ungulate. Our data show that Fbxl3 function is conserved and further reveal that its closest homologue, the F-Box protein Fbxl21, also binds to CRY1 which impairs its repressive action towards the transcriptional activators CLOCK/BMAL1. However, while Fbxl3 appears to be ubiquitously expressed, Fbxl21 expression is tissue-specific. Furthermore, and in sharp contrast with Fbxl3, Fbxl21 is highly expressed within the suprachiasmatic nuclei, site of the master clock, where it displays marked circadian oscillations apparently driven by members of the PAR-bZIP family. Finally, for both Fbxl3 and Fbxl21 we identified and functionally characterized novel splice-variants, which might reduce CRY1 proteasomal degradation dependent on cell context. Altogether, these data establish Fbxl21 as a novel circadian clock-controlled gene that plays a specific role within the mammalian circadian pacemaker.", "author" : [ { "dropping-particle" : "", "family" : "Dardente", "given" : "Hugues", "non-dropping-particle" : "", "parse-names" : false, "suffix" : "" }, { "dropping-particle" : "", "family" : "Mendoza", "given" : "Jorge", "non-dropping-particle" : "", "parse-names" : false, "suffix" : "" }, { "dropping-particle" : "", "family" : "Fustin", "given" : "Jean-Michel", "non-dropping-particle" : "", "parse-names" : false, "suffix" : "" }, { "dropping-particle" : "", "family" : "Challet", "given" : "Etienne", "non-dropping-particle" : "", "parse-names" : false, "suffix" : "" }, { "dropping-particle" : "", "family" : "Hazlerigg", "given" : "David G", "non-dropping-particle" : "", "parse-names" : false, "suffix" : "" } ], "container-title" : "PloS one", "id" : "ITEM-15", "issue" : "10", "issued" : { "date-parts" : [ [ "2008", "1" ] ] }, "page" : "e3530", "title" : "Implication of the F-Box Protein FBXL21 in circadian pacemaker function in mammals.", "type" : "article-journal", "volume" : "3" }, "uris" : [ "http://www.mendeley.com/documents/?uuid=fb328964-cf57-474d-9af3-cbb470ee6ea5" ] }, { "id" : "ITEM-16", "itemData" : { "DOI" : "10.1016/j.febslet.2009.07.028", "ISSN" : "1873-3468", "PMID" : "19622356", "abstract" : "Cell cycle progression is regulated by cyclin-dependent kinases (CDKs), whose activation requires the binding of regulatory subunits named cyclins. RINGO/Speedy A is a mammalian protein that has no amino acid sequence homology with cyclins but can activate CDKs. Here we show that RINGO/Speedy A is a highly unstable protein whose expression and phosphorylation are periodically regulated during the cell cycle. RINGO/Speedy A is degraded by the proteasome and the process involves the ubiquitin ligase SCF(Skp2). Overexpression of a stabilized RINGO/Speedy A form results in the accumulation of high levels of RINGO/Speedy A at late stages of mitosis, which interfere with cytokinesis and chromosome decondensation. Our data show that tight regulation of RINGO/Speedy A is important for the somatic cell cycle.", "author" : [ { "dropping-particle" : "", "family" : "Dinarina", "given" : "Ana", "non-dropping-particle" : "", "parse-names" : false, "suffix" : "" }, { "dropping-particle" : "", "family" : "Santamaria", "given" : "Patricia G", "non-dropping-particle" : "", "parse-names" : false, "suffix" : "" }, { "dropping-particle" : "", "family" : "Nebreda", "given" : "Angel R", "non-dropping-particle" : "", "parse-names" : false, "suffix" : "" } ], "container-title" : "FEBS letters", "id" : "ITEM-16", "issue" : "17", "issued" : { "date-parts" : [ [ "2009", "9" ] ] }, "page" : "2772-8", "publisher" : "Federation of European Biochemical Societies", "title" : "Cell cycle regulation of the mammalian CDK activator RINGO/Speedy A.", "type" : "article-journal", "volume" : "583" }, "uris" : [ "http://www.mendeley.com/documents/?uuid=1bfc8e8e-dc17-4796-a46f-7a614311989c" ] }, { "id" : "ITEM-17", "itemData" : { "DOI" : "10.1038/ncb1859", "ISSN" : "1476-4679", "PMID" : "19270691", "abstract" : "To control cell proliferation, signal transduction needs to regulate the cell-cycle machinery. Recent findings show that Akt - a major kinase that coordinates diverse signalling pathways - phosphorylates Skp2, a subunit of the SCF-Skp2 ubiquitin ligase that targets key cell-cycle regulators. Akt1-dependent phosphorylation activates SCF-Skp2 through multiple mechanisms.", "author" : [ { "dropping-particle" : "", "family" : "Ecker", "given" : "Karin", "non-dropping-particle" : "", "parse-names" : false, "suffix" : "" }, { "dropping-particle" : "", "family" : "Hengst", "given" : "Ludger", "non-dropping-particle" : "", "parse-names" : false, "suffix" : "" } ], "container-title" : "Nature cell biology", "id" : "ITEM-17", "issue" : "4", "issued" : { "date-parts" : [ [ "2009", "3" ] ] }, "page" : "377-379", "title" : "Skp2: caught in the Akt.", "type" : "article-journal", "volume" : "11" }, "uris" : [ "http://www.mendeley.com/documents/?uuid=d119f7fd-f15a-44a6-b01e-0d32206bd592" ] }, { "id" : "ITEM-18", "itemData" : { "DOI" : "10.1111/j.1469-7580.2011.01370.x", "ISSN" : "1469-7580", "PMID" : "21450015", "abstract" : "p27 is a major negative regulator of somatic cellular proliferation, and its down-regulation has been shown to be associated with cancer development. Targeted disruption ofp27 results in complete loss of fertility in female mice, suggesting that it plays a significant role in the development of female gametes and the surrounding environment. We have now investigated the effect of loss of Skp2, an F-box protein that mediates ubiquitin-dependent degradation of p27, on female gamete production. The female Skp2-deficient mice showed accumulation of p27 in the ovary and severely compromised gamete development from the embryonic stage to follicular growth in the adult ovary, eventually leading to a decreased functional gamete reserve. Additional deletion of p27 resulted in relatively normal ovarian folliculogenesis, suggesting that accumulating p27 is primarily responsible for the compromised ovarian development. Embryonic ovaries of Skp2(-/-) mice manifested massive apoptosis as evidenced by cleavage of pro-caspase 3 and poly(ADP-ribose) polymerase-1. This in turn resulted in a significant decrease in the remaining pool of functional gametes in Skp2(-/-) mice shortly after sexual maturity and premature ovarian failure. The increased apoptosis seemed to be attributable to the polyploidy of granulosa cells. These results suggest that proper progression of the cell cycle, regulated by the p27-Skp2 axis, is pivotal for the maintenance of fertility, and that defects in this system may underlie the pathogenesis of abnormal gamete production and premature ovarian failure during the reproductive life of women.", "author" : [ { "dropping-particle" : "", "family" : "Fotovati", "given" : "Abbas", "non-dropping-particle" : "", "parse-names" : false, "suffix" : "" }, { "dropping-particle" : "", "family" : "Abu-Ali", "given" : "Samah", "non-dropping-particle" : "", "parse-names" : false, "suffix" : "" }, { "dropping-particle" : "", "family" : "Nakayama", "given" : "Keiko", "non-dropping-particle" : "", "parse-names" : false, "suffix" : "" }, { "dropping-particle" : "", "family" : "Nakayama", "given" : "Keiichi I", "non-dropping-particle" : "", "parse-names" : false, "suffix" : "" } ], "container-title" : "Journal of anatomy", "id" : "ITEM-18", "issue" : "6", "issued" : { "date-parts" : [ [ "2011", "6" ] ] }, "page" : "668-77", "title" : "Impaired ovarian development and reduced fertility in female mice deficient in Skp2.", "type" : "article-journal", "volume" : "218" }, "uris" : [ "http://www.mendeley.com/documents/?uuid=5d1a5e59-9897-41ae-8119-132db27b612d" ] }, { "id" : "ITEM-19", "itemData" : { "DOI" : "10.1073/pnas.081474898", "ISSN" : "0027-8424", "PMID" : "11309491", "abstract" : "Skp2 is a member of the F-box family of substrate-recognition subunits of SCF ubiquitin-protein ligase complexes that has been implicated in the ubiquitin-mediated degradation of several key regulators of mammalian G(1) progression, including the cyclin-dependent kinase inhibitor p27, a dosage-dependent tumor suppressor protein. In this study, we examined Skp2 and p27 protein expression by immunohistochemistry in normal oral epithelium and in different stages of malignant oral cancer progression, including dysplasia and oral squamous cell carcinoma. We found that increased levels of Skp2 protein are associated with reduced p27 in a subset of oral epithelial dysplasias and carcinomas compared with normal epithelial controls. Tumors with high Skp2 (&gt;20% positive cells) expression invariably showed reduced or absent p27 and tumors with high p27 (&gt;20% positive cells) expression rarely showed Skp2 positivity. Increased Skp2 protein levels were not always correlated with increased cell proliferation (assayed by Ki-67 staining), suggesting that alterations of Skp2 may contribute to the malignant phenotype without affecting proliferation. Skp2 protein overexpression may lead to accelerated p27 proteolysis and contribute to malignant progression from dysplasia to oral epithelial carcinoma. Moreover, we also demonstrate that Skp2 has oncogenic potential by showing that Skp2 cooperates with H-Ras(G12V) to malignantly transform primary rodent fibroblasts as scored by colony formation in soft agar and tumor formation in nude mice. The observations that Skp2 can mediate transformation and is up-regulated during oral epithelial carcinogenesis support a role for Skp2 as a protooncogene in human tumors.", "author" : [ { "dropping-particle" : "", "family" : "Gstaiger", "given" : "M", "non-dropping-particle" : "", "parse-names" : false, "suffix" : "" }, { "dropping-particle" : "", "family" : "Jordan", "given" : "R", "non-dropping-particle" : "", "parse-names" : false, "suffix" : "" }, { "dropping-particle" : "", "family" : "Lim", "given" : "M", "non-dropping-particle" : "", "parse-names" : false, "suffix" : "" }, { "dropping-particle" : "", "family" : "Catzavelos", "given" : "C", "non-dropping-particle" : "", "parse-names" : false, "suffix" : "" }, { "dropping-particle" : "", "family" : "Mestan", "given" : "J", "non-dropping-particle" : "", "parse-names" : false, "suffix" : "" }, { "dropping-particle" : "", "family" : "Slingerland", "given" : "J", "non-dropping-particle" : "", "parse-names" : false, "suffix" : "" }, { "dropping-particle" : "", "family" : "Krek", "given" : "W", "non-dropping-particle" : "", "parse-names" : false, "suffix" : "" } ], "container-title" : "Proceedings of the National Academy of Sciences of the United States of America", "id" : "ITEM-19", "issue" : "9", "issued" : { "date-parts" : [ [ "2001", "4" ] ] }, "page" : "5043-8", "title" : "Skp2 is oncogenic and overexpressed in human cancers.", "type" : "article-journal", "volume" : "98" }, "uris" : [ "http://www.mendeley.com/documents/?uuid=eb5ead7a-e90e-44ae-a511-49929cabd06a" ] }, { "id" : "ITEM-20", "itemData" : { "DOI" : "10.1074/jbc.M804944200", "ISSN" : "0021-9258", "PMID" : "19047054", "abstract" : "The anaphase promoting complex (APC) is an E3 ubiquitin ligase required for the metaphase-to-anaphase transition and mitotic exit. However, APC also plays roles in G(1), where it is regulated by Cdh1, and APC activity has also been detected in differentiated and non-proliferating cells, suggesting that it may play roles outside the cell cycle. Here, we report that disrupting APC(Cdh1) activity inhibits neurite outgrowth of both PC12 pheochromocytoma cells and primary cerebellar granule cells. APC(Cdh1) activity dramatically increases as PC12 cells differentiate in response to nerve growth factor. Furthermore, a key target degraded by APC(Cdh1) following nerve growth factor treatment is the F-box protein Skp2, and APC(Cdh1)-mediated destruction of Skp2 is essential for proper terminal differentiation of neuronal precursors.", "author" : [ { "dropping-particle" : "", "family" : "Harmey", "given" : "Dympna", "non-dropping-particle" : "", "parse-names" : false, "suffix" : "" }, { "dropping-particle" : "", "family" : "Smith", "given" : "Anthony", "non-dropping-particle" : "", "parse-names" : false, "suffix" : "" }, { "dropping-particle" : "", "family" : "Simanski", "given" : "Scott", "non-dropping-particle" : "", "parse-names" : false, "suffix" : "" }, { "dropping-particle" : "", "family" : "Moussa", "given" : "Carole Zaki", "non-dropping-particle" : "", "parse-names" : false, "suffix" : "" }, { "dropping-particle" : "", "family" : "Ayad", "given" : "Nagi G", "non-dropping-particle" : "", "parse-names" : false, "suffix" : "" } ], "container-title" : "The Journal of biological chemistry", "id" : "ITEM-20", "issue" : "7", "issued" : { "date-parts" : [ [ "2009", "2" ] ] }, "page" : "4317-23", "title" : "The anaphase promoting complex induces substrate degradation during neuronal differentiation.", "type" : "article-journal", "volume" : "284" }, "uris" : [ "http://www.mendeley.com/documents/?uuid=49fd8f15-9f79-43cd-8c1a-71920fbabfd6" ] }, { "id" : "ITEM-21", "itemData" : { "DOI" : "10.1002/cncr.23317", "ISSN" : "0008-543X", "PMID" : "18260093", "abstract" : "The expression of Skp2, the ubiquitin ligase subunit that targets p27(Kip1) for degradation, is commonly overexpressed in human cancers. p27(Kip1) is a negative regulator of the cell cycle that plays an important role in tumor suppression. Loss of p27(Kip1) secondary to enhanced ubiquitin-mediated degradation results in uncontrolled proliferation and promotes tumor progression. In the present study the prognostic implications of Skp2 are reviewed and the mechanisms that regulate its expression in different human cancers. A review and analysis of the English literature was undertaken. Overexpression of Skp2 mRNA and protein levels was observed in many aggressive cancers and was commonly associated with down-regulation of p27(Kip1) levels and loss of tumor differentiation. Skp2 is an independent prognostic marker for disease-free and overall survival and may provide additional predictive information to that provided by p27(Kip1) alone. Targeting Skp2 in experimental models resulted in up-regulation of p27(Kip1) and arrested cellular proliferation. Alterations in Skp2 expression have profound effects on cancer progression and may serve as an accurate and independent prognostic marker. Thus, determination of levels of Skp2 and p27(Kip1) by readily available immunohistochemical studies may be a useful tool in the assessment of prognosis, especially in patients with intermediate disease, and may potentially assist in the planning of adjuvant therapy. Skp2 may be an attractive target for the development of novel interventional therapy.", "author" : [ { "dropping-particle" : "", "family" : "Hershko", "given" : "Dan D", "non-dropping-particle" : "", "parse-names" : false, "suffix" : "" } ], "container-title" : "Cancer", "id" : "ITEM-21", "issue" : "7", "issued" : { "date-parts" : [ [ "2008", "4" ] ] }, "page" : "1415-24", "title" : "Oncogenic properties and prognostic implications of the ubiquitin ligase Skp2 in cancer.", "type" : "article-journal", "volume" : "112" }, "uris" : [ "http://www.mendeley.com/documents/?uuid=f9eafd85-99d4-4e22-bfa2-f1b791eac6c2" ] }, { "id" : "ITEM-22", "itemData" : { "DOI" : "10.1158/0008-5472.CAN-06-1603", "ISSN" : "1538-7445", "PMID" : "16951159", "abstract" : "Tob1, a member of the Tob/BTG family, is involved in the control of G(1)-S progression by suppressing cyclin D1 expression and acts as a tumor suppressor gene. Tob1 was reported to have a quick turnover through the ubiquitin-proteasome pathway, but proteins involved in this process are still unknown. We showed that Skp2, a substrate-targeting subunit of the SCF (Skp1/Cul1/F-box protein) ubiquitin ligase complex, was involved in ubiquitin-dependent degradation of Tob1. Skp2 interacted with Tob1 and facilitated ubiquitination of Tob1 in intact cells as well as in vitro. Skp2 mutants without the F-box or leucine rich repeat were not able to bind to Tob1 and did not enhance ubiquitination of Tob1. Tob1 was stabilized in both Skp2(-/-) mouse fibroblasts and Skp2 knockdown HeLa cells. Moreover, cyclin D1 expression was suppressed in Skp2 knockdown HeLa cells. These data suggest that Tob1 is a novel target for degradation by the SCF-Skp2 ubiquitin ligase.", "author" : [ { "dropping-particle" : "", "family" : "Hiramatsu", "given" : "Yoshihiro", "non-dropping-particle" : "", "parse-names" : false, "suffix" : "" }, { "dropping-particle" : "", "family" : "Kitagawa", "given" : "Kyoko", "non-dropping-particle" : "", "parse-names" : false, "suffix" : "" }, { "dropping-particle" : "", "family" : "Suzuki", "given" : "Toru", "non-dropping-particle" : "", "parse-names" : false, "suffix" : "" }, { "dropping-particle" : "", "family" : "Uchida", "given" : "Chiharu", "non-dropping-particle" : "", "parse-names" : false, "suffix" : "" }, { "dropping-particle" : "", "family" : "Hattori", "given" : "Takayuki", "non-dropping-particle" : "", "parse-names" : false, "suffix" : "" }, { "dropping-particle" : "", "family" : "Kikuchi", "given" : "Hirotoshi", "non-dropping-particle" : "", "parse-names" : false, "suffix" : "" }, { "dropping-particle" : "", "family" : "Oda", "given" : "Toshiaki", "non-dropping-particle" : "", "parse-names" : false, "suffix" : "" }, { "dropping-particle" : "", "family" : "Hatakeyama", "given" : "Shigetsugu", "non-dropping-particle" : "", "parse-names" : false, "suffix" : "" }, { "dropping-particle" : "", "family" : "Nakayama", "given" : "Keiichi I", "non-dropping-particle" : "", "parse-names" : false, "suffix" : "" }, { "dropping-particle" : "", "family" : "Yamamoto", "given" : "Tadashi", "non-dropping-particle" : "", "parse-names" : false, "suffix" : "" }, { "dropping-particle" : "", "family" : "Konno", "given" : "Hiroyuki", "non-dropping-particle" : "", "parse-names" : false, "suffix" : "" }, { "dropping-particle" : "", "family" : "Kitagawa", "given" : "Masatoshi", "non-dropping-particle" : "", "parse-names" : false, "suffix" : "" } ], "container-title" : "Cancer research", "id" : "ITEM-22", "issue" : "17", "issued" : { "date-parts" : [ [ "2006", "9" ] ] }, "page" : "8477-83", "title" : "Degradation of Tob1 mediated by SCFSkp2-dependent ubiquitination.", "type" : "article-journal", "volume" : "66" }, "uris" : [ "http://www.mendeley.com/documents/?uuid=7e45209c-0773-47c7-9823-6cfb44cea375" ] }, { "id" : "ITEM-23", "itemData" : { "DOI" : "10.1073/pnas.0406789102", "ISSN" : "0027-8424", "PMID" : "15668399", "abstract" : "Forkhead transcription factors FOXO1 (FKHR), FOXO3a (FKHRL1), and FOXO4 (AFX) play a pivotal role in tumor suppression by inducing growth arrest and apoptosis. Loss of function of these factors due to phosphorylation and proteasomal degradation has been implicated in cell transformation and malignancy. However, the ubiquitin ligase necessary for the ubiquitination of the FOXO factors and the relevance of this regulation to tumorigenesis have not been characterized. Here we demonstrate that Skp2, an oncogenic subunit of the Skp1/Cul1/F-box protein ubiquitin complex, interacts with, ubiquitinates, and promotes the degradation of FOXO1. This effect of Skp2 requires Akt-specific phosphorylation of FOXO1 at Ser-256. Moreover, expression of Skp2 inhibits transactivation of FOXO1 and abolishes the inhibitory effect of FOXO1 on cell proliferation and survival. Furthermore, expression of the FOXO1 protein is lost in a mouse lymphoma model, where Skp2 is overexpressed. These data suggest that the Skp2-promoted proteolysis of FOXO1 plays a key role in tumorigenesis.", "author" : [ { "dropping-particle" : "", "family" : "Huang", "given" : "Haojie", "non-dropping-particle" : "", "parse-names" : false, "suffix" : "" }, { "dropping-particle" : "", "family" : "Regan", "given" : "Kevin M", "non-dropping-particle" : "", "parse-names" : false, "suffix" : "" }, { "dropping-particle" : "", "family" : "Wang", "given" : "Fang", "non-dropping-particle" : "", "parse-names" : false, "suffix" : "" }, { "dropping-particle" : "", "family" : "Wang", "given" : "Diping", "non-dropping-particle" : "", "parse-names" : false, "suffix" : "" }, { "dropping-particle" : "", "family" : "Smith", "given" : "David I", "non-dropping-particle" : "", "parse-names" : false, "suffix" : "" }, { "dropping-particle" : "", "family" : "Deursen", "given" : "Jan M a", "non-dropping-particle" : "van", "parse-names" : false, "suffix" : "" }, { "dropping-particle" : "", "family" : "Tindall", "given" : "Donald J", "non-dropping-particle" : "", "parse-names" : false, "suffix" : "" } ], "container-title" : "Proceedings of the National Academy of Sciences of the United States of America", "id" : "ITEM-23", "issue" : "5", "issued" : { "date-parts" : [ [ "2005", "2" ] ] }, "page" : "1649-54", "title" : "Skp2 inhibits FOXO1 in tumor suppression through ubiquitin-mediated degradation.", "type" : "article-journal", "volume" : "102" }, "uris" : [ "http://www.mendeley.com/documents/?uuid=a52f0dc9-752a-4f33-a38a-f7cb4bbba0bf" ] }, { "id" : "ITEM-24", "itemData" : { "DOI" : "10.1074/jbc.M109.015123", "ISSN" : "0021-9258", "PMID" : "19451650", "abstract" : "Epstein-Barr virus (EBV) productive replication occurs in an S-phase-like cellular environment with high cyclin-dependent kinase (CDK) activity. The EBV protein kinase (PK), encoded by the viral BGLF4 gene, is a Ser/Thr protein kinase, which phosphorylates both viral and cellular proteins, modifying the cellular environment for efficient viral productive replication. We here provide evidence that the EBV PK phosphorylates the CDK inhibitor p27(Kip1), resulting in ubiquitination and degradation in a proteasome-dependent manner during EBV productive replication. Experiments with BGLF4 knockdown by small interfering RNA and BGLF4 knock-out viruses clarified that EBV PK is involved in p27(Kip1) degradation upon lytic replication. Transfection of the BGLF4 expression vector revealed that EBV PK alone could phosphorylate the Thr-187 residue of p27(Kip1) and that the ubiquitination and degradation of p27(Kip1) occurred in an SCF(Skp2) ubiquitin ligase-dependent manner. In vitro, EBV PK proved capable of phosphorylating p27(Kip1) at Thr-187. Unlike cyclin E-CDK2 activity, the EBV PK activity was not inhibited by p27(Kip1). Overall, EBV PK enhances p27(Kip1) degradation effectively upon EBV productive replication, contributing to establishment of an S-phase-like cellular environment with high CDK activity.", "author" : [ { "dropping-particle" : "", "family" : "Iwahori", "given" : "Satoko", "non-dropping-particle" : "", "parse-names" : false, "suffix" : "" }, { "dropping-particle" : "", "family" : "Murata", "given" : "Takayuki", "non-dropping-particle" : "", "parse-names" : false, "suffix" : "" }, { "dropping-particle" : "", "family" : "Kudoh", "given" : "Ayumi", "non-dropping-particle" : "", "parse-names" : false, "suffix" : "" }, { "dropping-particle" : "", "family" : "Sato", "given" : "Yoshitaka", "non-dropping-particle" : "", "parse-names" : false, "suffix" : "" }, { "dropping-particle" : "", "family" : "Nakayama", "given" : "Sanae", "non-dropping-particle" : "", "parse-names" : false, "suffix" : "" }, { "dropping-particle" : "", "family" : "Isomura", "given" : "Hiroki", "non-dropping-particle" : "", "parse-names" : false, "suffix" : "" }, { "dropping-particle" : "", "family" : "Kanda", "given" : "Teru", "non-dropping-particle" : "", "parse-names" : false, "suffix" : "" }, { "dropping-particle" : "", "family" : "Tsurumi", "given" : "Tatsuya", "non-dropping-particle" : "", "parse-names" : false, "suffix" : "" } ], "container-title" : "The Journal of biological chemistry", "id" : "ITEM-24", "issue" : "28", "issued" : { "date-parts" : [ [ "2009", "7" ] ] }, "page" : "18923-31", "title" : "Phosphorylation of p27Kip1 by Epstein-Barr virus protein kinase induces its degradation through SCFSkp2 ubiquitin ligase actions during viral lytic replication.", "type" : "article-journal", "volume" : "284" }, "uris" : [ "http://www.mendeley.com/documents/?uuid=bd15320e-5682-4ded-8511-4fbdf8d2d711" ] }, { "id" : "ITEM-25", "itemData" : { "DOI" : "10.1016/j.molcel.2005.05.011", "ISSN" : "1097-2765", "PMID" : "15949444", "abstract" : "The periodic destruction of RAG-2 at the G1-to-S transition couples V(D)J recombination to the G0 and G1 cell cycle phases and coordinates RAG-mediated DNA cleavage with DNA repair by nonhomologous end joining. To define the mechanism by which this occurs, we reproduced cell cycle-dependent regulation of the V(D)J recombinase in a cell-free system. The ubiquitin-proteasomal pathway carries out destruction of RAG-2 in lysates of S phase cells and during S phase in vivo. Remarkably, the Skp2-SCF ubiquitin ligase, which plays a central role in cell cycle regulation through the destruction of p27, mediates ubiquitylation of RAG-2 in vitro and degradation of RAG-2 in vivo. The regulation of antigen receptor gene assembly by Skp2-SCF provides an unexpected and direct mechanistic link between DNA recombination and the cell cycle.", "author" : [ { "dropping-particle" : "", "family" : "Jiang", "given" : "Hao", "non-dropping-particle" : "", "parse-names" : false, "suffix" : "" }, { "dropping-particle" : "", "family" : "Chang", "given" : "Fu-Chung", "non-dropping-particle" : "", "parse-names" : false, "suffix" : "" }, { "dropping-particle" : "", "family" : "Ross", "given" : "Ashley E", "non-dropping-particle" : "", "parse-names" : false, "suffix" : "" }, { "dropping-particle" : "", "family" : "Lee", "given" : "Jihyun", "non-dropping-particle" : "", "parse-names" : false, "suffix" : "" }, { "dropping-particle" : "", "family" : "Nakayama", "given" : "Keiichi", "non-dropping-particle" : "", "parse-names" : false, "suffix" : "" }, { "dropping-particle" : "", "family" : "Nakayama", "given" : "Keiko", "non-dropping-particle" : "", "parse-names" : false, "suffix" : "" }, { "dropping-particle" : "", "family" : "Desiderio", "given" : "Stephen", "non-dropping-particle" : "", "parse-names" : false, "suffix" : "" } ], "container-title" : "Molecular cell", "id" : "ITEM-25", "issue" : "6", "issued" : { "date-parts" : [ [ "2005", "6" ] ] }, "page" : "699-709", "title" : "Ubiquitylation of RAG-2 by Skp2-SCF links destruction of the V(D)J recombinase to the cell cycle.", "type" : "article-journal", "volume" : "18" }, "uris" : [ "http://www.mendeley.com/documents/?uuid=63d00a0d-e7c3-4f3f-875c-11915adda7f7" ] }, { "id" : "ITEM-26", "itemData" : { "DOI" : "10.1016/j.febslet.2005.12.034", "ISSN" : "0014-5793", "PMID" : "16376880", "abstract" : "The HBx protein of hepatitis B virus is involved in deregulation of cell cycle and development of hepatocellular carcinoma. Since c-Myc also plays an important role in cell proliferation and tumor development, we studied its regulation by HBx in a human hepatoma cell line. Co-expression of HBx and c-Myc resulted in increased stability of intracellular c-Myc. HBx blocked the ubiquitination of Myc through a direct interaction with the F box region of Skp2 and destabilization of the SCF(Skp2) complex. We suggest that sustained presence of c-Myc combined with mitogenic activity inherent to HBx may be associated with cell cycle deregulation and transformation.", "author" : [ { "dropping-particle" : "", "family" : "Kalra", "given" : "Neetu", "non-dropping-particle" : "", "parse-names" : false, "suffix" : "" }, { "dropping-particle" : "", "family" : "Kumar", "given" : "Vijay", "non-dropping-particle" : "", "parse-names" : false, "suffix" : "" } ], "container-title" : "FEBS letters", "id" : "ITEM-26", "issue" : "2", "issued" : { "date-parts" : [ [ "2006", "1" ] ] }, "page" : "431-6", "title" : "The X protein of hepatitis B virus binds to the F box protein Skp2 and inhibits the ubiquitination and proteasomal degradation of c-Myc.", "type" : "article-journal", "volume" : "580" }, "uris" : [ "http://www.mendeley.com/documents/?uuid=459e7dc4-7918-47bf-854a-f244403091e8" ] }, { "id" : "ITEM-27", "itemData" : { "DOI" : "10.1073/pnas.1831009100", "ISSN" : "0027-8424", "PMID" : "12925736", "abstract" : "The abundance of the cyclin-dependent kinase (CDK) inhibitor p57Kip2, an important regulator of cell cycle progression, is thought to be controlled by the ubiquitin-proteasome pathway. The Skp1/Cul1/F-box (SCF)-type E3 ubiquitin ligase complex SCFSkp2 has now been shown to be responsible for regulating the cellular level of p57Kip2 by targeting it for ubiquitylation and proteolysis. The elimination of p57Kip2 was impaired in Skp2-/- cells, resulting in abnormal accumulation of the protein. Coimmunoprecipitation analysis also revealed that Skp2 interacts with p57Kip2 in vivo. Overexpression of WT Skp2 promoted degradation of p57Kip2, whereas expression of a dominant negative mutant of Skp2 prolonged the half-life of p57Kip2. Mutation of the threonine residue (Thr-310) of human p57Kip2 that is conserved between the COOH-terminal QT domains of p57Kip2 and p27Kip1 prevented the effect of Skp2 on the stability of p57Kip2, suggesting that phosphorylation at this site is required for SCFSkp2-mediated ubiquitylation. Finally, the purified recombinant SCFSkp2 complex mediated p57Kip2 ubiquitylation in vitro in a manner dependent on the presence of the cyclin E-CDK2 complex. These observations thus demonstrate that the SCFSkp2 complex plays an important role in cell-cycle progression by determining the abundance of p57Kip2 and that of the related CDK inhibitor p27Kip1.", "author" : [ { "dropping-particle" : "", "family" : "Kamura", "given" : "Takumi", "non-dropping-particle" : "", "parse-names" : false, "suffix" : "" }, { "dropping-particle" : "", "family" : "Hara", "given" : "Taichi", "non-dropping-particle" : "", "parse-names" : false, "suffix" : "" }, { "dropping-particle" : "", "family" : "Kotoshiba", "given" : "Shuhei", "non-dropping-particle" : "", "parse-names" : false, "suffix" : "" }, { "dropping-particle" : "", "family" : "Yada", "given" : "Masayoshi", "non-dropping-particle" : "", "parse-names" : false, "suffix" : "" }, { "dropping-particle" : "", "family" : "Ishida", "given" : "Noriko", "non-dropping-particle" : "", "parse-names" : false, "suffix" : "" }, { "dropping-particle" : "", "family" : "Imaki", "given" : "Hiroyuki", "non-dropping-particle" : "", "parse-names" : false, "suffix" : "" }, { "dropping-particle" : "", "family" : "Hatakeyama", "given" : "Shigetsugu", "non-dropping-particle" : "", "parse-names" : false, "suffix" : "" }, { "dropping-particle" : "", "family" : "Nakayama", "given" : "Keiko", "non-dropping-particle" : "", "parse-names" : false, "suffix" : "" }, { "dropping-particle" : "", "family" : "Nakayama", "given" : "Keiichi I", "non-dropping-particle" : "", "parse-names" : false, "suffix" : "" } ], "container-title" : "Proceedings of the National Academy of Sciences of the United States of America", "id" : "ITEM-27", "issue" : "18", "issued" : { "date-parts" : [ [ "2003", "9" ] ] }, "page" : "10231-6", "title" : "Degradation of p57Kip2 mediated by SCFSkp2-dependent ubiquitylation.", "type" : "article-journal", "volume" : "100" }, "uris" : [ "http://www.mendeley.com/documents/?uuid=199ed695-878b-40d8-b2e1-8ed1ffe1e473" ] }, { "id" : "ITEM-28", "itemData" : { "DOI" : "10.1128/MCB.21.23.7956", "ISSN" : "0270-7306", "author" : [ { "dropping-particle" : "", "family" : "Kiernan", "given" : "R.E.", "non-dropping-particle" : "", "parse-names" : false, "suffix" : "" }, { "dropping-particle" : "", "family" : "Emiliani", "given" : "S.", "non-dropping-particle" : "", "parse-names" : false, "suffix" : "" }, { "dropping-particle" : "", "family" : "Nakayama", "given" : "Keiko", "non-dropping-particle" : "", "parse-names" : false, "suffix" : "" }, { "dropping-particle" : "", "family" : "Castro", "given" : "Anna", "non-dropping-particle" : "", "parse-names" : false, "suffix" : "" }, { "dropping-particle" : "", "family" : "Labbe", "given" : "J.C.", "non-dropping-particle" : "", "parse-names" : false, "suffix" : "" }, { "dropping-particle" : "", "family" : "Lorca", "given" : "Thierry", "non-dropping-particle" : "", "parse-names" : false, "suffix" : "" }, { "dropping-particle" : "", "family" : "Benkirane", "given" : "M.", "non-dropping-particle" : "", "parse-names" : false, "suffix" : "" } ], "container-title" : "Molecular and Cellular Biology", "id" : "ITEM-28", "issue" : "23", "issued" : { "date-parts" : [ [ "2001" ] ] }, "page" : "7956-7970", "publisher" : "Am Soc Microbiol", "title" : "Interaction between cyclin T1 and SCFSKP2 targets CDK9 for ubiquitination and degradation by the proteasome", "type" : "article-journal", "volume" : "21" }, "uris" : [ "http://www.mendeley.com/documents/?uuid=8606b6b1-e781-4afd-8d89-aae755c2ce0b" ] }, { "id" : "ITEM-29", "itemData" : { "ISSN" : "1097-2765", "author" : [ { "dropping-particle" : "", "family" : "Kim", "given" : "S.Y.", "non-dropping-particle" : "", "parse-names" : false, "suffix" : "" }, { "dropping-particle" : "", "family" : "Herbst", "given" : "Andreas", "non-dropping-particle" : "", "parse-names" : false, "suffix" : "" }, { "dropping-particle" : "", "family" : "Tworkowski", "given" : "K.A.", "non-dropping-particle" : "", "parse-names" : false, "suffix" : "" }, { "dropping-particle" : "", "family" : "Salghetti", "given" : "S.E.", "non-dropping-particle" : "", "parse-names" : false, "suffix" : "" }, { "dropping-particle" : "", "family" : "Tansey", "given" : "W.P.", "non-dropping-particle" : "", "parse-names" : false, "suffix" : "" } ], "container-title" : "Molecular cell", "id" : "ITEM-29", "issue" : "5", "issued" : { "date-parts" : [ [ "2003" ] ] }, "page" : "1177\u20131188", "publisher" : "Elsevier", "title" : "Skp2 Regulates Myc Protein Stability and Activity", "type" : "article-journal", "volume" : "11" }, "uris" : [ "http://www.mendeley.com/documents/?uuid=4440d2c0-e891-4a00-bead-1297293bd0bf" ] }, { "id" : "ITEM-30", "itemData" : { "DOI" : "10.1111/j.1349-7006.2009.01196.x", "ISSN" : "1349-7006", "PMID" : "19459846", "abstract" : "Cellular levels of products from both oncogenes and tumor suppressor genes in normal cells need to be critically regulated to avoid malignant transformation. These products are often controlled by the ubiquitin proteasome pathway, the specific degradation mechanism in the cell. E3 ubiquitin ligases polyubiquitylate their specific substrates by collaborating with E1 and E2, and then the modified substrates are degraded in the proteasome. Mdm2 targets p53 and retinoblastoma protein, two major tumor suppressor gene products, for ubiquitin-dependent degradation. SCF(Skp2) targets other tumor suppressor gene products and CDK inhibitors such as p130, Tob1, p27(Kip1), p57(Kip2), and p21(Cip1). Therefore, both E3 ligases act like oncogene products. In contrast, degradation of several oncogene products, such as Cyclin E, Notch, c-Myc, c-Jun, and c-Myb, are mediated by SCF(Fbw7). Fbw7 is often deleted or mutated in human cancers and acts like a tumor suppressor. As well as growth factor receptors and signal transduction regulators, DNA repair-related proteins are also regulated via the ubiquitin-proteasome pathway mediated by their specific E3 ligases. The stabilization of oncogene products and enhanced degradation of tumor suppressor gene products or DNA repair proteins might be associated with carcinogenesis and malignant progression, due to defects or the abnormal expression of their E3 ligases.", "author" : [ { "dropping-particle" : "", "family" : "Kitagawa", "given" : "Kyoko", "non-dropping-particle" : "", "parse-names" : false, "suffix" : "" }, { "dropping-particle" : "", "family" : "Kotake", "given" : "Yojiro", "non-dropping-particle" : "", "parse-names" : false, "suffix" : "" }, { "dropping-particle" : "", "family" : "Kitagawa", "given" : "Masatoshi", "non-dropping-particle" : "", "parse-names" : false, "suffix" : "" } ], "container-title" : "Cancer science", "id" : "ITEM-30", "issue" : "8", "issued" : { "date-parts" : [ [ "2009", "8" ] ] }, "page" : "1374-81", "title" : "Ubiquitin-mediated control of oncogene and tumor suppressor gene products.", "type" : "article-journal", "volume" : "100" }, "uris" : [ "http://www.mendeley.com/documents/?uuid=97c0de97-447e-431a-b2df-1624d0c202ad" ] }, { "id" : "ITEM-31", "itemData" : { "DOI" : "10.1016/j.molcel.2007.11.036", "ISSN" : "1097-2765", "PMID" : "18243116", "abstract" : "The F box protein Skp2 is oncogenic, and its frequent amplification and overexpression correlate with the grade of malignancy of certain tumors. Conversely, depletion of Skp2 decreases cell growth and increases apoptosis. Here, we show that Skp2 counteracts the transactivation function of p53 and suppresses apoptosis mediated by DNA damage or p53 stabilization. We demonstrate that Skp2 forms a complex with p300 through the CH1 and the CH3 domains of p300 to which p53 is thought to bind and antagonizes the interaction between p300 and p53 in cells and in vitro. As Skp2 antagonizes the interaction between p300 and p53, Skp2 suppresses p300-mediated acetylation of p53 and the transactivation ability of p53. Conversely, ectopic expression of p300 rescues the transactivation function of p53 in cells overexpressing Skp2. Taken together, our results indicate that Skp2 controls p300-p53 signaling pathways in cancer cells, making Skp2 a potential molecular target for cancer therapy.", "author" : [ { "dropping-particle" : "", "family" : "Kitagawa", "given" : "Mayumi", "non-dropping-particle" : "", "parse-names" : false, "suffix" : "" }, { "dropping-particle" : "", "family" : "Lee", "given" : "Sang Hyun", "non-dropping-particle" : "", "parse-names" : false, "suffix" : "" }, { "dropping-particle" : "", "family" : "McCormick", "given" : "Frank", "non-dropping-particle" : "", "parse-names" : false, "suffix" : "" } ], "container-title" : "Molecular Cell", "id" : "ITEM-31", "issue" : "2", "issued" : { "date-parts" : [ [ "2008", "2" ] ] }, "page" : "217-31", "title" : "Skp2 suppresses p53-dependent apoptosis by inhibiting p300.", "type" : "article-journal", "volume" : "29" }, "uris" : [ "http://www.mendeley.com/documents/?uuid=038c2056-82a0-4a90-9d7e-3c8603cc26c8" ] }, { "id" : "ITEM-32", "itemData" : { "DOI" : "10.1073/pnas.0503886102", "ISSN" : "0027-8424", "PMID" : "16352731", "abstract" : "Epstein-Barr virus (EBV) stimulates the proliferation of latently infected B cells and promotes lymphoid malignancies in humans. To address the role of EBV latency protein Epstein-Barr nuclear antigen 3C (EBNA3C) in regulation of the retinoblastoma protein (Rb), we transfected EBNA3C into 293, BJAB, and SAOS-2 cells. In this context, a dominant effect of EBNA3C is to decrease Rb protein levels. EBNA3C also rescues an Rb-induced flat cell phenotype and targets Rb for proteasome- and ubiquitin-dependent degradation. Further, EBNA3C forms a stable complex with Rb in cells when the proteasome machinery is inhibited and interacts with Rb in vitro, mapping to a conserved domain at the terminus of EBNA3C. Deletion analysis of EBNA3C identified a motif within amino acids 140-149 important for both the binding and regulation of Rb. This motif is of particular interest, because it has also been linked to regulation of the Skp1/Cul1/F-box complex, SCF(Skp2). Indeed, inhibition of Skp2 function with a dominant-negative molecule reduces the ability of EBNA3C to degrade Rb. Skp2 has no detectable effect on Rb levels in the absence of EBNA3C, suggesting that SCF(Skp2) is specifically usurped by EBNA3C for the enhancement of Rb degradation. That EBNA3C has exploited this association suggests that other human malignancies might use a similar strategy to regulate the Rb protein.", "author" : [ { "dropping-particle" : "", "family" : "Knight", "given" : "Jason S", "non-dropping-particle" : "", "parse-names" : false, "suffix" : "" }, { "dropping-particle" : "", "family" : "Sharma", "given" : "Nikhil", "non-dropping-particle" : "", "parse-names" : false, "suffix" : "" }, { "dropping-particle" : "", "family" : "Robertson", "given" : "Erle S", "non-dropping-particle" : "", "parse-names" : false, "suffix" : "" } ], "container-title" : "Proceedings of the National Academy of Sciences of the United States of America", "id" : "ITEM-32", "issue" : "51", "issued" : { "date-parts" : [ [ "2005", "12" ] ] }, "page" : "18562-6", "title" : "Epstein-Barr virus latent antigen 3C can mediate the degradation of the retinoblastoma protein through an SCF cellular ubiquitin ligase.", "type" : "article-journal", "volume" : "102" }, "uris" : [ "http://www.mendeley.com/documents/?uuid=6ec4068f-3c3b-4a7f-b42a-7f7583446267" ] }, { "id" : "ITEM-33", "itemData" : { "DOI" : "10.1074/jbc.M314023200", "ISSN" : "0021-9258", "PMID" : "15102855", "abstract" : "Cdt1 is a licensing factor for DNA replication, the function of which is tightly controlled to maintain genome integrity. Previous studies have indicated that the cell cycle-dependent degradation of Cdt1 is triggered at S phase to prevent re-replication. In this study, we found that Cdt1 is degraded upon DNA damage induced by either UV treatment or gamma-irradiation (IR). Although the IR-triggered degradation of Cdt1 was caffeine-insensitive, the UV-triggered degradation of Cdt1 was caffeine-sensitive. This indicates that the cells treated with UV utilize the checkpoint pathway, which differs from that triggered by IR. A recent study has suggested that Cdt1 is phosphorylated, ubiquitylated, and degraded at the G(1)/S boundary in the normal cell cycle. Treatment with MG132, a proteasome inhibitor, inhibited the degradation of Cdt1 and resulted in the accumulation of the phosphorylated form of Cdt1 after UV treatment. In the case of UV treatment, phosphorylation of Cdt1 induced the recruitment of Cdt1 to a SCF(Skp2) complex. Moreover, ectopic overexpression of Cdt1 after UV treatment interfered the inhibition of DNA synthesis. These results indicate that Cdt1 is a target molecule of the cell cycle checkpoint in UV-induced DNA damage.", "author" : [ { "dropping-particle" : "", "family" : "Kondo", "given" : "Takeshi", "non-dropping-particle" : "", "parse-names" : false, "suffix" : "" }, { "dropping-particle" : "", "family" : "Kobayashi", "given" : "Masanobu", "non-dropping-particle" : "", "parse-names" : false, "suffix" : "" }, { "dropping-particle" : "", "family" : "Tanaka", "given" : "Junko", "non-dropping-particle" : "", "parse-names" : false, "suffix" : "" }, { "dropping-particle" : "", "family" : "Yokoyama", "given" : "Akiko", "non-dropping-particle" : "", "parse-names" : false, "suffix" : "" }, { "dropping-particle" : "", "family" : "Suzuki", "given" : "Sachiko", "non-dropping-particle" : "", "parse-names" : false, "suffix" : "" }, { "dropping-particle" : "", "family" : "Kato", "given" : "Naoko", "non-dropping-particle" : "", "parse-names" : false, "suffix" : "" }, { "dropping-particle" : "", "family" : "Onozawa", "given" : "Masahiro", "non-dropping-particle" : "", "parse-names" : false, "suffix" : "" }, { "dropping-particle" : "", "family" : "Chiba", "given" : "Kohji", "non-dropping-particle" : "", "parse-names" : false, "suffix" : "" }, { "dropping-particle" : "", "family" : "Hashino", "given" : "Satoshi", "non-dropping-particle" : "", "parse-names" : false, "suffix" : "" }, { "dropping-particle" : "", "family" : "Imamura", "given" : "Masahiro", "non-dropping-particle" : "", "parse-names" : false, "suffix" : "" }, { "dropping-particle" : "", "family" : "Minami", "given" : "Yasuhiro", "non-dropping-particle" : "", "parse-names" : false, "suffix" : "" }, { "dropping-particle" : "", "family" : "Minamino", "given" : "Naoto", "non-dropping-particle" : "", "parse-names" : false, "suffix" : "" }, { "dropping-particle" : "", "family" : "Asaka", "given" : "Masahiro", "non-dropping-particle" : "", "parse-names" : false, "suffix" : "" } ], "container-title" : "The Journal of biological chemistry", "id" : "ITEM-33", "issue" : "26", "issued" : { "date-parts" : [ [ "2004", "6" ] ] }, "page" : "27315-9", "title" : "Rapid degradation of Cdt1 upon UV-induced DNA damage is mediated by SCFSkp2 complex.", "type" : "article-journal", "volume" : "279" }, "uris" : [ "http://www.mendeley.com/documents/?uuid=0118f091-c601-46f2-bb19-296cffc5d7ea" ] }, { "id" : "ITEM-34", "itemData" : { "DOI" : "10.1074/jbc.C300251200", "ISSN" : "0021-9258", "PMID" : "12840033", "abstract" : "DNA replication initiation is tightly controlled so that each origin only fires once per cell cycle. Cell cycle-dependent Cdt1 degradation plays an essential role in DNA replication control, as overexpression of Cdt1 leads to re-replication. In this study, we investigated the mechanisms of Cdt1 degradation in mammalian cells. We showed that the F-box protein Skp2 specifically interacted with human Cdt1 in a phosphorylation-dependent manner. The SCF(Skp2) complex ubiquitinated Cdt1 both in vivo and in vitro. Down-regulation of Skp2 or disruption of the interaction between Cdt1 and Skp2 resulted in a stabilization and accumulation of Cdt1. These results suggest that the SCF(Skp2)-mediated ubiquitination pathway may play an important role in the cell cycle-dependent Cdt1 degradation in mammalian cells.", "author" : [ { "dropping-particle" : "", "family" : "Li", "given" : "Xianghong", "non-dropping-particle" : "", "parse-names" : false, "suffix" : "" }, { "dropping-particle" : "", "family" : "Zhao", "given" : "Qiping", "non-dropping-particle" : "", "parse-names" : false, "suffix" : "" }, { "dropping-particle" : "", "family" : "Liao", "given" : "Rong", "non-dropping-particle" : "", "parse-names" : false, "suffix" : "" }, { "dropping-particle" : "", "family" : "Sun", "given" : "Peiqing", "non-dropping-particle" : "", "parse-names" : false, "suffix" : "" }, { "dropping-particle" : "", "family" : "Wu", "given" : "Xiaohua", "non-dropping-particle" : "", "parse-names" : false, "suffix" : "" } ], "container-title" : "The Journal of biological chemistry", "id" : "ITEM-34", "issue" : "33", "issued" : { "date-parts" : [ [ "2003", "8" ] ] }, "page" : "30854-8", "title" : "The SCF(Skp2) ubiquitin ligase complex interacts with the human replication licensing factor Cdt1 and regulates Cdt1 degradation.", "type" : "article-journal", "volume" : "278" }, "uris" : [ "http://www.mendeley.com/documents/?uuid=164274af-cb9c-45c9-93a6-ffcbc3bca94f" ] }, { "id" : "ITEM-35", "itemData" : { "DOI" : "10.1128/MCB.24.17.7524", "ISSN" : "0270-7306", "abstract" : "Smad4/DPC4, a common signal transducer in transforming growth factor beta (TGF-\ue001) signaling, is frequently inactivated in human cancer. Although the ubiquitin-proteasome pathway has been established as one mechanism of inactivating Smad4 in cancer, the specific ubiquitin E3 ligase for ubiquitination-mediated proteolysis of Smad4 cancer mutants remains unclear. In this report, we identified the SCFSkp2 complex as candidate Smad4-interacting proteins in an antibody array-based screen and further elucidated the functions of SCFSkp2 F-box component of SCFSkp2 in mediating the metabolic instability of cancer-derived Smad4 mutants. We found that Skp2, the , physically interacted with Smad4 at the physiological levels. Several cancer- derived unstable mutants exhibited significantly increased binding to Skp2, which led to their increased ubiquitination and accelerated proteolysis. These results suggest an important role for the SCFSkp2 in switching cancer mutants of Smad4 to undergo polyubiquitination-dependent degradation.", "author" : [ { "dropping-particle" : "", "family" : "Liang", "given" : "M.", "non-dropping-particle" : "", "parse-names" : false, "suffix" : "" }, { "dropping-particle" : "", "family" : "Liang", "given" : "Y.Y.", "non-dropping-particle" : "", "parse-names" : false, "suffix" : "" }, { "dropping-particle" : "", "family" : "Wrighton", "given" : "Katharine", "non-dropping-particle" : "", "parse-names" : false, "suffix" : "" }, { "dropping-particle" : "", "family" : "Ungermannova", "given" : "Dana", "non-dropping-particle" : "", "parse-names" : false, "suffix" : "" }, { "dropping-particle" : "", "family" : "Wang", "given" : "X.P.", "non-dropping-particle" : "", "parse-names" : false, "suffix" : "" }, { "dropping-particle" : "", "family" : "Brunicardi", "given" : "F.C.", "non-dropping-particle" : "", "parse-names" : false, "suffix" : "" }, { "dropping-particle" : "", "family" : "Liu", "given" : "Xuedong", "non-dropping-particle" : "", "parse-names" : false, "suffix" : "" }, { "dropping-particle" : "", "family" : "Feng", "given" : "X.H.", "non-dropping-particle" : "", "parse-names" : false, "suffix" : "" }, { "dropping-particle" : "", "family" : "Lin", "given" : "Xia", "non-dropping-particle" : "", "parse-names" : false, "suffix" : "" } ], "container-title" : "Molecular and cellular biology", "id" : "ITEM-35", "issue" : "17", "issued" : { "date-parts" : [ [ "2004" ] ] }, "page" : "7524-7537", "publisher" : "Am Soc Microbiol", "title" : "Ubiquitination and proteolysis of cancer-derived Smad4 mutants by SCFSkp2", "type" : "article-journal", "volume" : "24" }, "uris" : [ "http://www.mendeley.com/documents/?uuid=1a9712c5-c99f-4408-b170-cf283c8fabb8" ] }, { "id" : "ITEM-36", "itemData" : { "author" : [ { "dropping-particle" : "", "family" : "Lin", "given" : "Horng-ru", "non-dropping-particle" : "", "parse-names" : false, "suffix" : "" }, { "dropping-particle" : "", "family" : "Chuang", "given" : "Li-chiou", "non-dropping-particle" : "", "parse-names" : false, "suffix" : "" }, { "dropping-particle" : "", "family" : "Boix-perales", "given" : "Hector", "non-dropping-particle" : "", "parse-names" : false, "suffix" : "" }, { "dropping-particle" : "", "family" : "Philpott", "given" : "Anna", "non-dropping-particle" : "", "parse-names" : false, "suffix" : "" }, { "dropping-particle" : "", "family" : "Yew", "given" : "Renee", "non-dropping-particle" : "", "parse-names" : false, "suffix" : "" } ], "container-title" : "Cell Cycle", "id" : "ITEM-36", "issue" : "3", "issued" : { "date-parts" : [ [ "2006" ] ] }, "page" : "304-314", "title" : "Ubiquitination of Cylclin-Dependent Kinase Inhibitor, Xic1, is mediated by the Xenopus F-box Protein xSkp2", "type" : "article-journal", "volume" : "5" }, "uris" : [ "http://www.mendeley.com/documents/?uuid=033e9532-34d4-48b7-a506-5d363b8646c9" ] }, { "id" : "ITEM-37", "itemData" : { "DOI" : "10.1101/gad.1574507", "ISSN" : "0890-9369", "PMID" : "17908926", "abstract" : "Human chromosome 11q23 translocations disrupting MLL result in poor prognostic leukemias. It fuses the common MLL N-terminal approximately 1400 amino acids in-frame with &gt;60 different partners without shared characteristics. In addition to the well-characterized activity of MLL in maintaining Hox gene expression, our recent studies established an MLL-E2F axis in orchestrating core cell cycle gene expression including Cyclins. Here, we demonstrate a biphasic expression of MLL conferred by defined windows of degradation mediated by specialized cell cycle E3 ligases. Specifically, SCF(Skp2) and APC(Cdc20) mark MLL for degradation at S phase and late M phase, respectively. Abolished peak expression of MLL incurs corresponding defects in G1/S transition and M-phase progression. Conversely, overexpression of MLL blocks S-phase progression. Remarkably, MLL degradation initiates at its N-terminal approximately 1400 amino acids, and tested prevalent MLL fusions are resistant to degradation. Thus, impaired degradation of MLL fusions likely constitutes the universal mechanism underlying all MLL leukemias. Our data conclude an essential post-translational regulation of MLL by the cell cycle ubiquitin/proteasome system (UPS) assures the temporal necessity of MLL in coordinating cell cycle progression.", "author" : [ { "dropping-particle" : "", "family" : "Liu", "given" : "Han", "non-dropping-particle" : "", "parse-names" : false, "suffix" : "" }, { "dropping-particle" : "", "family" : "Cheng", "given" : "Emily H-Y", "non-dropping-particle" : "", "parse-names" : false, "suffix" : "" }, { "dropping-particle" : "", "family" : "Hsieh", "given" : "James J-D", "non-dropping-particle" : "", "parse-names" : false, "suffix" : "" } ], "container-title" : "Genes &amp; Development", "id" : "ITEM-37", "issue" : "19", "issued" : { "date-parts" : [ [ "2007", "10" ] ] }, "page" : "2385-98", "title" : "Bimodal degradation of MLL by SCFSkp2 and APCCdc20 assures cell cycle execution: a critical regulatory circuit lost in leukemogenic MLL fusions.", "type" : "article-journal", "volume" : "21" }, "uris" : [ "http://www.mendeley.com/documents/?uuid=440b0697-9ba7-40b4-9f52-48c90c996500" ] }, { "id" : "ITEM-38", "itemData" : { "DOI" : "10.1128/MCB.26.8.3114", "author" : [ { "dropping-particle" : "", "family" : "Liu", "given" : "Yan", "non-dropping-particle" : "", "parse-names" : false, "suffix" : "" }, { "dropping-particle" : "V", "family" : "Hedvat", "given" : "Cyrus", "non-dropping-particle" : "", "parse-names" : false, "suffix" : "" }, { "dropping-particle" : "", "family" : "Mao", "given" : "Shifeng", "non-dropping-particle" : "", "parse-names" : false, "suffix" : "" }, { "dropping-particle" : "", "family" : "Zhu", "given" : "XH", "non-dropping-particle" : "", "parse-names" : false, "suffix" : "" }, { "dropping-particle" : "", "family" : "Yao", "given" : "Jinjuan", "non-dropping-particle" : "", "parse-names" : false, "suffix" : "" }, { "dropping-particle" : "", "family" : "Nguyen", "given" : "Hoang", "non-dropping-particle" : "", "parse-names" : false, "suffix" : "" }, { "dropping-particle" : "", "family" : "Koff", "given" : "Andrew", "non-dropping-particle" : "", "parse-names" : false, "suffix" : "" }, { "dropping-particle" : "", "family" : "Nimer", "given" : "Stephen D.", "non-dropping-particle" : "", "parse-names" : false, "suffix" : "" } ], "container-title" : "Molecular and cellular biology", "id" : "ITEM-38", "issue" : "8", "issued" : { "date-parts" : [ [ "2006" ] ] }, "page" : "3114-3123", "title" : "The ETS protein MEF is regulated by phosphorylation-dependent proteolysis via the protein-ubiquitin ligase SCFSkp2", "type" : "article-journal", "volume" : "26" }, "uris" : [ "http://www.mendeley.com/documents/?uuid=fc272c2f-8eb3-4891-8515-4151378957e8" ] }, { "id" : "ITEM-39", "itemData" : { "ISSN" : "1534-5807", "PMID" : "15130491", "abstract" : "Although Skp2 has been thought to mediate the degradation of p27 at the G(1)-S transition, Skp2(-/-) cells exhibit accumulation of p27 in S-G(2) phase with overreplication. We demonstrate that Skp2(-/-)p27(-/-) mice do not exhibit the overreplication phenotype, suggesting that p27 accumulation is required for its development. Hepatocytes of Skp2(-/-) mice entered the endoduplication cycle after mitogenic stimulation, whereas this phenotype was not apparent in Skp2(-/-)p27(-/-) mice. Cdc2-associated kinase activity was lower in Skp2(-/-) cells than in wild-type cells, and a reduction in Cdc2 activity was sufficient to induce overreplication. The lack of p27 degradation in G(2) phase in Skp2(-/-) cells may thus result in suppression of Cdc2 activity and consequent inhibition of entry into M phase. These data suggest that p27 proteolysis is necessary for the activation of not only Cdk2 but also Cdc2, and that Skp2 contributes to regulation of G(2)-M progression by mediating the degradation of p27.", "author" : [ { "dropping-particle" : "", "family" : "Nakayama", "given" : "Keiko", "non-dropping-particle" : "", "parse-names" : false, "suffix" : "" }, { "dropping-particle" : "", "family" : "Nagahama", "given" : "Hiroyasu", "non-dropping-particle" : "", "parse-names" : false, "suffix" : "" }, { "dropping-particle" : "", "family" : "Minamishima", "given" : "Yohji a", "non-dropping-particle" : "", "parse-names" : false, "suffix" : "" }, { "dropping-particle" : "", "family" : "Miyake", "given" : "Satoshi", "non-dropping-particle" : "", "parse-names" : false, "suffix" : "" }, { "dropping-particle" : "", "family" : "Ishida", "given" : "Noriko", "non-dropping-particle" : "", "parse-names" : false, "suffix" : "" }, { "dropping-particle" : "", "family" : "Hatakeyama", "given" : "Shigetsugu", "non-dropping-particle" : "", "parse-names" : false, "suffix" : "" }, { "dropping-particle" : "", "family" : "Kitagawa", "given" : "Masatoshi", "non-dropping-particle" : "", "parse-names" : false, "suffix" : "" }, { "dropping-particle" : "", "family" : "Iemura", "given" : "Shun-ichiro", "non-dropping-particle" : "", "parse-names" : false, "suffix" : "" }, { "dropping-particle" : "", "family" : "Natsume", "given" : "Tohru", "non-dropping-particle" : "", "parse-names" : false, "suffix" : "" }, { "dropping-particle" : "", "family" : "Nakayama", "given" : "Keiichi I", "non-dropping-particle" : "", "parse-names" : false, "suffix" : "" } ], "container-title" : "Developmental cell", "id" : "ITEM-39", "issue" : "5", "issued" : { "date-parts" : [ [ "2004", "5" ] ] }, "page" : "661-72", "title" : "Skp2-mediated degradation of p27 regulates progression into mitosis.", "type" : "article-journal", "volume" : "6" }, "uris" : [ "http://www.mendeley.com/documents/?uuid=c5458f1c-3766-4f96-95f2-b7eab5615403" ] }, { "id" : "ITEM-40", "itemData" : { "DOI" : "10.1074/jbc.M704981200", "ISSN" : "0021-9258", "PMID" : "17962192", "abstract" : "Notch signaling controls diverse eukaryotic differentiation processes in multiple cell types, thus demanding versatile tools with which Notch triggers downstream events. Ubiquitin-mediated proteolysis has previously been shown to be one such tool with which Notch regulates the turnover of the basic helix-loophelix transcription factor, E47. Here, we show that Notch signaling also accelerated the degradation of Tal1/SCL (T cell acute leukemia 1/stem cell leukemia) protein, a basic helix-loop-helix protein involved in the development of hematopoietic, vascular, and neuronal tissues. Notch-induced Tal1/SCL degradation was mediated by ubiquitination and proteasomes. The sequence responsible for Tal1 degradation was localized to a region in the C terminus of Tal1, which is evolutionarily conserved, thus suggesting a functional significance. Analogous to the situation for E47, Notch-induced Tal1/SCL degradation not only required Skp2, a substrate-binding subunit of SCF ubiquitin ligase complexes, but also relied on CHIP, a chaperone-binding protein with a ubiquitin ligase activity. In contrast to the fact that the N-terminal tetratricopeptide region (TPR) domain of CHIP is necessary and sufficient for E47 ubiquitination and degradation, CHIP promoted Tal1 degradation with both chaperone binding and ubiquitin ligase activities, which are mediated by its TPR domain and U box, respectively. Although the TPR domain was not involved in Tal1/SCL binding, it was required for enhancing its degradation. Likewise, the ubiquitin ligase activity of CHIP was dispensable for Tal1/SCL binding but essential for degradation. These findings provide both novel mechanistic insights into the operation of cullin-based ubiquitin ligase complexes and potential means by which Notch and Tal1/SCL regulate eukaryotic development.", "author" : [ { "dropping-particle" : "", "family" : "Nie", "given" : "Lei", "non-dropping-particle" : "", "parse-names" : false, "suffix" : "" }, { "dropping-particle" : "", "family" : "Wu", "given" : "Huaqing", "non-dropping-particle" : "", "parse-names" : false, "suffix" : "" }, { "dropping-particle" : "", "family" : "Sun", "given" : "Xiao-Hong", "non-dropping-particle" : "", "parse-names" : false, "suffix" : "" } ], "container-title" : "The Journal of biological chemistry", "id" : "ITEM-40", "issue" : "2", "issued" : { "date-parts" : [ [ "2008", "1" ] ] }, "page" : "684-92", "title" : "Ubiquitination and degradation of Tal1/SCL are induced by notch signaling and depend on Skp2 and CHIP.", "type" : "article-journal", "volume" : "283" }, "uris" : [ "http://www.mendeley.com/documents/?uuid=e0c82d7d-36df-4cb5-961a-137d69b08e54" ] }, { "id" : "ITEM-41", "itemData" : { "DOI" : "10.1093/emboj/cdg567", "ISSN" : "0261-4189", "PMID" : "14592976", "abstract" : "Notch signals are important for lymphocyte development but downstream events that follow Notch signaling are not well understood. Here, we report that signaling through Notch modulates the turnover of E2A proteins including E12 and E47, which are basic helix-loop-helix proteins crucial for B and T lymphocyte development. Notch-induced degradation requires phosphorylation of E47 by p42/p44 MAP kinases. Expression of the intracellular domain of Notch1 (N1-IC) enhances the association of E47 with the SCF(Skp2) E3 ubiquitin ligase and ubiquitination of E47, followed by proteasome-mediated degradation. Furthermore, N1-IC induces E2A degradation in B and T cells in the presence of activated MAP kinases. Activation of endogenous Notch receptors by treatment of splenocytes with anti-IgM or anti-CD3 plus anti-CD28 also leads to E2A degradation, which is blocked by the inhibitors of Notch activation or proteasome function. Notch-induced E2A degradation depends on the function of its downstream effector, RBP-Jkappa, probably to activate target genes involved in the ubiquitination of E2A proteins. Thus we propose that Notch regulates lymphocyte differentiation by controlling E2A protein turnover.", "author" : [ { "dropping-particle" : "", "family" : "Nie", "given" : "Lei", "non-dropping-particle" : "", "parse-names" : false, "suffix" : "" }, { "dropping-particle" : "", "family" : "Xu", "given" : "Min", "non-dropping-particle" : "", "parse-names" : false, "suffix" : "" }, { "dropping-particle" : "", "family" : "Vladimirova", "given" : "Antoaneta", "non-dropping-particle" : "", "parse-names" : false, "suffix" : "" }, { "dropping-particle" : "", "family" : "Sun", "given" : "Xiao-Hong", "non-dropping-particle" : "", "parse-names" : false, "suffix" : "" } ], "container-title" : "The EMBO journal", "id" : "ITEM-41", "issue" : "21", "issued" : { "date-parts" : [ [ "2003", "11" ] ] }, "page" : "5780-92", "title" : "Notch-induced E2A ubiquitination and degradation are controlled by MAP kinase activities.", "type" : "article-journal", "volume" : "22" }, "uris" : [ "http://www.mendeley.com/documents/?uuid=7f83ecf1-3771-40ed-ad03-c9a02250f504" ] }, { "id" : "ITEM-42", "itemData" : { "DOI" : "10.1038/sj.emboj.7601002", "ISSN" : "0261-4189", "PMID" : "16482215", "abstract" : "Replication licensing is carefully regulated to restrict replication to once in a cell cycle. In higher eukaryotes, regulation of the licensing factor Cdt1 by proteolysis and Geminin is essential to prevent re-replication. We show here that the N-terminal 100 amino acids of human Cdt1 are recognized for proteolysis by two distinct E3 ubiquitin ligases during S-G2 phases. Six highly conserved amino acids within the 10 first amino acids of Cdt1 are essential for DDB1-Cul4-mediated proteolysis. This region is also involved in proteolysis following DNA damage. The second E3 is SCF-Skp2, which recognizes the Cy-motif-mediated Cyclin E/A-cyclin-dependent kinase-phosphorylated region. Consistently, in HeLa cells cosilenced of Skp2 and Cul4, Cdt1 remained stable in S-G2 phases. The Cul4-containing E3 is active during ongoing replication, while SCF-Skp2 operates both in S and G2 phases. PCNA binds to Cdt1 through the six conserved N-terminal amino acids. PCNA is essential for Cul4- but not Skp2-directed degradation during DNA replication and following ultraviolet-irradiation. Our data unravel multiple distinct pathways regulating Cdt1 to block re-replication.", "author" : [ { "dropping-particle" : "", "family" : "Nishitani", "given" : "Hideo", "non-dropping-particle" : "", "parse-names" : false, "suffix" : "" }, { "dropping-particle" : "", "family" : "Sugimoto", "given" : "Nozomi", "non-dropping-particle" : "", "parse-names" : false, "suffix" : "" }, { "dropping-particle" : "", "family" : "Roukos", "given" : "Vassilis", "non-dropping-particle" : "", "parse-names" : false, "suffix" : "" }, { "dropping-particle" : "", "family" : "Nakanishi", "given" : "Yohsuke", "non-dropping-particle" : "", "parse-names" : false, "suffix" : "" }, { "dropping-particle" : "", "family" : "Saijo", "given" : "Masafumi", "non-dropping-particle" : "", "parse-names" : false, "suffix" : "" }, { "dropping-particle" : "", "family" : "Obuse", "given" : "Chikashi", "non-dropping-particle" : "", "parse-names" : false, "suffix" : "" }, { "dropping-particle" : "", "family" : "Tsurimoto", "given" : "Toshiki", "non-dropping-particle" : "", "parse-names" : false, "suffix" : "" }, { "dropping-particle" : "", "family" : "Nakayama", "given" : "Keiichi I", "non-dropping-particle" : "", "parse-names" : false, "suffix" : "" }, { "dropping-particle" : "", "family" : "Nakayama", "given" : "Keiko", "non-dropping-particle" : "", "parse-names" : false, "suffix" : "" }, { "dropping-particle" : "", "family" : "Fujita", "given" : "Masatoshi", "non-dropping-particle" : "", "parse-names" : false, "suffix" : "" }, { "dropping-particle" : "", "family" : "Lygerou", "given" : "Zoi", "non-dropping-particle" : "", "parse-names" : false, "suffix" : "" }, { "dropping-particle" : "", "family" : "Nishimoto", "given" : "Takeharu", "non-dropping-particle" : "", "parse-names" : false, "suffix" : "" } ], "container-title" : "The EMBO journal", "id" : "ITEM-42", "issue" : "5", "issued" : { "date-parts" : [ [ "2006", "3" ] ] }, "page" : "1126-36", "title" : "Two E3 ubiquitin ligases, SCF-Skp2 and DDB1-Cul4, target human Cdt1 for proteolysis.", "type" : "article-journal", "volume" : "25" }, "uris" : [ "http://www.mendeley.com/documents/?uuid=9214d56f-4f96-4b3f-8f14-e09fef6dfb80" ] }, { "id" : "ITEM-43", "itemData" : { "DOI" : "10.1128/JVI.78.10.5338", "ISSN" : "0022-538X", "abstract" : "Recurrent infections with high-risk human papillomaviruses (HPVs) are associated with human cervical cancers. All HPV-associated cancer tissues express the viral oncoproteins E6 and E7, which stimulate cell growth. The expression of E7 is crucial for both the initiation and the maintenance of HPV-associated cancer. Recent studies showed that the level of E7 in cancer cells is regulated by ubiquitin-dependent proteolysis through the 26S proteasome. In this study, we characterized the enzymes involved in the ubiquitin-dependent proteolysis of E7. We show that UbcH7, an E2 ubiquitin-conjugating enzyme, is specifically involved in the ubiquitination of E7. Furthermore, we show that E7 interacts with the SCF (Skp-Cullin-F box) ubiquitin ligase complex containing Cullin 1 (Cul1) and Skp2 and can be ubiquitinated by the Cul1-containing ubiquitin ligase in vitro. Coimmunoprecipitation analyses revealed that E7 interacts with Skp2 and Cul1 in vivo. Finally, the half-life of E7 was found to be significantly longer in Skp2\ue001/\ue001 mouse embryo fibroblasts (MEFs) than in wild-type MEFs. Taken together, these results suggest that the Cul1- and Skp2-containing ubiquitin ligase plays a role in the ubiquitination and proteolysis of E7. In HPV type 16-containing cervical carcinoma cell line Caski, E7 localizes to both the cytoplasm and the nucleus. Brief treatment of Caski cells with MG132 (a proteasome inhibitor) causes the accumulation of E7 in discrete nuclear bodies. These nuclear bodies are detergent insoluble and contain polyubiquitinated E7. We suggest that E7 relocates to specific nuclear bodies for proteolysis in HPV-containing epithelial cells.", "author" : [ { "dropping-particle" : "", "family" : "Oh", "given" : "K.J.", "non-dropping-particle" : "", "parse-names" : false, "suffix" : "" }, { "dropping-particle" : "", "family" : "Kalinina", "given" : "Anna", "non-dropping-particle" : "", "parse-names" : false, "suffix" : "" }, { "dropping-particle" : "", "family" : "Wang", "given" : "Jing", "non-dropping-particle" : "", "parse-names" : false, "suffix" : "" }, { "dropping-particle" : "", "family" : "Nakayama", "given" : "K.", "non-dropping-particle" : "", "parse-names" : false, "suffix" : "" }, { "dropping-particle" : "", "family" : "Nakayama", "given" : "K.I.", "non-dropping-particle" : "", "parse-names" : false, "suffix" : "" }, { "dropping-particle" : "", "family" : "Bagchi", "given" : "Srilata", "non-dropping-particle" : "", "parse-names" : false, "suffix" : "" } ], "container-title" : "Journal of virology", "id" : "ITEM-43", "issue" : "10", "issued" : { "date-parts" : [ [ "2004" ] ] }, "page" : "5338-5346", "publisher" : "Am Soc Microbiol", "title" : "The papillomavirus E7 oncoprotein is ubiquitinated by UbcH7 and Cullin 1-and Skp2-containing E3 ligase", "type" : "article-journal", "volume" : "78" }, "uris" : [ "http://www.mendeley.com/documents/?uuid=910a1793-080b-4b84-846d-10aeb0220269" ] }, { "id" : "ITEM-44", "itemData" : { "DOI" : "10.1016/j.bbrc.2008.12.069", "ISSN" : "1090-2104", "PMID" : "19109928", "abstract" : "Skp2, the substrate-binding subunit of an SCF ubiquitin ligase complex, is a key regulator of cell cycle progression that targets substrates for degradation by the 26S proteasome. We have now shown that ablation of Skp2 in primary mouse embryonic fibroblasts (MEFs) results both in impairment of adipocyte differentiation and in the accumulation of the cyclin-dependent kinase inhibitor p27(Kip1), a principal target of the SCF(Skp2) complex. Genetic ablation of p27(Kip1) in MEFs promoted both lipid accumulation and adipocyte-specific gene expression. However, depletion of p27(Kip1) by adenovirus-mediated RNA interference failed to correct the impairment of adipocyte differentiation in Skp2(-/-) MEFs. In contrast, troglitazone, a high-affinity ligand for peroxisome proliferator-activated receptor gamma (PPARgamma), largely restored lipid accumulation and PPARgamma gene expression in Skp2(-/-) MEFs. Our data suggest that Skp2 plays an essential role in adipogenesis in MEFs in a manner that is at least in part independent of regulation of p27(Kip1) expression.", "author" : [ { "dropping-particle" : "", "family" : "Okada", "given" : "Mitsuru", "non-dropping-particle" : "", "parse-names" : false, "suffix" : "" }, { "dropping-particle" : "", "family" : "Sakai", "given" : "Tamon", "non-dropping-particle" : "", "parse-names" : false, "suffix" : "" }, { "dropping-particle" : "", "family" : "Nakamura", "given" : "Takehiro", "non-dropping-particle" : "", "parse-names" : false, "suffix" : "" }, { "dropping-particle" : "", "family" : "Tamamori-Adachi", "given" : "Mimi", "non-dropping-particle" : "", "parse-names" : false, "suffix" : "" }, { "dropping-particle" : "", "family" : "Kitajima", "given" : "Shigetaka", "non-dropping-particle" : "", "parse-names" : false, "suffix" : "" }, { "dropping-particle" : "", "family" : "Matsuki", "given" : "Yasushi", "non-dropping-particle" : "", "parse-names" : false, "suffix" : "" }, { "dropping-particle" : "", "family" : "Watanabe", "given" : "Eijiro", "non-dropping-particle" : "", "parse-names" : false, "suffix" : "" }, { "dropping-particle" : "", "family" : "Hiramatsu", "given" : "Ryuji", "non-dropping-particle" : "", "parse-names" : false, "suffix" : "" }, { "dropping-particle" : "", "family" : "Sakaue", "given" : "Hiroshi", "non-dropping-particle" : "", "parse-names" : false, "suffix" : "" }, { "dropping-particle" : "", "family" : "Kasuga", "given" : "Masato", "non-dropping-particle" : "", "parse-names" : false, "suffix" : "" } ], "container-title" : "Biochemical and biophysical research communications", "id" : "ITEM-44", "issue" : "2", "issued" : { "date-parts" : [ [ "2009", "2" ] ] }, "page" : "249-54", "publisher" : "Elsevier Inc.", "title" : "Skp2 promotes adipocyte differentiation via a p27Kip1-independent mechanism in primary mouse embryonic fibroblasts.", "type" : "article-journal", "volume" : "379" }, "uris" : [ "http://www.mendeley.com/documents/?uuid=8315a183-f40e-4c0e-b354-c66737298d65" ] }, { "id" : "ITEM-45", "itemData" : { "DOI" : "10.1016/j.yexcr.2009.07.009", "ISSN" : "1090-2422", "PMID" : "19615363", "abstract" : "TIS21(/BTG2/PC3) has been shown to work as a pan-cell cycle inhibitor and a negative regulator of cyclin B1/cdk1 and forkhead box M1 (FoxM1). Moreover, loss of TIS21 expression has been suggested as an early event in carcinogenesis of thymus, prostate, kidney, and liver. However, there is no report yet what regulates the in vivo stability of TIS21 protein. Here, TIS21 was found to be a target of ubiquitin ligase, S phase kinase associated protein 2 (Skp2), the expression of which was regulated by FoxM1. Leucine rich repeat (LRR) domain of Skp2 could bind to TIS21 C-terminus and facilitated TIS21 degradation via ubiquitin-proteasome pathway. Skp2 without LRR and C-terminus deleted TIS21 (TIS21DeltaC) failed to interact with each other, and failure of their interaction prolonged half-life of TIS21 protein. Furthermore, in vivo function of TIS21, inhibition of cell growth, was regulated by expressions of Skp2 and FoxM1; It was significantly enhanced by knock down of Skp2 expression in the TIS21 adenovirus infected cells, whereas it was significantly ameliorated by co-expression of FoxM1 with TIS21. These data indicate that TIS21 is a novel target of SCF-Skp2 ubiquitin ligase, which is regulated by expression of FoxM1.", "author" : [ { "dropping-particle" : "", "family" : "Park", "given" : "Tae Jun", "non-dropping-particle" : "", "parse-names" : false, "suffix" : "" }, { "dropping-particle" : "", "family" : "Kim", "given" : "Ji Yeon", "non-dropping-particle" : "", "parse-names" : false, "suffix" : "" }, { "dropping-particle" : "", "family" : "Park", "given" : "Su Hyun", "non-dropping-particle" : "", "parse-names" : false, "suffix" : "" }, { "dropping-particle" : "", "family" : "Kim", "given" : "Hong Seok", "non-dropping-particle" : "", "parse-names" : false, "suffix" : "" }, { "dropping-particle" : "", "family" : "Lim", "given" : "In Kyoung", "non-dropping-particle" : "", "parse-names" : false, "suffix" : "" } ], "container-title" : "Experimental Cell Research", "id" : "ITEM-45", "issue" : "18", "issued" : { "date-parts" : [ [ "2009", "11" ] ] }, "page" : "3152-62", "publisher" : "Elsevier Inc.", "title" : "Skp2 enhances polyubiquitination and degradation of TIS21/BTG2/PC3, tumor suppressor protein, at the downstream of FoxM1.", "type" : "article-journal", "volume" : "315" }, "uris" : [ "http://www.mendeley.com/documents/?uuid=828c6d96-2757-433a-a2ae-07d21b893afb" ] }, { "id" : "ITEM-46", "itemData" : { "DOI" : "10.1038/sj.onc.1208328", "ISSN" : "0950-9232", "PMID" : "15782142", "abstract" : "Skp2 is an F-box protein involved in the ubiquitination and subsequent degradation of the cyclin-dependent kinase (Cdk) inhibitor p27. Skp2 has been reported to be overexpressed in a variety of cancer types and to correlate with poor prognosis. We have identified a novel isoform of Skp2 we named Skp2B, which differs from Skp2 only in the C-terminal domain and unlike Skp2 localizes to the cytoplasm. Here, we describe the relative expression of both Skp2 and Skp2B in breast cancer cell lines and in primary breast cancers using quantitative real time RT-PCR. We show that Skp2B mRNA is expressed 10-fold less than Skp2 mRNA in the immortalized but non-transformed breast cell line, 184B5. However, Skp2B is overexpressed as frequently as Skp2, and to higher levels than Skp2 in breast cancer cell lines and primary cancers. Further, we show that cytoplasmic staining is frequent in primary breast cancers. In addition, we found that xenografts expressing Skp2B grow faster than xenografts expressing low levels of Skp2B, and that this effect is independent of p27 degradation. These findings therefore suggest that Skp2B overexpression is also observed in breast cancers and identify Skp2B as a putative oncogene.", "author" : [ { "dropping-particle" : "", "family" : "Radke", "given" : "Susanne", "non-dropping-particle" : "", "parse-names" : false, "suffix" : "" }, { "dropping-particle" : "", "family" : "Pirkmaier", "given" : "Andreja", "non-dropping-particle" : "", "parse-names" : false, "suffix" : "" }, { "dropping-particle" : "", "family" : "Germain", "given" : "Doris", "non-dropping-particle" : "", "parse-names" : false, "suffix" : "" } ], "container-title" : "Oncogene", "id" : "ITEM-46", "issue" : "21", "issued" : { "date-parts" : [ [ "2005", "5" ] ] }, "page" : "3448-58", "title" : "Differential expression of the F-box proteins Skp2 and Skp2B in breast cancer.", "type" : "article-journal", "volume" : "24" }, "uris" : [ "http://www.mendeley.com/documents/?uuid=3e569a7b-7069-45c9-abd5-5bfb4ca73f2c" ] }, { "id" : "ITEM-47", "itemData" : { "DOI" : "10.1182/blood-2010-11-321521", "ISSN" : "1528-0020", "PMID" : "21502543", "abstract" : "Exit from quiescence and reentry into cell cycle is essential for HSC self-renewal and regeneration. Skp2 is the F-box unit of the SCF E3-ligase that targets the CDK inhibitors (CKIs) p21(Cip1), p27(Kip1), p57(Kip2), and p130 for degradation. These CKIs inhibit the G(1) to S-phase transition of the cell cycle, and their deletion results in increased cell proliferation and decreased stem cell self-renewal. Skp2 deletion leads to CKIs stabilization inducing cell-cycle delay or arrest, and conversely, increased Skp2 expression is often found in cancers. Here, we show that SKP2 expression is increased in HSC and progenitors in response to hematopoietic stress from myelosuppression or after transplantation. At steady state, SKP2 deletion decreased the mitotic activity of HSC and progenitors resulting in enhanced HSC quiescence, increased HSC pool size, and maintenance. However, the inability to rapidly enter cell cycle greatly impaired the short-term repopulating potential of SKP2 null HSC and their ability to regenerate after myeloablative stress. Mechanistically, deletion of SKP2 in HSC and progenitors stabilized CKIs in vivo, particularly p27(Kip1), p57(Kip2), and p130. Our results demonstrate a previously unrecognized role for SKP2 in regulating HSC and progenitor expansion and hematopoietic regeneration after stress.", "author" : [ { "dropping-particle" : "", "family" : "Rodriguez", "given" : "Sonia", "non-dropping-particle" : "", "parse-names" : false, "suffix" : "" }, { "dropping-particle" : "", "family" : "Wang", "given" : "Lin", "non-dropping-particle" : "", "parse-names" : false, "suffix" : "" }, { "dropping-particle" : "", "family" : "Mumaw", "given" : "Christen", "non-dropping-particle" : "", "parse-names" : false, "suffix" : "" }, { "dropping-particle" : "", "family" : "Srour", "given" : "Edward F", "non-dropping-particle" : "", "parse-names" : false, "suffix" : "" }, { "dropping-particle" : "", "family" : "Celso", "given" : "Cristina", "non-dropping-particle" : "Lo", "parse-names" : false, "suffix" : "" }, { "dropping-particle" : "", "family" : "Nakayama", "given" : "Kei-ichi", "non-dropping-particle" : "", "parse-names" : false, "suffix" : "" }, { "dropping-particle" : "", "family" : "Carlesso", "given" : "Nadia", "non-dropping-particle" : "", "parse-names" : false, "suffix" : "" } ], "container-title" : "Blood", "id" : "ITEM-47", "issue" : "24", "issued" : { "date-parts" : [ [ "2011", "6", "16" ] ] }, "page" : "6509-19", "title" : "The SKP2 E3 ligase regulates basal homeostasis and stress-induced regeneration of HSCs.", "type" : "article-journal", "volume" : "117" }, "uris" : [ "http://www.mendeley.com/documents/?uuid=eb2f51b3-29c9-4dd3-8b69-e2f04a27f7b6" ] }, { "id" : "ITEM-48", "itemData" : { "DOI" : "10.1007/s00726-008-0141-7", "ISSN" : "1438-2199", "PMID" : "18604603", "abstract" : "The cyclin-dependent kinase inhibitor p27Kip1 (p27) is a major gatekeeper of the mammalian cell cycle progression known to be regulated by both, its subcellular localization and its degradation. To allow entrance into S phase and thereby mammalian cell cycle progression p27 must be degraded by a skp2-containing E3 ubiquitin ligase whose task is to target p27 for degradation by the proteasome. The tumor suppressor gene product tuberin directly binds to p27 and protects it from degradation via skp2. Whereas, p27 and tuberin are known to be localized to both, the cytoplasm and the nucleus, the localization of skp2 remained elusive. Here we demonstrate that skp2 is a cytoplasmic and nuclear protein. In addition we found an inverse correlation of the endogenous protein levels of skp2 with p27 and tuberin in different transformed cells and under different growth conditions. These data allow new important insights into this molecular network of cell cycle control.", "author" : [ { "dropping-particle" : "", "family" : "Rosner", "given" : "M", "non-dropping-particle" : "", "parse-names" : false, "suffix" : "" }, { "dropping-particle" : "", "family" : "Hanneder", "given" : "M", "non-dropping-particle" : "", "parse-names" : false, "suffix" : "" }, { "dropping-particle" : "", "family" : "Siegel", "given" : "N", "non-dropping-particle" : "", "parse-names" : false, "suffix" : "" }, { "dropping-particle" : "", "family" : "Valli", "given" : "a", "non-dropping-particle" : "", "parse-names" : false, "suffix" : "" }, { "dropping-particle" : "", "family" : "Fuchs", "given" : "C", "non-dropping-particle" : "", "parse-names" : false, "suffix" : "" }, { "dropping-particle" : "", "family" : "Hengstschl\u00e4ger", "given" : "M", "non-dropping-particle" : "", "parse-names" : false, "suffix" : "" } ], "container-title" : "Amino acids", "id" : "ITEM-48", "issue" : "2", "issued" : { "date-parts" : [ [ "2009", "7" ] ] }, "page" : "257-62", "title" : "Skp2 inversely correlates with p27 and tuberin in transformed cells.", "type" : "article-journal", "volume" : "37" }, "uris" : [ "http://www.mendeley.com/documents/?uuid=c469f990-dc38-49a2-83d0-72533d06878c" ] }, { "id" : "ITEM-49", "itemData" : { "DOI" : "10.1074/jbc.M608144200", "ISSN" : "0021-9258", "PMID" : "17082193", "abstract" : "The increase in the mass of adipose tissue during the development of obesity can arise through an increase in cell size, an increase in cell number, or both. Here we show that long term maintenance of C57BL/6 mice on a high fat diet (for approximately 25 weeks) induces an initial increase in adipocyte size followed by an increase in adipocyte number in white adipose tissue. The latter effect was found to be accompanied by up-regulation of expression of the gene for the F-box protein Skp2 as well as by downregulation of the cyclin-dependent kinase inhibitor p27(Kip1), a principal target of the SCF(Skp2) ubiquitin ligase, in white adipose tissue. Ablation of Skp2 protected mice from the development of obesity induced either by a high fat diet or by the lethal yellow agouti (A(y)) mutation, and this protective action was due to inhibition of the increase in adipocyte number without an effect on adipocyte hypertrophy. The reduction in the number of adipocyte caused by Skp2 ablation also inhibited the development of obesity-related insulin resistance in the A(y) mutant mice, although the reduced number of beta cells and reduced level of insulin secretion in Skp2-deficient mice resulted in glucose intolerance. Our observations thus indicate that Skp2 controls adipocyte proliferation during the development of obesity.", "author" : [ { "dropping-particle" : "", "family" : "Sakai", "given" : "Tamon", "non-dropping-particle" : "", "parse-names" : false, "suffix" : "" }, { "dropping-particle" : "", "family" : "Sakaue", "given" : "Hiroshi", "non-dropping-particle" : "", "parse-names" : false, "suffix" : "" }, { "dropping-particle" : "", "family" : "Nakamura", "given" : "Takehiro", "non-dropping-particle" : "", "parse-names" : false, "suffix" : "" }, { "dropping-particle" : "", "family" : "Okada", "given" : "Mitsuru", "non-dropping-particle" : "", "parse-names" : false, "suffix" : "" }, { "dropping-particle" : "", "family" : "Matsuki", "given" : "Yasushi", "non-dropping-particle" : "", "parse-names" : false, "suffix" : "" }, { "dropping-particle" : "", "family" : "Watanabe", "given" : "Eijiro", "non-dropping-particle" : "", "parse-names" : false, "suffix" : "" }, { "dropping-particle" : "", "family" : "Hiramatsu", "given" : "Ryuji", "non-dropping-particle" : "", "parse-names" : false, "suffix" : "" }, { "dropping-particle" : "", "family" : "Nakayama", "given" : "Keiko", "non-dropping-particle" : "", "parse-names" : false, "suffix" : "" }, { "dropping-particle" : "", "family" : "Nakayama", "given" : "Keiichi I", "non-dropping-particle" : "", "parse-names" : false, "suffix" : "" }, { "dropping-particle" : "", "family" : "Kasuga", "given" : "Masato", "non-dropping-particle" : "", "parse-names" : false, "suffix" : "" } ], "container-title" : "The Journal of biological chemistry", "id" : "ITEM-49", "issue" : "3", "issued" : { "date-parts" : [ [ "2007", "1" ] ] }, "page" : "2038-46", "title" : "Skp2 controls adipocyte proliferation during the development of obesity.", "type" : "article-journal", "volume" : "282" }, "uris" : [ "http://www.mendeley.com/documents/?uuid=fe0d79ca-78ca-48b6-af16-68ed58b05e8e" ] }, { "id" : "ITEM-50", "itemData" : { "DOI" : "10.1038/sj.onc.1210499", "ISSN" : "0950-9232", "PMID" : "17471231", "abstract" : "The transcription factor E2F-1 plays a crucial role in the control of cellular growth. We previously reported its differential pattern of expression in human lung tumors. In this study, we have investigated the relationships linking the status of E2F-1 and a mediator of its proteasomal degradation, the S-phase kinase-associated protein 2 (Skp2) F-box protein. Using immunohistochemistry in a series of 129 lung tumors of all histological types, we demonstrate that Skp2 accumulates preferentially in high-grade neuroendocrine (HGNE) lung carcinomas (86%, P&lt;0.0001), and show that Skp2 overexpression is associated with advanced stages (P&lt;0.0001) and nodal metastasis (P&lt;0.0001) in neuroendocrine (NE) lung tumors. Unexpectedly, we observe that Skp2 and E2F-1 expression directly correlates in NE lung tumors (P&lt;0.0001). Moreover, using cellular models, we identify Skp2 as a new E2F-1 transcriptional target. Furthermore, we also provide evidence that Skp2 interacts physiologically with E2F-1 and stimulates its transcriptional activity toward the cyclin E promoter. Consistently, we demonstrate that cyclin E expression directly correlates with Skp2 (P&lt;0.0001) and E2F-1 (P=0.0001) status in NE lung tumors. Overall, our data provide the first evidence of a direct and functional interconnection between the E2F-1, Skp2 and cyclin E oncoproteins in HGNE lung carcinomas.", "author" : [ { "dropping-particle" : "", "family" : "Salon", "given" : "C", "non-dropping-particle" : "", "parse-names" : false, "suffix" : "" }, { "dropping-particle" : "", "family" : "Merdzhanova", "given" : "G", "non-dropping-particle" : "", "parse-names" : false, "suffix" : "" }, { "dropping-particle" : "", "family" : "Brambilla", "given" : "C", "non-dropping-particle" : "", "parse-names" : false, "suffix" : "" }, { "dropping-particle" : "", "family" : "Brambilla", "given" : "E", "non-dropping-particle" : "", "parse-names" : false, "suffix" : "" }, { "dropping-particle" : "", "family" : "Gazzeri", "given" : "S", "non-dropping-particle" : "", "parse-names" : false, "suffix" : "" }, { "dropping-particle" : "", "family" : "Eymin", "given" : "B", "non-dropping-particle" : "", "parse-names" : false, "suffix" : "" } ], "container-title" : "Oncogene", "id" : "ITEM-50", "issue" : "48", "issued" : { "date-parts" : [ [ "2007", "10" ] ] }, "page" : "6927-36", "title" : "E2F-1, Skp2 and cyclin E oncoproteins are upregulated and directly correlated in high-grade neuroendocrine lung tumors.", "type" : "article-journal", "volume" : "26" }, "uris" : [ "http://www.mendeley.com/documents/?uuid=dcf0e9f4-28cd-4175-95f6-7133ad84f143" ] }, { "id" : "ITEM-51", "itemData" : { "DOI" : "10.1084/jem.20050559", "ISSN" : "0022-1007", "PMID" : "15998794", "abstract" : "Cyclin-dependent kinase inhibitors (CKIs) and Notch receptor activation have been shown to influence adult stem cells and progenitors by altering stem cell self-renewal and proliferation. Yet, no interaction between these molecular pathways has been defined. Here we show that ligand-independent and ligand-dependent activation of Notch1 induces transcription of the S phase kinase-associated protein 2 (SKP2), the F-box subunit of the ubiquitin-ligase complex SCF(SKP2) that targets proteins for degradation. Up-regulation of SKP2 by Notch signaling enhances proteasome-mediated degradation of the CKIs, p27 Kip1 and p21 Cip1, and causes premature entry into S phase. Silencing of SKP2 by RNA interference in G1 stabilizes p27 Kip1 and p21 Cip1 and abolishes Notch effect on G1-S progression. Thus, SKP2 serves to link Notch1 activation with the cell cycle machinery. This novel pathway involving Notch/SKP2/CKIs connects a cell surface receptor with proximate mediators of cell cycle activity, and suggests a mechanism by which a known physiologic mediator of cell fate determination interfaces with cell cycle control.", "author" : [ { "dropping-particle" : "", "family" : "Sarmento", "given" : "Leonor M", "non-dropping-particle" : "", "parse-names" : false, "suffix" : "" }, { "dropping-particle" : "", "family" : "Huang", "given" : "Hui", "non-dropping-particle" : "", "parse-names" : false, "suffix" : "" }, { "dropping-particle" : "", "family" : "Limon", "given" : "Ana", "non-dropping-particle" : "", "parse-names" : false, "suffix" : "" }, { "dropping-particle" : "", "family" : "Gordon", "given" : "William", "non-dropping-particle" : "", "parse-names" : false, "suffix" : "" }, { "dropping-particle" : "", "family" : "Fernandes", "given" : "Jacquenilson", "non-dropping-particle" : "", "parse-names" : false, "suffix" : "" }, { "dropping-particle" : "", "family" : "Tavares", "given" : "Maria J", "non-dropping-particle" : "", "parse-names" : false, "suffix" : "" }, { "dropping-particle" : "", "family" : "Miele", "given" : "Lucio", "non-dropping-particle" : "", "parse-names" : false, "suffix" : "" }, { "dropping-particle" : "", "family" : "Cardoso", "given" : "Angelo a", "non-dropping-particle" : "", "parse-names" : false, "suffix" : "" }, { "dropping-particle" : "", "family" : "Classon", "given" : "Marie", "non-dropping-particle" : "", "parse-names" : false, "suffix" : "" }, { "dropping-particle" : "", "family" : "Carlesso", "given" : "Nadia", "non-dropping-particle" : "", "parse-names" : false, "suffix" : "" } ], "container-title" : "The Journal of experimental medicine", "id" : "ITEM-51", "issue" : "1", "issued" : { "date-parts" : [ [ "2005", "7" ] ] }, "page" : "157-68", "title" : "Notch1 modulates timing of G1-S progression by inducing SKP2 transcription and p27 Kip1 degradation.", "type" : "article-journal", "volume" : "202" }, "uris" : [ "http://www.mendeley.com/documents/?uuid=b5b0cc55-ee69-462b-a532-efaacc7fcc40" ] }, { "id" : "ITEM-52", "itemData" : { "DOI" : "10.3892/ijo", "ISSN" : "1791-2423", "author" : [ { "dropping-particle" : "", "family" : "Schuler", "given" : "S.", "non-dropping-particle" : "", "parse-names" : false, "suffix" : "" }, { "dropping-particle" : "", "family" : "Diersch", "given" : "Sandra", "non-dropping-particle" : "", "parse-names" : false, "suffix" : "" }, { "dropping-particle" : "", "family" : "Hamacher", "given" : "Rainer", "non-dropping-particle" : "", "parse-names" : false, "suffix" : "" }, { "dropping-particle" : "", "family" : "Schmid", "given" : "R.M.", "non-dropping-particle" : "", "parse-names" : false, "suffix" : "" }, { "dropping-particle" : "", "family" : "Saur", "given" : "Dieter", "non-dropping-particle" : "", "parse-names" : false, "suffix" : "" }, { "dropping-particle" : "", "family" : "Schneider", "given" : "G\u00fcnter", "non-dropping-particle" : "", "parse-names" : false, "suffix" : "" } ], "container-title" : "International journal of oncology", "id" : "ITEM-52", "issue" : "1", "issued" : { "date-parts" : [ [ "2011" ] ] }, "page" : "219", "title" : "SKP2 confers resistance of pancreatic cancer cells towards TRAIL-induced apoptosis.", "type" : "article-journal", "volume" : "38" }, "uris" : [ "http://www.mendeley.com/documents/?uuid=c31ea0a6-4773-4876-9bc1-28bcaed48955" ] }, { "id" : "ITEM-53", "itemData" : { "DOI" : "10.1038/sj.onc.1210971", "ISSN" : "1476-5594", "PMID" : "18071316", "abstract" : "The tumor suppressor RASSF1A is inactivated in many human cancers and is implicated in regulation of microtubule stability, cell cycle progression and apoptosis. However, the precise mechanisms of RASSF1A action and their regulation remain unclear. Here we show that Skp2, an oncogenic subunit of the Skp1-Cul1-F-box ubiquitin ligase complex, interacts with, ubiquitinates, and promotes the degradation of RASSF1A at the G1-S transition of the cell cycle. This Skp2-dependent destruction of RASSF1A requires phosphorylation of the latter on serine-203 by cyclin D-cyclin-dependent kinase 4. Interestingly, mutation of RASSF1A-phosphorylation site Ser(203) to alanine results in a delay in cell cycle progression from G1 to S phase. Moreover, enforced expression of Skp2 abolishes the inhibitory effect of RASSF1A on cell proliferation. Finally, the delay in G1-S progression after Skp2 removal is normalized by depletion of RASSF1A. These findings suggest that the Skp2-mediated degradation of RASSF1A plays an important role in cell proliferation and survival.", "author" : [ { "dropping-particle" : "", "family" : "Song", "given" : "M S", "non-dropping-particle" : "", "parse-names" : false, "suffix" : "" }, { "dropping-particle" : "", "family" : "Song", "given" : "S J", "non-dropping-particle" : "", "parse-names" : false, "suffix" : "" }, { "dropping-particle" : "", "family" : "Kim", "given" : "S J", "non-dropping-particle" : "", "parse-names" : false, "suffix" : "" }, { "dropping-particle" : "", "family" : "Nakayama", "given" : "K", "non-dropping-particle" : "", "parse-names" : false, "suffix" : "" }, { "dropping-particle" : "", "family" : "Nakayama", "given" : "K I", "non-dropping-particle" : "", "parse-names" : false, "suffix" : "" }, { "dropping-particle" : "", "family" : "Lim", "given" : "D-S", "non-dropping-particle" : "", "parse-names" : false, "suffix" : "" } ], "container-title" : "Oncogene", "id" : "ITEM-53", "issue" : "22", "issued" : { "date-parts" : [ [ "2008", "5" ] ] }, "page" : "3176-85", "title" : "Skp2 regulates the antiproliferative function of the tumor suppressor RASSF1A via ubiquitin-mediated degradation at the G1-S transition.", "type" : "article-journal", "volume" : "27" }, "uris" : [ "http://www.mendeley.com/documents/?uuid=ca778f8b-d07d-44d6-a5cc-6bec79b998f7" ] }, { "id" : "ITEM-54", "itemData" : { "DOI" : "10.1158/1078-0432.CCR-05-1709", "ISSN" : "1078-0432", "PMID" : "16489076", "abstract" : "We previously reported the p27 expression level to be an independent prognostic factor, and a high S-phase kinase-associated protein 2 (Skp2) expression level was significantly correlated with a poor prognosis in patients with gastric cancer. We herein examined the Skp2 expression in breast cancer and attempted to identify any associations between the Skp2 expression status and either the clinicopathologic variables or the patient's prognosis.", "author" : [ { "dropping-particle" : "", "family" : "Sonoda", "given" : "Hideto", "non-dropping-particle" : "", "parse-names" : false, "suffix" : "" }, { "dropping-particle" : "", "family" : "Inoue", "given" : "Hiroshi", "non-dropping-particle" : "", "parse-names" : false, "suffix" : "" }, { "dropping-particle" : "", "family" : "Ogawa", "given" : "Kazuhiko", "non-dropping-particle" : "", "parse-names" : false, "suffix" : "" }, { "dropping-particle" : "", "family" : "Utsunomiya", "given" : "Tohru", "non-dropping-particle" : "", "parse-names" : false, "suffix" : "" }, { "dropping-particle" : "", "family" : "Masuda", "given" : "Taka-aki", "non-dropping-particle" : "", "parse-names" : false, "suffix" : "" }, { "dropping-particle" : "", "family" : "Mori", "given" : "Masaki", "non-dropping-particle" : "", "parse-names" : false, "suffix" : "" } ], "container-title" : "Clinical cancer research : an official journal of the American Association for Cancer Research", "id" : "ITEM-54", "issue" : "4", "issued" : { "date-parts" : [ [ "2006", "2" ] ] }, "page" : "1215-20", "title" : "Significance of skp2 expression in primary breast cancer.", "type" : "article-journal", "volume" : "12" }, "uris" : [ "http://www.mendeley.com/documents/?uuid=c6dfbfde-265d-4c47-88ab-3f74e5d3196c" ] }, { "id" : "ITEM-55", "itemData" : { "DOI" : "10.1111/j.1365-2443.2011.01553.x", "ISSN" : "1365-2443", "PMID" : "22017545", "abstract" : "The cyclin-dependent kinase (CDK) inhibitor p27 level is associated with progression of renal damage. We previously reported that mRNA of Skp2, a component of Skp/Cullin/F-box (SCF)-ubiquitin ligase which targets to p27, was increased in unilateral ureteral obstructive kidneys in mice and that the nephritis was attenuated in Skp2-deficient mice. However, the details have not been fully clarified. Here, we found that not only Skp2 but also cdc kinase subunit 1 (Cks1), an essential cofactor for the SCF-Skp2 ubiquitin ligase in targeting p27, was increased in another chronic progressive model, anti-thymocyte serum (ATS) rat nephropathy. After induction of ATS nephropathy, Skp2(+) /Cks1(+) /Ki67(+)  tubular epithelial cell numbers increased, and p27(+)  tubular epithelial cells decreased transiently. Moreover, we found that TNF\u03b1 was involved in expression of both Skp2 and Cks1 in NRK cell line as well as the in ATS nephropathy. Nuclear accumulations of NF-\u03baB subunits RelB and p52 were increased in the tubular epithelial cells of the nephritic kidney. Both Skp2 and Cks1 were colocalized with RelB in these cells. These data suggest that both Skp2 and Cks1 are up-regulated by the TNF\u03b1-RelB/p52 pathway in the early stages of renal damage and are collaboratively involved in down-regulation of p27 in proliferative tubular dilation and the progression of chronic nephropathy.", "author" : [ { "dropping-particle" : "", "family" : "Suzuki", "given" : "Sayuri", "non-dropping-particle" : "", "parse-names" : false, "suffix" : "" }, { "dropping-particle" : "", "family" : "Fukasawa", "given" : "Hirotaka", "non-dropping-particle" : "", "parse-names" : false, "suffix" : "" }, { "dropping-particle" : "", "family" : "Misaki", "given" : "Taro", "non-dropping-particle" : "", "parse-names" : false, "suffix" : "" }, { "dropping-particle" : "", "family" : "Togawa", "given" : "Akashi", "non-dropping-particle" : "", "parse-names" : false, "suffix" : "" }, { "dropping-particle" : "", "family" : "Ohashi", "given" : "Naro", "non-dropping-particle" : "", "parse-names" : false, "suffix" : "" }, { "dropping-particle" : "", "family" : "Kitagawa", "given" : "Kyoko", "non-dropping-particle" : "", "parse-names" : false, "suffix" : "" }, { "dropping-particle" : "", "family" : "Kotake", "given" : "Yojiro", "non-dropping-particle" : "", "parse-names" : false, "suffix" : "" }, { "dropping-particle" : "", "family" : "Niida", "given" : "Hiroyuki", "non-dropping-particle" : "", "parse-names" : false, "suffix" : "" }, { "dropping-particle" : "", "family" : "Hishida", "given" : "Akira", "non-dropping-particle" : "", "parse-names" : false, "suffix" : "" }, { "dropping-particle" : "", "family" : "Yamamoto", "given" : "Tatsuo", "non-dropping-particle" : "", "parse-names" : false, "suffix" : "" }, { "dropping-particle" : "", "family" : "Kitagawa", "given" : "Masatoshi", "non-dropping-particle" : "", "parse-names" : false, "suffix" : "" } ], "container-title" : "Genes to cells : devoted to molecular &amp; cellular mechanisms", "id" : "ITEM-55", "issue" : "11", "issued" : { "date-parts" : [ [ "2011", "11" ] ] }, "page" : "1110-20", "title" : "Up-regulation of Cks1 and Skp2 with TNF\u03b1/NF-\u03baB signaling in chronic progressive nephropathy.", "type" : "article-journal", "volume" : "16" }, "uris" : [ "http://www.mendeley.com/documents/?uuid=43e88670-19f0-443c-a5e4-7f7bf780dd4a" ] }, { "id" : "ITEM-56", "itemData" : { "DOI" : "10.1158/1535-7163.MCT-08-0885", "ISSN" : "1535-7163", "PMID" : "19174556", "abstract" : "Epigenetic silencing of secreted wingless-type (Wnt) antagonists through hypermethylation is associated with tobacco smoking and with invasive bladder cancer. The secreted Wnt inhibitory factor-1 (WIF1) has shown consistent growth-inhibitory effect on various cancer cell lines. Therefore, we assessed the mechanisms of action of WIF1 by either restoring WIF1 expression in invasive bladder cancer cell lines (T24 and TSU-PR1) or using a recombinant protein containing functional WIF1 domain. Both ectopic expression of WIF1 and treatment with WIF1 domain protein resulted in cell growth inhibition via G(1) arrest. The G(1) arrest induced by WIF1 is associated with down-regulation of SKP2 and c-myc and up-regulation of p21/WAF1 and p27/Kip1. Conversely, reexpression of SKP2 in WIF1-overexpressing TSU-PR1 cells attenuated the WIF1-induced G(1) arrest. Furthermore, inhibition of nuclear Wnt signaling by either dominant-negative LEF1 or short hairpin RNA of TCF4 also reduced SKP2 expression. The human SKP2 gene contains two TCF/LEF1 consensus binding sites within the promoter. Chromatin immunoprecipitation/real-time PCR analysis revealed that both WIF1 and dominant-negative LEF1 expression decreased the in vivo binding of TCF4 and beta-catenin to the SKP2 promoter. Together, our results suggest that mechanisms of WIF1-induced G(1) arrest include (a) SKP2 down-regulation leading to p27/Kip1 accumulation and (b) c-myc down-regulation releasing p21/WAF1 transcription. Additionally, we show that WIF1 inhibits in vivo bladder tumor growth in nude mice. These observations suggest a mechanism for transformation of bladder epithelium on loss of WIF1 function and provide new targets such as SKP2 for intervention in WIF1-deficient bladder cancer.", "author" : [ { "dropping-particle" : "", "family" : "Tang", "given" : "Yaxiong", "non-dropping-particle" : "", "parse-names" : false, "suffix" : "" }, { "dropping-particle" : "", "family" : "Simoneau", "given" : "Anne R", "non-dropping-particle" : "", "parse-names" : false, "suffix" : "" }, { "dropping-particle" : "", "family" : "Liao", "given" : "Wu-xiang", "non-dropping-particle" : "", "parse-names" : false, "suffix" : "" }, { "dropping-particle" : "", "family" : "Yi", "given" : "Guo", "non-dropping-particle" : "", "parse-names" : false, "suffix" : "" }, { "dropping-particle" : "", "family" : "Hope", "given" : "Christopher", "non-dropping-particle" : "", "parse-names" : false, "suffix" : "" }, { "dropping-particle" : "", "family" : "Liu", "given" : "Feng", "non-dropping-particle" : "", "parse-names" : false, "suffix" : "" }, { "dropping-particle" : "", "family" : "Li", "given" : "Shunqiang", "non-dropping-particle" : "", "parse-names" : false, "suffix" : "" }, { "dropping-particle" : "", "family" : "Xie", "given" : "Jun", "non-dropping-particle" : "", "parse-names" : false, "suffix" : "" }, { "dropping-particle" : "", "family" : "Holcombe", "given" : "Randall F", "non-dropping-particle" : "", "parse-names" : false, "suffix" : "" }, { "dropping-particle" : "", "family" : "Jurnak", "given" : "Frances a", "non-dropping-particle" : "", "parse-names" : false, "suffix" : "" }, { "dropping-particle" : "", "family" : "Mercola", "given" : "Dan", "non-dropping-particle" : "", "parse-names" : false, "suffix" : "" }, { "dropping-particle" : "", "family" : "Hoang", "given" : "Bang H", "non-dropping-particle" : "", "parse-names" : false, "suffix" : "" }, { "dropping-particle" : "", "family" : "Zi", "given" : "Xiaolin", "non-dropping-particle" : "", "parse-names" : false, "suffix" : "" } ], "container-title" : "Molecular cancer therapeutics", "id" : "ITEM-56", "issue" : "2", "issued" : { "date-parts" : [ [ "2009", "2" ] ] }, "page" : "458-68", "title" : "WIF1, a Wnt pathway inhibitor, regulates SKP2 and c-myc expression leading to G1 arrest and growth inhibition of human invasive urinary bladder cancer cells.", "type" : "article-journal", "volume" : "8" }, "uris" : [ "http://www.mendeley.com/documents/?uuid=f1b0941e-bd52-4483-846f-dc0e1fe6c33c" ] }, { "id" : "ITEM-57", "itemData" : { "author" : [ { "dropping-particle" : "", "family" : "Tapias", "given" : "Alicia", "non-dropping-particle" : "", "parse-names" : false, "suffix" : "" }, { "dropping-particle" : "", "family" : "others", "given" : "", "non-dropping-particle" : "", "parse-names" : false, "suffix" : "" } ], "container-title" : "Cell cycle (Georgetown, Tex.)", "id" : "ITEM-57", "issue" : "18", "issued" : { "date-parts" : [ [ "2008" ] ] }, "page" : "2856-2867", "publisher" : "NIH Public Access", "title" : "Regulation of Sp1 by cell cycle related proteins", "type" : "article-journal", "volume" : "7" }, "uris" : [ "http://www.mendeley.com/documents/?uuid=07c71049-2216-4377-8804-050b747518e0" ] }, { "id" : "ITEM-58", "itemData" : { "DOI" : "10.1074/jbc.M403189200", "ISSN" : "0021-9258", "PMID" : "15342634", "abstract" : "The Skp2 oncoprotein belongs to the family of F-box proteins that function as substrate recognition factors for SCF (Skp1, cullin, F-box protein) E3 ubiquitin-ligase complexes. Binding of the substrate to the SCFSkp2 complex catalyzes the conjugation of ubiquitin molecules to the bound substrate, resulting in multi-ubiquitination and rapid degradation by the 26 S proteasome. Using Skp2 as bait in a yeast two-hybrid screen, we have identified UBP43 as a novel substrate for Skp2. UBP43 belongs to the family of ubiquitin isopeptidases and specifically cleaves ISG15, a ubiquitin-like molecule that is induced by cellular stresses, such as type 1 interferons (IFN), nephrotoxic damage, and bacterial infection. UBP43 was originally identified as an up-regulated gene in knock-in mice expressing an acute myelogenous leukemia fusion protein, AML1-ETO, as well as in melanoma cell lines treated with IFN-beta. The phenotype of UBP43 knockout mice includes shortened life span, hypersensitivity to IFN, and neuronal damage, suggesting that tight regulation of ISG15 conjugation is critical for normal cellular function. In this study, we demonstrate that UBP43 is ubiquitinated in vivo and accumulates in cells treated with proteasome inhibitors. We also show that Skp2 promotes UBP43 ubiquitination and degradation, resulting in higher levels of ISG15 conjugates. In Skp2-/- mouse cells, levels of UBP43 are consistently up-regulated, whereas levels of ISG15 conjugates are reduced. Our results demonstrate that the SCFSkp2 is involved in controlling UBP43 protein levels and may therefore play an important role in modulating type 1 IFN signaling.", "author" : [ { "dropping-particle" : "", "family" : "Tokarz", "given" : "Sara", "non-dropping-particle" : "", "parse-names" : false, "suffix" : "" }, { "dropping-particle" : "", "family" : "Berset", "given" : "Catherine", "non-dropping-particle" : "", "parse-names" : false, "suffix" : "" }, { "dropping-particle" : "", "family" : "Rue", "given" : "Janna", "non-dropping-particle" : "La", "parse-names" : false, "suffix" : "" }, { "dropping-particle" : "", "family" : "Friedman", "given" : "Kevin", "non-dropping-particle" : "", "parse-names" : false, "suffix" : "" }, { "dropping-particle" : "", "family" : "Nakayama", "given" : "Kei-Ichi", "non-dropping-particle" : "", "parse-names" : false, "suffix" : "" }, { "dropping-particle" : "", "family" : "Nakayama", "given" : "Keiko", "non-dropping-particle" : "", "parse-names" : false, "suffix" : "" }, { "dropping-particle" : "", "family" : "Zhang", "given" : "Dong-Er", "non-dropping-particle" : "", "parse-names" : false, "suffix" : "" }, { "dropping-particle" : "", "family" : "Lanker", "given" : "Stefan", "non-dropping-particle" : "", "parse-names" : false, "suffix" : "" } ], "container-title" : "The Journal of biological chemistry", "id" : "ITEM-58", "issue" : "45", "issued" : { "date-parts" : [ [ "2004", "11" ] ] }, "page" : "46424-30", "title" : "The ISG15 isopeptidase UBP43 is regulated by proteolysis via the SCFSkp2 ubiquitin ligase.", "type" : "article-journal", "volume" : "279" }, "uris" : [ "http://www.mendeley.com/documents/?uuid=657d9b60-5e8a-45bd-a792-e57c2581c447" ] }, { "id" : "ITEM-59", "itemData" : { "DOI" : "10.1210/me.2011-1119", "ISSN" : "1944-9917", "PMID" : "21980072", "abstract" : "The glucoincretin hormone glucagon-like peptide-1 (GLP-1) and its analog exendin-4 (Ex-4) promote \u03b2-cell growth and expansion. Here we report an essential role for Skp2, a substrate recognition component of SCF (Skp, Cullin, F-box) ubiquitin ligase, in promoting glucoincretin-induced \u03b2-cell proliferation by regulating the cellular abundance of p27. In vitro, GLP-1 treatment increases Skp2 levels, which accelerates p27 degradation, whereas in vivo, loss of Skp2 prevents glucoincretin-induced \u03b2-cell proliferation. Using inhibitors of phosphatidylinositol 3-kinase and Irs2 silencing RNA, we also show that the effects of GLP-1 in facilitating Skp2-dependent p27 degradation are mediated via the Irs2-phosphatidylinositol-3 kinase pathway. Finally, we show that down-regulation of p27 occurs in islets from aged mice and humans, although in these islets, age-dependent accumulation of p16(Ink4a) prevent glucoincretin-induced \u03b2-cell proliferation; however, ductal cell proliferation is maintained. Taken together, these data highlight a critical role for Skp2 in glucoincretin-induced \u03b2-cell proliferation.", "author" : [ { "dropping-particle" : "", "family" : "Tschen", "given" : "Shuen-Ing", "non-dropping-particle" : "", "parse-names" : false, "suffix" : "" }, { "dropping-particle" : "", "family" : "Georgia", "given" : "Senta", "non-dropping-particle" : "", "parse-names" : false, "suffix" : "" }, { "dropping-particle" : "", "family" : "Dhawan", "given" : "Sangeeta", "non-dropping-particle" : "", "parse-names" : false, "suffix" : "" }, { "dropping-particle" : "", "family" : "Bhushan", "given" : "Anil", "non-dropping-particle" : "", "parse-names" : false, "suffix" : "" } ], "container-title" : "Molecular endocrinology (Baltimore, Md.)", "id" : "ITEM-59", "issue" : "December", "issued" : { "date-parts" : [ [ "2011", "10", "6" ] ] }, "page" : "2134 -2143", "title" : "Skp2 Is Required for Incretin Hormone-Mediated {beta}-Cell Proliferation.", "type" : "article-journal", "volume" : "25" }, "uris" : [ "http://www.mendeley.com/documents/?uuid=7b2fc8bc-5def-47f5-8cab-28ed2a031508" ] }, { "id" : "ITEM-60", "itemData" : { "ISSN" : "1097-2765", "PMID" : "12769844", "abstract" : "The transcription regulatory oncoprotein c-Myc controls genes involved in cell growth, apoptosis, and oncogenesis. c-Myc is turned over very quickly through the ubiquitin/proteasome pathway. The proteins involved in this process are still unknown. We have found that Skp2 interacts with c-Myc and participates in its ubiquitylation and degradation. The interaction between Skp2 and c-Myc occurs during the G1 to S phase transition of the cell cycle in normal lymphocytes. Surprisingly, Skp2 enhances c-Myc-induced S phase transition and activates c-Myc target genes in a Myc-dependent manner. Further, Myc-induced transcription was shown to be Skp2 dependent, suggesting interdependence between c-Myc and Skp2 in activation of transcription. Moreover, Myc-dependent association of Skp2, ubiquitylated proteins, and subunits of the proteasome to a c-Myc target promoter was demonstrated in vivo. The results suggest that Skp2 is a transcriptional cofactor for c-Myc and indicates a close relationship between transcription activation and transcription factor ubiquitination.", "author" : [ { "dropping-particle" : "", "family" : "Lehr", "given" : "Natalie", "non-dropping-particle" : "von der", "parse-names" : false, "suffix" : "" }, { "dropping-particle" : "", "family" : "Johansson", "given" : "Sara", "non-dropping-particle" : "", "parse-names" : false, "suffix" : "" }, { "dropping-particle" : "", "family" : "Wu", "given" : "Siqin", "non-dropping-particle" : "", "parse-names" : false, "suffix" : "" }, { "dropping-particle" : "", "family" : "Bahram", "given" : "Fuad", "non-dropping-particle" : "", "parse-names" : false, "suffix" : "" }, { "dropping-particle" : "", "family" : "Castell", "given" : "Alina", "non-dropping-particle" : "", "parse-names" : false, "suffix" : "" }, { "dropping-particle" : "", "family" : "Cetinkaya", "given" : "Cihan", "non-dropping-particle" : "", "parse-names" : false, "suffix" : "" }, { "dropping-particle" : "", "family" : "Hydbring", "given" : "Per", "non-dropping-particle" : "", "parse-names" : false, "suffix" : "" }, { "dropping-particle" : "", "family" : "Weidung", "given" : "Ingrid", "non-dropping-particle" : "", "parse-names" : false, "suffix" : "" }, { "dropping-particle" : "", "family" : "Nakayama", "given" : "Keiko", "non-dropping-particle" : "", "parse-names" : false, "suffix" : "" }, { "dropping-particle" : "", "family" : "Nakayama", "given" : "Keiichi I", "non-dropping-particle" : "", "parse-names" : false, "suffix" : "" }, { "dropping-particle" : "", "family" : "S\u00f6derberg", "given" : "Ola", "non-dropping-particle" : "", "parse-names" : false, "suffix" : "" }, { "dropping-particle" : "", "family" : "Kerppola", "given" : "Tom K", "non-dropping-particle" : "", "parse-names" : false, "suffix" : "" }, { "dropping-particle" : "", "family" : "Larsson", "given" : "Lars-Gunnar", "non-dropping-particle" : "", "parse-names" : false, "suffix" : "" } ], "container-title" : "Molecular cell", "id" : "ITEM-60", "issue" : "5", "issued" : { "date-parts" : [ [ "2003", "5" ] ] }, "page" : "1189-200", "title" : "The F-box protein Skp2 participates in c-Myc proteosomal degradation and acts as a cofactor for c-Myc-regulated transcription.", "type" : "article-journal", "volume" : "11" }, "uris" : [ "http://www.mendeley.com/documents/?uuid=6336c114-defe-479f-8499-3a0c9c8f3489" ] }, { "id" : "ITEM-61", "itemData" : { "DOI" : "10.1038/onc.2011.347", "ISSN" : "1476-5594", "PMID" : "21841822", "abstract" : "Sirtuin deacetylases and FOXO (Forkhead box, class O) transcription factors have important roles in many biological pathways, including cancer development. SIRT1 and SIRT2 deacetylate FOXO factors to regulate FOXO function. Because acetylation and ubiquitination both modify the \u025b-amino group of lysine residues, we investigated whether FOXO3 deacetylation by SIRT1 or SIRT2 facilitates FOXO3 ubiquitination and subsequent proteasomal degradation. We found that SIRT1 and SIRT2 promote FOXO3 poly-ubiquitination and degradation. Proteasome-inhibitor treatment prevented sirtuin-induced FOXO3 degradation, indicating that this process is proteasome dependent. In addition, we demonstrated that E3 ubiquitin ligase subunit Skp2 binds preferentially to deacetylated FOXO3. Overexpression of Skp2 caused poly-ubiquitination of FOXO3 and degradation, whereas knockdown of Skp2 increased the amount of FOXO3 protein. We also present evidence that SCF-Skp2 ubiquitinates FOXO3 directly in vitro. Furthermore, mutating four known acetylated lysine residues (K242, K259, K290 and K569) of FOXO3 into arginines to mimic deacetylated FOXO3 resulted in enhanced Skp2 binding but with inhibition of FOXO3 ubiquitination; this suggests that some or all of these four lysine residues are likely the sites for ubiquitination. In the livers of mice deficient in SIRT1, we detected increased expression of FOXO3, indicating SIRT1 regulates FOXO3 protein levels in vivo. Furthermore, we found that the elevation of SIRT1 and Skp2 expression in malignant PC3 and DU145 prostate cells is responsible for the downregulation of FOXO3 protein levels in these cells. Taken together, our data support the notion that deacetylation of FOXO3 by SIRT1 or SIRT2 facilitates Skp2-mediated FOXO3 poly-ubiquitination and proteasomal degradation.Oncogene advance online publication, 15 August 2011; doi:10.1038/onc.2011.347.", "author" : [ { "dropping-particle" : "", "family" : "Wang", "given" : "F", "non-dropping-particle" : "", "parse-names" : false, "suffix" : "" }, { "dropping-particle" : "", "family" : "Chan", "given" : "C-H", "non-dropping-particle" : "", "parse-names" : false, "suffix" : "" }, { "dropping-particle" : "", "family" : "Chen", "given" : "K", "non-dropping-particle" : "", "parse-names" : false, "suffix" : "" }, { "dropping-particle" : "", "family" : "Guan", "given" : "X", "non-dropping-particle" : "", "parse-names" : false, "suffix" : "" }, { "dropping-particle" : "", "family" : "Lin", "given" : "H-K", "non-dropping-particle" : "", "parse-names" : false, "suffix" : "" }, { "dropping-particle" : "", "family" : "Tong", "given" : "Q", "non-dropping-particle" : "", "parse-names" : false, "suffix" : "" } ], "container-title" : "Oncogene", "id" : "ITEM-61", "issue" : "May 2010", "issued" : { "date-parts" : [ [ "2011", "8", "15" ] ] }, "page" : "1-12", "publisher" : "Nature Publishing Group", "title" : "Deacetylation of FOXO3 by SIRT1 or SIRT2 leads to Skp2-mediated FOXO3 ubiquitination and degradation.", "type" : "article-journal" }, "uris" : [ "http://www.mendeley.com/documents/?uuid=4e187696-5453-4153-aa54-6688655fe8a6" ] }, { "id" : "ITEM-62", "itemData" : { "DOI" : "10.1182/blood-2010-10-312785", "ISSN" : "1528-0020", "PMID" : "21931116", "abstract" : "Although the maintenance of hematopoietic stem cell (HSC) quiescence and self-renewal are critical for controlling stem cell pool and transplantation efficiency, the mechanisms by which they are regulated remain largely unknown. Understanding the factors controlling these processes may have important therapeutic potential for bone marrow failure and cancers. Here we show that Skp2, a component of the Skp2 SCF complex, is an important regulator for HSC quiescence, frequency, and self-renewal capability. Skp2 deficiency displays a marked enhancement of HSC populations through promoting cell cycle entry independently of its role on apoptosis. Surprisingly, Skp2 deficiency in HSCs reduces quiescence and displays increased HSC cycling and proliferation. Importantly, loss of Skp2 not only increases HSC populations and long-term reconstitution ability, but also rescues the defect in long-term reconstitution ability of HSCs upon PTEN inactivation. Mechanistically, we show that Skp2 deficiency induces Cyclin D1 gene expression, which contributes to an increase in HSC cycling. Finally, we demonstrate that Skp2 deficiency enhances sensitivity of LSK cells and leukemia cells to chemotherapy agents. Our findings reveal that Skp2 is a novel regulator for HSC quiescence and self-renewal, and that targeting Skp2 may have therapeutic implications for bone marrow transplantation and leukemia stem cell treatment.", "author" : [ { "dropping-particle" : "", "family" : "Wang", "given" : "Jing", "non-dropping-particle" : "", "parse-names" : false, "suffix" : "" }, { "dropping-particle" : "", "family" : "Han", "given" : "Fei", "non-dropping-particle" : "", "parse-names" : false, "suffix" : "" }, { "dropping-particle" : "", "family" : "Wu", "given" : "Juan", "non-dropping-particle" : "", "parse-names" : false, "suffix" : "" }, { "dropping-particle" : "", "family" : "Lee", "given" : "Szu-Wei", "non-dropping-particle" : "", "parse-names" : false, "suffix" : "" }, { "dropping-particle" : "", "family" : "Chan", "given" : "Chia-Hsin", "non-dropping-particle" : "", "parse-names" : false, "suffix" : "" }, { "dropping-particle" : "", "family" : "Wu", "given" : "Ching-Yuan", "non-dropping-particle" : "", "parse-names" : false, "suffix" : "" }, { "dropping-particle" : "", "family" : "Yang", "given" : "Wei-Lei", "non-dropping-particle" : "", "parse-names" : false, "suffix" : "" }, { "dropping-particle" : "", "family" : "Gao", "given" : "Yuan", "non-dropping-particle" : "", "parse-names" : false, "suffix" : "" }, { "dropping-particle" : "", "family" : "Zhang", "given" : "Xian", "non-dropping-particle" : "", "parse-names" : false, "suffix" : "" }, { "dropping-particle" : "", "family" : "Jeong", "given" : "Yun Seong", "non-dropping-particle" : "", "parse-names" : false, "suffix" : "" }, { "dropping-particle" : "", "family" : "Moten", "given" : "Asad", "non-dropping-particle" : "", "parse-names" : false, "suffix" : "" }, { "dropping-particle" : "", "family" : "Samaniego", "given" : "Felipe", "non-dropping-particle" : "", "parse-names" : false, "suffix" : "" }, { "dropping-particle" : "", "family" : "Huang", "given" : "Peng", "non-dropping-particle" : "", "parse-names" : false, "suffix" : "" }, { "dropping-particle" : "", "family" : "Liu", "given" : "Quentin", "non-dropping-particle" : "", "parse-names" : false, "suffix" : "" }, { "dropping-particle" : "", "family" : "Zeng", "given" : "Yi-Xin", "non-dropping-particle" : "", "parse-names" : false, "suffix" : "" }, { "dropping-particle" : "", "family" : "Lin", "given" : "Hui-Kuan", "non-dropping-particle" : "", "parse-names" : false, "suffix" : "" } ], "container-title" : "Blood", "id" : "ITEM-62", "issued" : { "date-parts" : [ [ "2011", "9", "19" ] ] }, "page" : "5429-5438", "title" : "The role of Skp2 in hematopoietic stem cell quiescence, pool size and self-renewal.", "type" : "article-journal" }, "uris" : [ "http://www.mendeley.com/documents/?uuid=4a09f032-5b00-4cc8-944e-5186021c82eb" ] }, { "id" : "ITEM-63", "itemData" : { "DOI" : "10.1021/bi051071j", "ISSN" : "0006-2960", "PMID" : "16262255", "abstract" : "Multiple proteolytic pathways are involved in the degradation of the cyclin-dependent kinase inhibitor p21(Cip1/WAF1). Timed destruction of p21(Cip1/WAF1) plays a critical role in cell-cycle progression and cellular response to DNA damage. The SCF(Skp2) complex (consisting of Rbx1, Cul1, Skp1, and Skp2) is one of the E3 ubiquitin ligases involved in ubiquitination of p21(Cip1/WAF1). Little is known about how SCF(Skp2) recruits its substrates and selects particular acceptor lysine residues for ubiquitination. In this study, we investigated the requirements for SCF(Skp2) recognition of p21(Cip1/WAF1) and lysine residues that are ubiquitinated in vitro and inside cells. We demonstrate that ubiquitination of p21(Cip1/WAF1) requires a functional interaction between p21(Cip1/WAF1) and the cyclin E-Cdk2 complex. Mutation of both the cyclin E recruitment motif (RXL) and the Cdk2-binding motif (FNF) at the N terminus of p21(Cip1/WAF1) abolishes its ubiquitination by SCF(Skp2), while mutation of either motif alone has minimal effects, suggesting either contact is sufficient for substrate recruitment. Thus, SCF(Skp2) appears to recognize a trimeric complex consisting of cyclin E-Cdk2-p21(Cip1/WAF1). Furthermore, we show that p21(Cip1/WAF1) can be ubiquitinated at four distinct lysine residues located in the carboxyl-terminal region but not two other lysine residues in the N-terminal region. Any one of these four lysine residues can be targeted for ubiquitination in the absence of the others in vitro, and three of these four lysine residues are also ubiquitinated in vivo, suggesting that there is limited specificity in the selection of ubiquitination sites. Interestingly, mutation of the carboxyl-terminal proline to lysine enables ubiquitin conjugation at the carboxyl terminus of the substrate both in vitro and in vivo. Thus, our results highlight a unique property of the ubiquitination enzymatic reaction in that substrate ubiquitination site selection can be remarkably diverse and occur in distinct spatial areas.", "author" : [ { "dropping-particle" : "", "family" : "Wang", "given" : "Wei", "non-dropping-particle" : "", "parse-names" : false, "suffix" : "" }, { "dropping-particle" : "", "family" : "Nacusi", "given" : "Lucas", "non-dropping-particle" : "", "parse-names" : false, "suffix" : "" }, { "dropping-particle" : "", "family" : "Sheaff", "given" : "Robert J", "non-dropping-particle" : "", "parse-names" : false, "suffix" : "" }, { "dropping-particle" : "", "family" : "Liu", "given" : "Xuedong", "non-dropping-particle" : "", "parse-names" : false, "suffix" : "" } ], "container-title" : "Biochemistry", "id" : "ITEM-63", "issue" : "44", "issued" : { "date-parts" : [ [ "2005", "11" ] ] }, "page" : "14553-64", "title" : "Ubiquitination of p21Cip1/WAF1 by SCFSkp2: substrate requirement and ubiquitination site selection.", "type" : "article-journal", "volume" : "44" }, "uris" : [ "http://www.mendeley.com/documents/?uuid=7ac148d3-cacb-4ede-b5f2-a8544e0ec7b4" ] }, { "id" : "ITEM-64", "itemData" : { "DOI" : "10.1158/1541-7786.MCR-08-0092", "ISSN" : "1541-7786", "PMID" : "19147533", "abstract" : "The gene of SKP2, located on chromosome 5p13, plays a critical role in cell cycle progression, especially at the G(1)-S transition, putatively through its control of several cell cycle regulator proteins including p27(kip1), p21(cip1), p57(kip2), p130, cyclin E, and c-Myc. Previous studies in this laboratory revealed that gain of chromosome 5p was often seen in esophageal squamous cell carcinoma (ESCC). In the present study, we examined the amplification status and expression level of SKP2 in ESCC and investigated its clinicopathologic significance. Amplification and elevated expression of SKP2 correlated significantly with tumor stage and positive lymph node metastasis (P &lt; 0.05). The SKP2 protein expression level as determined by immunohistochemical staining showed a significant inverse correlation with p27 protein. In vivo assay showed that inhibition of SKP2 expression also decreased tumor growth and lung metastasis of ESCC cells. At the molecular level, knockdown of SKP2 by RNA interference inhibited cell migration and invasion ability. Knockdown of SKP2 expression sensitized cancer cells to anoikis, and a wobble mutant of SKP2 that is resistant to SKP2 small interfering RNA can rescue this effect. Expression level of pAkt decreased after SKP2 knockdown. Treatment of cells with phosphoinositidyl 3-kinase inhibitor (LY294002) and constitutively activator (insulin-like growth factor I) had significant effects on the anoikis of SKP2 RNA interference cells. These results show for the first time that SKP2 is amplified and overexpressed in ESCC. Elevated expression of SKP2 protected cancer cells from anoikis, and this effect was mediated, at least in part, by the phosphoinositidyl 3-kinase-Akt pathway.", "author" : [ { "dropping-particle" : "", "family" : "Wang", "given" : "Xiao-Chun", "non-dropping-particle" : "", "parse-names" : false, "suffix" : "" }, { "dropping-particle" : "", "family" : "Wu", "given" : "Yu-Peng", "non-dropping-particle" : "", "parse-names" : false, "suffix" : "" }, { "dropping-particle" : "", "family" : "Ye", "given" : "Bo", "non-dropping-particle" : "", "parse-names" : false, "suffix" : "" }, { "dropping-particle" : "", "family" : "Lin", "given" : "De-Chen", "non-dropping-particle" : "", "parse-names" : false, "suffix" : "" }, { "dropping-particle" : "", "family" : "Feng", "given" : "Yan-Bin", "non-dropping-particle" : "", "parse-names" : false, "suffix" : "" }, { "dropping-particle" : "", "family" : "Zhang", "given" : "Zi-Qiang", "non-dropping-particle" : "", "parse-names" : false, "suffix" : "" }, { "dropping-particle" : "", "family" : "Xu", "given" : "Xin", "non-dropping-particle" : "", "parse-names" : false, "suffix" : "" }, { "dropping-particle" : "", "family" : "Han", "given" : "Ya-Ling", "non-dropping-particle" : "", "parse-names" : false, "suffix" : "" }, { "dropping-particle" : "", "family" : "Cai", "given" : "Yan", "non-dropping-particle" : "", "parse-names" : false, "suffix" : "" }, { "dropping-particle" : "", "family" : "Dong", "given" : "Jin-Tang", "non-dropping-particle" : "", "parse-names" : false, "suffix" : "" }, { "dropping-particle" : "", "family" : "Zhan", "given" : "Qi-Min", "non-dropping-particle" : "", "parse-names" : false, "suffix" : "" }, { "dropping-particle" : "", "family" : "Wu", "given" : "Min", "non-dropping-particle" : "", "parse-names" : false, "suffix" : "" }, { "dropping-particle" : "", "family" : "Wang", "given" : "Ming-Rong", "non-dropping-particle" : "", "parse-names" : false, "suffix" : "" } ], "container-title" : "Molecular cancer research : MCR", "id" : "ITEM-64", "issue" : "1", "issued" : { "date-parts" : [ [ "2009", "1" ] ] }, "page" : "12-22", "title" : "Suppression of anoikis by SKP2 amplification and overexpression promotes metastasis of esophageal squamous cell carcinoma.", "type" : "article-journal", "volume" : "7" }, "uris" : [ "http://www.mendeley.com/documents/?uuid=8383893e-2f45-4fbc-b9a9-2d8e12bbd953" ] }, { "id" : "ITEM-65", "itemData" : { "DOI" : "10.1210/en.2007-0756", "ISSN" : "0013-7227", "PMID" : "18096667", "abstract" : "In many type I endometrial cancers, the PTEN gene is inactivated, which ultimately leads to constitutively active Akt and the inhibition of Forkhead box O1 (FOXO1), a member of the FOXO subfamily of Forkhead/winged helix family of transcription factors. The expression, regulation, and function of FOXO1 in endometrial cancer were investigated in this study. Immunohistochemical analysis of 49 endometrial tumor tissues revealed a decrease of FOXO1 expression in 95.9% of the cases compared with the expression in normal endometrium. In four different endometrial cancer cell lines (ECC1, Hec1B, Ishikawa, and RL95), FOXO1 mRNA was expressed at similar levels; however, protein levels were low or undetectable in Ecc1, Ishikawa, and RL95 cells. Using small interfering RNA technology, we demonstrated that the low levels of FOXO1 protein were due to the involvement of Skp2, an oncogenic subunit of the Skp1/Cul1/F-box protein ubiquitin complex, given that silencing Skp2 increased FOXO1 protein expression in Ishikawa cells. Inhibition of Akt in Ishikawa cells also increased nuclear FOXO1 protein levels. Additionally, progestins increased FOXO1 protein levels, specifically through progesterone receptor B (PRB) as determined by using stably transfected PRA-specific and PRB-specific Ishikawa cell lines. Finally, overexpression of triple mutant (Tm) FOXO1 in the PR-specific Ishikawa cell lines caused cell cycle arrest and significantly decreased proliferation in the presence and absence of the progestin, R5020. Furthermore, TmFOXO1 overexpression induced apoptosis in PRB-specific cells in the presence and absence of ligand. Taken together, these data provide insight into the phosphoinositide-3-kinase/Akt/FOXO pathway for the determination of progestin responsiveness and the development of alternate therapies for endometrial cancer.", "author" : [ { "dropping-particle" : "", "family" : "Ward", "given" : "Erin C", "non-dropping-particle" : "", "parse-names" : false, "suffix" : "" }, { "dropping-particle" : "V", "family" : "Hoekstra", "given" : "Anna", "non-dropping-particle" : "", "parse-names" : false, "suffix" : "" }, { "dropping-particle" : "", "family" : "Blok", "given" : "Leen J", "non-dropping-particle" : "", "parse-names" : false, "suffix" : "" }, { "dropping-particle" : "", "family" : "Hanifi-Moghaddam", "given" : "P", "non-dropping-particle" : "", "parse-names" : false, "suffix" : "" }, { "dropping-particle" : "", "family" : "Lurain", "given" : "John R", "non-dropping-particle" : "", "parse-names" : false, "suffix" : "" }, { "dropping-particle" : "", "family" : "Singh", "given" : "Diljeet K", "non-dropping-particle" : "", "parse-names" : false, "suffix" : "" }, { "dropping-particle" : "", "family" : "Buttin", "given" : "Barbara M", "non-dropping-particle" : "", "parse-names" : false, "suffix" : "" }, { "dropping-particle" : "", "family" : "Schink", "given" : "Julian C", "non-dropping-particle" : "", "parse-names" : false, "suffix" : "" }, { "dropping-particle" : "", "family" : "Kim", "given" : "J Julie", "non-dropping-particle" : "", "parse-names" : false, "suffix" : "" } ], "container-title" : "Endocrinology", "id" : "ITEM-65", "issue" : "4", "issued" : { "date-parts" : [ [ "2008", "4" ] ] }, "page" : "1942-50", "title" : "The regulation and function of the forkhead transcription factor, Forkhead box O1, is dependent on the progesterone receptor in endometrial carcinoma.", "type" : "article-journal", "volume" : "149" }, "uris" : [ "http://www.mendeley.com/documents/?uuid=f938b1aa-f139-4bee-9b98-32e2075a69f5" ] }, { "id" : "ITEM-66", "itemData" : { "DOI" : "10.1038/nature02381", "ISSN" : "1476-4687", "PMID" : "15014503", "abstract" : "Cell-cycle transitions are driven by waves of ubiquitin-dependent degradation of key cell-cycle regulators. SCF (Skp1/Cullin/F-box protein) complexes and anaphase-promoting complexes (APC) represent two major classes of ubiquitin ligases whose activities are thought to regulate primarily the G1/S and metaphase/anaphase cell-cycle transitions, respectively. The major target of the Skp1/Cul1/Skp2 (SCF(SKP2)) complex is thought to be the Cdk inhibitor p27 during S phase, whereas the principal targets for the APC are thought to be involved in chromatid separation (securin) and exit from mitosis (cyclin B). Although the role of the APC in mitosis is relatively clear, there is mounting evidence that APCs containing Cdh1 (APC(CDH1)) also have a function in the G1 phase of the cell cycle. Here, we show that the F-box protein Skp2 is polyubiquitinated, and hence earmarked for destruction, by APC(CDH1). As a result, accumulation of SCF(SKP2) requires prior inactivation of APC(CDH1). These findings provide an insight into the orchestration of SCF and APC activities during cell-cycle progression, and into the involvement of the APC in G1.", "author" : [ { "dropping-particle" : "", "family" : "Wei", "given" : "Wenyi", "non-dropping-particle" : "", "parse-names" : false, "suffix" : "" }, { "dropping-particle" : "", "family" : "Ayad", "given" : "Nagi G", "non-dropping-particle" : "", "parse-names" : false, "suffix" : "" }, { "dropping-particle" : "", "family" : "Wan", "given" : "Yong", "non-dropping-particle" : "", "parse-names" : false, "suffix" : "" }, { "dropping-particle" : "", "family" : "Zhang", "given" : "Guo-Jun", "non-dropping-particle" : "", "parse-names" : false, "suffix" : "" }, { "dropping-particle" : "", "family" : "Kirschner", "given" : "Marc W", "non-dropping-particle" : "", "parse-names" : false, "suffix" : "" }, { "dropping-particle" : "", "family" : "Kaelin", "given" : "William G", "non-dropping-particle" : "", "parse-names" : false, "suffix" : "" } ], "container-title" : "Nature", "id" : "ITEM-66", "issue" : "6979", "issued" : { "date-parts" : [ [ "2004", "3" ] ] }, "page" : "194-8", "title" : "Degradation of the SCF component Skp2 in cell-cycle phase G1 by the anaphase-promoting complex.", "type" : "article-journal", "volume" : "428" }, "uris" : [ "http://www.mendeley.com/documents/?uuid=d2467031-c188-4a90-9864-cfd4812d9938" ] }, { "id" : "ITEM-67", "itemData" : { "DOI" : "10.1158/1078-0432.CCR-06-2818", "ISSN" : "1078-0432", "PMID" : "17652624", "abstract" : "Amplified MYCN oncogene defines a subgroup of neuroblastomas with poor outcome. However, a substantial number of MYCN single-copy neuroblastomas exhibits an aggressive phenotype similar to that of MYCN-amplified neuroblastomas even in the absence of high MYCN mRNA and/or protein levels.", "author" : [ { "dropping-particle" : "", "family" : "Westermann", "given" : "Frank", "non-dropping-particle" : "", "parse-names" : false, "suffix" : "" }, { "dropping-particle" : "", "family" : "Henrich", "given" : "Kai-Oliver", "non-dropping-particle" : "", "parse-names" : false, "suffix" : "" }, { "dropping-particle" : "", "family" : "Wei", "given" : "Jun S", "non-dropping-particle" : "", "parse-names" : false, "suffix" : "" }, { "dropping-particle" : "", "family" : "Lutz", "given" : "Werner", "non-dropping-particle" : "", "parse-names" : false, "suffix" : "" }, { "dropping-particle" : "", "family" : "Fischer", "given" : "Matthias", "non-dropping-particle" : "", "parse-names" : false, "suffix" : "" }, { "dropping-particle" : "", "family" : "K\u00f6nig", "given" : "Rainer", "non-dropping-particle" : "", "parse-names" : false, "suffix" : "" }, { "dropping-particle" : "", "family" : "Wiedemeyer", "given" : "Ruprecht", "non-dropping-particle" : "", "parse-names" : false, "suffix" : "" }, { "dropping-particle" : "", "family" : "Ehemann", "given" : "Volker", "non-dropping-particle" : "", "parse-names" : false, "suffix" : "" }, { "dropping-particle" : "", "family" : "Brors", "given" : "Benedikt", "non-dropping-particle" : "", "parse-names" : false, "suffix" : "" }, { "dropping-particle" : "", "family" : "Ernestus", "given" : "Karen", "non-dropping-particle" : "", "parse-names" : false, "suffix" : "" }, { "dropping-particle" : "", "family" : "Leuschner", "given" : "Ivo", "non-dropping-particle" : "", "parse-names" : false, "suffix" : "" }, { "dropping-particle" : "", "family" : "Benner", "given" : "Axel", "non-dropping-particle" : "", "parse-names" : false, "suffix" : "" }, { "dropping-particle" : "", "family" : "Khan", "given" : "Javed", "non-dropping-particle" : "", "parse-names" : false, "suffix" : "" }, { "dropping-particle" : "", "family" : "Schwab", "given" : "Manfred", "non-dropping-particle" : "", "parse-names" : false, "suffix" : "" } ], "container-title" : "Clinical cancer research : an official journal of the American Association for Cancer Research", "id" : "ITEM-67", "issue" : "16", "issued" : { "date-parts" : [ [ "2007", "8" ] ] }, "page" : "4695-703", "title" : "High Skp2 expression characterizes high-risk neuroblastomas independent of MYCN status.", "type" : "article-journal", "volume" : "13" }, "uris" : [ "http://www.mendeley.com/documents/?uuid=4e959433-e3b0-49af-87f8-f51ee1740c11" ] }, { "id" : "ITEM-68", "itemData" : { "DOI" : "10.1074/jbc.M111.273755", "ISSN" : "1083-351X", "PMID" : "21969365", "abstract" : "While Notch signaling is well known to regulate lymphopoiesis, Janus kinase 3 (Jak3) also plays a critical role in promoting lymphocyte development.  We have previously found that Notch signaling leads to the degradation of Janus kinase 3 (Jak3) in B lineage cells, suggesting that Notch signaling exerts its biological effect on lymphopoiesis through modulating Jak3 levels.  Here, we delineate the biochemical mechanisms involved in Notch-induced Jak3 ubiquitination and degradation.  Notch signaling is known to transcriptionally activates the genes encoding ankyrin-repeat SOCS box containing protein 2 (Asb2) and S-phase kinase associated protein 2 (Skp2).  We show that not only Notch but also Asb2 and Skp2 can promote the ubiquitination and degradation of Jak3.  Both Asb2 and Skp2 can interact with Jak3 through different domains; the FERM and pseudo-kinase domains each had high affinities for Asb2 whereas the kinase domain primarily associated with Skp2.  Asb2 and Skp2 have previously been shown to associate with each other to bridge the formation of a non-canonical cullin1 and cullin5-containing dimeric E3 ligase complex.  Interestingly, the R980W mutant of Jak3 exhibited diminished interaction with Skp2 and resistance to Notch or Asb2-induced degradation.  Furthermore, dominant-negative mutants of either Cullin1 or Cullin5, which lack the C-terminus responsible for recruiting the E2 enzymes, were able to prevent Jak3 degradation induced by both Asb2/Skp2 and Notch signaling.  Together, these results suggest that Jak3 ubiquitination involves the non-canonical dimeric E3 ligase complex and the R980W mutant will serve as an excellent tool for investigating the biological significance of Notch-mediated Jak3 turnover.", "author" : [ { "dropping-particle" : "", "family" : "Wu", "given" : "Wei", "non-dropping-particle" : "", "parse-names" : false, "suffix" : "" }, { "dropping-particle" : "", "family" : "Sun", "given" : "Xiao-Hong", "non-dropping-particle" : "", "parse-names" : false, "suffix" : "" } ], "container-title" : "The Journal of biological chemistry", "id" : "ITEM-68", "issue" : "48", "issued" : { "date-parts" : [ [ "2011", "10", "3" ] ] }, "page" : "41153-41162", "title" : "A mechanism underlying notch-induced and ubiquitin-mediated Jak3 degradation.", "type" : "article-journal", "volume" : "286" }, "uris" : [ "http://www.mendeley.com/documents/?uuid=8efbbadc-d775-4c6e-80dd-3eda8cd10328" ] }, { "id" : "ITEM-69", "itemData" : { "DOI" : "10.1016/j.jvs.2009.07.066", "ISSN" : "1097-6809", "PMID" : "19878790", "abstract" : "Vascular smooth muscle cell (VSMC) proliferation plays an important role in the development of postangioplasty or in-stent restenosis, venous graft failure, and atherosclerosis. Our previous work has demonstrated S-phase kinase-associated protein-2 (Skp2), an F-box subunit of SCF(Skp2) ubiquitin ligase, as an important mediator and common final pathway for growth factors, extracellular matrices, and cyclic-nucleotides to regulate VSMC proliferation in vitro. However, whether alteration of Skp2 function also regulates VSMC proliferation in vivo and neointimal thickening postvascular injury remains unclear. We investigated the effect of Skp2 on VSMC proliferation and neointimal formation in vivo.", "author" : [ { "dropping-particle" : "", "family" : "Wu", "given" : "Yih-Jer", "non-dropping-particle" : "", "parse-names" : false, "suffix" : "" }, { "dropping-particle" : "", "family" : "Sala-Newby", "given" : "Graciela B", "non-dropping-particle" : "", "parse-names" : false, "suffix" : "" }, { "dropping-particle" : "", "family" : "Shu", "given" : "Kuo-Tung", "non-dropping-particle" : "", "parse-names" : false, "suffix" : "" }, { "dropping-particle" : "", "family" : "Yeh", "given" : "Hung-I", "non-dropping-particle" : "", "parse-names" : false, "suffix" : "" }, { "dropping-particle" : "", "family" : "Nakayama", "given" : "Keiichi I", "non-dropping-particle" : "", "parse-names" : false, "suffix" : "" }, { "dropping-particle" : "", "family" : "Nakayama", "given" : "Keiko", "non-dropping-particle" : "", "parse-names" : false, "suffix" : "" }, { "dropping-particle" : "", "family" : "Newby", "given" : "Andrew C", "non-dropping-particle" : "", "parse-names" : false, "suffix" : "" }, { "dropping-particle" : "", "family" : "Bond", "given" : "Mark", "non-dropping-particle" : "", "parse-names" : false, "suffix" : "" } ], "container-title" : "Journal of vascular surgery : official publication, the Society for Vascular Surgery [and] International Society for Cardiovascular Surgery, North American Chapter", "id" : "ITEM-69", "issue" : "5", "issued" : { "date-parts" : [ [ "2009", "11" ] ] }, "page" : "1135-42", "publisher" : "Elsevier Inc.", "title" : "S-phase kinase-associated protein-2 (Skp2) promotes vascular smooth muscle cell proliferation and neointima formation in vivo.", "type" : "article-journal", "volume" : "50" }, "uris" : [ "http://www.mendeley.com/documents/?uuid=bcafe18a-d35e-447d-bb56-f58ae9102d89" ] }, { "id" : "ITEM-70", "itemData" : { "DOI" : "10.1091/mbc.E08", "author" : [ { "dropping-particle" : "", "family" : "Xu", "given" : "Guoxiong", "non-dropping-particle" : "", "parse-names" : false, "suffix" : "" }, { "dropping-particle" : "", "family" : "Bernaudo", "given" : "Stefanie", "non-dropping-particle" : "", "parse-names" : false, "suffix" : "" }, { "dropping-particle" : "", "family" : "Fu", "given" : "Guodong", "non-dropping-particle" : "", "parse-names" : false, "suffix" : "" }, { "dropping-particle" : "", "family" : "Lee", "given" : "D.Y.", "non-dropping-particle" : "", "parse-names" : false, "suffix" : "" }, { "dropping-particle" : "", "family" : "Yang", "given" : "B.B.", "non-dropping-particle" : "", "parse-names" : false, "suffix" : "" }, { "dropping-particle" : "", "family" : "Peng", "given" : "Chun", "non-dropping-particle" : "", "parse-names" : false, "suffix" : "" } ], "container-title" : "Molecular Biology of the Cell", "id" : "ITEM-70", "issue" : "11", "issued" : { "date-parts" : [ [ "2008" ] ] }, "page" : "4968", "publisher" : "Am Soc Cell Biol", "title" : "Cyclin G2 is degraded through the ubiquitin-proteasome pathway and mediates the antiproliferative effect of activin receptor-like kinase 7", "type" : "article-journal", "volume" : "19" }, "uris" : [ "http://www.mendeley.com/documents/?uuid=f39691f2-254c-4ef2-8190-5164e8dd1410" ] }, { "id" : "ITEM-71", "itemData" : { "DOI" : "10.1074/jbc.M610758200", "ISSN" : "0021-9258", "PMID" : "17409098", "abstract" : "p27, an important cell cycle regulator, blocks the G(1)/S transition in cells by binding and inhibiting Cdk2/cyclin A and Cdk2/cyclin E complexes (Cdk2/E). Ubiquitination and subsequent degradation play a critical role in regulating the levels of p27 during cell cycle progression. Here we provide evidence suggesting that both Cdk2/E and phosphorylation of Thr(187) on p27 are essential for the recognition of p27 by the SCF(Skp2/Cks1) complex, the ubiquitin-protein isopeptide ligase (E3). Cdk2/E provides a high affinity binding site, whereas the phosphorylated Thr(187) provides a low affinity binding site for the Skp2/Cks1 complex. Furthermore, binding of phosphorylated p27/Cdk2/E to the E3 complex showed positive cooperativity. Consistently, p27 is also ubiquitinated in a similarly cooperative manner. In the absence of p27, Cdk2/E and Cks1 increase Skp2 phosphorylation. This phosphorylation enhances Skp2 auto-ubiquitination, whereas p27 inhibits both phosphorylation and auto-ubiquitination of Skp2.", "author" : [ { "dropping-particle" : "", "family" : "Xu", "given" : "Shuichan", "non-dropping-particle" : "", "parse-names" : false, "suffix" : "" }, { "dropping-particle" : "", "family" : "Abbasian", "given" : "Mahan", "non-dropping-particle" : "", "parse-names" : false, "suffix" : "" }, { "dropping-particle" : "", "family" : "Patel", "given" : "Palka", "non-dropping-particle" : "", "parse-names" : false, "suffix" : "" }, { "dropping-particle" : "", "family" : "Jensen-Pergakes", "given" : "Kristen", "non-dropping-particle" : "", "parse-names" : false, "suffix" : "" }, { "dropping-particle" : "", "family" : "Lombardo", "given" : "Christian R", "non-dropping-particle" : "", "parse-names" : false, "suffix" : "" }, { "dropping-particle" : "", "family" : "Cathers", "given" : "Brian E", "non-dropping-particle" : "", "parse-names" : false, "suffix" : "" }, { "dropping-particle" : "", "family" : "Xie", "given" : "Weilin", "non-dropping-particle" : "", "parse-names" : false, "suffix" : "" }, { "dropping-particle" : "", "family" : "Mercurio", "given" : "Frank", "non-dropping-particle" : "", "parse-names" : false, "suffix" : "" }, { "dropping-particle" : "", "family" : "Pagano", "given" : "Michele", "non-dropping-particle" : "", "parse-names" : false, "suffix" : "" }, { "dropping-particle" : "", "family" : "Giegel", "given" : "David", "non-dropping-particle" : "", "parse-names" : false, "suffix" : "" }, { "dropping-particle" : "", "family" : "Cox", "given" : "Sarah", "non-dropping-particle" : "", "parse-names" : false, "suffix" : "" } ], "container-title" : "The Journal of biological chemistry", "id" : "ITEM-71", "issue" : "21", "issued" : { "date-parts" : [ [ "2007", "5" ] ] }, "page" : "15462-70", "title" : "Substrate recognition and ubiquitination of SCFSkp2/Cks1 ubiquitin-protein isopeptide ligase.", "type" : "article-journal", "volume" : "282" }, "uris" : [ "http://www.mendeley.com/documents/?uuid=d9d200d3-7a53-48bc-810e-5236d6c70f70" ] }, { "id" : "ITEM-72", "itemData" : { "ISSN" : "0270-7306", "PMID" : "9858587", "abstract" : "Cyclin A-Cdk2 complexes bind to Skp1 and Skp2 during S phase, but the function of Skp1 and Skp2 is unclear. Skp1, together with F-box proteins like Skp2, are part of ubiquitin-ligase E3 complexes that target many cell cycle regulators for ubiquitination-mediated proteolysis. In this study, we investigated the potential regulation of cyclin A-Cdk2 activity by Skp1 and Skp2. We found that Skp2 can inhibit the kinase activity of cyclin A-Cdk2 in vitro, both by direct inhibition of cyclin A-Cdk2 and by inhibition of the activation of Cdk2 by cyclin-dependent kinase (CDK)-activating kinase phosphorylation. Only the kinase activity of Cdk2, not of that of Cdc2 or Cdk5, is reduced by Skp2. Skp2 is phosphorylated by cyclin A-Cdk2 on residue Ser76, but nonphosphorylatable mutants of Skp2 can still inhibit the kinase activity of cyclin A-Cdk2 toward histone H1. The F box of Skp2 is required for binding to Skp1, and both the N-terminal and C-terminal regions of Skp2 are involved in binding to cyclin A-Cdk2. Furthermore, Skp2 and the CDK inhibitor p21(Cip1/WAF1) bind to cyclin A-Cdk2 in a mutually exclusive manner. Overexpression of Skp2, but not Skp1, in mammalian cells causes a G1/S cell cycle arrest.", "author" : [ { "dropping-particle" : "", "family" : "Yam", "given" : "C H", "non-dropping-particle" : "", "parse-names" : false, "suffix" : "" }, { "dropping-particle" : "", "family" : "Ng", "given" : "R W", "non-dropping-particle" : "", "parse-names" : false, "suffix" : "" }, { "dropping-particle" : "", "family" : "Siu", "given" : "W Y", "non-dropping-particle" : "", "parse-names" : false, "suffix" : "" }, { "dropping-particle" : "", "family" : "Lau", "given" : "a W", "non-dropping-particle" : "", "parse-names" : false, "suffix" : "" }, { "dropping-particle" : "", "family" : "Poon", "given" : "R Y", "non-dropping-particle" : "", "parse-names" : false, "suffix" : "" } ], "container-title" : "Molecular and cellular biology", "id" : "ITEM-72", "issue" : "1", "issued" : { "date-parts" : [ [ "1999", "1" ] ] }, "page" : "635-45", "title" : "Regulation of cyclin A-Cdk2 by SCF component Skp1 and F-box protein Skp2.", "type" : "article-journal", "volume" : "19" }, "uris" : [ "http://www.mendeley.com/documents/?uuid=72d74eb1-78d4-48fe-ade7-f9b9e246d7ef" ] }, { "id" : "ITEM-73", "itemData" : { "ISSN" : "0021-9258", "PMID" : "10652300", "abstract" : "Many cyclins are degraded by the ubiquitination/proteasome pathways involving the anaphase-promoting complex and SCF complexes. These degradations are frequently dependent on phosphorylation by cyclin-dependent kinases (CDKs), providing a self-limiting mechanism for CDK activity. Here we present evidence from in vitro and in vivo assay systems that the degradation of human cyclin A can be inhibited by kinase-inactive mutants of CDK2 and CDC2. One obvious interpretation of these results is that like other cyclins, CDK-dependent phosphorylation of the cyclin A may be involved in cyclin A degradation. Our data indicated that CDK2 can phosphorylate cyclin A on Ser-154. Site-directed mutagenesis of Ser-154 abolished the phosphorylation by recombinant CDK2 in vitro and the majority of cyclin A phosphorylation in the cell. Activation of CDK2 and binding to SKP2 or p27(KIP1) were not affected by the phosphorylation of Ser-154. Surprising, in marked contrast to cyclin E, where phosphorylation of Thr-380 by CDK2 is required for proteolysis, degradation of cyclin A was not affected by Ser-154 phosphorylation. It is likely that the stabilization of cyclin A by the kinase-inactive CDKs was mainly due to a cell cycle effect. These data suggest an important difference between the regulation of cyclin A and cyclin E.", "author" : [ { "dropping-particle" : "", "family" : "Yam", "given" : "C H", "non-dropping-particle" : "", "parse-names" : false, "suffix" : "" }, { "dropping-particle" : "", "family" : "Siu", "given" : "W Y", "non-dropping-particle" : "", "parse-names" : false, "suffix" : "" }, { "dropping-particle" : "", "family" : "Lau", "given" : "a", "non-dropping-particle" : "", "parse-names" : false, "suffix" : "" }, { "dropping-particle" : "", "family" : "Poon", "given" : "R Y", "non-dropping-particle" : "", "parse-names" : false, "suffix" : "" } ], "container-title" : "The Journal of biological chemistry", "id" : "ITEM-73", "issue" : "5", "issued" : { "date-parts" : [ [ "2000", "2" ] ] }, "page" : "3158-67", "title" : "Degradation of cyclin A does not require its phosphorylation by CDC2 and cyclin-dependent kinase 2.", "type" : "article-journal", "volume" : "275" }, "uris" : [ "http://www.mendeley.com/documents/?uuid=3aea076d-417d-4060-b6db-51a6f9535f0c" ] }, { "id" : "ITEM-74", "itemData" : { "DOI" : "10.1016/j.gene.2011.07.029", "ISSN" : "1879-0038", "PMID" : "21840382", "abstract" : "Sirt3 is a NAD(+)-dependent protein deacetylase mainly localized in mitochondria. Recent studies indicate that the murine Sirt3 gene expresses different transcript variants resulting in three possible Sirt3 protein isoforms with variable lengths at the N-terminus: M1 (aa 1-334), M2 (aa 15-334), and M3 (aa 78-334). In this study, we stably expressed these variants in several cell lines. We found that Sirt3 M1 or M2 can be stably expressed with predominant mitochondrial localization. However, stable expression of Sirt3 M3 protein was consistently at very low levels. Fast proteasomal degradation contributes to the low expression of Sirt3 M3 protein, as proteasome inhibitor treatment increased Sirt3 M3 protein levels in these cells. Sirt3 M3 protein is ubiquitinated and the E3 ubiquitin ligase subunit Skp2 is involved in Sirt3 M3 protein degradation. Additionally, we found Sirt3 M3 protein can be produced from Sirt3 transcripts encoding longer M1 and M2 isoforms. To explore the mechanism underlying the instability of Sirt3 M3 protein, we found that Sirt3 M1 and M2 proteins, but not M3, specifically interact with HSP60. This suggests that heat shock proteins might play a role in the maintenance of Sirt3 protein stability.", "author" : [ { "dropping-particle" : "", "family" : "Yang", "given" : "Yongjie", "non-dropping-particle" : "", "parse-names" : false, "suffix" : "" }, { "dropping-particle" : "", "family" : "Chen", "given" : "Ke Yun", "non-dropping-particle" : "", "parse-names" : false, "suffix" : "" }, { "dropping-particle" : "", "family" : "Tong", "given" : "Qiang", "non-dropping-particle" : "", "parse-names" : false, "suffix" : "" } ], "container-title" : "Gene", "id" : "ITEM-74", "issue" : "1-2", "issued" : { "date-parts" : [ [ "2011", "8", "5" ] ] }, "page" : "46-51", "publisher" : "Elsevier B.V.", "title" : "Murine Sirt3 protein isoforms have variable half-lives.", "type" : "article-journal", "volume" : "488" }, "uris" : [ "http://www.mendeley.com/documents/?uuid=43a75f8b-01d9-44bc-90dc-e74d8bd7583a" ] }, { "id" : "ITEM-75", "itemData" : { "DOI" : "10.1006/bbrc.2001.4442", "ISSN" : "0006-291X", "PMID" : "11237742", "abstract" : "Cyclin E is required for S phase entry. The subsequent ubiquitin-dependent degradation of cyclin E contributes to an orderly progression of the S phase. It has been shown that phosphorylation of threonine 380 (Thr380) in cyclin E provides a signal for its ubiquitin-dependent proteolysis. We report that SKP2, an F-box protein and a substrate-targeting component of the SCF(SKP2) ubiquitin E3 ligase complex, mediates cyclin E degradation. In vitro, SKP2 specifically interacted with the cyclin E peptide containing the phosphorylated-Thr380 but not with a cognate nonphosphorylated peptide. In vivo, expression of SKP2 induced cyclin E polyubiquitination and degradation. Conversion of Thr380 into nonphosphorylatable amino acids caused significant resistance of cyclin E to SKP2. The presence of the CDK inhibitor p27(Kip1) also prevented the SKP2-dependent degradation of cyclin E. Our findings suggest that SKP2 regulates cyclin E stability, thus contributing to the control of S phase progression.", "author" : [ { "dropping-particle" : "", "family" : "Yeh", "given" : "K H", "non-dropping-particle" : "", "parse-names" : false, "suffix" : "" }, { "dropping-particle" : "", "family" : "Kondo", "given" : "T", "non-dropping-particle" : "", "parse-names" : false, "suffix" : "" }, { "dropping-particle" : "", "family" : "Zheng", "given" : "J", "non-dropping-particle" : "", "parse-names" : false, "suffix" : "" }, { "dropping-particle" : "", "family" : "Tsvetkov", "given" : "L M", "non-dropping-particle" : "", "parse-names" : false, "suffix" : "" }, { "dropping-particle" : "", "family" : "Blair", "given" : "J", "non-dropping-particle" : "", "parse-names" : false, "suffix" : "" }, { "dropping-particle" : "", "family" : "Zhang", "given" : "H", "non-dropping-particle" : "", "parse-names" : false, "suffix" : "" } ], "container-title" : "Biochemical and biophysical research communications", "id" : "ITEM-75", "issue" : "4", "issued" : { "date-parts" : [ [ "2001", "3" ] ] }, "page" : "884-90", "title" : "The F-box protein SKP2 binds to the phosphorylated threonine 380 in cyclin E and regulates ubiquitin-dependent degradation of cyclin E.", "type" : "article-journal", "volume" : "281" }, "uris" : [ "http://www.mendeley.com/documents/?uuid=503ed8aa-611b-4460-adb1-dff71a7deda5" ] }, { "id" : "ITEM-76", "itemData" : { "ISSN" : "1551-4005", "PMID" : "18418072", "abstract" : "We report evidence suggesting that methyltransferase SET8 plays a novel role in regulating cell cycle by suppressing DNA replication through histone binding. First, the distribution of SET8 is strongly cell cycle-dependent. SET8 was concentrated in the nucleus during G(1) and G(2) phases, and was excluded from the nucleus during S phase. Second, at G(1)/S transition, SET8 was degraded through ubiquitination via SCF/Skp2. Third, it was evident that the SET8 binds to the H4 N-terminal tail (H4NT) and blocks the acetylation of lysine residues K5, K8 and K12 of histone H4 during G(1). Such a blockage can hinder DNA replication. Fourth, SET8 binds to hypoacetylated but not hyperacetylated H4NT. Finally, overexpressing the histone-binding domain of SET8 appeared to suppress DNA replication and arrest the cell cycle before the G(1)/S transition. Taken together, these findings suggest that SET8 can be a negative regulator of DNA replication and the destruction of SET8 is required for the onset of S phase.", "author" : [ { "dropping-particle" : "", "family" : "Yin", "given" : "Yinliang", "non-dropping-particle" : "", "parse-names" : false, "suffix" : "" }, { "dropping-particle" : "", "family" : "Yu", "given" : "Vivian C", "non-dropping-particle" : "", "parse-names" : false, "suffix" : "" }, { "dropping-particle" : "", "family" : "Zhu", "given" : "Guang", "non-dropping-particle" : "", "parse-names" : false, "suffix" : "" }, { "dropping-particle" : "", "family" : "Chang", "given" : "Donald C", "non-dropping-particle" : "", "parse-names" : false, "suffix" : "" } ], "container-title" : "Cell cycle (Georgetown, Tex.)", "id" : "ITEM-76", "issue" : "10", "issued" : { "date-parts" : [ [ "2008", "5" ] ] }, "page" : "1423-32", "title" : "SET8 plays a role in controlling G1/S transition by blocking lysine acetylation in histone through binding to H4 N-terminal tail.", "type" : "article-journal", "volume" : "7" }, "uris" : [ "http://www.mendeley.com/documents/?uuid=896b92a0-3c34-4f59-a318-52af2774efe6" ] }, { "id" : "ITEM-77", "itemData" : { "DOI" : "10.1172/JCI32198.ubiquitin-proteosome", "author" : [ { "dropping-particle" : "", "family" : "Zhong", "given" : "Lingwen", "non-dropping-particle" : "", "parse-names" : false, "suffix" : "" }, { "dropping-particle" : "", "family" : "Georgia", "given" : "Senta", "non-dropping-particle" : "", "parse-names" : false, "suffix" : "" }, { "dropping-particle" : "", "family" : "Tschen", "given" : "Shuen-ing", "non-dropping-particle" : "", "parse-names" : false, "suffix" : "" }, { "dropping-particle" : "", "family" : "Nakayama", "given" : "Keiko", "non-dropping-particle" : "", "parse-names" : false, "suffix" : "" }, { "dropping-particle" : "", "family" : "Nakayama", "given" : "Keiichi", "non-dropping-particle" : "", "parse-names" : false, "suffix" : "" }, { "dropping-particle" : "", "family" : "Bhushan", "given" : "Anil", "non-dropping-particle" : "", "parse-names" : false, "suffix" : "" } ], "container-title" : "Journal of Clinical Investigation", "id" : "ITEM-77", "issue" : "10", "issued" : { "date-parts" : [ [ "2007" ] ] }, "page" : "2869\u20132876", "publisher" : "Am Soc Clin Investig", "title" : "Essential role of Skp2-mediated p27 degradation in growth and adaptive expansion of pancreatic beta cells", "type" : "article-journal", "volume" : "117" }, "uris" : [ "http://www.mendeley.com/documents/?uuid=afa7d4d9-421f-48e0-9792-a91908773894" ] } ], "mendeley" : { "formattedCitation" : "[1\u201377]", "plainTextFormattedCitation" : "[1\u201377]", "previouslyFormattedCitation" : "(Ang and Harper 2004; Barboric et al. 2005; Ben-Izhak et al. 2009; Bendjennat et al. 2003; Bhattacharya et al. 2003; Boix-Perales et al. 2007; Calvisi et al. 2009; Calvisi et al. 2010; Carrano et al. 1999; Chander et al. 2010; G. Chen et al. 2010; J.-Y. Chen, Wang, and Hung 2009; Chiappetta et al. 2007; Cooke et al. 2007; Dardente et al. 2008a; Dinarina, Santamaria, and Nebreda 2009; Ecker and Hengst 2009; Fotovati et al. 2011; Gstaiger et al. 2001; Harmey et al. 2009; Hershko 2008; Hiramatsu et al. 2006; Huang et al. 2005; Iwahori et al. 2009; Jiang et al. 2005; Kalra and Kumar 2006; Kamura et al. 2003; Kiernan et al. 2001; Kim et al. 2003; K. Kitagawa, Kotake, and Kitagawa 2009; M. Kitagawa, Lee, and McCormick 2008; Knight, Sharma, and Robertson 2005; Kondo et al. 2004; X. Li et al. 2003; Liang et al. 2004; H. Lin et al. 2006; H. Liu, Cheng, and Hsieh 2007; Y. Liu et al. 2006; Nakayama et al. 2004; Nie, Wu, and Sun 2008; Nie et al. 2003; Nishitani et al. 2006; Oh et al. 2004; Okada et al. 2009; Park et al. 2009; Radke, Pirkmaier, and Germain 2005; Rodriguez et al. 2011; Rosner et al. 2009; Sakai et al. 2007; Salon et al. 2007; Sarmento et al. 2005; Schuler et al. 2011; Song et al. 2008; Sonoda et al. 2006; Suzuki et al. 2011; Tang et al. 2009; Tapias and others 2008; Tokarz et al. 2004; Tschen et al. 2011; von der Lehr et al. 2003; F. Wang et al. 2011; J. Wang et al. 2011; W. Wang et al. 2005; X.-C. Wang et al. 2009; Ward et al. 2008; Wei et al. 2004; Westermann et al. 2007; W. Wu and Sun 2011; Y.-J. Wu et al. 2009; G. Xu et al. 2008; S. Xu et al. 2007; Yam et al. 1999; Yam et al. 2000; Yang, Chen, and Tong 2011; Yeh et al. 2001; Yin et al. 2008; Zhong et al. 2007)"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77]</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3755</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3</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735959.1 NM_001093513</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4</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ircadian clock</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ry1, Cry2, S</w:t>
            </w:r>
            <w:r w:rsidRPr="00E31257">
              <w:rPr>
                <w:rFonts w:ascii="Arial Narrow" w:hAnsi="Arial Narrow"/>
                <w:sz w:val="20"/>
                <w:szCs w:val="20"/>
              </w:rPr>
              <w:t>ofia</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26/science.1141194", "ISSN" : "1095-9203", "PMID" : "17463251", "abstract" : "One component of the circadian clock in mammals is the Clock-Bmal1 heterodimeric transcription factor. Among its downstream targets, two genes, Cry1 and Cry2, encode inhibitors of the Clock-Bmal1 complex that establish a negative-feedback loop. We found that both Cry1 and Cry2 proteins are ubiquitinated and degraded via the SCF(Fbxl3) ubiquitin ligase complex. This regulation by SCF(Fbxl3) is a prerequisite for the efficient and timely reactivation of Clock-Bmal1 and the consequent expression of Per1 and Per2, two regulators of the circadian clock that display tumor suppressor activity. Silencing of Fbxl3 produced no effect in Cry1-/-;Cry2-/- cells, which shows that Fbxl3 controls clock oscillations by mediating the degradation of CRY proteins.", "author" : [ { "dropping-particle" : "", "family" : "Busino", "given" : "Luca", "non-dropping-particle" : "", "parse-names" : false, "suffix" : "" }, { "dropping-particle" : "", "family" : "Bassermann", "given" : "Florian", "non-dropping-particle" : "", "parse-names" : false, "suffix" : "" }, { "dropping-particle" : "", "family" : "Maiolica", "given" : "Alessio", "non-dropping-particle" : "", "parse-names" : false, "suffix" : "" }, { "dropping-particle" : "", "family" : "Lee", "given" : "Choogon", "non-dropping-particle" : "", "parse-names" : false, "suffix" : "" }, { "dropping-particle" : "", "family" : "Nolan", "given" : "Patrick M", "non-dropping-particle" : "", "parse-names" : false, "suffix" : "" }, { "dropping-particle" : "", "family" : "Godinho", "given" : "Sofia I H", "non-dropping-particle" : "", "parse-names" : false, "suffix" : "" }, { "dropping-particle" : "", "family" : "Draetta", "given" : "Giulio F", "non-dropping-particle" : "", "parse-names" : false, "suffix" : "" }, { "dropping-particle" : "", "family" : "Pagano", "given" : "Michele", "non-dropping-particle" : "", "parse-names" : false, "suffix" : "" } ], "container-title" : "Science (New York, N.Y.)", "id" : "ITEM-1", "issue" : "5826", "issued" : { "date-parts" : [ [ "2007", "5", "11" ] ] }, "page" : "900-4", "title" : "SCFFbxl3 controls the oscillation of the circadian clock by directing the degradation of cryptochrome proteins.", "type" : "article-journal", "volume" : "316" }, "uris" : [ "http://www.mendeley.com/documents/?uuid=bec0d7cd-c886-433a-a4d7-0e57ebf5716e" ] }, { "id" : "ITEM-2", "itemData" : { "DOI" : "10.1371/journal.pone.0003530", "ISSN" : "1932-6203", "PMID" : "18953409", "abstract" : "In mammals, the circadian clock relies on interlocked feedback loops involving clock genes and their protein products. Post-translational modifications control intracellular trafficking, functionality and degradation of clock proteins and are keys to the functioning of the clock as recently exemplified for the F-Box protein Fbxl3. The SCF(Fbxl3) complex directs degradation of CRY1/2 proteins and Fbxl3 murine mutants have a slower clock. To assess whether the role of Fbxl3 is phylogenetically conserved, we investigated its function in the sheep, a diurnal ungulate. Our data show that Fbxl3 function is conserved and further reveal that its closest homologue, the F-Box protein Fbxl21, also binds to CRY1 which impairs its repressive action towards the transcriptional activators CLOCK/BMAL1. However, while Fbxl3 appears to be ubiquitously expressed, Fbxl21 expression is tissue-specific. Furthermore, and in sharp contrast with Fbxl3, Fbxl21 is highly expressed within the suprachiasmatic nuclei, site of the master clock, where it displays marked circadian oscillations apparently driven by members of the PAR-bZIP family. Finally, for both Fbxl3 and Fbxl21 we identified and functionally characterized novel splice-variants, which might reduce CRY1 proteasomal degradation dependent on cell context. Altogether, these data establish Fbxl21 as a novel circadian clock-controlled gene that plays a specific role within the mammalian circadian pacemaker.", "author" : [ { "dropping-particle" : "", "family" : "Dardente", "given" : "Hugues", "non-dropping-particle" : "", "parse-names" : false, "suffix" : "" }, { "dropping-particle" : "", "family" : "Mendoza", "given" : "Jorge", "non-dropping-particle" : "", "parse-names" : false, "suffix" : "" }, { "dropping-particle" : "", "family" : "Fustin", "given" : "Jean-Michel", "non-dropping-particle" : "", "parse-names" : false, "suffix" : "" }, { "dropping-particle" : "", "family" : "Challet", "given" : "Etienne", "non-dropping-particle" : "", "parse-names" : false, "suffix" : "" }, { "dropping-particle" : "", "family" : "Hazlerigg", "given" : "David G", "non-dropping-particle" : "", "parse-names" : false, "suffix" : "" } ], "container-title" : "PloS One", "id" : "ITEM-2", "issue" : "10", "issued" : { "date-parts" : [ [ "2008", "1" ] ] }, "page" : "e3530", "title" : "Implication of the F-Box Protein FBXL21 in circadian pacemaker function in mammals.", "type" : "article-journal", "volume" : "3" }, "uris" : [ "http://www.mendeley.com/documents/?uuid=d17ca620-9022-484a-a391-31f952097353" ] }, { "id" : "ITEM-3", "itemData" : { "DOI" : "10.1126/science.1141138", "ISSN" : "1095-9203", "PMID" : "17463252", "abstract" : "By screening N-ethyl-N-nitrosourea-mutagenized animals for alterations in rhythms of wheel-running activity, we identified a mouse mutation, after hours (Afh). The mutation, a Cys(358)Ser substitution in Fbxl3, an F-box protein with leucine-rich repeats, results in long free-running rhythms of about 27 hours in homozygotes. Circadian transcriptional and translational oscillations are attenuated in Afh mice. The Afh allele significantly affected Per2 expression and delayed the rate of Cry protein degradation in Per2::Luciferase tissue slices. Our in vivo and in vitro studies reveal a central role for Fbxl3 in mammalian circadian timekeeping.", "author" : [ { "dropping-particle" : "", "family" : "Godinho", "given" : "Sofia I H", "non-dropping-particle" : "", "parse-names" : false, "suffix" : "" }, { "dropping-particle" : "", "family" : "Maywood", "given" : "Elizabeth S", "non-dropping-particle" : "", "parse-names" : false, "suffix" : "" }, { "dropping-particle" : "", "family" : "Shaw", "given" : "Linda", "non-dropping-particle" : "", "parse-names" : false, "suffix" : "" }, { "dropping-particle" : "", "family" : "Tucci", "given" : "Valter", "non-dropping-particle" : "", "parse-names" : false, "suffix" : "" }, { "dropping-particle" : "", "family" : "Barnard", "given" : "Alun R", "non-dropping-particle" : "", "parse-names" : false, "suffix" : "" }, { "dropping-particle" : "", "family" : "Busino", "given" : "Luca", "non-dropping-particle" : "", "parse-names" : false, "suffix" : "" }, { "dropping-particle" : "", "family" : "Pagano", "given" : "Michele", "non-dropping-particle" : "", "parse-names" : false, "suffix" : "" }, { "dropping-particle" : "", "family" : "Kendall", "given" : "Rachel", "non-dropping-particle" : "", "parse-names" : false, "suffix" : "" }, { "dropping-particle" : "", "family" : "Quwailid", "given" : "Mohamed M", "non-dropping-particle" : "", "parse-names" : false, "suffix" : "" }, { "dropping-particle" : "", "family" : "Romero", "given" : "M Rosario", "non-dropping-particle" : "", "parse-names" : false, "suffix" : "" }, { "dropping-particle" : "", "family" : "O'neill", "given" : "John", "non-dropping-particle" : "", "parse-names" : false, "suffix" : "" }, { "dropping-particle" : "", "family" : "Chesham", "given" : "Johanna E", "non-dropping-particle" : "", "parse-names" : false, "suffix" : "" }, { "dropping-particle" : "", "family" : "Brooker", "given" : "Debra", "non-dropping-particle" : "", "parse-names" : false, "suffix" : "" }, { "dropping-particle" : "", "family" : "Lalanne", "given" : "Zuzanna", "non-dropping-particle" : "", "parse-names" : false, "suffix" : "" }, { "dropping-particle" : "", "family" : "Hastings", "given" : "Michael H", "non-dropping-particle" : "", "parse-names" : false, "suffix" : "" }, { "dropping-particle" : "", "family" : "Nolan", "given" : "Patrick M", "non-dropping-particle" : "", "parse-names" : false, "suffix" : "" } ], "container-title" : "Science (New York, N.Y.)", "id" : "ITEM-3", "issue" : "5826", "issued" : { "date-parts" : [ [ "2007", "5", "11" ] ] }, "page" : "897-900", "title" : "The after-hours mutant reveals a role for Fbxl3 in determining mammalian circadian period.", "type" : "article-journal", "volume" : "316" }, "uris" : [ "http://www.mendeley.com/documents/?uuid=43d4fa80-46d9-4ab9-a3c6-d93e11b7de2d" ] }, { "id" : "ITEM-4", "itemData" : { "DOI" : "10.1523/JNEUROSCI.4107-10.2011", "ISSN" : "1529-2401", "PMID" : "21273438", "abstract" : "Circadian pacemaking in the suprachiasmatic nucleus (SCN) revolves around a transcriptional/posttranslational feedback loop in which period (Per) and cryptochrome (Cry) genes are negatively regulated by their protein products. Genetically specified differences in this oscillator underlie sleep and metabolic disorders, and dictate diurnal/nocturnal preference. A critical goal, therefore, is to identify mechanisms that generate circadian phenotypic diversity, through both single gene effects and gene interactions. The individual stabilities of PER or CRY proteins determine pacemaker period, and PER/CRY complexes have been proposed to afford mutual stabilization, although how PER and CRY proteins with contrasting stabilities interact is unknown. We therefore examined interactions between two mutations in male mice: Fbxl3(Afh), which lengthens period by stabilizing CRY, and Csnk1\u03b5(tm1Asil) (CK1\u03b5(Tau)), which destabilizes PER, thereby accelerating the clock. By intercrossing these mutants, we show that the stabilities of CRY and PER are independently regulated, contrary to the expectation of mutual stabilization. Segregation of wild-type and mutant alleles generated a spectrum of periods for rest-activity behavior and SCN bioluminescence rhythms. The mutations exerted independent, additive effects on circadian period, biased toward shorter periods determined by CK1\u03b5(Tau). Notably, Fbxl3(Afh) extended the duration of the nadir of the PER2-driven bioluminescence rhythm but CK1\u03b5(Tau) reversed this, indicating that despite maintained CRY expression, CK1\u03b5(Tau) truncated the interval of negative feedback. These results argue for independent, additive biochemical actions of PER and CRY in circadian control, and complement genome-wide epistatic analyses, seeking to decipher the multigenic control of circadian pacemaking.", "author" : [ { "dropping-particle" : "", "family" : "Maywood", "given" : "Elizabeth S", "non-dropping-particle" : "", "parse-names" : false, "suffix" : "" }, { "dropping-particle" : "", "family" : "Chesham", "given" : "Johanna E", "non-dropping-particle" : "", "parse-names" : false, "suffix" : "" }, { "dropping-particle" : "", "family" : "Meng", "given" : "Qing-Jun", "non-dropping-particle" : "", "parse-names" : false, "suffix" : "" }, { "dropping-particle" : "", "family" : "Nolan", "given" : "Patrick M", "non-dropping-particle" : "", "parse-names" : false, "suffix" : "" }, { "dropping-particle" : "", "family" : "Loudon", "given" : "Andrew S I", "non-dropping-particle" : "", "parse-names" : false, "suffix" : "" }, { "dropping-particle" : "", "family" : "Hastings", "given" : "Michael H", "non-dropping-particle" : "", "parse-names" : false, "suffix" : "" } ], "container-title" : "The Journal of neuroscience : the official journal of the Society for Neuroscience", "id" : "ITEM-4", "issue" : "4", "issued" : { "date-parts" : [ [ "2011", "1", "26" ] ] }, "page" : "1539-44", "title" : "Tuning the period of the mammalian circadian clock: additive and independent effects of CK1\u03b5Tau and Fbxl3Afh mutations on mouse circadian behavior and molecular pacemaking.", "type" : "article-journal", "volume" : "31" }, "uris" : [ "http://www.mendeley.com/documents/?uuid=00785d78-0039-454d-9b53-1be6f3ba0433" ] }, { "id" : "ITEM-5", "itemData" : { "DOI" : "10.1016/j.cell.2007.04.030", "ISSN" : "0092-8674", "PMID" : "17462724", "abstract" : "Using a forward genetics ENU mutagenesis screen for recessive mutations that affect circadian rhythmicity in the mouse, we isolated a long period (approximately 26 hr) circadian mutant named Overtime (Ovtm). Positional cloning and genetic complementation reveal that Ovtm is encoded by the F-box protein FBXL3, a component of the SKP1-CUL1-F-box-protein (SCF) E3 ubiquitin ligase complex. The Ovtm mutation causes an isoleucine to threonine (I364T) substitution leading to a loss of function in FBXL3, which interacts specifically with the CRYPTOCHROME (CRY) proteins. In Ovtm mice, expression of the PERIOD proteins PER1 and PER2 is reduced; however, the CRY proteins CRY1 and CRY2 are unchanged. The loss of FBXL3 function leads to a stabilization of the CRY proteins, which in turn leads to a global transcriptional repression of the Per and Cry genes. Thus, Fbxl3(Ovtm) defines a molecular link between CRY turnover and CLOCK/BMAL1-dependent circadian transcription to modulate circadian period.", "author" : [ { "dropping-particle" : "", "family" : "Siepka", "given" : "Sandra M", "non-dropping-particle" : "", "parse-names" : false, "suffix" : "" }, { "dropping-particle" : "", "family" : "Yoo", "given" : "Seung-Hee", "non-dropping-particle" : "", "parse-names" : false, "suffix" : "" }, { "dropping-particle" : "", "family" : "Park", "given" : "Junghea", "non-dropping-particle" : "", "parse-names" : false, "suffix" : "" }, { "dropping-particle" : "", "family" : "Song", "given" : "Weimin", "non-dropping-particle" : "", "parse-names" : false, "suffix" : "" }, { "dropping-particle" : "", "family" : "Kumar", "given" : "Vivek", "non-dropping-particle" : "", "parse-names" : false, "suffix" : "" }, { "dropping-particle" : "", "family" : "Hu", "given" : "Yinin", "non-dropping-particle" : "", "parse-names" : false, "suffix" : "" }, { "dropping-particle" : "", "family" : "Lee", "given" : "Choogon", "non-dropping-particle" : "", "parse-names" : false, "suffix" : "" }, { "dropping-particle" : "", "family" : "Takahashi", "given" : "Joseph S", "non-dropping-particle" : "", "parse-names" : false, "suffix" : "" } ], "container-title" : "Cell", "id" : "ITEM-5", "issue" : "5", "issued" : { "date-parts" : [ [ "2007", "6", "1" ] ] }, "page" : "1011-23", "title" : "Circadian mutant Overtime reveals F-box protein FBXL3 regulation of cryptochrome and period gene expression.", "type" : "article-journal", "volume" : "129" }, "uris" : [ "http://www.mendeley.com/documents/?uuid=a78e4971-077d-4eba-8881-005c0cd39bd8" ] } ], "mendeley" : { "formattedCitation" : "[78\u201382]", "plainTextFormattedCitation" : "[78\u201382]", "previouslyFormattedCitation" : "(Busino et al. 2007; Dardente et al. 2008b; Godinho et al. 2007; Maywood et al. 2011; Siepka et al. 2007)"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78–82]</w:t>
            </w:r>
            <w:r>
              <w:rPr>
                <w:rFonts w:ascii="Arial Narrow" w:hAnsi="Arial Narrow"/>
                <w:sz w:val="16"/>
                <w:szCs w:val="20"/>
              </w:rPr>
              <w:fldChar w:fldCharType="end"/>
            </w:r>
          </w:p>
        </w:tc>
      </w:tr>
      <w:tr w:rsidR="003326C1" w:rsidRPr="00967296">
        <w:trPr>
          <w:trHeight w:val="260"/>
          <w:jc w:val="center"/>
        </w:trPr>
        <w:tc>
          <w:tcPr>
            <w:tcW w:w="1924" w:type="dxa"/>
            <w:tcBorders>
              <w:top w:val="nil"/>
              <w:left w:val="nil"/>
              <w:bottom w:val="nil"/>
              <w:right w:val="nil"/>
            </w:tcBorders>
            <w:shd w:val="clear" w:color="auto" w:fill="auto"/>
            <w:noWrap/>
            <w:vAlign w:val="center"/>
          </w:tcPr>
          <w:p w:rsidR="003326C1" w:rsidRPr="00967296" w:rsidRDefault="003326C1" w:rsidP="00F6671A">
            <w:pPr>
              <w:ind w:left="-54"/>
              <w:rPr>
                <w:rFonts w:ascii="Arial Narrow" w:hAnsi="Arial Narrow"/>
                <w:bCs/>
                <w:sz w:val="20"/>
                <w:szCs w:val="20"/>
                <w:lang w:eastAsia="en-US"/>
              </w:rPr>
            </w:pPr>
            <w:r w:rsidRPr="00967296">
              <w:rPr>
                <w:rFonts w:ascii="Arial Narrow" w:hAnsi="Arial Narrow"/>
                <w:bCs/>
                <w:sz w:val="20"/>
                <w:szCs w:val="20"/>
                <w:lang w:eastAsia="en-US"/>
              </w:rPr>
              <w:t>XP_002937515.2</w:t>
            </w:r>
          </w:p>
        </w:tc>
        <w:tc>
          <w:tcPr>
            <w:tcW w:w="1072" w:type="dxa"/>
            <w:tcBorders>
              <w:top w:val="nil"/>
              <w:left w:val="nil"/>
              <w:bottom w:val="nil"/>
              <w:right w:val="nil"/>
            </w:tcBorders>
            <w:shd w:val="clear" w:color="auto" w:fill="auto"/>
            <w:noWrap/>
            <w:vAlign w:val="center"/>
          </w:tcPr>
          <w:p w:rsidR="003326C1" w:rsidRPr="00967296" w:rsidRDefault="003326C1" w:rsidP="00F6671A">
            <w:pPr>
              <w:ind w:left="-72"/>
              <w:rPr>
                <w:rFonts w:ascii="Arial Narrow" w:hAnsi="Arial Narrow"/>
                <w:sz w:val="20"/>
                <w:szCs w:val="20"/>
              </w:rPr>
            </w:pPr>
            <w:r w:rsidRPr="00967296">
              <w:rPr>
                <w:rFonts w:ascii="Arial Narrow" w:hAnsi="Arial Narrow"/>
                <w:sz w:val="20"/>
                <w:szCs w:val="20"/>
              </w:rPr>
              <w:t>Fbxl4</w:t>
            </w:r>
          </w:p>
        </w:tc>
        <w:tc>
          <w:tcPr>
            <w:tcW w:w="1434" w:type="dxa"/>
            <w:tcBorders>
              <w:top w:val="nil"/>
              <w:left w:val="nil"/>
              <w:bottom w:val="nil"/>
              <w:right w:val="nil"/>
            </w:tcBorders>
            <w:shd w:val="clear" w:color="auto" w:fill="auto"/>
            <w:noWrap/>
            <w:vAlign w:val="center"/>
          </w:tcPr>
          <w:p w:rsidR="003326C1" w:rsidRPr="00967296" w:rsidRDefault="003326C1" w:rsidP="00F6671A">
            <w:pPr>
              <w:ind w:left="-72"/>
              <w:rPr>
                <w:rFonts w:ascii="Arial Narrow" w:hAnsi="Arial Narrow"/>
                <w:sz w:val="20"/>
                <w:szCs w:val="20"/>
              </w:rPr>
            </w:pPr>
            <w:r w:rsidRPr="00967296">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967296" w:rsidRDefault="003326C1" w:rsidP="00F6671A">
            <w:pPr>
              <w:ind w:left="-72"/>
              <w:jc w:val="center"/>
              <w:rPr>
                <w:rFonts w:ascii="Arial Narrow" w:hAnsi="Arial Narrow"/>
                <w:sz w:val="20"/>
                <w:szCs w:val="20"/>
              </w:rPr>
            </w:pPr>
            <w:r w:rsidRPr="00967296">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967296" w:rsidRDefault="003326C1" w:rsidP="00F6671A">
            <w:pPr>
              <w:ind w:left="-72"/>
              <w:rPr>
                <w:rFonts w:ascii="Arial Narrow" w:hAnsi="Arial Narrow"/>
                <w:sz w:val="20"/>
                <w:szCs w:val="20"/>
              </w:rPr>
            </w:pPr>
            <w:r>
              <w:rPr>
                <w:rFonts w:ascii="Arial Narrow" w:hAnsi="Arial Narrow"/>
                <w:sz w:val="20"/>
                <w:szCs w:val="20"/>
              </w:rPr>
              <w:t>mtDNA maintenance</w:t>
            </w:r>
          </w:p>
        </w:tc>
        <w:tc>
          <w:tcPr>
            <w:tcW w:w="3061" w:type="dxa"/>
            <w:tcBorders>
              <w:top w:val="nil"/>
              <w:left w:val="nil"/>
              <w:bottom w:val="nil"/>
              <w:right w:val="nil"/>
            </w:tcBorders>
            <w:shd w:val="clear" w:color="auto" w:fill="auto"/>
            <w:noWrap/>
            <w:vAlign w:val="center"/>
          </w:tcPr>
          <w:p w:rsidR="003326C1" w:rsidRPr="00967296" w:rsidRDefault="003326C1" w:rsidP="00F6671A">
            <w:pPr>
              <w:ind w:left="-72"/>
              <w:rPr>
                <w:rFonts w:ascii="Arial Narrow" w:hAnsi="Arial Narrow"/>
                <w:sz w:val="20"/>
                <w:szCs w:val="20"/>
              </w:rPr>
            </w:pPr>
            <w:r>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967296"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16/j.ajhg.2013.07.017", "ISSN" : "1537-6605", "PMID" : "23993193", "abstract" : "Nuclear genetic disorders causing mitochondrial DNA (mtDNA) depletion are clinically and genetically heterogeneous, and the molecular etiology remains undiagnosed in the majority of cases. Through whole-exome sequencing, we identified recessive nonsense and splicing mutations in FBXL4 segregating in three unrelated consanguineous kindreds in which affected children present with a fatal\u00a0encephalopathy, lactic acidosis, and severe mtDNA depletion in muscle. We show that FBXL4 is an F-box protein that colocalizes with mitochondria and that loss-of-function and splice mutations in this protein result in a severe respiratory chain deficiency, loss of\u00a0mitochondrial membrane potential, and a disturbance of the dynamic mitochondrial network and nucleoid distribution in fibroblasts from affected individuals. Expression of the wild-type FBXL4 transcript in cell lines from two subjects fully rescued the levels of mtDNA\u00a0copy number, leading to a correction of the mitochondrial biochemical deficit. Together our data demonstrate that mutations in FBXL4 are disease causing and establish FBXL4 as a mitochondrial protein with a possible role in maintaining mtDNA integrity and stability.", "author" : [ { "dropping-particle" : "", "family" : "Bonnen", "given" : "Penelope E", "non-dropping-particle" : "", "parse-names" : false, "suffix" : "" }, { "dropping-particle" : "", "family" : "Yarham", "given" : "John W", "non-dropping-particle" : "", "parse-names" : false, "suffix" : "" }, { "dropping-particle" : "", "family" : "Besse", "given" : "Arnaud", "non-dropping-particle" : "", "parse-names" : false, "suffix" : "" }, { "dropping-particle" : "", "family" : "Wu", "given" : "Ping", "non-dropping-particle" : "", "parse-names" : false, "suffix" : "" }, { "dropping-particle" : "", "family" : "Faqeih", "given" : "Eissa a", "non-dropping-particle" : "", "parse-names" : false, "suffix" : "" }, { "dropping-particle" : "", "family" : "Al-Asmari", "given" : "Ali Mohammad", "non-dropping-particle" : "", "parse-names" : false, "suffix" : "" }, { "dropping-particle" : "", "family" : "Saleh", "given" : "Mohammad a M", "non-dropping-particle" : "", "parse-names" : false, "suffix" : "" }, { "dropping-particle" : "", "family" : "Eyaid", "given" : "Wafaa", "non-dropping-particle" : "", "parse-names" : false, "suffix" : "" }, { "dropping-particle" : "", "family" : "Hadeel", "given" : "Alrukban", "non-dropping-particle" : "", "parse-names" : false, "suffix" : "" }, { "dropping-particle" : "", "family" : "He", "given" : "Langping", "non-dropping-particle" : "", "parse-names" : false, "suffix" : "" }, { "dropping-particle" : "", "family" : "Smith", "given" : "Frances", "non-dropping-particle" : "", "parse-names" : false, "suffix" : "" }, { "dropping-particle" : "", "family" : "Yau", "given" : "Shu", "non-dropping-particle" : "", "parse-names" : false, "suffix" : "" }, { "dropping-particle" : "", "family" : "Simcox", "given" : "Eve M", "non-dropping-particle" : "", "parse-names" : false, "suffix" : "" }, { "dropping-particle" : "", "family" : "Miwa", "given" : "Satomi", "non-dropping-particle" : "", "parse-names" : false, "suffix" : "" }, { "dropping-particle" : "", "family" : "Donti", "given" : "Taraka", "non-dropping-particle" : "", "parse-names" : false, "suffix" : "" }, { "dropping-particle" : "", "family" : "Abu-Amero", "given" : "Khaled K", "non-dropping-particle" : "", "parse-names" : false, "suffix" : "" }, { "dropping-particle" : "", "family" : "Wong", "given" : "Lee-Jun", "non-dropping-particle" : "", "parse-names" : false, "suffix" : "" }, { "dropping-particle" : "", "family" : "Craigen", "given" : "William J", "non-dropping-particle" : "", "parse-names" : false, "suffix" : "" }, { "dropping-particle" : "", "family" : "Graham", "given" : "Brett H", "non-dropping-particle" : "", "parse-names" : false, "suffix" : "" }, { "dropping-particle" : "", "family" : "Scott", "given" : "Kenneth L", "non-dropping-particle" : "", "parse-names" : false, "suffix" : "" }, { "dropping-particle" : "", "family" : "McFarland", "given" : "Robert", "non-dropping-particle" : "", "parse-names" : false, "suffix" : "" }, { "dropping-particle" : "", "family" : "Taylor", "given" : "Robert W", "non-dropping-particle" : "", "parse-names" : false, "suffix" : "" } ], "container-title" : "American journal of human genetics", "id" : "ITEM-1", "issue" : "3", "issued" : { "date-parts" : [ [ "2013", "9", "5" ] ] }, "page" : "471-81", "publisher" : "The Authors", "title" : "Mutations in FBXL4 cause mitochondrial encephalopathy and a disorder of mitochondrial DNA maintenance.", "type" : "article-journal", "volume" : "93" }, "uris" : [ "http://www.mendeley.com/documents/?uuid=b7b6f499-3aee-4c35-aafb-9a896344cb58" ] }, { "id" : "ITEM-2", "itemData" : { "DOI" : "10.1016/j.ajhg.2013.07.016", "ISSN" : "1537-6605", "PMID" : "23993194", "abstract" : "Whole-exome sequencing and autozygosity mapping studies, independently performed in subjects with defective combined mitochondrial OXPHOS-enzyme deficiencies, identified a total of nine disease-segregating FBXL4 mutations in seven unrelated mitochondrial disease families, composed of six singletons and three siblings. All subjects manifested early-onset lactic acidemia, hypotonia, and developmental delay caused by severe encephalomyopathy consistently associated with progressive cerebral atrophy and variable involvement of the white matter, deep gray nuclei, and brainstem structures. A wide range of other multisystem features were variably seen, including dysmorphism, skeletal abnormalities, poor growth, gastrointestinal dysmotility, renal tubular acidosis, seizures, and episodic metabolic failure. Mitochondrial respiratory chain deficiency was present in muscle or fibroblasts of all tested individuals, together with markedly reduced oxygen consumption rate and hyperfragmentation of the mitochondrial network in cultured cells. In muscle and fibroblasts from several subjects, substantially decreased mtDNA content was observed. FBXL4 is a member of the F-box family of proteins, some of which are involved in phosphorylation-dependent ubiquitination and/or G protein receptor coupling. We also demonstrate that FBXL4 is targeted to mitochondria and localizes in the intermembrane space, where it participates in an approximately 400\u00a0kDa protein complex. These data strongly support a role for FBXL4 in controlling bioenergetic homeostasis and mtDNA maintenance. FBXL4 mutations are a recurrent cause of mitochondrial encephalomyopathy onset in early infancy.", "author" : [ { "dropping-particle" : "", "family" : "Gai", "given" : "Xiaowu", "non-dropping-particle" : "", "parse-names" : false, "suffix" : "" }, { "dropping-particle" : "", "family" : "Ghezzi", "given" : "Daniele", "non-dropping-particle" : "", "parse-names" : false, "suffix" : "" }, { "dropping-particle" : "", "family" : "Johnson", "given" : "Mark a", "non-dropping-particle" : "", "parse-names" : false, "suffix" : "" }, { "dropping-particle" : "", "family" : "Biagosch", "given" : "Caroline a", "non-dropping-particle" : "", "parse-names" : false, "suffix" : "" }, { "dropping-particle" : "", "family" : "Shamseldin", "given" : "Hanan E", "non-dropping-particle" : "", "parse-names" : false, "suffix" : "" }, { "dropping-particle" : "", "family" : "Haack", "given" : "Tobias B", "non-dropping-particle" : "", "parse-names" : false, "suffix" : "" }, { "dropping-particle" : "", "family" : "Reyes", "given" : "Aurelio", "non-dropping-particle" : "", "parse-names" : false, "suffix" : "" }, { "dropping-particle" : "", "family" : "Tsukikawa", "given" : "Mai", "non-dropping-particle" : "", "parse-names" : false, "suffix" : "" }, { "dropping-particle" : "", "family" : "Sheldon", "given" : "Claire a", "non-dropping-particle" : "", "parse-names" : false, "suffix" : "" }, { "dropping-particle" : "", "family" : "Srinivasan", "given" : "Satish", "non-dropping-particle" : "", "parse-names" : false, "suffix" : "" }, { "dropping-particle" : "", "family" : "Gorza", "given" : "Matteo", "non-dropping-particle" : "", "parse-names" : false, "suffix" : "" }, { "dropping-particle" : "", "family" : "Kremer", "given" : "Laura S", "non-dropping-particle" : "", "parse-names" : false, "suffix" : "" }, { "dropping-particle" : "", "family" : "Wieland", "given" : "Thomas", "non-dropping-particle" : "", "parse-names" : false, "suffix" : "" }, { "dropping-particle" : "", "family" : "Strom", "given" : "Tim M", "non-dropping-particle" : "", "parse-names" : false, "suffix" : "" }, { "dropping-particle" : "", "family" : "Polyak", "given" : "Erzsebet", "non-dropping-particle" : "", "parse-names" : false, "suffix" : "" }, { "dropping-particle" : "", "family" : "Place", "given" : "Emily", "non-dropping-particle" : "", "parse-names" : false, "suffix" : "" }, { "dropping-particle" : "", "family" : "Consugar", "given" : "Mark", "non-dropping-particle" : "", "parse-names" : false, "suffix" : "" }, { "dropping-particle" : "", "family" : "Ostrovsky", "given" : "Julian", "non-dropping-particle" : "", "parse-names" : false, "suffix" : "" }, { "dropping-particle" : "", "family" : "Vidoni", "given" : "Sara", "non-dropping-particle" : "", "parse-names" : false, "suffix" : "" }, { "dropping-particle" : "", "family" : "Robinson", "given" : "Alan J", "non-dropping-particle" : "", "parse-names" : false, "suffix" : "" }, { "dropping-particle" : "", "family" : "Wong", "given" : "Lee-Jun", "non-dropping-particle" : "", "parse-names" : false, "suffix" : "" }, { "dropping-particle" : "", "family" : "Sondheimer", "given" : "Neal", "non-dropping-particle" : "", "parse-names" : false, "suffix" : "" }, { "dropping-particle" : "", "family" : "Salih", "given" : "Mustafa a", "non-dropping-particle" : "", "parse-names" : false, "suffix" : "" }, { "dropping-particle" : "", "family" : "Al-Jishi", "given" : "Emtethal", "non-dropping-particle" : "", "parse-names" : false, "suffix" : "" }, { "dropping-particle" : "", "family" : "Raab", "given" : "Christopher P", "non-dropping-particle" : "", "parse-names" : false, "suffix" : "" }, { "dropping-particle" : "", "family" : "Bean", "given" : "Charles", "non-dropping-particle" : "", "parse-names" : false, "suffix" : "" }, { "dropping-particle" : "", "family" : "Furlan", "given" : "Francesca", "non-dropping-particle" : "", "parse-names" : false, "suffix" : "" }, { "dropping-particle" : "", "family" : "Parini", "given" : "Rossella", "non-dropping-particle" : "", "parse-names" : false, "suffix" : "" }, { "dropping-particle" : "", "family" : "Lamperti", "given" : "Costanza", "non-dropping-particle" : "", "parse-names" : false, "suffix" : "" }, { "dropping-particle" : "", "family" : "Mayr", "given" : "Johannes a", "non-dropping-particle" : "", "parse-names" : false, "suffix" : "" }, { "dropping-particle" : "", "family" : "Konstantopoulou", "given" : "Vassiliki", "non-dropping-particle" : "", "parse-names" : false, "suffix" : "" }, { "dropping-particle" : "", "family" : "Huemer", "given" : "Martina", "non-dropping-particle" : "", "parse-names" : false, "suffix" : "" }, { "dropping-particle" : "", "family" : "Pierce", "given" : "Eric a", "non-dropping-particle" : "", "parse-names" : false, "suffix" : "" }, { "dropping-particle" : "", "family" : "Meitinger", "given" : "Thomas", "non-dropping-particle" : "", "parse-names" : false, "suffix" : "" }, { "dropping-particle" : "", "family" : "Freisinger", "given" : "Peter", "non-dropping-particle" : "", "parse-names" : false, "suffix" : "" }, { "dropping-particle" : "", "family" : "Sperl", "given" : "Wolfgang", "non-dropping-particle" : "", "parse-names" : false, "suffix" : "" }, { "dropping-particle" : "", "family" : "Prokisch", "given" : "Holger", "non-dropping-particle" : "", "parse-names" : false, "suffix" : "" }, { "dropping-particle" : "", "family" : "Alkuraya", "given" : "Fowzan S", "non-dropping-particle" : "", "parse-names" : false, "suffix" : "" }, { "dropping-particle" : "", "family" : "Falk", "given" : "Marni J", "non-dropping-particle" : "", "parse-names" : false, "suffix" : "" }, { "dropping-particle" : "", "family" : "Zeviani", "given" : "Massimo", "non-dropping-particle" : "", "parse-names" : false, "suffix" : "" } ], "container-title" : "American journal of human genetics", "id" : "ITEM-2", "issue" : "3", "issued" : { "date-parts" : [ [ "2013", "9", "5" ] ] }, "page" : "482-95", "publisher" : "Elsevier", "title" : "Mutations in FBXL4, encoding a mitochondrial protein, cause early-onset mitochondrial encephalomyopathy.", "type" : "article-journal", "volume" : "93" }, "uris" : [ "http://www.mendeley.com/documents/?uuid=73c12297-9294-48a3-99a7-198354966612" ] } ], "mendeley" : { "formattedCitation" : "[83,84]", "plainTextFormattedCitation" : "[83,84]", "previouslyFormattedCitation" : "(Bonnen et al. 2013; Gai et al. 2013)"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83,84]</w:t>
            </w:r>
            <w:r>
              <w:rPr>
                <w:rFonts w:ascii="Arial Narrow" w:hAnsi="Arial Narrow"/>
                <w:sz w:val="16"/>
                <w:szCs w:val="20"/>
              </w:rPr>
              <w:fldChar w:fldCharType="end"/>
            </w:r>
          </w:p>
        </w:tc>
      </w:tr>
      <w:tr w:rsidR="003326C1" w:rsidRPr="002727B6">
        <w:trPr>
          <w:trHeight w:val="72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43856</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5</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478649.1 NM_001091592</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Iron metabolism, vesicular trafficking and transport, endometrial carcinoma</w:t>
            </w:r>
          </w:p>
        </w:tc>
        <w:tc>
          <w:tcPr>
            <w:tcW w:w="3061"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I</w:t>
            </w:r>
            <w:r w:rsidRPr="00E31257">
              <w:rPr>
                <w:rFonts w:ascii="Arial Narrow" w:hAnsi="Arial Narrow"/>
                <w:sz w:val="20"/>
                <w:szCs w:val="20"/>
              </w:rPr>
              <w:t>ron regulatory proteins 2 (IRP2), p150</w:t>
            </w:r>
            <w:r w:rsidR="00F6671A">
              <w:rPr>
                <w:rFonts w:ascii="Arial Narrow" w:hAnsi="Arial Narrow"/>
                <w:sz w:val="20"/>
                <w:szCs w:val="20"/>
              </w:rPr>
              <w:t xml:space="preserve"> </w:t>
            </w:r>
            <w:r w:rsidRPr="00E31257">
              <w:rPr>
                <w:rFonts w:ascii="Arial Narrow" w:hAnsi="Arial Narrow"/>
                <w:sz w:val="20"/>
                <w:szCs w:val="20"/>
              </w:rPr>
              <w:t>(Glue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26/science.1176326", "ISSN" : "1095-9203", "PMID" : "19762597", "abstract" : "Cellular iron homeostasis is maintained by the coordinate posttranscriptional regulation of genes responsible for iron uptake, release, use, and storage through the actions of the iron regulatory proteins IRP1 and IRP2. However, the manner in which iron levels are sensed to affect IRP2 activity is poorly understood. We found that an E3 ubiquitin ligase complex containing the FBXL5 protein targets IRP2 for proteasomal degradation. The stability of FBXL5 itself was regulated, accumulating under iron- and oxygen-replete conditions and degraded upon iron depletion. FBXL5 contains an iron- and oxygen-binding hemerythrin domain that acted as a ligand-dependent regulatory switch mediating FBXL5's differential stability. These observations suggest a mechanistic link between iron sensing via the FBXL5 hemerythrin domain, IRP2 regulation, and cellular responses to maintain mammalian iron homeostasis.", "author" : [ { "dropping-particle" : "", "family" : "Salahudeen", "given" : "Ameen a", "non-dropping-particle" : "", "parse-names" : false, "suffix" : "" }, { "dropping-particle" : "", "family" : "Thompson", "given" : "Joel W", "non-dropping-particle" : "", "parse-names" : false, "suffix" : "" }, { "dropping-particle" : "", "family" : "Ruiz", "given" : "Julio C", "non-dropping-particle" : "", "parse-names" : false, "suffix" : "" }, { "dropping-particle" : "", "family" : "Ma", "given" : "He-Wen", "non-dropping-particle" : "", "parse-names" : false, "suffix" : "" }, { "dropping-particle" : "", "family" : "Kinch", "given" : "Lisa N", "non-dropping-particle" : "", "parse-names" : false, "suffix" : "" }, { "dropping-particle" : "", "family" : "Li", "given" : "Qiming", "non-dropping-particle" : "", "parse-names" : false, "suffix" : "" }, { "dropping-particle" : "V", "family" : "Grishin", "given" : "Nick", "non-dropping-particle" : "", "parse-names" : false, "suffix" : "" }, { "dropping-particle" : "", "family" : "Bruick", "given" : "Richard K", "non-dropping-particle" : "", "parse-names" : false, "suffix" : "" } ], "container-title" : "Science (New York, N.Y.)", "id" : "ITEM-1", "issue" : "5953", "issued" : { "date-parts" : [ [ "2009", "10", "30" ] ] }, "page" : "722-6", "title" : "An E3 ligase possessing an iron-responsive hemerythrin domain is a regulator of iron homeostasis.", "type" : "article-journal", "volume" : "326" }, "uris" : [ "http://www.mendeley.com/documents/?uuid=f6522e75-45a4-479e-b420-59ab40f40320" ] }, { "id" : "ITEM-2", "itemData" : { "DOI" : "10.1126/science.1181938", "ISSN" : "1095-9203", "PMID" : "19900922", "author" : [ { "dropping-particle" : "", "family" : "Rouault", "given" : "Tracey a", "non-dropping-particle" : "", "parse-names" : false, "suffix" : "" } ], "container-title" : "Science (New York, N.Y.)", "id" : "ITEM-2", "issue" : "5953", "issued" : { "date-parts" : [ [ "2009", "10", "30" ] ] }, "page" : "676-7", "title" : "Cell biology. An ancient gauge for iron.", "type" : "article-journal", "volume" : "326" }, "uris" : [ "http://www.mendeley.com/documents/?uuid=7c1fba03-fc0c-4668-8ba0-773f3f4df736" ] }, { "id" : "ITEM-3", "itemData" : { "DOI" : "10.1126/science.1176333", "ISSN" : "1095-9203", "PMID" : "19762596", "abstract" : "Eukaryotic cells require iron for survival and have developed regulatory mechanisms for maintaining appropriate intracellular iron concentrations. The degradation of iron regulatory protein 2 (IRP2) in iron-replete cells is a key event in this pathway, but the E3 ubiquitin ligase responsible for its proteolysis has remained elusive. We found that a SKP1-CUL1-FBXL5 ubiquitin ligase protein complex associates with and promotes the iron-dependent ubiquitination and degradation of IRP2. The F-box substrate adaptor protein FBXL5 was degraded upon iron and oxygen depletion in a process that required an iron-binding hemerythrin-like domain in its N terminus. Thus, iron homeostasis is regulated by a proteolytic pathway that couples IRP2 degradation to intracellular iron levels through the stability and activity of FBXL5.", "author" : [ { "dropping-particle" : "", "family" : "Vashisht", "given" : "Ajay a", "non-dropping-particle" : "", "parse-names" : false, "suffix" : "" }, { "dropping-particle" : "", "family" : "Zumbrennen", "given" : "Kimberly B", "non-dropping-particle" : "", "parse-names" : false, "suffix" : "" }, { "dropping-particle" : "", "family" : "Huang", "given" : "Xinhua", "non-dropping-particle" : "", "parse-names" : false, "suffix" : "" }, { "dropping-particle" : "", "family" : "Powers", "given" : "David N", "non-dropping-particle" : "", "parse-names" : false, "suffix" : "" }, { "dropping-particle" : "", "family" : "Durazo", "given" : "Armando", "non-dropping-particle" : "", "parse-names" : false, "suffix" : "" }, { "dropping-particle" : "", "family" : "Sun", "given" : "Dahui", "non-dropping-particle" : "", "parse-names" : false, "suffix" : "" }, { "dropping-particle" : "", "family" : "Bhaskaran", "given" : "Nimesh", "non-dropping-particle" : "", "parse-names" : false, "suffix" : "" }, { "dropping-particle" : "", "family" : "Persson", "given" : "Anja", "non-dropping-particle" : "", "parse-names" : false, "suffix" : "" }, { "dropping-particle" : "", "family" : "Uhlen", "given" : "Mathias", "non-dropping-particle" : "", "parse-names" : false, "suffix" : "" }, { "dropping-particle" : "", "family" : "Sangfelt", "given" : "Olle", "non-dropping-particle" : "", "parse-names" : false, "suffix" : "" }, { "dropping-particle" : "", "family" : "Spruck", "given" : "Charles", "non-dropping-particle" : "", "parse-names" : false, "suffix" : "" }, { "dropping-particle" : "", "family" : "Leibold", "given" : "Elizabeth a", "non-dropping-particle" : "", "parse-names" : false, "suffix" : "" }, { "dropping-particle" : "", "family" : "Wohlschlegel", "given" : "James a", "non-dropping-particle" : "", "parse-names" : false, "suffix" : "" } ], "container-title" : "Science (New York, N.Y.)", "id" : "ITEM-3", "issue" : "5953", "issued" : { "date-parts" : [ [ "2009", "10", "30" ] ] }, "page" : "718-21", "title" : "Control of iron homeostasis by an iron-regulated ubiquitin ligase.", "type" : "article-journal", "volume" : "326" }, "uris" : [ "http://www.mendeley.com/documents/?uuid=e859143e-8e54-45e5-abbd-d32772404def" ] }, { "id" : "ITEM-4", "itemData" : { "DOI" : "10.1016/j.bbrc.2007.05.068", "ISSN" : "0006-291X", "PMID" : "17532294", "abstract" : "The microtubule motor cytoplasmic dynein and its activator dynactin drive vesicular transport and mitotic spindle organization. p150(Glued) is the dynactin subunit responsible for binding to dynein and microtubules. The F-box proteins constitute one of the four subunits of ubiquitin protein ligase complex called SCFs (SKP1-cullin-F-box), which governs phosphorylation-dependent ubiquitination and subsequent proteolysis. Our recent study showed that the proteolysis of mitotic kinesin CENP-E is mediated by SCF via a direct Skp1 link [D. Liu, N. Zhang, J. Du, X. Cai, M. Zhu, C. Jin, Z. Dou, C. Feng, Y. Yang, L. Liu, K. Takeyasu, W. Xie, X. Yao, Interaction of Skp1 with CENP-E at the midbody is essential for cytokinesis, Biochem. Biophys. Res. Commun. 345 (2006) 394-402]. Here we show that F-box protein FBXL5 interacts with p150(Glued) and orchestrates its turnover via ubiquitination. FBXL5 binds to p150(Glued)in vitro and in vivo. FBXL5 and p150(Glued) co-localize primarily in the cytoplasm with peri-nuclear enrichment in HeLa cells. Overexpression of FBXL5 promotes poly-ubiquitination of p150(Glued) and protein turnover of p150(Glued). Our findings provide a potential mechanism by which p150(Glued) protein function is regulated by SCFs.", "author" : [ { "dropping-particle" : "", "family" : "Zhang", "given" : "Ning", "non-dropping-particle" : "", "parse-names" : false, "suffix" : "" }, { "dropping-particle" : "", "family" : "Liu", "given" : "Jing", "non-dropping-particle" : "", "parse-names" : false, "suffix" : "" }, { "dropping-particle" : "", "family" : "Ding", "given" : "Xia", "non-dropping-particle" : "", "parse-names" : false, "suffix" : "" }, { "dropping-particle" : "", "family" : "Aikhionbare", "given" : "Felix", "non-dropping-particle" : "", "parse-names" : false, "suffix" : "" }, { "dropping-particle" : "", "family" : "Jin", "given" : "Changjiang", "non-dropping-particle" : "", "parse-names" : false, "suffix" : "" }, { "dropping-particle" : "", "family" : "Yao", "given" : "Xuebiao", "non-dropping-particle" : "", "parse-names" : false, "suffix" : "" } ], "container-title" : "Biochemical and biophysical research communications", "id" : "ITEM-4", "issue" : "1", "issued" : { "date-parts" : [ [ "2007", "7", "20" ] ] }, "page" : "34-9", "title" : "FBXL5 interacts with p150Glued and regulates its ubiquitination.", "type" : "article-journal", "volume" : "359" }, "uris" : [ "http://www.mendeley.com/documents/?uuid=8fb3d1b0-be22-4c2f-be44-01e7d29f987b" ] }, { "id" : "ITEM-5", "itemData" : { "DOI" : "10.1016/j.cmet.2011.07.011", "ISSN" : "1932-7420", "PMID" : "21907140", "abstract" : "Iron-dependent degradation of iron-regulatory protein 2 (IRP2) is a key event for maintenance of an appropriate intracellular concentration of iron. Although FBXL5 (F box and leucine-rich repeat protein 5) is thought to mediate this degradation, the role of FBXL5 in the control of iron homeostasis in\u00a0vivo has been poorly understood. We have now found that mice deficient in FBXL5 died in utero, associated with excessive iron accumulation. This embryonic mortality was prevented by additional ablation of IRP2, suggesting that impaired IRP2 degradation is primarily responsible for the death of Fbxl5(-)(/-) mice. We also found that liver-specific deletion of Fbxl5 resulted in deregulation of both hepatic and systemic iron homeostasis, leading to the development of steatohepatitis. The liver-specific mutant mice died with acute liver failure when fed a high-iron diet. Thus, our results uncover a major role for FBXL5 in ensuring an appropriate supply of iron to cells.", "author" : [ { "dropping-particle" : "", "family" : "Moroishi", "given" : "Toshiro", "non-dropping-particle" : "", "parse-names" : false, "suffix" : "" }, { "dropping-particle" : "", "family" : "Nishiyama", "given" : "Masaaki", "non-dropping-particle" : "", "parse-names" : false, "suffix" : "" }, { "dropping-particle" : "", "family" : "Takeda", "given" : "Yukiko", "non-dropping-particle" : "", "parse-names" : false, "suffix" : "" }, { "dropping-particle" : "", "family" : "Iwai", "given" : "Kazuhiro", "non-dropping-particle" : "", "parse-names" : false, "suffix" : "" }, { "dropping-particle" : "", "family" : "Nakayama", "given" : "Keiichi I", "non-dropping-particle" : "", "parse-names" : false, "suffix" : "" } ], "container-title" : "Cell metabolism", "id" : "ITEM-5", "issue" : "3", "issued" : { "date-parts" : [ [ "2011", "9", "7" ] ] }, "page" : "339-51", "publisher" : "Elsevier Inc.", "title" : "The FBXL5-IRP2 Axis Is Integral to Control of Iron Metabolism In Vivo.", "type" : "article-journal", "volume" : "14" }, "uris" : [ "http://www.mendeley.com/documents/?uuid=8db75b2f-2745-4bc9-bb13-d25af3b83d80" ] } ], "mendeley" : { "formattedCitation" : "[85\u201389]", "plainTextFormattedCitation" : "[85\u201389]", "previouslyFormattedCitation" : "(Salahudeen et al. 2009; Rouault 2009; Vashisht et al. 2009; N. Zhang et al. 2007; Moroishi et al. 2011)"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85–89]</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6434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Y569381.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2</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reast cance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93/hmg/ddq174", "ISSN" : "1460-2083", "PMID" : "20418484", "abstract" : "Recent studies have identified single nucleotide polymorphisms (SNPs) that significantly modify breast cancer risk in BRCA1 and BRCA2 mutation carriers. Since these risk modifiers were originally identified as genetic risk factors for breast cancer in genome-wide association studies (GWASs), additional risk modifiers for BRCA1 and BRCA2 may be identified from promising signals discovered in breast cancer GWAS. A total of 350 SNPs identified as candidate breast cancer risk factors (P &lt; 1 x 10(-3)) in two breast cancer GWAS studies were genotyped in 3451 BRCA1 and 2006 BRCA2 mutation carriers from nine centers. Associations with breast cancer risk were assessed using Cox models weighted for penetrance. Eight SNPs in BRCA1 carriers and 12 SNPs in BRCA2 carriers, representing an enrichment over the number expected, were significantly associated with breast cancer risk (P(trend) &lt; 0.01). The minor alleles of rs6138178 in SNRPB and rs6602595 in CAMK1D displayed the strongest associations in BRCA1 carriers (HR = 0.78, 95% CI: 0.69-0.90, P(trend) = 3.6 x 10(-4) and HR = 1.25, 95% CI: 1.10-1.41, P(trend) = 4.2 x 10(-4)), whereas rs9393597 in LOC134997 and rs12652447 in FBXL7 showed the strongest associations in BRCA2 carriers (HR = 1.55, 95% CI: 1.25-1.92, P(trend) = 6 x 10(-5) and HR = 1.37, 95% CI: 1.16-1.62, P(trend) = 1.7 x 10(-4)). The magnitude and direction of the associations were consistent with the original GWAS. In subsequent risk assessment studies, the loci appeared to interact multiplicatively for breast cancer risk in BRCA1 and BRCA2 carriers. Promising candidate SNPs from GWAS were identified as modifiers of breast cancer risk in BRCA1 and BRCA2 carriers. Upon further validation, these SNPs together with other genetic and environmental factors may improve breast cancer risk assessment in these populations.", "author" : [ { "dropping-particle" : "", "family" : "Wang", "given" : "Xianshu", "non-dropping-particle" : "", "parse-names" : false, "suffix" : "" }, { "dropping-particle" : "", "family" : "Pankratz", "given" : "V Shane", "non-dropping-particle" : "", "parse-names" : false, "suffix" : "" }, { "dropping-particle" : "", "family" : "Fredericksen", "given" : "Zachary", "non-dropping-particle" : "", "parse-names" : false, "suffix" : "" }, { "dropping-particle" : "", "family" : "Tarrell", "given" : "Robert", "non-dropping-particle" : "", "parse-names" : false, "suffix" : "" }, { "dropping-particle" : "", "family" : "Karaus", "given" : "Mary", "non-dropping-particle" : "", "parse-names" : false, "suffix" : "" }, { "dropping-particle" : "", "family" : "McGuffog", "given" : "Lesley", "non-dropping-particle" : "", "parse-names" : false, "suffix" : "" }, { "dropping-particle" : "", "family" : "Pharaoh", "given" : "Paul D P", "non-dropping-particle" : "", "parse-names" : false, "suffix" : "" }, { "dropping-particle" : "", "family" : "Ponder", "given" : "Bruce a J", "non-dropping-particle" : "", "parse-names" : false, "suffix" : "" }, { "dropping-particle" : "", "family" : "Dunning", "given" : "Alison M", "non-dropping-particle" : "", "parse-names" : false, "suffix" : "" }, { "dropping-particle" : "", "family" : "Peock", "given" : "Susan", "non-dropping-particle" : "", "parse-names" : false, "suffix" : "" }, { "dropping-particle" : "", "family" : "Cook", "given" : "Margaret", "non-dropping-particle" : "", "parse-names" : false, "suffix" : "" }, { "dropping-particle" : "", "family" : "Oliver", "given" : "Clare", "non-dropping-particle" : "", "parse-names" : false, "suffix" : "" }, { "dropping-particle" : "", "family" : "Frost", "given" : "Debra", "non-dropping-particle" : "", "parse-names" : false, "suffix" : "" }, { "dropping-particle" : "", "family" : "Sinilnikova", "given" : "Olga M", "non-dropping-particle" : "", "parse-names" : false, "suffix" : "" }, { "dropping-particle" : "", "family" : "Stoppa-Lyonnet", "given" : "Dominique", "non-dropping-particle" : "", "parse-names" : false, "suffix" : "" }, { "dropping-particle" : "", "family" : "Mazoyer", "given" : "Sylvie", "non-dropping-particle" : "", "parse-names" : false, "suffix" : "" }, { "dropping-particle" : "", "family" : "Houdayer", "given" : "Claude", "non-dropping-particle" : "", "parse-names" : false, "suffix" : "" }, { "dropping-particle" : "", "family" : "Hogervorst", "given" : "Frans B L", "non-dropping-particle" : "", "parse-names" : false, "suffix" : "" }, { "dropping-particle" : "", "family" : "Hooning", "given" : "Maartje J", "non-dropping-particle" : "", "parse-names" : false, "suffix" : "" }, { "dropping-particle" : "", "family" : "Ligtenberg", "given" : "Marjolijn J", "non-dropping-particle" : "", "parse-names" : false, "suffix" : "" }, { "dropping-particle" : "", "family" : "Spurdle", "given" : "Amanda", "non-dropping-particle" : "", "parse-names" : false, "suffix" : "" }, { "dropping-particle" : "", "family" : "Chenevix-Trench", "given" : "Georgia", "non-dropping-particle" : "", "parse-names" : false, "suffix" : "" }, { "dropping-particle" : "", "family" : "Schmutzler", "given" : "Rita K", "non-dropping-particle" : "", "parse-names" : false, "suffix" : "" }, { "dropping-particle" : "", "family" : "Wappenschmidt", "given" : "Barbara", "non-dropping-particle" : "", "parse-names" : false, "suffix" : "" }, { "dropping-particle" : "", "family" : "Engel", "given" : "Christoph", "non-dropping-particle" : "", "parse-names" : false, "suffix" : "" }, { "dropping-particle" : "", "family" : "Meindl", "given" : "Alfons", "non-dropping-particle" : "", "parse-names" : false, "suffix" : "" }, { "dropping-particle" : "", "family" : "Domchek", "given" : "Susan M", "non-dropping-particle" : "", "parse-names" : false, "suffix" : "" }, { "dropping-particle" : "", "family" : "Nathanson", "given" : "Katherine L", "non-dropping-particle" : "", "parse-names" : false, "suffix" : "" }, { "dropping-particle" : "", "family" : "Rebbeck", "given" : "Timothy R", "non-dropping-particle" : "", "parse-names" : false, "suffix" : "" }, { "dropping-particle" : "", "family" : "Singer", "given" : "Christian F", "non-dropping-particle" : "", "parse-names" : false, "suffix" : "" }, { "dropping-particle" : "", "family" : "Gschwantler-Kaulich", "given" : "Daphne", "non-dropping-particle" : "", "parse-names" : false, "suffix" : "" }, { "dropping-particle" : "", "family" : "Dressler", "given" : "Catherina", "non-dropping-particle" : "", "parse-names" : false, "suffix" : "" }, { "dropping-particle" : "", "family" : "Fink", "given" : "Anneliese", "non-dropping-particle" : "", "parse-names" : false, "suffix" : "" }, { "dropping-particle" : "", "family" : "Szabo", "given" : "Csilla I", "non-dropping-particle" : "", "parse-names" : false, "suffix" : "" }, { "dropping-particle" : "", "family" : "Zikan", "given" : "Michal", "non-dropping-particle" : "", "parse-names" : false, "suffix" : "" }, { "dropping-particle" : "", "family" : "Foretova", "given" : "Lenka", "non-dropping-particle" : "", "parse-names" : false, "suffix" : "" }, { "dropping-particle" : "", "family" : "Claes", "given" : "Kathleen", "non-dropping-particle" : "", "parse-names" : false, "suffix" : "" }, { "dropping-particle" : "", "family" : "Thomas", "given" : "Gilles", "non-dropping-particle" : "", "parse-names" : false, "suffix" : "" }, { "dropping-particle" : "", "family" : "Hoover", "given" : "Robert N", "non-dropping-particle" : "", "parse-names" : false, "suffix" : "" }, { "dropping-particle" : "", "family" : "Hunter", "given" : "David J", "non-dropping-particle" : "", "parse-names" : false, "suffix" : "" }, { "dropping-particle" : "", "family" : "Chanock", "given" : "Stephen J", "non-dropping-particle" : "", "parse-names" : false, "suffix" : "" }, { "dropping-particle" : "", "family" : "Easton", "given" : "Douglas F", "non-dropping-particle" : "", "parse-names" : false, "suffix" : "" }, { "dropping-particle" : "", "family" : "Antoniou", "given" : "Antonis C", "non-dropping-particle" : "", "parse-names" : false, "suffix" : "" }, { "dropping-particle" : "", "family" : "Couch", "given" : "Fergus J", "non-dropping-particle" : "", "parse-names" : false, "suffix" : "" } ], "container-title" : "Human Molecular Genetics", "id" : "ITEM-1", "issue" : "14", "issued" : { "date-parts" : [ [ "2010", "7", "15" ] ] }, "page" : "2886-97", "title" : "Common variants associated with breast cancer in genome-wide association studies are modifiers of breast cancer risk in BRCA1 and BRCA2 mutation carriers.", "type" : "article-journal", "volume" : "19" }, "uris" : [ "http://www.mendeley.com/documents/?uuid=1ffd42c9-a438-45d9-9ad6-dec77d0b2160" ] } ], "mendeley" : { "formattedCitation" : "[90]", "plainTextFormattedCitation" : "[90]", "previouslyFormattedCitation" : "(X. Wang et al. 2010)"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90]</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62932</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8</w:t>
            </w:r>
          </w:p>
        </w:tc>
        <w:tc>
          <w:tcPr>
            <w:tcW w:w="1434" w:type="dxa"/>
            <w:tcBorders>
              <w:top w:val="nil"/>
              <w:left w:val="nil"/>
              <w:bottom w:val="nil"/>
              <w:right w:val="nil"/>
            </w:tcBorders>
            <w:shd w:val="clear" w:color="auto" w:fill="auto"/>
            <w:noWrap/>
            <w:vAlign w:val="center"/>
          </w:tcPr>
          <w:p w:rsidR="003326C1" w:rsidRPr="000A3930" w:rsidRDefault="000A3930" w:rsidP="00754D22">
            <w:pPr>
              <w:ind w:hanging="80"/>
              <w:jc w:val="both"/>
              <w:rPr>
                <w:rFonts w:ascii="Arial Narrow" w:eastAsiaTheme="minorHAnsi" w:hAnsi="Arial Narrow"/>
                <w:sz w:val="20"/>
                <w:szCs w:val="20"/>
                <w:lang w:eastAsia="en-US"/>
              </w:rPr>
            </w:pPr>
            <w:r w:rsidRPr="000A3930">
              <w:rPr>
                <w:rFonts w:ascii="Arial Narrow" w:eastAsiaTheme="minorHAnsi" w:hAnsi="Arial Narrow"/>
                <w:sz w:val="20"/>
                <w:szCs w:val="20"/>
                <w:lang w:eastAsia="en-US"/>
              </w:rPr>
              <w:t>BC106573</w:t>
            </w:r>
          </w:p>
        </w:tc>
        <w:tc>
          <w:tcPr>
            <w:tcW w:w="899" w:type="dxa"/>
            <w:tcBorders>
              <w:top w:val="nil"/>
              <w:left w:val="nil"/>
              <w:bottom w:val="nil"/>
              <w:right w:val="nil"/>
            </w:tcBorders>
            <w:shd w:val="clear" w:color="auto" w:fill="auto"/>
            <w:noWrap/>
            <w:vAlign w:val="center"/>
          </w:tcPr>
          <w:p w:rsidR="003326C1" w:rsidRPr="00E31257" w:rsidRDefault="00A87059" w:rsidP="00F6671A">
            <w:pPr>
              <w:ind w:left="-72"/>
              <w:jc w:val="center"/>
              <w:rPr>
                <w:rFonts w:ascii="Arial Narrow" w:hAnsi="Arial Narrow"/>
                <w:sz w:val="20"/>
                <w:szCs w:val="20"/>
              </w:rPr>
            </w:pPr>
            <w:r>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72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59375</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G581744.1 NM_00109237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Gene silencing, transcription repressor, cellular lifespan, stem cell maintenance, repression of rRNA genes, neural development</w:t>
            </w:r>
          </w:p>
        </w:tc>
        <w:tc>
          <w:tcPr>
            <w:tcW w:w="3061"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COR, c-fos promoter, c-Jun, c-Jun promoter, rDNA</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74/jbc.M111.257667", "ISBN" : "0000092541", "ISSN" : "1083-351X", "PMID" : "21757686", "abstract" : "Sustained expression of the histone demethylase, KDM2B (Ndy1/FBXL10/ JHDM1B), bypasses cellular senescence in primary mouse embryonic fibroblasts (MEFs). Here, we show that KDM2B is a conserved regulator of lifespan in multiple primary cell types and define a program in which this chromatin-modifying enzyme counteracts the senescence-associated down-regulation of the EZH2 histone methyltransferase. Senescence in MEFs epigenetically silences KDM2B and induces the tumor suppressor miRNAs let-7b and miR-101, which target EZH2. Forced expression of KDM2B promotes immortalization by silencing these miRNAs through locus-specific histone H3 K36me2 demethylation, leading to EZH2 upregulation. Overexpression of let-7b downregulates EZH2, induces premature senescence, and counteracts immortalization of MEFs driven by KDM2B. The KDM2B-let7-EZH2 pathway also contributes to the proliferation of immortal Ink4a/Arf null fibroblasts suggesting that - beyond its anti-senescence role in primary cells - this histone modifying enzyme functions more broadly in the regulation of cellular proliferation.", "author" : [ { "dropping-particle" : "", "family" : "Tzatsos", "given" : "Alexandros", "non-dropping-particle" : "", "parse-names" : false, "suffix" : "" }, { "dropping-particle" : "", "family" : "Paskaleva", "given" : "Polina", "non-dropping-particle" : "", "parse-names" : false, "suffix" : "" }, { "dropping-particle" : "", "family" : "Lymperi", "given" : "Stephania", "non-dropping-particle" : "", "parse-names" : false, "suffix" : "" }, { "dropping-particle" : "", "family" : "Contino", "given" : "Gianmarco", "non-dropping-particle" : "", "parse-names" : false, "suffix" : "" }, { "dropping-particle" : "", "family" : "Stoykova", "given" : "Svetlana", "non-dropping-particle" : "", "parse-names" : false, "suffix" : "" }, { "dropping-particle" : "", "family" : "Chen", "given" : "Zhao", "non-dropping-particle" : "", "parse-names" : false, "suffix" : "" }, { "dropping-particle" : "", "family" : "Wong", "given" : "Kwok-Kin", "non-dropping-particle" : "", "parse-names" : false, "suffix" : "" }, { "dropping-particle" : "", "family" : "Bardeesy", "given" : "Nabeel", "non-dropping-particle" : "", "parse-names" : false, "suffix" : "" } ], "container-title" : "The Journal of biological chemistry", "id" : "ITEM-1", "issue" : "38", "issued" : { "date-parts" : [ [ "2011", "7", "11" ] ] }, "page" : "33061-33069", "title" : "A Lysine (K)-specific demethylase 2B (KDM2B)-let-7-Enhancer of Zester Homolog 2 (EZH2) pathway regulates cell cycle progression and senescence in primary cells.", "type" : "article-journal", "volume" : "286" }, "uris" : [ "http://www.mendeley.com/documents/?uuid=d400da7d-e87d-4590-bbbb-7e154e590134" ] }, { "id" : "ITEM-2", "itemData" : { "DOI" : "10.1038/cdd.2010.185", "ISSN" : "1476-5403", "PMID" : "21252908", "abstract" : "Tumor necrosis factor-related apoptosis-inducing ligand (TRAIL) induces selective apoptotic death of human cancer cells while sparing normal human cells. Although TRAIL holds great promise as a potential anticancer agent, some tumors develop resistance to TRAIL. Previously, we have shown that the activator protein 1 (AP-1) family member, c-Fos, is an important modulator of apoptosis. Although F- box protein 10 (FBXL10) has been implicated to regulate an AP-1 family protein, c-Jun, its role in mediating apoptotic pathways has not been previously investigated. Here, we report that FBXL10 is a transcriptional repressor of c-Fos and a target gene of nuclear factor kappa-light-chain-enhancer of activated B cells (NF-\u03baB)-p65 in human cancers. We demonstrate that FBXL10 is an important anti-apoptotic molecule, which directly binds and represses c-Fos promoter in order for cancer cells to resist TRAIL-induced apoptosis. FBXL10 indirectly regulates c-FLIP(L) levels via c-Fos-dependent pathways. Silencing of FBXL10 sensitizes resistant cells to TRAIL, while, overexpression of FBXL10 represses TRAIL-induced apoptosis. Moreover, our results indicate that expression of FBXL10 functions via an NF-\u03baB-dependent pathway, and TRAIL or proteasome inhibitors downregulate FBXL10 via inhibiting NF-\u03baB signaling. Taken together, we find a novel functional role for FBXL10 as an anti-apoptotic molecule, and describe a new apoptotic-related pathway that involves NF-\u03baB/FBXL10/c-Fos/c-FLIP. Therefore, silencing FBXL10 can help overcome resistant cancer cells for pro-apoptotic therapies.", "author" : [ { "dropping-particle" : "", "family" : "Ge", "given" : "R", "non-dropping-particle" : "", "parse-names" : false, "suffix" : "" }, { "dropping-particle" : "", "family" : "Wang", "given" : "Z", "non-dropping-particle" : "", "parse-names" : false, "suffix" : "" }, { "dropping-particle" : "", "family" : "Zeng", "given" : "Q", "non-dropping-particle" : "", "parse-names" : false, "suffix" : "" }, { "dropping-particle" : "", "family" : "Xu", "given" : "X", "non-dropping-particle" : "", "parse-names" : false, "suffix" : "" }, { "dropping-particle" : "", "family" : "Olumi", "given" : "a F", "non-dropping-particle" : "", "parse-names" : false, "suffix" : "" } ], "container-title" : "Cell death and differentiation", "id" : "ITEM-2", "issue" : "7", "issued" : { "date-parts" : [ [ "2011", "7" ] ] }, "page" : "1184-95", "title" : "F-box protein 10, an NF-\u03baB-dependent anti-apoptotic protein, regulates TRAIL-induced apoptosis through modulating c-Fos/c-FLIP pathway.", "type" : "article-journal", "volume" : "18" }, "uris" : [ "http://www.mendeley.com/documents/?uuid=197ca041-b69b-4a59-9bc3-fb93fd02c484" ] }, { "id" : "ITEM-3", "itemData" : { "DOI" : "10.1016/j.mcn.2011.01.001", "ISSN" : "1095-9327", "PMID" : "21220025", "abstract" : "Histone methylation is the important transcription regulatory system that affects mammalian development and cell differentiation. Alterations in epigenetic gene regulation are associated with disease. Fbxl10 (F-box and leucine-rich repeat protein 10) is a JmjC domain-containing histone demethylase. Although Fbxl10 has been implicated in cell cycle regulation, cell death, senescence, and tumorigenesis, these functions are controversial and its physiological function is unclear. To determine the in vivo function of Fbxl10, in this study, we generated a homozygous mutation in the mouse Fbxl10 gene. About half of Fbxl10-deficient mice exhibit failure of neural tube closure, resulting in exencephaly and die shortly after birth. Fbxl10 deficiency also causes retinal coloboma and a curled tail with low penetrances. Fbxl10 mRNA is specifically expressed in the cranial neural folds at E8.5 embryos, and apoptosis increased in the neuroepithelium and mesenchyme of Fbxl10-deficient E9.5 embryos, consistent with neural tube defects found in Fbxl10-deficient mice. Depletion of Fbxl10 induced the increased expression of p19ARF, an inducer of apoptosis, in E8.5 embryos and mouse embryonic fibroblast cells. In addition, the number of mitotic neural progenitor cells is significantly increased in the mutant E14.5 brain. Our findings suggest that the Fbxl10 gene makes important contributions to embryonic neural development by regulating cell proliferation and cell death in mice.", "author" : [ { "dropping-particle" : "", "family" : "Fukuda", "given" : "Tsuyoshi", "non-dropping-particle" : "", "parse-names" : false, "suffix" : "" }, { "dropping-particle" : "", "family" : "Tokunaga", "given" : "Akinori", "non-dropping-particle" : "", "parse-names" : false, "suffix" : "" }, { "dropping-particle" : "", "family" : "Sakamoto", "given" : "Reiko", "non-dropping-particle" : "", "parse-names" : false, "suffix" : "" }, { "dropping-particle" : "", "family" : "Yoshida", "given" : "Nobuaki", "non-dropping-particle" : "", "parse-names" : false, "suffix" : "" } ], "container-title" : "Molecular and cellular neurosciences", "id" : "ITEM-3", "issue" : "3", "issued" : { "date-parts" : [ [ "2011", "3" ] ] }, "page" : "614-24", "publisher" : "Elsevier Inc.", "title" : "Fbxl10/Kdm2b deficiency accelerates neural progenitor cell death and leads to exencephaly.", "type" : "article-journal", "volume" : "46" }, "uris" : [ "http://www.mendeley.com/documents/?uuid=8140734c-f67e-4878-b596-8b775185818b" ] }, { "id" : "ITEM-4", "itemData" : { "DOI" : "10.1016/j.exphem.2011.03.008", "ISSN" : "1873-2399", "PMID" : "21540074", "abstract" : "The methylation status of histones changes dramatically depending on cellular context and defines cell type-specific gene expression profiles. Histone demethylases have recently been implicated in this process. However, it is unknown how histone demethylases function in the maintenance of self-renewing hematopoietic stem cells (HSCs).", "author" : [ { "dropping-particle" : "", "family" : "Konuma", "given" : "Takaaki", "non-dropping-particle" : "", "parse-names" : false, "suffix" : "" }, { "dropping-particle" : "", "family" : "Nakamura", "given" : "Shunsuke", "non-dropping-particle" : "", "parse-names" : false, "suffix" : "" }, { "dropping-particle" : "", "family" : "Miyagi", "given" : "Satoru", "non-dropping-particle" : "", "parse-names" : false, "suffix" : "" }, { "dropping-particle" : "", "family" : "Negishi", "given" : "Masamitsu", "non-dropping-particle" : "", "parse-names" : false, "suffix" : "" }, { "dropping-particle" : "", "family" : "Chiba", "given" : "Tetsuhiro", "non-dropping-particle" : "", "parse-names" : false, "suffix" : "" }, { "dropping-particle" : "", "family" : "Oguro", "given" : "Hideyuki", "non-dropping-particle" : "", "parse-names" : false, "suffix" : "" }, { "dropping-particle" : "", "family" : "Yuan", "given" : "Jin", "non-dropping-particle" : "", "parse-names" : false, "suffix" : "" }, { "dropping-particle" : "", "family" : "Mochizuki-Kashio", "given" : "Makiko", "non-dropping-particle" : "", "parse-names" : false, "suffix" : "" }, { "dropping-particle" : "", "family" : "Ichikawa", "given" : "Hitoshi", "non-dropping-particle" : "", "parse-names" : false, "suffix" : "" }, { "dropping-particle" : "", "family" : "Miyoshi", "given" : "Hiroyuki", "non-dropping-particle" : "", "parse-names" : false, "suffix" : "" }, { "dropping-particle" : "", "family" : "Vidal", "given" : "Miguel", "non-dropping-particle" : "", "parse-names" : false, "suffix" : "" }, { "dropping-particle" : "", "family" : "Iwama", "given" : "Atsushi", "non-dropping-particle" : "", "parse-names" : false, "suffix" : "" } ], "container-title" : "Experimental hematology", "id" : "ITEM-4", "issue" : "6", "issued" : { "date-parts" : [ [ "2011", "6" ] ] }, "page" : "697-709.e5", "publisher" : "ISEH - Society for Hematology and Stem Cells", "title" : "Forced expression of the histone demethylase Fbxl10 maintains self-renewing hematopoietic stem cells.", "type" : "article-journal", "volume" : "39" }, "uris" : [ "http://www.mendeley.com/documents/?uuid=fb2ac5f9-3d35-40cc-a1ef-229337b07423" ] }, { "id" : "ITEM-5", "itemData" : { "DOI" : "10.1038/nature06255", "ISSN" : "1476-4687", "PMID" : "17994099", "abstract" : "JHDM1B is an evolutionarily conserved and ubiquitously expressed member of the JHDM (JmjC-domain-containing histone demethylase) family. Because it contains an F-box motif, this protein is also known as FBXL10 (ref. 4). With the use of a genome-wide RNAi screen, the JHDM1B worm orthologue (T26A5.5) was identified as a gene that regulates growth. In the mouse, four independent screens have identified JHDM1B as a putative tumour suppressor by retroviral insertion analysis. Here we identify human JHDM1B as a nucleolar protein and show that JHDM1B preferentially binds the transcribed region of ribosomal DNA to repress the transcription of ribosomal RNA genes. We also show that repression of ribosomal RNA genes by JHDM1B is dependent on its JmjC domain, which is necessary for the specific demethylation of trimethylated lysine 4 on histone H3 in the nucleolus. In agreement with the notion that ribosomal RNA synthesis and cell growth are coupled processes, we show a JmjC-domain-dependent negative effect of JHDM1B on cell size and cell proliferation. Because aberrant ribosome biogenesis and the disruption of epigenetic control mechanisms contribute to cellular transformation, these results, together with the low levels of JHDM1B expression found in aggressive brain tumours, suggest a role for JHDM1B in cancer development.", "author" : [ { "dropping-particle" : "", "family" : "Frescas", "given" : "David", "non-dropping-particle" : "", "parse-names" : false, "suffix" : "" }, { "dropping-particle" : "", "family" : "Guardavaccaro", "given" : "Daniele", "non-dropping-particle" : "", "parse-names" : false, "suffix" : "" }, { "dropping-particle" : "", "family" : "Bassermann", "given" : "Florian", "non-dropping-particle" : "", "parse-names" : false, "suffix" : "" }, { "dropping-particle" : "", "family" : "Koyama-Nasu", "given" : "Ryo", "non-dropping-particle" : "", "parse-names" : false, "suffix" : "" }, { "dropping-particle" : "", "family" : "Pagano", "given" : "Michele", "non-dropping-particle" : "", "parse-names" : false, "suffix" : "" } ], "container-title" : "Nature", "id" : "ITEM-5", "issue" : "7167", "issued" : { "date-parts" : [ [ "2007", "11", "8" ] ] }, "page" : "309-13", "title" : "JHDM1B/FBXL10 is a nucleolar protein that represses transcription of ribosomal RNA genes.", "type" : "article-journal", "volume" : "450" }, "uris" : [ "http://www.mendeley.com/documents/?uuid=b88a9117-8c4b-417b-bc97-6f3b94cdc12e" ] }, { "id" : "ITEM-6", "itemData" : { "DOI" : "10.1128/MCB.00630-06", "ISSN" : "0270-7306", "PMID" : "16943429", "abstract" : "The corepressor BCOR potentiates transcriptional repression by the proto-oncoprotein BCL6 and suppresses the transcriptional activity of a common mixed-lineage leukemia fusion partner, AF9. Mutations in human BCOR cause male lethal, X-linked oculofaciocardiodental syndrome. We identified a BCOR complex containing Polycomb group (PcG) and Skp-Cullin-F-box subcomplexes. The PcG proteins include RING1, RYBP, NSPC1, a Posterior Sex Combs homolog, and RNF2, an E3 ligase for the mono-ubiquitylation of H2A. BCOR complex components and mono-ubiquitylated H2A localize to BCL6 targets, indicating that the BCOR complex employs PcG proteins to expand the repertoire of enzymatic activities that can be recruited by BCL6. This also suggests that BCL6 can target PcG proteins to DNA. In addition, the BCOR complex contains components of a second ubiquitin E3 ligase, namely, SKP1 and FBXL10 (JHDM1B). We show that BCOR coimmunoprecipitates isoforms of FBXL10 which contain a JmjC domain that recently has been determined to have histone H3K36 demethylase activity. The recruitment of two distinct classes of E3 ubiquitin ligases and a histone demethylase by BCOR suggests that BCOR uses a unique combination of epigenetic modifications to direct gene silencing.", "author" : [ { "dropping-particle" : "", "family" : "Gearhart", "given" : "Micah D", "non-dropping-particle" : "", "parse-names" : false, "suffix" : "" }, { "dropping-particle" : "", "family" : "Corcoran", "given" : "Connie M", "non-dropping-particle" : "", "parse-names" : false, "suffix" : "" }, { "dropping-particle" : "", "family" : "Wamstad", "given" : "Joseph a", "non-dropping-particle" : "", "parse-names" : false, "suffix" : "" }, { "dropping-particle" : "", "family" : "Bardwell", "given" : "Vivian J", "non-dropping-particle" : "", "parse-names" : false, "suffix" : "" } ], "container-title" : "Molecular and cellular biology", "id" : "ITEM-6", "issue" : "18", "issued" : { "date-parts" : [ [ "2006", "9" ] ] }, "page" : "6880-9", "title" : "Polycomb group and SCF ubiquitin ligases are found in a novel BCOR complex that is recruited to BCL6 targets.", "type" : "article-journal", "volume" : "26" }, "uris" : [ "http://www.mendeley.com/documents/?uuid=7e841441-c4b7-4985-bfd8-2b224dc20681" ] }, { "id" : "ITEM-7", "itemData" : { "DOI" : "10.1038/ncb1628", "ISSN" : "1465-7392", "PMID" : "17704768", "abstract" : "c-Jun is a component of the heterodimeric transcription factor AP-1 that is rapidly activated in response to ultraviolet light (UV). In unstressed cells, c-Jun activity is negatively regulated by transcriptional repressor complexes. Here we show that the F-box protein Fbl10/JHDM1B interacts with c-Jun and represses c-Jun-mediated transcription. Chromatin-immunoprecipitation assays demonstrate that Fbl10 is present at the c-jun promoter, and that c-Jun is required for the recruitment of Fbl10. Fbl10 binds to the unmethylated CpG sequences in the c-jun promoter through the CxxC zinc finger and tethers transcriptional repressor complexes. Suppression of Fbl10 expression by RNA interference (RNAi) induces transcription of c-jun and other c-Jun-target genes, and causes an aberrant cell-cycle progression and increased UV-induced cell death. Furthermore, Fbl10 protein and messenger RNA are downregulated in response to UV in an inverse correlation with c-Jun. Taken together, our results demonstrate that Fbl10 is a key regulator of c-Jun function.", "author" : [ { "dropping-particle" : "", "family" : "Koyama-Nasu", "given" : "Ryo", "non-dropping-particle" : "", "parse-names" : false, "suffix" : "" }, { "dropping-particle" : "", "family" : "David", "given" : "Gregory", "non-dropping-particle" : "", "parse-names" : false, "suffix" : "" }, { "dropping-particle" : "", "family" : "Tanese", "given" : "Naoko", "non-dropping-particle" : "", "parse-names" : false, "suffix" : "" } ], "container-title" : "Nature cell biology", "id" : "ITEM-7", "issue" : "9", "issued" : { "date-parts" : [ [ "2007", "9" ] ] }, "page" : "1074-80", "title" : "The F-box protein Fbl10 is a novel transcriptional repressor of c-Jun.", "type" : "article-journal", "volume" : "9" }, "uris" : [ "http://www.mendeley.com/documents/?uuid=2d3c661d-1a6c-4dcf-a4da-7e036fa3955e" ] } ], "mendeley" : { "formattedCitation" : "[91\u201397]", "plainTextFormattedCitation" : "[91\u201397]", "previouslyFormattedCitation" : "(Tzatsos et al. 2011; Ge et al. 2011; Fukuda et al. 2011; Konuma et al. 2011; Frescas et al. 2007; Gearhart et al. 2006; Koyama-Nasu, David, and Tanese 2007)"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91–97]</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64099</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1</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2"/>
              </w:rPr>
            </w:pPr>
            <w:r w:rsidRPr="00E31257">
              <w:rPr>
                <w:rFonts w:ascii="Arial Narrow" w:hAnsi="Arial Narrow"/>
                <w:sz w:val="20"/>
                <w:szCs w:val="22"/>
              </w:rPr>
              <w:t xml:space="preserve">CA987939.1 </w:t>
            </w:r>
            <w:r>
              <w:rPr>
                <w:rFonts w:ascii="Arial Narrow" w:hAnsi="Arial Narrow"/>
                <w:sz w:val="20"/>
                <w:szCs w:val="22"/>
              </w:rPr>
              <w:t>NM_001173992</w:t>
            </w:r>
          </w:p>
        </w:tc>
        <w:tc>
          <w:tcPr>
            <w:tcW w:w="899" w:type="dxa"/>
            <w:tcBorders>
              <w:top w:val="nil"/>
              <w:left w:val="nil"/>
              <w:bottom w:val="nil"/>
              <w:right w:val="nil"/>
            </w:tcBorders>
            <w:shd w:val="clear" w:color="auto" w:fill="auto"/>
            <w:noWrap/>
            <w:vAlign w:val="center"/>
          </w:tcPr>
          <w:p w:rsidR="003326C1" w:rsidRPr="00E31257" w:rsidRDefault="002D4458" w:rsidP="00F6671A">
            <w:pPr>
              <w:ind w:left="-72"/>
              <w:jc w:val="center"/>
              <w:rPr>
                <w:rFonts w:ascii="Arial Narrow" w:hAnsi="Arial Narrow"/>
                <w:sz w:val="20"/>
                <w:szCs w:val="20"/>
              </w:rPr>
            </w:pPr>
            <w:r>
              <w:rPr>
                <w:rFonts w:ascii="Arial Narrow" w:hAnsi="Arial Narrow"/>
                <w:sz w:val="20"/>
                <w:szCs w:val="20"/>
              </w:rPr>
              <w:t>94</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Histone demethylase, regulation of rRNA transcription, regulation of NF-kB</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38/emboj.2010.56", "ISSN" : "1460-2075", "PMID" : "20379134", "abstract" : "The rate-limiting step in ribosome biogenesis is the transcription of ribosomal RNA, which is controlled by environmental conditions. The JmjC enzyme KDM2A/JHDM1A/FbxL11 demethylates mono- and dimethylated Lys 36 of histone H3, but its function is unclear. Here, we show that KDM2A represses the transcription of ribosomal RNA. KDM2A was localized in nucleoli and bound to the ribosomal RNA gene promoter. Overexpression of KDM2A repressed the transcription of ribosomal RNA in a demethylase activity-dependent manner. When ribosomal RNA transcription was reduced under starvation, a cell-permeable succinate that inhibited the demethylase activity of KDM2A prevented the reduction of ribosomal RNA transcription. Starvation reduced the levels of mono- and dimethylated Lys 36 of histone H3 marks on the rDNA promoter, and treatment with the cell-permeable succinate suppressed the reduction of the marks during starvation. The knockdown of KDM2A increased mono- and dimethylated Lys 36 of histone H3 marks, and suppressed the reduction of ribosomal RNA transcription under starvation. These results show a novel mechanism by which KDM2A activity is stimulated by starvation to reduce ribosomal RNA transcription.", "author" : [ { "dropping-particle" : "", "family" : "Tanaka", "given" : "Yuji", "non-dropping-particle" : "", "parse-names" : false, "suffix" : "" }, { "dropping-particle" : "", "family" : "Okamoto", "given" : "Kengo", "non-dropping-particle" : "", "parse-names" : false, "suffix" : "" }, { "dropping-particle" : "", "family" : "Teye", "given" : "Kwesi", "non-dropping-particle" : "", "parse-names" : false, "suffix" : "" }, { "dropping-particle" : "", "family" : "Umata", "given" : "Toshiyuki", "non-dropping-particle" : "", "parse-names" : false, "suffix" : "" }, { "dropping-particle" : "", "family" : "Yamagiwa", "given" : "Noriyuki", "non-dropping-particle" : "", "parse-names" : false, "suffix" : "" }, { "dropping-particle" : "", "family" : "Suto", "given" : "Yutaka", "non-dropping-particle" : "", "parse-names" : false, "suffix" : "" }, { "dropping-particle" : "", "family" : "Zhang", "given" : "Yi", "non-dropping-particle" : "", "parse-names" : false, "suffix" : "" }, { "dropping-particle" : "", "family" : "Tsuneoka", "given" : "Makoto", "non-dropping-particle" : "", "parse-names" : false, "suffix" : "" } ], "container-title" : "The EMBO journal", "id" : "ITEM-1", "issue" : "9", "issued" : { "date-parts" : [ [ "2010", "5", "5" ] ] }, "page" : "1510-22", "publisher" : "Nature Publishing Group", "title" : "JmjC enzyme KDM2A is a regulator of rRNA transcription in response to starvation.", "type" : "article-journal", "volume" : "29" }, "uris" : [ "http://www.mendeley.com/documents/?uuid=fe54d00a-2da0-4f71-837f-ad4b2ea170b4" ] }, { "id" : "ITEM-2", "itemData" : { "DOI" : "10.1073/pnas.0912493107", "ISSN" : "1091-6490", "PMID" : "20080798", "abstract" : "NF-kappaB, a central coordinator of immune and inflammatory responses, must be tightly regulated. We describe a NF-kappaB regulatory pathway that is driven by reversible lysine methylation of the p65 subunit, carried out by a lysine methylase, the nuclear receptor-binding SET domain-containing protein 1 (NSD1), and a lysine demethylase, F-box and leucine-rich repeat protein 11 (FBXL11). Overexpression of FBXL11 inhibits NF-kappaB activity, and a high level of NSD1 activates NF-kappaB and reverses the inhibitory effect of FBXL11, whereas reduced expression of NSD1 decreases NF-kappaB activation. The targets are K218 and K221 of p65, which are methylated in cells with activated NF-kappaB. Overexpression of FBXL11 slowed the growth of HT29 cancer cells, whereas shRNA-mediated knockdown had the opposite effect, and these phenotypes were dependent on K218/K221 methylation. In mouse embryo fibroblasts, the activation of most p65-dependent genes relied on K218/K221 methylation. Importantly, expression of the FBXL11 gene is driven by NF-kappaB, revealing a negative regulatory feedback loop. We conclude that reversible lysine methylation of NF-kappaB is an important element in the complex regulation of this key transcription factor.", "author" : [ { "dropping-particle" : "", "family" : "Lu", "given" : "Tao", "non-dropping-particle" : "", "parse-names" : false, "suffix" : "" }, { "dropping-particle" : "", "family" : "Jackson", "given" : "Mark W", "non-dropping-particle" : "", "parse-names" : false, "suffix" : "" }, { "dropping-particle" : "", "family" : "Wang", "given" : "Benlian", "non-dropping-particle" : "", "parse-names" : false, "suffix" : "" }, { "dropping-particle" : "", "family" : "Yang", "given" : "Maojing", "non-dropping-particle" : "", "parse-names" : false, "suffix" : "" }, { "dropping-particle" : "", "family" : "Chance", "given" : "Mark R", "non-dropping-particle" : "", "parse-names" : false, "suffix" : "" }, { "dropping-particle" : "", "family" : "Miyagi", "given" : "Masaru", "non-dropping-particle" : "", "parse-names" : false, "suffix" : "" }, { "dropping-particle" : "V", "family" : "Gudkov", "given" : "Andrei", "non-dropping-particle" : "", "parse-names" : false, "suffix" : "" }, { "dropping-particle" : "", "family" : "Stark", "given" : "George R", "non-dropping-particle" : "", "parse-names" : false, "suffix" : "" } ], "container-title" : "Proceedings of the National Academy of Sciences of the United States of America", "id" : "ITEM-2", "issue" : "1", "issued" : { "date-parts" : [ [ "2010", "1", "5" ] ] }, "page" : "46-51", "title" : "Regulation of NF-kappaB by NSD1/FBXL11-dependent reversible lysine methylation of p65.", "type" : "article-journal", "volume" : "107" }, "uris" : [ "http://www.mendeley.com/documents/?uuid=7f1add9d-7ab4-43dc-8f6a-609a340583da" ] }, { "id" : "ITEM-3", "itemData" : { "DOI" : "10.1073/pnas.0908560106", "ISSN" : "1091-6490", "PMID" : "19805303", "abstract" : "We describe a highly efficient use of lentiviral validation-based insertional mutagenesis (VBIM) to generate large populations of mammalian cells in which a strong promoter is inserted into many different genomic loci, causing greatly increased expression of downstream sequences. Many different selections or screens can follow, to isolate dominant mutant clones with a desired phenotypic change. The inserted promoter can be excised or silenced at will, to prove that the insertion caused the mutation. Cloning DNA flanking the insertion site identifies the locus precisely. VBIM virus particles are pseudotyped with VSV G protein, allowing efficient infection of most mammalian cell types, including non-dividing cells, and features are included that give high yields of stable virus stocks. In several different selections, useful mutants have been obtained at frequencies of approximately 10(-6) or higher. We used the VBIM technique to isolate mutant human cells in which the F-box leucine-rich protein 11 (FBXL11), a histone H3K36 demethylase, is shown to be a negative regulator of NFkappaB. High levels of FBXL11 block the ability of NFkappaB to bind to DNA or activate gene expression, and siRNA-mediated reduction of FBXL11 expression has the opposite effects. The H212A mutation of FBXL11 abolishes both its histone H3K36 demethylase activity and its ability to inhibit NFkappaB. Thus, we have used a powerful tool for mutagenesis of mammalian cells to reveal an aspect of the complex regulation of NFkappaB-dependent signaling.", "author" : [ { "dropping-particle" : "", "family" : "Lu", "given" : "Tao", "non-dropping-particle" : "", "parse-names" : false, "suffix" : "" }, { "dropping-particle" : "", "family" : "Jackson", "given" : "Mark W", "non-dropping-particle" : "", "parse-names" : false, "suffix" : "" }, { "dropping-particle" : "", "family" : "Singhi", "given" : "Aatur D", "non-dropping-particle" : "", "parse-names" : false, "suffix" : "" }, { "dropping-particle" : "", "family" : "Kandel", "given" : "Eugene S", "non-dropping-particle" : "", "parse-names" : false, "suffix" : "" }, { "dropping-particle" : "", "family" : "Yang", "given" : "Maojing", "non-dropping-particle" : "", "parse-names" : false, "suffix" : "" }, { "dropping-particle" : "", "family" : "Zhang", "given" : "Yi", "non-dropping-particle" : "", "parse-names" : false, "suffix" : "" }, { "dropping-particle" : "V", "family" : "Gudkov", "given" : "Andrei", "non-dropping-particle" : "", "parse-names" : false, "suffix" : "" }, { "dropping-particle" : "", "family" : "Stark", "given" : "George R", "non-dropping-particle" : "", "parse-names" : false, "suffix" : "" } ], "container-title" : "Proceedings of the National Academy of Sciences of the United States of America", "id" : "ITEM-3", "issue" : "38", "issued" : { "date-parts" : [ [ "2009", "9", "22" ] ] }, "page" : "16339-44", "title" : "Validation-based insertional mutagenesis identifies lysine demethylase FBXL11 as a negative regulator of NFkappaB.", "type" : "article-journal", "volume" : "106" }, "uris" : [ "http://www.mendeley.com/documents/?uuid=29a838b0-2857-4543-9685-37ba82bb744a" ] } ], "mendeley" : { "formattedCitation" : "[98\u2013100]", "plainTextFormattedCitation" : "[98\u2013100]", "previouslyFormattedCitation" : "(Tanaka et al. 2010; T. Lu et al. 2010; T. Lu et al. 2009)"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98–100]</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01424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2</w:t>
            </w:r>
          </w:p>
        </w:tc>
        <w:tc>
          <w:tcPr>
            <w:tcW w:w="1434" w:type="dxa"/>
            <w:tcBorders>
              <w:top w:val="nil"/>
              <w:left w:val="nil"/>
              <w:bottom w:val="nil"/>
              <w:right w:val="nil"/>
            </w:tcBorders>
            <w:shd w:val="clear" w:color="auto" w:fill="auto"/>
            <w:noWrap/>
            <w:vAlign w:val="center"/>
          </w:tcPr>
          <w:p w:rsidR="003326C1" w:rsidRPr="00754D22" w:rsidRDefault="000A3930" w:rsidP="00754D22">
            <w:pPr>
              <w:ind w:hanging="80"/>
              <w:rPr>
                <w:rFonts w:ascii="Arial Narrow" w:eastAsiaTheme="minorHAnsi" w:hAnsi="Arial Narrow"/>
                <w:sz w:val="20"/>
                <w:szCs w:val="20"/>
                <w:lang w:eastAsia="en-US"/>
              </w:rPr>
            </w:pPr>
            <w:r w:rsidRPr="00754D22">
              <w:rPr>
                <w:rFonts w:ascii="Arial Narrow" w:eastAsiaTheme="minorHAnsi" w:hAnsi="Arial Narrow"/>
                <w:sz w:val="20"/>
                <w:szCs w:val="20"/>
                <w:lang w:eastAsia="en-US"/>
              </w:rPr>
              <w:t>KC506729</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4</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2735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3</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D302831.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6</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ndidate myeloid tumor suppresso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16/j.ygeno.2005.01.013", "ISSN" : "0888-7543", "PMID" : "15820312", "abstract" : "Monosomy 7 and deletions of 7q are recurring leukemia-associated cytogenetic abnormalities that correlate with adverse outcomes in children and adults. We describe a 2.52-Mb genomic DNA contig that spans a commonly deleted segment of chromosome band 7q22 identified in myeloid malignancies. This interval currently includes 14 genes, 19 predicted genes, and 5 predicted pseudogenes. We have extensively characterized the FBXL13, NAPE-PLD, and SVH genes as candidate myeloid tumor suppressors. FBXL13 encodes a novel F-box protein, SVHis a member of a gene family that contains Armadillo-like repeats, and NAPE-PLD encodes a phospholipase D-type phosphodiesterase. Analysis of a panel of leukemia specimens with monosomy 7 did not reveal mutations in these or in the candidate genes LRRC17, PRO1598, and SRPK2. This fully sequenced and annotated contig provides a resource for candidate myeloid tumor suppressor gene discovery.", "author" : [ { "dropping-particle" : "", "family" : "Curtiss", "given" : "Nicole P", "non-dropping-particle" : "", "parse-names" : false, "suffix" : "" }, { "dropping-particle" : "", "family" : "Bonifas", "given" : "Jeannette M", "non-dropping-particle" : "", "parse-names" : false, "suffix" : "" }, { "dropping-particle" : "", "family" : "Lauchle", "given" : "Jennifer O", "non-dropping-particle" : "", "parse-names" : false, "suffix" : "" }, { "dropping-particle" : "", "family" : "Balkman", "given" : "Jason D", "non-dropping-particle" : "", "parse-names" : false, "suffix" : "" }, { "dropping-particle" : "", "family" : "Kratz", "given" : "Christian P", "non-dropping-particle" : "", "parse-names" : false, "suffix" : "" }, { "dropping-particle" : "", "family" : "Emerling", "given" : "Brooke M", "non-dropping-particle" : "", "parse-names" : false, "suffix" : "" }, { "dropping-particle" : "", "family" : "Green", "given" : "Eric D", "non-dropping-particle" : "", "parse-names" : false, "suffix" : "" }, { "dropping-particle" : "", "family" : "Beau", "given" : "Michelle M", "non-dropping-particle" : "Le", "parse-names" : false, "suffix" : "" }, { "dropping-particle" : "", "family" : "Shannon", "given" : "Kevin M", "non-dropping-particle" : "", "parse-names" : false, "suffix" : "" } ], "container-title" : "Genomics", "id" : "ITEM-1", "issue" : "5", "issued" : { "date-parts" : [ [ "2005", "5" ] ] }, "page" : "600-7", "title" : "Isolation and analysis of candidate myeloid tumor suppressor genes from a commonly deleted segment of 7q22.", "type" : "article-journal", "volume" : "85" }, "uris" : [ "http://www.mendeley.com/documents/?uuid=9e514120-7dd4-4dbd-b077-88db95e2aad0" ] } ], "mendeley" : { "formattedCitation" : "[101]", "plainTextFormattedCitation" : "[101]", "previouslyFormattedCitation" : "(Curtiss et al. 2005)"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1]</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2073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4</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X849893.1 NM_001090376</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pithelial mesenchymal transition, neural crest developmen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Slug, Snail, Twist, Sip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242/dev.02504", "ISSN" : "0950-1991", "PMID" : "16887825", "abstract" : "The neural crest is a population of stem-cell-like precursors found only in vertebrates. Slug, a member of the Snail family of zincfinger transcriptional repressors, is a critical regulator of neural crest development and has also been implicated in the acquisition of invasive behavior during tumor progression. Despite its central role in these two important processes, little is known about the mechanisms that control the expression and/or activity of Slug. We demonstrate that Slug is a labile protein whose stability is positively reinforced through activation of the neural crest regulatory program. We identify Partner of paired (Ppa) as the F-box component of a modular E3 ligase, and show that it is expressed in neural crest-forming regions, and that it binds to and promotes ubiquitin-mediated proteasomal degradation of Slug. Misexpression of Ppa inhibits the formation of neural crest precursors, and Slug mutants in which Ppa binding has been abrogated rescue this inhibition. These results provide novel insight into the regulation of Slug, a protein that plays a central role in neural crest precursor formation, as well as in developmental and pathological epithelial to mesenchymal transitions.", "author" : [ { "dropping-particle" : "", "family" : "Vernon", "given" : "Ann E", "non-dropping-particle" : "", "parse-names" : false, "suffix" : "" }, { "dropping-particle" : "", "family" : "LaBonne", "given" : "Carole", "non-dropping-particle" : "", "parse-names" : false, "suffix" : "" } ], "container-title" : "Development (Cambridge, England)", "id" : "ITEM-1", "issue" : "17", "issued" : { "date-parts" : [ [ "2006", "9" ] ] }, "page" : "3359-70", "title" : "Slug stability is dynamically regulated during neural crest development by the F-box protein Ppa.", "type" : "article-journal", "volume" : "133" }, "uris" : [ "http://www.mendeley.com/documents/?uuid=2d4fa12e-6b7d-4c8d-a8eb-4c1a37c7fa83" ] }, { "id" : "ITEM-2", "itemData" : { "DOI" : "10.1083/jcb.201012085", "ISSN" : "1540-8140", "PMID" : "21727196", "abstract" : "A small group of core transcription factors, including Twist, Snail, Slug, and Sip1, control epithelial-mesenchymal transitions (EMTs) during both embryonic development and tumor metastasis. However, little is known about how these factors are coordinately regulated to mediate the requisite behavioral and fate changes. It was recently shown that a key mechanism for regulating Snail proteins is by modulating their stability. In this paper, we report that the stability of Twist is also regulated by the ubiquitin-proteasome system. We found that the same E3 ubiquitin ligase known to regulate Snail family proteins, Partner of paired (Ppa), also controlled Twist stability and did so in a manner dependent on the Twist WR-rich domain. Surprisingly, Ppa could also target the third core EMT regulatory factor Sip1 for proteasomal degradation. Together, these results indicate that despite the structural diversity of the core transcriptional regulatory factors implicated in EMT, a common mechanism has evolved for controlling their stability and therefore their function.", "author" : [ { "dropping-particle" : "", "family" : "Lander", "given" : "Rachel", "non-dropping-particle" : "", "parse-names" : false, "suffix" : "" }, { "dropping-particle" : "", "family" : "Nordin", "given" : "Kara", "non-dropping-particle" : "", "parse-names" : false, "suffix" : "" }, { "dropping-particle" : "", "family" : "LaBonne", "given" : "Carole", "non-dropping-particle" : "", "parse-names" : false, "suffix" : "" } ], "container-title" : "The Journal of cell biology", "id" : "ITEM-2", "issue" : "1", "issued" : { "date-parts" : [ [ "2011", "7", "11" ] ] }, "page" : "17-25", "title" : "The F-box protein Ppa is a common regulator of core EMT factors Twist, Snail, Slug, and Sip1.", "type" : "article-journal", "volume" : "194" }, "uris" : [ "http://www.mendeley.com/documents/?uuid=cbd507a2-ec82-4c02-8ef6-4b9a54772c7f" ] }, { "id" : "ITEM-3", "itemData" : { "DOI" : "10.1074/jbc.M109.065995", "ISSN" : "1083-351X", "PMID" : "19955572", "abstract" : "The transcription factor SNAIL1 is a master regulator of epithelial to mesenchymal transition. SNAIL1 is a very unstable protein, and its levels are regulated by the E3 ubiquitin ligase beta-TrCP1 that interacts with SNAIL1 upon its phosphorylation by GSK-3beta. Here we show that SNAIL1 polyubiquitylation and degradation may occur in conditions precluding SNAIL1 phosphorylation by GSK-3beta, suggesting that additional E3 ligases participate in the control of SNAIL1 protein stability. In particular, we demonstrate that the F-box E3 ubiquitin ligase FBXl14 interacts with SNAIL1 and promotes its ubiquitylation and proteasome degradation independently of phosphorylation by GSK-3beta. In vivo, inhibition of FBXl14 using short hairpin RNA stabilizes both ectopically expressed and endogenous SNAIL1. Moreover, the expression of FBXl14 is potently down-regulated during hypoxia, a condition that increases the levels of SNAIL1 protein but not SNAIL1 mRNA. FBXL14 mRNA is decreased in tumors with a high expression of two proteins up-regulated in hypoxia, carbonic anhydrase 9 and TWIST1. In addition, Twist1 small interfering RNA prevents hypoxia-induced Fbxl14 down-regulation and SNAIL1 stabilization in NMuMG cells. Altogether, these results demonstrate the existence of an alternative mechanism controlling SNAIL1 protein levels relevant for the induction of SNAIL1 during hypoxia.", "author" : [ { "dropping-particle" : "", "family" : "Vi\u00f1as-Castells", "given" : "Rosa", "non-dropping-particle" : "", "parse-names" : false, "suffix" : "" }, { "dropping-particle" : "", "family" : "Beltran", "given" : "Manuel", "non-dropping-particle" : "", "parse-names" : false, "suffix" : "" }, { "dropping-particle" : "", "family" : "Valls", "given" : "Gabriela", "non-dropping-particle" : "", "parse-names" : false, "suffix" : "" }, { "dropping-particle" : "", "family" : "G\u00f3mez", "given" : "Irene", "non-dropping-particle" : "", "parse-names" : false, "suffix" : "" }, { "dropping-particle" : "", "family" : "Garc\u00eda", "given" : "Jos\u00e9 Miguel", "non-dropping-particle" : "", "parse-names" : false, "suffix" : "" }, { "dropping-particle" : "", "family" : "Montserrat-Sent\u00eds", "given" : "B\u00e0rbara", "non-dropping-particle" : "", "parse-names" : false, "suffix" : "" }, { "dropping-particle" : "", "family" : "Baulida", "given" : "Josep", "non-dropping-particle" : "", "parse-names" : false, "suffix" : "" }, { "dropping-particle" : "", "family" : "Bonilla", "given" : "F\u00e9lix", "non-dropping-particle" : "", "parse-names" : false, "suffix" : "" }, { "dropping-particle" : "", "family" : "Herreros", "given" : "Antonio Garc\u00eda", "non-dropping-particle" : "de", "parse-names" : false, "suffix" : "" }, { "dropping-particle" : "", "family" : "D\u00edaz", "given" : "V\u00edctor M", "non-dropping-particle" : "", "parse-names" : false, "suffix" : "" } ], "container-title" : "The Journal of biological chemistry", "id" : "ITEM-3", "issue" : "6", "issued" : { "date-parts" : [ [ "2010", "2", "5" ] ] }, "page" : "3794-805", "title" : "The hypoxia-controlled FBXL14 ubiquitin ligase targets SNAIL1 for proteasome degradation.", "type" : "article-journal", "volume" : "285" }, "uris" : [ "http://www.mendeley.com/documents/?uuid=f3595de1-4817-431d-84e5-fe8665b6e8a3" ] } ], "mendeley" : { "formattedCitation" : "[102\u2013104]", "plainTextFormattedCitation" : "[102\u2013104]", "previouslyFormattedCitation" : "(Vernon and LaBonne 2006; Lander, Nordin, and LaBonne 2011; Vi\u00f1as-Castells et al. 2010)"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2–104]</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1072</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5</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476395.1 NM_001086278</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MP signaling</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Smurf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38/emboj.2011.155", "ISSN" : "1460-2075", "PMID" : "21572392", "abstract" : "Smad ubiquitination regulatory factor 1 (Smurf1), an homologous to E6AP C-terminus (HECT)-type E3 ubiquitin ligase, performs a crucial role in the regulation of the bone morphogenetic protein (BMP) signalling pathway in both embryonic development and bone remodelling. How the stability and activity of Smurf1 are negatively regulated remains largely unclear. Here, we report that F-box and LRR domain-containing protein 15 (FBXL15), an F-box protein of the FBXL family, forms an Skp1-Cullin1-F-box protein-Roc1 (SCF)(FBXL15) ubiquitin ligase complex and targets Smurf1 for ubiquitination and proteasomal degradation. FBXL15, through its leucine-rich repeat domain, specifically recognizes the large subdomain within the N-lobe of the Smurf1 HECT domain and promotes the ubiquitination of Smurf1 on K355 and K357 within the WW-HECT linker region. In this way, FBXL15 positively regulates BMP signalling in mammalian cells. Knockdown of fbxl15 expression in zebrafish embryos by specific antisense morpholinos causes embryonic dorsalization phenocoping BMP-deficient mutants. Injection of FBXL15 siRNAs into rat bone tissues leads to a significant loss of bone mass and decrease in bone mineral density. Collectively, our results demonstrate that Smurf1 stability is suppressed by SCF(FBXL15)-mediated ubiquitination and that FBXL15 is a key regulator of BMP signalling during embryonic development and adult bone formation.", "author" : [ { "dropping-particle" : "", "family" : "Cui", "given" : "Yu", "non-dropping-particle" : "", "parse-names" : false, "suffix" : "" }, { "dropping-particle" : "", "family" : "He", "given" : "Shan", "non-dropping-particle" : "", "parse-names" : false, "suffix" : "" }, { "dropping-particle" : "", "family" : "Xing", "given" : "Cencan", "non-dropping-particle" : "", "parse-names" : false, "suffix" : "" }, { "dropping-particle" : "", "family" : "Lu", "given" : "Kefeng", "non-dropping-particle" : "", "parse-names" : false, "suffix" : "" }, { "dropping-particle" : "", "family" : "Wang", "given" : "Jian", "non-dropping-particle" : "", "parse-names" : false, "suffix" : "" }, { "dropping-particle" : "", "family" : "Xing", "given" : "Guichun", "non-dropping-particle" : "", "parse-names" : false, "suffix" : "" }, { "dropping-particle" : "", "family" : "Meng", "given" : "Anming", "non-dropping-particle" : "", "parse-names" : false, "suffix" : "" }, { "dropping-particle" : "", "family" : "Jia", "given" : "Shunji", "non-dropping-particle" : "", "parse-names" : false, "suffix" : "" }, { "dropping-particle" : "", "family" : "He", "given" : "Fuchu", "non-dropping-particle" : "", "parse-names" : false, "suffix" : "" }, { "dropping-particle" : "", "family" : "Zhang", "given" : "Lingqiang", "non-dropping-particle" : "", "parse-names" : false, "suffix" : "" } ], "container-title" : "The EMBO Journal", "id" : "ITEM-1", "issue" : "13", "issued" : { "date-parts" : [ [ "2011", "1" ] ] }, "page" : "2675-89", "publisher" : "Nature Publishing Group", "title" : "SCFFBXL\u00b9\u2075 regulates BMP signalling by directing the degradation of HECT-type ubiquitin ligase Smurf1.", "type" : "article-journal", "volume" : "30" }, "uris" : [ "http://www.mendeley.com/documents/?uuid=c8a1e692-8f2f-4a11-a9bc-b1172f3e95c0" ] } ], "mendeley" : { "formattedCitation" : "[105]", "plainTextFormattedCitation" : "[105]", "previouslyFormattedCitation" : "(Cui et al. 2011)"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5]</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3877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6</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47437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ell proliferation</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3892/ijo", "author" : [ { "dropping-particle" : "", "family" : "Sato", "given" : "Kazuyuki", "non-dropping-particle" : "", "parse-names" : false, "suffix" : "" }, { "dropping-particle" : "", "family" : "Kusama", "given" : "Yusuke", "non-dropping-particle" : "", "parse-names" : false, "suffix" : "" }, { "dropping-particle" : "", "family" : "Tategu", "given" : "M.", "non-dropping-particle" : "", "parse-names" : false, "suffix" : "" }, { "dropping-particle" : "", "family" : "Yoshida", "given" : "Kenichi", "non-dropping-particle" : "", "parse-names" : false, "suffix" : "" } ], "container-title" : "International Journal of Oncology", "id" : "ITEM-1", "issue" : "2", "issued" : { "date-parts" : [ [ "2010" ] ] }, "page" : "479\u2013490", "publisher" : "Editorial Academy of the International Journal of Oncology", "title" : "FBXL16 is a novel E2F1-regulated gene commonly upregulated in p16INK4A-and p14ARF-silenced HeLa cells", "type" : "article-journal", "volume" : "36" }, "uris" : [ "http://www.mendeley.com/documents/?uuid=7b3f2403-75e9-4469-bbb8-4ac0670b8f2c" ] } ], "mendeley" : { "formattedCitation" : "[106]", "plainTextFormattedCitation" : "[106]", "previouslyFormattedCitation" : "(Sato et al. 2010)"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6]</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46009</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R716016.1 NM_001127772</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5</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reast cance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ISSN" : "1109-6535", "PMID" : "18820369", "abstract" : "The expression and activity of ribonucleotide reductase (RR) has been associated with resistance to multiple drugs in human cancer. The use of antisense oligonucleotide drug, GTI-2040, a 20-mer phosphorothioate oligonucleotide complemented to the human RR M2 subunit mRNA, represents an effective strategy for inhibiting RR. The increased specificity due to the anti-resistance effect of GTI-2040 may also lead to a more favorable therapeutic outcome.", "author" : [ { "dropping-particle" : "", "family" : "Xiao", "given" : "Gary Guishan", "non-dropping-particle" : "", "parse-names" : false, "suffix" : "" }, { "dropping-particle" : "", "family" : "Zhou", "given" : "Bing-Sen", "non-dropping-particle" : "", "parse-names" : false, "suffix" : "" }, { "dropping-particle" : "", "family" : "Somlo", "given" : "George", "non-dropping-particle" : "", "parse-names" : false, "suffix" : "" }, { "dropping-particle" : "", "family" : "Portnow", "given" : "Jana", "non-dropping-particle" : "", "parse-names" : false, "suffix" : "" }, { "dropping-particle" : "", "family" : "Juhasz", "given" : "Agnes", "non-dropping-particle" : "", "parse-names" : false, "suffix" : "" }, { "dropping-particle" : "", "family" : "Un", "given" : "Frank", "non-dropping-particle" : "", "parse-names" : false, "suffix" : "" }, { "dropping-particle" : "", "family" : "Chew", "given" : "Helen", "non-dropping-particle" : "", "parse-names" : false, "suffix" : "" }, { "dropping-particle" : "", "family" : "Gandara", "given" : "David", "non-dropping-particle" : "", "parse-names" : false, "suffix" : "" }, { "dropping-particle" : "", "family" : "Yen", "given" : "Yun", "non-dropping-particle" : "", "parse-names" : false, "suffix" : "" } ], "container-title" : "Cancer genomics &amp; proteomics", "id" : "ITEM-1", "issue" : "3-4", "issued" : { "date-parts" : [ [ "2008" ] ] }, "page" : "151-60", "title" : "Identification of F-box/LLR-repeated protein 17 as potential useful biomarker for breast cancer therapy.", "type" : "article-journal", "volume" : "5" }, "uris" : [ "http://www.mendeley.com/documents/?uuid=4dc4ae4c-3025-4678-bea2-eabc5794e319" ] } ], "mendeley" : { "formattedCitation" : "[107]", "plainTextFormattedCitation" : "[107]", "previouslyFormattedCitation" : "(Xiao et al. 2008)"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7]</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6347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645757</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2</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04088</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19</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987939.1 NM_001173992</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soriasis arthiritis</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38/ng.693", "ISSN" : "1546-1718", "PMID" : "20953189", "abstract" : "We carried out a meta-analysis of two recent psoriasis genome-wide association studies with a combined discovery sample of 1,831 affected individuals (cases) and 2,546 controls. One hundred and two loci selected based on P value rankings were followed up in a three-stage replication study including 4,064 cases and 4,685 controls from Michigan, Toronto, Newfoundland and Germany. In the combined meta-analysis, we identified three new susceptibility loci, including one at NOS2 (rs4795067, combined P = 4 \u00d7 10\u207b\u00b9\u00b9), one at FBXL19 (rs10782001, combined P = 9 \u00d7 10\u207b\u00b9\u2070) and one near PSMA6-NFKBIA (rs12586317, combined P = 2 \u00d7 10\u207b\u2078). All three loci were also associated with psoriatic arthritis (rs4795067, combined P = 1 \u00d7 10\u207b\u2075; rs10782001, combined P = 4 \u00d7 10\u207b\u2078; and rs12586317, combined P = 6 \u00d7 1\u207b\u2075) and purely cutaneous psoriasis (rs4795067, combined P = 1 \u00d7 10\u207b\u2078; rs10782001, combined P = 2 \u00d7 10\u207b\u2076; and rs12586317, combined P = 1 \u00d7 10\u207b\u2076). We also replicated a recently identified association signal near RNF114 (rs495337, combined P = 2 \u00d7 10\u207b\u2077).", "author" : [ { "dropping-particle" : "", "family" : "Stuart", "given" : "Philip E", "non-dropping-particle" : "", "parse-names" : false, "suffix" : "" }, { "dropping-particle" : "", "family" : "Nair", "given" : "Rajan P", "non-dropping-particle" : "", "parse-names" : false, "suffix" : "" }, { "dropping-particle" : "", "family" : "Ellinghaus", "given" : "Eva", "non-dropping-particle" : "", "parse-names" : false, "suffix" : "" }, { "dropping-particle" : "", "family" : "Ding", "given" : "Jun", "non-dropping-particle" : "", "parse-names" : false, "suffix" : "" }, { "dropping-particle" : "", "family" : "Tejasvi", "given" : "Trilokraj", "non-dropping-particle" : "", "parse-names" : false, "suffix" : "" }, { "dropping-particle" : "", "family" : "Gudjonsson", "given" : "Johann E", "non-dropping-particle" : "", "parse-names" : false, "suffix" : "" }, { "dropping-particle" : "", "family" : "Li", "given" : "Yun", "non-dropping-particle" : "", "parse-names" : false, "suffix" : "" }, { "dropping-particle" : "", "family" : "Weidinger", "given" : "Stephan", "non-dropping-particle" : "", "parse-names" : false, "suffix" : "" }, { "dropping-particle" : "", "family" : "Eberlein", "given" : "Bernadette", "non-dropping-particle" : "", "parse-names" : false, "suffix" : "" }, { "dropping-particle" : "", "family" : "Gieger", "given" : "Christian", "non-dropping-particle" : "", "parse-names" : false, "suffix" : "" }, { "dropping-particle" : "", "family" : "Wichmann", "given" : "H Erich", "non-dropping-particle" : "", "parse-names" : false, "suffix" : "" }, { "dropping-particle" : "", "family" : "Kunz", "given" : "Manfred", "non-dropping-particle" : "", "parse-names" : false, "suffix" : "" }, { "dropping-particle" : "", "family" : "Ike", "given" : "Robert", "non-dropping-particle" : "", "parse-names" : false, "suffix" : "" }, { "dropping-particle" : "", "family" : "Krueger", "given" : "Gerald G", "non-dropping-particle" : "", "parse-names" : false, "suffix" : "" }, { "dropping-particle" : "", "family" : "Bowcock", "given" : "Anne M", "non-dropping-particle" : "", "parse-names" : false, "suffix" : "" }, { "dropping-particle" : "", "family" : "Mrowietz", "given" : "Ulrich", "non-dropping-particle" : "", "parse-names" : false, "suffix" : "" }, { "dropping-particle" : "", "family" : "Lim", "given" : "Henry W", "non-dropping-particle" : "", "parse-names" : false, "suffix" : "" }, { "dropping-particle" : "", "family" : "Voorhees", "given" : "John J", "non-dropping-particle" : "", "parse-names" : false, "suffix" : "" }, { "dropping-particle" : "", "family" : "Abecasis", "given" : "Gon\u00e7alo R", "non-dropping-particle" : "", "parse-names" : false, "suffix" : "" }, { "dropping-particle" : "", "family" : "Weichenthal", "given" : "Michael", "non-dropping-particle" : "", "parse-names" : false, "suffix" : "" }, { "dropping-particle" : "", "family" : "Franke", "given" : "Andre", "non-dropping-particle" : "", "parse-names" : false, "suffix" : "" }, { "dropping-particle" : "", "family" : "Rahman", "given" : "Proton", "non-dropping-particle" : "", "parse-names" : false, "suffix" : "" }, { "dropping-particle" : "", "family" : "Gladman", "given" : "Dafna D", "non-dropping-particle" : "", "parse-names" : false, "suffix" : "" }, { "dropping-particle" : "", "family" : "Elder", "given" : "James T", "non-dropping-particle" : "", "parse-names" : false, "suffix" : "" } ], "container-title" : "Nature Genetics", "id" : "ITEM-1", "issue" : "11", "issued" : { "date-parts" : [ [ "2010", "11" ] ] }, "page" : "1000-4", "publisher" : "Nature Publishing Group", "title" : "Genome-wide association analysis identifies three psoriasis susceptibility loci.", "type" : "article-journal", "volume" : "42" }, "uris" : [ "http://www.mendeley.com/documents/?uuid=b4847aba-4858-4d13-9917-5269385fdecf" ] } ], "mendeley" : { "formattedCitation" : "[108]", "plainTextFormattedCitation" : "[108]", "previouslyFormattedCitation" : "(Stuart et al. 2010)"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8]</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1140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2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D328092.1 NM_001093596</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ear memory formation, synaptic transmission</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Rim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16/j.cell.2007.06.052", "ISSN" : "0092-8674", "PMID" : "17803915", "abstract" : "Little is known about how synaptic activity is modulated in the central nervous system. We have identified SCRAPPER, a synapse-localized E3 ubiquitin ligase, which regulates neural transmission. SCRAPPER directly binds and ubiquitinates RIM1, a modulator of presynaptic plasticity. In neurons from Scrapper-knockout (SCR-KO) mice, RIM1 had a longer half-life with significant reduction in ubiquitination, indicating that SCRAPPER is the predominant ubiquitin ligase that mediates RIM1 degradation. As anticipated in a RIM1 degradation defect mutant, SCR-KO mice displayed altered electrophysiological synaptic activity, i.e., increased frequency of miniature excitatory postsynaptic currents. This phenotype of SCR-KO mice was phenocopied by RIM1 overexpression and could be rescued by re-expression of SCRAPPER or knockdown of RIM1. The acute effects of proteasome inhibitors, such as upregulation of RIM1 and the release probability, were blocked by the impairment of SCRAPPER. Thus, SCRAPPER has an essential function in regulating proteasome-mediated degradation of RIM1 required for synaptic tuning.", "author" : [ { "dropping-particle" : "", "family" : "Yao", "given" : "Ikuko", "non-dropping-particle" : "", "parse-names" : false, "suffix" : "" }, { "dropping-particle" : "", "family" : "Takagi", "given" : "Hiroshi", "non-dropping-particle" : "", "parse-names" : false, "suffix" : "" }, { "dropping-particle" : "", "family" : "Ageta", "given" : "Hiroshi", "non-dropping-particle" : "", "parse-names" : false, "suffix" : "" }, { "dropping-particle" : "", "family" : "Kahyo", "given" : "Tomoaki", "non-dropping-particle" : "", "parse-names" : false, "suffix" : "" }, { "dropping-particle" : "", "family" : "Sato", "given" : "Showbu", "non-dropping-particle" : "", "parse-names" : false, "suffix" : "" }, { "dropping-particle" : "", "family" : "Hatanaka", "given" : "Ken", "non-dropping-particle" : "", "parse-names" : false, "suffix" : "" }, { "dropping-particle" : "", "family" : "Fukuda", "given" : "Yoshiyuki", "non-dropping-particle" : "", "parse-names" : false, "suffix" : "" }, { "dropping-particle" : "", "family" : "Chiba", "given" : "Tomoki", "non-dropping-particle" : "", "parse-names" : false, "suffix" : "" }, { "dropping-particle" : "", "family" : "Morone", "given" : "Nobuhiro", "non-dropping-particle" : "", "parse-names" : false, "suffix" : "" }, { "dropping-particle" : "", "family" : "Yuasa", "given" : "Shigeki", "non-dropping-particle" : "", "parse-names" : false, "suffix" : "" }, { "dropping-particle" : "", "family" : "Inokuchi", "given" : "Kaoru", "non-dropping-particle" : "", "parse-names" : false, "suffix" : "" }, { "dropping-particle" : "", "family" : "Ohtsuka", "given" : "Toshihisa", "non-dropping-particle" : "", "parse-names" : false, "suffix" : "" }, { "dropping-particle" : "", "family" : "Macgregor", "given" : "Grant R", "non-dropping-particle" : "", "parse-names" : false, "suffix" : "" }, { "dropping-particle" : "", "family" : "Tanaka", "given" : "Keiji", "non-dropping-particle" : "", "parse-names" : false, "suffix" : "" }, { "dropping-particle" : "", "family" : "Setou", "given" : "Mitsutoshi", "non-dropping-particle" : "", "parse-names" : false, "suffix" : "" } ], "container-title" : "Cell", "id" : "ITEM-1", "issue" : "5", "issued" : { "date-parts" : [ [ "2007", "9", "7" ] ] }, "page" : "943-57", "title" : "SCRAPPER-dependent ubiquitination of active zone protein RIM1 regulates synaptic vesicle release.", "type" : "article-journal", "volume" : "130" }, "uris" : [ "http://www.mendeley.com/documents/?uuid=034836ba-e429-4b60-8ac9-7e6a48156062" ] }, { "id" : "ITEM-2", "itemData" : { "DOI" : "10.1371/journal.pone.0017317", "ISSN" : "1932-6203", "PMID" : "21390313", "abstract" : "SCRAPPER, an F-box protein coded by FBXL20, is a subunit of SCF type E3 ubiquitin ligase. SCRAPPER localizes synapses and directly binds to Rab3-interacting molecule 1 (RIM1), an essential factor for synaptic vesicle release, thus it regulates neural transmission via RIM1 degradation. A defect in SCRAPPER leads to neurotransmission abnormalities, which could subsequently result in neurodegenerative phenotypes. Because it is likely that the alteration of neural transmission in Scrapper mutant mice affect their systemic condition, we have analyzed the behavioral phenotypes of mice with decreased or increased the amount of SCRAPPER. We carried out a series of behavioral test batteries for Scrapper mutant mice. Scrapper transgenic mice overexpressing SCRAPPER in the hippocampus did not show any significant difference in every test argued in this manuscript by comparison with wild-type mice. On the other hand, heterozygotes of Scrapper knockout [SCR (+/-)] mice showed significant difference in the contextual but not cued fear conditioning test. In addition, SCR (+/-) mice altered in some tests reflecting anxiety, which implies the loss of functions of SCRAPPER in the hippocampus. The behavioral phenotypes of Scrapper mutant mice suggest that molecular degradation conferred by SCRAPPER play important roles in hippocampal-dependent fear memory formation.", "author" : [ { "dropping-particle" : "", "family" : "Yao", "given" : "Ikuko", "non-dropping-particle" : "", "parse-names" : false, "suffix" : "" }, { "dropping-particle" : "", "family" : "Takao", "given" : "Keizo", "non-dropping-particle" : "", "parse-names" : false, "suffix" : "" }, { "dropping-particle" : "", "family" : "Miyakawa", "given" : "Tsuyoshi", "non-dropping-particle" : "", "parse-names" : false, "suffix" : "" }, { "dropping-particle" : "", "family" : "Ito", "given" : "Seiji", "non-dropping-particle" : "", "parse-names" : false, "suffix" : "" }, { "dropping-particle" : "", "family" : "Setou", "given" : "Mitsutoshi", "non-dropping-particle" : "", "parse-names" : false, "suffix" : "" } ], "container-title" : "PloS one", "id" : "ITEM-2", "issue" : "2", "issued" : { "date-parts" : [ [ "2011", "1" ] ] }, "page" : "e17317", "title" : "Synaptic E3 ligase SCRAPPER in contextual fear conditioning: extensive behavioral phenotyping of Scrapper heterozygote and overexpressing mutant mice.", "type" : "article-journal", "volume" : "6" }, "uris" : [ "http://www.mendeley.com/documents/?uuid=2e728956-0b73-4678-b7ec-cd648acad71e" ] } ], "mendeley" : { "formattedCitation" : "[109,110]", "plainTextFormattedCitation" : "[109,110]", "previouslyFormattedCitation" : "(Yao et al. 2007; Yao et al. 2011)"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09,110]</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7344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21</w:t>
            </w:r>
          </w:p>
        </w:tc>
        <w:tc>
          <w:tcPr>
            <w:tcW w:w="1434" w:type="dxa"/>
            <w:tcBorders>
              <w:top w:val="nil"/>
              <w:left w:val="nil"/>
              <w:bottom w:val="nil"/>
              <w:right w:val="nil"/>
            </w:tcBorders>
            <w:shd w:val="clear" w:color="auto" w:fill="auto"/>
            <w:noWrap/>
            <w:vAlign w:val="center"/>
          </w:tcPr>
          <w:p w:rsidR="003326C1" w:rsidRPr="000A3930" w:rsidRDefault="000A3930" w:rsidP="000A3930">
            <w:pPr>
              <w:ind w:left="-80"/>
              <w:rPr>
                <w:rFonts w:ascii="Arial Narrow" w:eastAsiaTheme="minorHAnsi" w:hAnsi="Arial Narrow"/>
                <w:bCs/>
                <w:sz w:val="20"/>
                <w:szCs w:val="20"/>
                <w:lang w:eastAsia="en-US"/>
              </w:rPr>
            </w:pPr>
            <w:r w:rsidRPr="000A3930">
              <w:rPr>
                <w:rFonts w:ascii="Arial Narrow" w:eastAsiaTheme="minorHAnsi" w:hAnsi="Arial Narrow"/>
                <w:bCs/>
                <w:sz w:val="20"/>
                <w:szCs w:val="20"/>
                <w:lang w:eastAsia="en-US"/>
              </w:rPr>
              <w:t>NP_001086982.1</w:t>
            </w:r>
          </w:p>
        </w:tc>
        <w:tc>
          <w:tcPr>
            <w:tcW w:w="899" w:type="dxa"/>
            <w:tcBorders>
              <w:top w:val="nil"/>
              <w:left w:val="nil"/>
              <w:bottom w:val="nil"/>
              <w:right w:val="nil"/>
            </w:tcBorders>
            <w:shd w:val="clear" w:color="auto" w:fill="auto"/>
            <w:noWrap/>
            <w:vAlign w:val="center"/>
          </w:tcPr>
          <w:p w:rsidR="003326C1" w:rsidRPr="00E31257" w:rsidRDefault="000A3930" w:rsidP="00F6671A">
            <w:pPr>
              <w:ind w:left="-72"/>
              <w:jc w:val="center"/>
              <w:rPr>
                <w:rFonts w:ascii="Arial Narrow" w:hAnsi="Arial Narrow"/>
                <w:sz w:val="20"/>
                <w:szCs w:val="20"/>
              </w:rPr>
            </w:pPr>
            <w:r>
              <w:rPr>
                <w:rFonts w:ascii="Arial Narrow" w:hAnsi="Arial Narrow"/>
                <w:sz w:val="20"/>
                <w:szCs w:val="20"/>
              </w:rPr>
              <w:t>8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ircadian clock, schizophrenia</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w:t>
            </w:r>
            <w:r w:rsidRPr="00E31257">
              <w:rPr>
                <w:rFonts w:ascii="Arial Narrow" w:hAnsi="Arial Narrow"/>
                <w:sz w:val="20"/>
                <w:szCs w:val="20"/>
              </w:rPr>
              <w:t>ry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author" : [ { "dropping-particle" : "", "family" : "Chen", "given" : "X", "non-dropping-particle" : "", "parse-names" : false, "suffix" : "" }, { "dropping-particle" : "", "family" : "Wang", "given" : "X", "non-dropping-particle" : "", "parse-names" : false, "suffix" : "" }, { "dropping-particle" : "", "family" : "Sun", "given" : "C", "non-dropping-particle" : "", "parse-names" : false, "suffix" : "" }, { "dropping-particle" : "", "family" : "Chen", "given" : "Q", "non-dropping-particle" : "", "parse-names" : false, "suffix" : "" }, { "dropping-particle" : "", "family" : "O'Neill", "given" : "FA", "non-dropping-particle" : "", "parse-names" : false, "suffix" : "" }, { "dropping-particle" : "", "family" : "Walsh", "given" : "D", "non-dropping-particle" : "", "parse-names" : false, "suffix" : "" }, { "dropping-particle" : "", "family" : "Fanous", "given" : "A", "non-dropping-particle" : "", "parse-names" : false, "suffix" : "" }, { "dropping-particle" : "", "family" : "Kendler", "given" : "KS", "non-dropping-particle" : "", "parse-names" : false, "suffix" : "" } ], "container-title" : "American Journal of Medical Genetics Part B: Neuropsychiatric Genetics", "id" : "ITEM-1", "issued" : { "date-parts" : [ [ "2008" ] ] }, "page" : "1231-1237", "title" : "FBXL21 association with schizophrenia in irish family and case\u2013control samples", "type" : "article-journal", "volume" : "147B" }, "uris" : [ "http://www.mendeley.com/documents/?uuid=b3391a2d-e42b-4a7d-acad-d15db372601a" ] }, { "id" : "ITEM-2", "itemData" : { "DOI" : "10.1371/journal.pone.0003530", "ISSN" : "1932-6203", "PMID" : "18953409", "abstract" : "In mammals, the circadian clock relies on interlocked feedback loops involving clock genes and their protein products. Post-translational modifications control intracellular trafficking, functionality and degradation of clock proteins and are keys to the functioning of the clock as recently exemplified for the F-Box protein Fbxl3. The SCF(Fbxl3) complex directs degradation of CRY1/2 proteins and Fbxl3 murine mutants have a slower clock. To assess whether the role of Fbxl3 is phylogenetically conserved, we investigated its function in the sheep, a diurnal ungulate. Our data show that Fbxl3 function is conserved and further reveal that its closest homologue, the F-Box protein Fbxl21, also binds to CRY1 which impairs its repressive action towards the transcriptional activators CLOCK/BMAL1. However, while Fbxl3 appears to be ubiquitously expressed, Fbxl21 expression is tissue-specific. Furthermore, and in sharp contrast with Fbxl3, Fbxl21 is highly expressed within the suprachiasmatic nuclei, site of the master clock, where it displays marked circadian oscillations apparently driven by members of the PAR-bZIP family. Finally, for both Fbxl3 and Fbxl21 we identified and functionally characterized novel splice-variants, which might reduce CRY1 proteasomal degradation dependent on cell context. Altogether, these data establish Fbxl21 as a novel circadian clock-controlled gene that plays a specific role within the mammalian circadian pacemaker.", "author" : [ { "dropping-particle" : "", "family" : "Dardente", "given" : "Hugues", "non-dropping-particle" : "", "parse-names" : false, "suffix" : "" }, { "dropping-particle" : "", "family" : "Mendoza", "given" : "Jorge", "non-dropping-particle" : "", "parse-names" : false, "suffix" : "" }, { "dropping-particle" : "", "family" : "Fustin", "given" : "Jean-Michel", "non-dropping-particle" : "", "parse-names" : false, "suffix" : "" }, { "dropping-particle" : "", "family" : "Challet", "given" : "Etienne", "non-dropping-particle" : "", "parse-names" : false, "suffix" : "" }, { "dropping-particle" : "", "family" : "Hazlerigg", "given" : "David G", "non-dropping-particle" : "", "parse-names" : false, "suffix" : "" } ], "container-title" : "PloS One", "id" : "ITEM-2", "issue" : "10", "issued" : { "date-parts" : [ [ "2008", "1" ] ] }, "page" : "e3530", "title" : "Implication of the F-Box Protein FBXL21 in circadian pacemaker function in mammals.", "type" : "article-journal", "volume" : "3" }, "uris" : [ "http://www.mendeley.com/documents/?uuid=008eae87-9ef8-41e4-bd46-1069e1e9b81d" ] } ], "mendeley" : { "formattedCitation" : "[79,111]", "plainTextFormattedCitation" : "[79,111]", "previouslyFormattedCitation" : "(X. Chen et al. 2008; Dardente et al. 2008b)"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79,111]</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21454</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22</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J032069.1</w:t>
            </w:r>
          </w:p>
          <w:p w:rsidR="003326C1" w:rsidRPr="00E31257" w:rsidRDefault="003326C1" w:rsidP="00F6671A">
            <w:pPr>
              <w:ind w:left="-72"/>
              <w:rPr>
                <w:rFonts w:ascii="Arial Narrow" w:hAnsi="Arial Narrow"/>
                <w:sz w:val="20"/>
                <w:szCs w:val="20"/>
              </w:rPr>
            </w:pPr>
            <w:r w:rsidRPr="00E31257">
              <w:rPr>
                <w:rFonts w:ascii="Arial Narrow" w:hAnsi="Arial Narrow"/>
                <w:sz w:val="20"/>
                <w:szCs w:val="20"/>
              </w:rPr>
              <w:t>NM_001096890</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7</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rdiomyocyte homeostatis</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Alpha-actinin, F</w:t>
            </w:r>
            <w:r w:rsidRPr="00E31257">
              <w:rPr>
                <w:rFonts w:ascii="Arial Narrow" w:hAnsi="Arial Narrow"/>
                <w:sz w:val="20"/>
                <w:szCs w:val="20"/>
              </w:rPr>
              <w:t>ilamin C</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61/CIRCRESAHA.112.271007", "ISSN" : "1524-4571", "PMID" : "22972877", "abstract" : "Rationale: The emerging role of the ubiquitin-proteasome system in cardiomyocyte function and homeostasis implies the necessity of tight regulation of protein degradation. Yet, little is known about cardiac components of this machinery. Objective: We sought to determine whether molecules exist that control turnover of cardiac-specific proteins. Methods and Results: Utilizing a bioinformatic approach to identify novel cardiac-enriched sarcomere proteins we identified Fbxl22. Tissue-specific expression was confirmed by multiple tissue Northern and Western Blot analyses as well as qRT-PCR on a human cDNA-library. Immunocolocalization experiments in neonatal and adult rat ventricular cardiomyocytes as well as murine heart tissue located Fbxl22 to the sarcomeric Z-disc. To detect cardiac protein interaction partners we performed a yeast two-hybrid screen employing Fbxl22 as bait. Coimmunoprecipitation confirmed the identified interactions of Fbxl22 with Skp1 and Cullin1, two critical components of SCF (Skp1/Cul1/F-box) E3-ligases. Moreover, we identified several potential substrates, including the z-disc proteins \u03b1-actinin and filamin C. Consistently, in vitro overexpression of Fbxl22 mediated degradation of both substrates in a dose-dependent fashion, while proteasome inhibition with MG-132 markedly attenuated degradation of both \u03b1-actinin and filamin C. Finally, targeted knockdown of Fbxl22 in rat cardiomyocytes as well as zebrafish embryos results in the accumulation of \u03b1-actinin associated with severely impaired contractile function and cardiomyopathy in vivo. Conclusions: These findings reveal the previously uncharacterized cardiac-specific F-box protein Fbxl22 as a component of a novel cardiac E3 ligase. Fbxl22 promotes the proteasome-dependent degradation of key sarcomeric proteins such as alpha-actinin and filamin C and is essential for maintenance of normal contractile function in vivo.", "author" : [ { "dropping-particle" : "", "family" : "Spaich", "given" : "Sebastian", "non-dropping-particle" : "", "parse-names" : false, "suffix" : "" }, { "dropping-particle" : "", "family" : "Will", "given" : "Rainer D", "non-dropping-particle" : "", "parse-names" : false, "suffix" : "" }, { "dropping-particle" : "", "family" : "Just", "given" : "Steffen", "non-dropping-particle" : "", "parse-names" : false, "suffix" : "" }, { "dropping-particle" : "", "family" : "Spaich", "given" : "Saskia", "non-dropping-particle" : "", "parse-names" : false, "suffix" : "" }, { "dropping-particle" : "", "family" : "Kuhn", "given" : "Christian", "non-dropping-particle" : "", "parse-names" : false, "suffix" : "" }, { "dropping-particle" : "", "family" : "Frank", "given" : "Derk", "non-dropping-particle" : "", "parse-names" : false, "suffix" : "" }, { "dropping-particle" : "", "family" : "Berger", "given" : "Ina", "non-dropping-particle" : "", "parse-names" : false, "suffix" : "" }, { "dropping-particle" : "", "family" : "Wiemann", "given" : "Stefan", "non-dropping-particle" : "", "parse-names" : false, "suffix" : "" }, { "dropping-particle" : "", "family" : "Korn", "given" : "Bernhard", "non-dropping-particle" : "", "parse-names" : false, "suffix" : "" }, { "dropping-particle" : "", "family" : "Koegl", "given" : "Manfred", "non-dropping-particle" : "", "parse-names" : false, "suffix" : "" }, { "dropping-particle" : "", "family" : "Backs", "given" : "Johannes", "non-dropping-particle" : "", "parse-names" : false, "suffix" : "" }, { "dropping-particle" : "", "family" : "Katus", "given" : "Hugo a", "non-dropping-particle" : "", "parse-names" : false, "suffix" : "" }, { "dropping-particle" : "", "family" : "Rottbauer", "given" : "Wolfgang", "non-dropping-particle" : "", "parse-names" : false, "suffix" : "" }, { "dropping-particle" : "", "family" : "Frey", "given" : "Norbert", "non-dropping-particle" : "", "parse-names" : false, "suffix" : "" } ], "container-title" : "Circulation research", "id" : "ITEM-1", "issued" : { "date-parts" : [ [ "2012", "9", "12" ] ] }, "title" : "Fbxl22, A Cardiac-Enriched F-Box Protein, Regulates Sarcomeric Protein Turnover and is Essential for Maintenance of Contractile Function In Vivo.", "type" : "article-journal" }, "uris" : [ "http://www.mendeley.com/documents/?uuid=313a42a0-4972-42f9-97ca-6951b872d01d" ] } ], "mendeley" : { "formattedCitation" : "[112]", "plainTextFormattedCitation" : "[112]", "previouslyFormattedCitation" : "(Spaich et al. 2012)"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12]</w:t>
            </w:r>
            <w:r>
              <w:rPr>
                <w:rFonts w:ascii="Arial Narrow" w:hAnsi="Arial Narrow"/>
                <w:sz w:val="16"/>
                <w:szCs w:val="20"/>
              </w:rPr>
              <w:fldChar w:fldCharType="end"/>
            </w:r>
          </w:p>
        </w:tc>
      </w:tr>
      <w:tr w:rsidR="003326C1" w:rsidRPr="002727B6">
        <w:trPr>
          <w:trHeight w:val="280"/>
          <w:jc w:val="center"/>
        </w:trPr>
        <w:tc>
          <w:tcPr>
            <w:tcW w:w="1924" w:type="dxa"/>
            <w:tcBorders>
              <w:top w:val="nil"/>
              <w:left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57732</w:t>
            </w:r>
          </w:p>
        </w:tc>
        <w:tc>
          <w:tcPr>
            <w:tcW w:w="1072"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l23*</w:t>
            </w:r>
          </w:p>
        </w:tc>
        <w:tc>
          <w:tcPr>
            <w:tcW w:w="1434"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982418.1 NM_001096136</w:t>
            </w:r>
          </w:p>
        </w:tc>
        <w:tc>
          <w:tcPr>
            <w:tcW w:w="899" w:type="dxa"/>
            <w:tcBorders>
              <w:top w:val="nil"/>
              <w:left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2</w:t>
            </w:r>
          </w:p>
        </w:tc>
        <w:tc>
          <w:tcPr>
            <w:tcW w:w="3868"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80"/>
          <w:jc w:val="center"/>
        </w:trPr>
        <w:tc>
          <w:tcPr>
            <w:tcW w:w="1924" w:type="dxa"/>
            <w:tcBorders>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27235</w:t>
            </w:r>
          </w:p>
        </w:tc>
        <w:tc>
          <w:tcPr>
            <w:tcW w:w="1072"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w:t>
            </w:r>
          </w:p>
        </w:tc>
        <w:tc>
          <w:tcPr>
            <w:tcW w:w="1434"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X843736.1</w:t>
            </w:r>
          </w:p>
        </w:tc>
        <w:tc>
          <w:tcPr>
            <w:tcW w:w="899" w:type="dxa"/>
            <w:tcBorders>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Cell cycle regulation, centrosome homeostasis </w:t>
            </w:r>
          </w:p>
        </w:tc>
        <w:tc>
          <w:tcPr>
            <w:tcW w:w="3061"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P110, C</w:t>
            </w:r>
            <w:r w:rsidRPr="00E31257">
              <w:rPr>
                <w:rFonts w:ascii="Arial Narrow" w:hAnsi="Arial Narrow"/>
                <w:sz w:val="20"/>
                <w:szCs w:val="20"/>
              </w:rPr>
              <w:t>yclinB1</w:t>
            </w:r>
          </w:p>
        </w:tc>
        <w:tc>
          <w:tcPr>
            <w:tcW w:w="810" w:type="dxa"/>
            <w:tcBorders>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28/MCB.24.6.2487", "author" : [ { "dropping-particle" : "", "family" : "Tetzlaff", "given" : "MT", "non-dropping-particle" : "", "parse-names" : false, "suffix" : "" }, { "dropping-particle" : "", "family" : "Bai", "given" : "Chang", "non-dropping-particle" : "", "parse-names" : false, "suffix" : "" }, { "dropping-particle" : "", "family" : "Finegold", "given" : "Milton", "non-dropping-particle" : "", "parse-names" : false, "suffix" : "" } ], "container-title" : "\u2026 and cellular biology", "id" : "ITEM-1", "issue" : "6", "issued" : { "date-parts" : [ [ "2004" ] ] }, "page" : "2487-2498", "title" : "Cyclin F Disruption Compromises Placental Development and Affects Normal Cell Cycle", "type" : "article-journal", "volume" : "24" }, "uris" : [ "http://www.mendeley.com/documents/?uuid=a58e5709-0e56-4c5d-83fe-001ebf9e63b7" ] }, { "id" : "ITEM-2", "itemData" : { "DOI" : "10.1074/jbc.M205503200", "ISSN" : "0021-9258", "PMID" : "12122006", "abstract" : "Cyclin F, a cyclin that can form SCF complexes and bind to cyclin B, oscillates in the cell cycle with a pattern similar to cyclin A and cyclin B. Ectopic expression of cyclin F arrests the cell cycle in G(2)/M. How the level of cyclin F is regulated during the cell cycle is completely obscure. Here we show that, similar to cyclin A, cyclin F is degraded when the spindle assembly checkpoint is activated and accumulates when the DNA damage checkpoint is activated. Cyclin F is a very unstable protein throughout much of the cell cycle. Unlike other cyclins, degradation of cyclin F is independent of ubiquitination and proteasome-mediated pathways. Interestingly, proteolysis of cyclin F is likely to involve metalloproteases. Rapid destruction of cyclin F does not require the N-terminal F-box motif but requires the COOH-terminal PEST sequences. The PEST region alone is sufficient to interfere with the degradation of cyclin F and confer instability when fused to cyclin A. These data show that although cyclin F is degraded at similar time as the mitotic cyclins, the underlying mechanisms are entirely distinct.", "author" : [ { "dropping-particle" : "", "family" : "Fung", "given" : "Tsz Kan", "non-dropping-particle" : "", "parse-names" : false, "suffix" : "" }, { "dropping-particle" : "", "family" : "Siu", "given" : "Wai Yi", "non-dropping-particle" : "", "parse-names" : false, "suffix" : "" }, { "dropping-particle" : "", "family" : "Yam", "given" : "Cain H", "non-dropping-particle" : "", "parse-names" : false, "suffix" : "" }, { "dropping-particle" : "", "family" : "Lau", "given" : "Anita", "non-dropping-particle" : "", "parse-names" : false, "suffix" : "" }, { "dropping-particle" : "", "family" : "Poon", "given" : "Randy Y C", "non-dropping-particle" : "", "parse-names" : false, "suffix" : "" } ], "container-title" : "The Journal of biological chemistry", "id" : "ITEM-2", "issue" : "38", "issued" : { "date-parts" : [ [ "2002", "9", "20" ] ] }, "page" : "35140-9", "title" : "Cyclin F is degraded during G2-M by mechanisms fundamentally different from other cyclins.", "type" : "article-journal", "volume" : "277" }, "uris" : [ "http://www.mendeley.com/documents/?uuid=bb7ac527-281b-4735-a2a5-c7d5a4d84111" ] }, { "id" : "ITEM-3", "itemData" : { "DOI" : "10.1093/emboj/19.6.1378", "ISSN" : "0261-4189", "PMID" : "10716937", "abstract" : "The key regulator of G(2)-M transition of the cell cycle is M-phase promoting factor (MPF), a complex composed of cdc2 and a B-type cyclin. Cyclin B1 nuclear localization involves phosphorylation within a region called the cytoplasmic retention signal, which also contains a nuclear export signal. The mechanism of MPF nuclear localization remains unclear since it contains no functional nuclear localization signal (NLS). We exploited the yeast two-hybrid screen to find protein(s) potentially mediating localization of cyclin B1 and identified a novel interaction between cyclin B1 and cyclin F. We found that cdc2, cyclin B1 and cyclin F form a complex that exhibits histone H1 kinase activity. Cyclin B1 and cyclin F also colocalize through immunofluorescence studies. Additionally, deletion analysis revealed that each putative NLS of cyclin F is functional. Taken together, the data suggest that the NLS regions of cyclin F regulate cyclin B1 localization to the nucleus. The interaction between cyclin B1 and cyclin F represents the first example of direct cyclin-cyclin binding, and elucidates a novel mechanism that regulates MPF localization and function.", "author" : [ { "dropping-particle" : "", "family" : "Kong", "given" : "M", "non-dropping-particle" : "", "parse-names" : false, "suffix" : "" }, { "dropping-particle" : "", "family" : "Barnes", "given" : "E a", "non-dropping-particle" : "", "parse-names" : false, "suffix" : "" }, { "dropping-particle" : "", "family" : "Ollendorff", "given" : "V", "non-dropping-particle" : "", "parse-names" : false, "suffix" : "" }, { "dropping-particle" : "", "family" : "Donoghue", "given" : "D J", "non-dropping-particle" : "", "parse-names" : false, "suffix" : "" } ], "container-title" : "The EMBO journal", "id" : "ITEM-3", "issue" : "6", "issued" : { "date-parts" : [ [ "2000", "3", "15" ] ] }, "page" : "1378-88", "title" : "Cyclin F regulates the nuclear localization of cyclin B1 through a cyclin-cyclin interaction.", "type" : "article-journal", "volume" : "19" }, "uris" : [ "http://www.mendeley.com/documents/?uuid=1ca6f978-7b9a-4aab-8251-714959b9ec4c" ] }, { "id" : "ITEM-4", "itemData" : { "DOI" : "10.1016/j.cell.2011.09.019", "ISSN" : "1097-4172", "PMID" : "21963094", "abstract" : "Cullin-RING ligases (CRLs) represent the largest E3 ubiquitin ligase family in eukaryotes, and the identification of their substrates is critical to understanding regulation of the proteome. Using genetic and pharmacologic Cullin inactivation coupled with genetic (GPS) and proteomic (QUAINT) assays, we have identified hundreds of proteins whose stabilities or ubiquitylation status are regulated by CRLs. Together, these approaches yielded many known CRL substrates as well as a multitude of previously unknown putative substrates. We demonstrate that one substrate, NUSAP1, is an SCF(Cyclin F) substrate during S and G2 phases of the cell cycle and is also degraded in response to DNA damage. This collection of regulated substrates is highly enriched for nodes in protein interaction networks, representing critical connections between regulatory pathways. This demonstrates the broad role of CRL ubiquitylation in all aspects of cellular biology and provides a set of proteins likely to be key indicators of cellular physiology.", "author" : [ { "dropping-particle" : "", "family" : "Emanuele", "given" : "Michael J", "non-dropping-particle" : "", "parse-names" : false, "suffix" : "" }, { "dropping-particle" : "", "family" : "Elia", "given" : "Andrew E H", "non-dropping-particle" : "", "parse-names" : false, "suffix" : "" }, { "dropping-particle" : "", "family" : "Xu", "given" : "Qikai", "non-dropping-particle" : "", "parse-names" : false, "suffix" : "" }, { "dropping-particle" : "", "family" : "Thoma", "given" : "Claudio R", "non-dropping-particle" : "", "parse-names" : false, "suffix" : "" }, { "dropping-particle" : "", "family" : "Izhar", "given" : "Lior", "non-dropping-particle" : "", "parse-names" : false, "suffix" : "" }, { "dropping-particle" : "", "family" : "Leng", "given" : "Yumei", "non-dropping-particle" : "", "parse-names" : false, "suffix" : "" }, { "dropping-particle" : "", "family" : "Guo", "given" : "Ailan", "non-dropping-particle" : "", "parse-names" : false, "suffix" : "" }, { "dropping-particle" : "", "family" : "Chen", "given" : "Yi-Ning", "non-dropping-particle" : "", "parse-names" : false, "suffix" : "" }, { "dropping-particle" : "", "family" : "Rush", "given" : "John", "non-dropping-particle" : "", "parse-names" : false, "suffix" : "" }, { "dropping-particle" : "", "family" : "Hsu", "given" : "Paul Wei-Che", "non-dropping-particle" : "", "parse-names" : false, "suffix" : "" }, { "dropping-particle" : "", "family" : "Yen", "given" : "Hsueh-Chi Sherry", "non-dropping-particle" : "", "parse-names" : false, "suffix" : "" }, { "dropping-particle" : "", "family" : "Elledge", "given" : "Stephen J", "non-dropping-particle" : "", "parse-names" : false, "suffix" : "" } ], "container-title" : "Cell", "id" : "ITEM-4", "issue" : "2", "issued" : { "date-parts" : [ [ "2011", "10", "14" ] ] }, "page" : "459-74", "publisher" : "Elsevier Inc.", "title" : "Global identification of modular cullin-RING ligase substrates.", "type" : "article-journal", "volume" : "147" }, "uris" : [ "http://www.mendeley.com/documents/?uuid=49c5f42a-f88d-446e-923d-19aa564f21a0" ] }, { "id" : "ITEM-5", "itemData" : { "author" : [ { "dropping-particle" : "", "family" : "Bai", "given" : "Chang", "non-dropping-particle" : "", "parse-names" : false, "suffix" : "" }, { "dropping-particle" : "", "family" : "Richman", "given" : "Ron", "non-dropping-particle" : "", "parse-names" : false, "suffix" : "" }, { "dropping-particle" : "", "family" : "Elledge", "given" : "SJ", "non-dropping-particle" : "", "parse-names" : false, "suffix" : "" } ], "container-title" : "The EMBO Journal", "id" : "ITEM-5", "issue" : "24", "issued" : { "date-parts" : [ [ "1994" ] ] }, "page" : "6087-6098", "title" : "Human cyclin F", "type" : "article-journal", "volume" : "13" }, "uris" : [ "http://www.mendeley.com/documents/?uuid=def86198-5a76-4313-8f5e-a28bf1549163" ] }, { "id" : "ITEM-6", "itemData" : { "DOI" : "10.1038/nature09140", "ISSN" : "1476-4687", "PMID" : "20596027", "abstract" : "Generally, F-box proteins are the substrate recognition subunits of SCF (Skp1-Cul1-F-box protein) ubiquitin ligase complexes, which mediate the timely proteolysis of important eukaryotic regulatory proteins. Mammalian genomes encode roughly 70 F-box proteins, but only a handful have established functions. The F-box protein family obtained its name from Cyclin F (also called Fbxo1), in which the F-box motif (the approximately 40-amino-acid domain required for binding to Skp1) was first described. Cyclin F, which is encoded by an essential gene, also contains a cyclin box domain, but in contrast to most cyclins, it does not bind or activate any cyclin-dependent kinases (CDKs). However, like other cyclins, Cyclin F oscillates during the cell cycle, with protein levels peaking in G2. Despite its essential nature and status as the founding member of the F-box protein family, Cyclin F remains an orphan protein, whose functions are unknown. Starting from an unbiased screen, we identified CP110, a protein that is essential for centrosome duplication, as an interactor and substrate of Cyclin F. Using a mode of substrate binding distinct from other F-box protein-substrate pairs, CP110 and Cyclin F physically associate on the centrioles during the G2 phase of the cell cycle, and CP110 is ubiquitylated by the SCF(Cyclin F) ubiquitin ligase complex, leading to its degradation. siRNA-mediated depletion of Cyclin F in G2 induces centrosomal and mitotic abnormalities, such as multipolar spindles and asymmetric, bipolar spindles with lagging chromosomes. These phenotypes were reverted by co-silencing CP110 and were recapitulated by expressing a stable mutant of CP110 that cannot bind Cyclin F. Finally, expression of a stable CP110 mutant in cultured cells also promotes the formation of micronuclei, a hallmark of chromosome instability. We propose that SCF(Cyclin F)-mediated degradation of CP110 is required for the fidelity of mitosis and genome integrity.", "author" : [ { "dropping-particle" : "", "family" : "D'Angiolella", "given" : "Vincenzo", "non-dropping-particle" : "", "parse-names" : false, "suffix" : "" }, { "dropping-particle" : "", "family" : "Donato", "given" : "Valerio", "non-dropping-particle" : "", "parse-names" : false, "suffix" : "" }, { "dropping-particle" : "", "family" : "Vijayakumar", "given" : "Sangeetha", "non-dropping-particle" : "", "parse-names" : false, "suffix" : "" }, { "dropping-particle" : "", "family" : "Saraf", "given" : "Anita", "non-dropping-particle" : "", "parse-names" : false, "suffix" : "" }, { "dropping-particle" : "", "family" : "Florens", "given" : "Laurence", "non-dropping-particle" : "", "parse-names" : false, "suffix" : "" }, { "dropping-particle" : "", "family" : "Washburn", "given" : "Michael P", "non-dropping-particle" : "", "parse-names" : false, "suffix" : "" }, { "dropping-particle" : "", "family" : "Dynlacht", "given" : "Brian", "non-dropping-particle" : "", "parse-names" : false, "suffix" : "" }, { "dropping-particle" : "", "family" : "Pagano", "given" : "Michele", "non-dropping-particle" : "", "parse-names" : false, "suffix" : "" } ], "container-title" : "Nature", "id" : "ITEM-6", "issue" : "7302", "issued" : { "date-parts" : [ [ "2010", "7", "1" ] ] }, "page" : "138-42", "publisher" : "Nature Publishing Group", "title" : "SCF(Cyclin F) controls centrosome homeostasis and mitotic fidelity through CP110 degradation.", "type" : "article-journal", "volume" : "466" }, "uris" : [ "http://www.mendeley.com/documents/?uuid=b39d0e40-dc6a-4062-a2f5-74813f668ef5" ] } ], "mendeley" : { "formattedCitation" : "[113\u2013118]", "plainTextFormattedCitation" : "[113\u2013118]", "previouslyFormattedCitation" : "(Tetzlaff, Bai, and Finegold 2004; Fung et al. 2002; Kong et al. 2000; Emanuele et al. 2011; Bai, Richman, and Elledge 1994; D\u2019Angiolella et al. 2010)"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13–118]</w:t>
            </w:r>
            <w:r>
              <w:rPr>
                <w:rFonts w:ascii="Arial Narrow" w:hAnsi="Arial Narrow"/>
                <w:sz w:val="16"/>
                <w:szCs w:val="20"/>
              </w:rPr>
              <w:fldChar w:fldCharType="end"/>
            </w:r>
          </w:p>
        </w:tc>
      </w:tr>
      <w:tr w:rsidR="003326C1" w:rsidRPr="002727B6">
        <w:trPr>
          <w:trHeight w:val="72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7874</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2</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F54752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Regulation of malformed glycoproteins, cochlear homeostasis, viral infection maintenance of neurons</w:t>
            </w:r>
          </w:p>
        </w:tc>
        <w:tc>
          <w:tcPr>
            <w:tcW w:w="3061"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RNAse B, L</w:t>
            </w:r>
            <w:r w:rsidRPr="00E31257">
              <w:rPr>
                <w:rFonts w:ascii="Arial Narrow" w:hAnsi="Arial Narrow"/>
                <w:sz w:val="20"/>
                <w:szCs w:val="20"/>
              </w:rPr>
              <w:t>actoferrin, HSV-1-encoded UL9 protein, NR1 subunit of NMDA receptor</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ISBN" : "2155732236", "ISSN" : "0021-9258", "PMID" : "9857061", "abstract" : "NFB42 (neural F Box 42 kDa) is a novel gene product that is highly enriched in the nervous system. Its predicted protein contains an F box, a motif recently shown to couple cell cycle regulation to the proteasome pathway (Bai, C., Sen, P., Hofmann, K., Ma, L., Goebl, M., Harper, J. W., and Elledge, S. (1996) Cell 86, 263-274). NFB42 mRNA and protein are expressed in all major areas of the adult rat brain but are not detected in non-neural tissues. NFB42 protein is localized primarily to the cytoplasm of neurons and does not appear to be present in glia. The presence of an F box in NFB42 suggests that it may be involved in cell cycle regulation; however, its expression in postmitotic neurons indicates that it is not involved in regulating typical cell cycle events. In an initial attempt to characterize the function of this protein, NFB42 was transfected into N1E-115 neuroblastoma and Chinese hamster ovary cells. The expression of full-length NFB42, but not an F box deletion mutant, inhibits proliferation in both cell lines. Additional experiments demonstrate that NFB42 interacts with Skp1p, a component of the proteasome pathway, and deletion of the F box also inhibits this interaction. Overall, the expression pattern of NFB42, along with the presence of an F box domain and the ability to inhibit growth, suggests that it may play a role in maintaining neurons in a postmitotic state.", "author" : [ { "dropping-particle" : "", "family" : "Erhardt", "given" : "J a", "non-dropping-particle" : "", "parse-names" : false, "suffix" : "" }, { "dropping-particle" : "", "family" : "Hynicka", "given" : "W", "non-dropping-particle" : "", "parse-names" : false, "suffix" : "" }, { "dropping-particle" : "", "family" : "DiBenedetto", "given" : "a", "non-dropping-particle" : "", "parse-names" : false, "suffix" : "" }, { "dropping-particle" : "", "family" : "Shen", "given" : "N", "non-dropping-particle" : "", "parse-names" : false, "suffix" : "" }, { "dropping-particle" : "", "family" : "Stone", "given" : "N", "non-dropping-particle" : "", "parse-names" : false, "suffix" : "" }, { "dropping-particle" : "", "family" : "Paulson", "given" : "H", "non-dropping-particle" : "", "parse-names" : false, "suffix" : "" }, { "dropping-particle" : "", "family" : "Pittman", "given" : "R N", "non-dropping-particle" : "", "parse-names" : false, "suffix" : "" } ], "container-title" : "The Journal of biological chemistry", "id" : "ITEM-1", "issue" : "52", "issued" : { "date-parts" : [ [ "1998", "12", "25" ] ] }, "page" : "35222-7", "title" : "A novel F box protein, NFB42, is highly enriched in neurons and induces growth arrest.", "type" : "article-journal", "volume" : "273" }, "uris" : [ "http://www.mendeley.com/documents/?uuid=aadf361e-32ec-4458-9b56-fdfac51a2174" ] }, { "id" : "ITEM-2", "itemData" : { "DOI" : "10.1074/jbc.M709508200", "ISSN" : "0021-9258", "PMID" : "18203720", "abstract" : "Post-translational modification of proteins regulates many cellular processes. Some modifications, including N-linked glycosylation, serve multiple functions. For example, the attachment of N-linked glycans to nascent proteins in the endoplasmic reticulum facilitates proper folding, whereas retention of high mannose glycans on misfolded glycoproteins serves as a signal for retrotranslocation and ubiquitin-mediated proteasomal degradation. Here we examine the substrate specificity of the only family of ubiquitin ligase subunits thought to target glycoproteins through their attached glycans. The five proteins comprising this FBA family (FBXO2, FBXO6, FBXO17, FBXO27, and FBXO44) contain a conserved G domain that mediates substrate binding. Using a variety of complementary approaches, including glycan arrays, we show that each family member has differing specificity for glycosylated substrates. Collectively, the F-box proteins in the FBA family bind high mannose and sulfated glycoproteins, with one FBA protein, FBX044, failing to bind any glycans on the tested arrays. Site-directed mutagenesis of two aromatic amino acids in the G domain demonstrated that the hydrophobic pocket created by these amino acids is necessary for high affinity glycan binding. All FBA proteins co-precipitated components of the canonical SCF complex (Skp1, Cullin1, and Rbx1), yet FBXO2 bound very little Cullin1, suggesting that FBXO2 may exist primarily as a heterodimer with Skp1. Using subunit-specific antibodies, we further demonstrate marked divergence in tissue distribution and developmental expression. These differences in substrate recognition, SCF complex formation, and tissue distribution suggest that FBA proteins play diverse roles in glycoprotein quality control.", "author" : [ { "dropping-particle" : "", "family" : "Glenn", "given" : "Kevin a", "non-dropping-particle" : "", "parse-names" : false, "suffix" : "" }, { "dropping-particle" : "", "family" : "Nelson", "given" : "Rick F", "non-dropping-particle" : "", "parse-names" : false, "suffix" : "" }, { "dropping-particle" : "", "family" : "Wen", "given" : "Hsiang M", "non-dropping-particle" : "", "parse-names" : false, "suffix" : "" }, { "dropping-particle" : "", "family" : "Mallinger", "given" : "Adam J", "non-dropping-particle" : "", "parse-names" : false, "suffix" : "" }, { "dropping-particle" : "", "family" : "Paulson", "given" : "Henry L", "non-dropping-particle" : "", "parse-names" : false, "suffix" : "" } ], "container-title" : "The Journal of biological chemistry", "id" : "ITEM-2", "issue" : "19", "issued" : { "date-parts" : [ [ "2008", "5", "9" ] ] }, "page" : "12717-29", "title" : "Diversity in tissue expression, substrate binding, and SCF complex formation for a lectin family of ubiquitin ligases.", "type" : "article-journal", "volume" : "283" }, "uris" : [ "http://www.mendeley.com/documents/?uuid=4cfdd67c-6951-4cee-a58f-169320053be3" ] }, { "id" : "ITEM-3", "itemData" : { "DOI" : "10.1016/j.bbrc.2007.08.056", "ISSN" : "0006-291X", "PMID" : "17720138", "abstract" : "Fbs1 is a cytosolic lectin putatively operating as a chaperone as well as a substrate-recognition subunit of the SCF(Fbs1) ubiquitin ligase complex. To provide structural and functional basis of preferential binding of Fbs1 to unfolded glycoproteins, we herein characterize the interaction of Fbs1 with a heptapeptide carrying Man3GlcNAc2 by nuclear magnetic resonance (NMR) spectroscopy and other biochemical methods. Inspection of the NMR data obtained by use of the isotopically labeled glycopeptide indicated that Fbs1 interacts with sugar-peptide junctions, which are shielded in native glycoprotein, in many cases, but become accessible to Fbs1 in unfolded glycoproteins. Furthermore, Fbs1 was shown to inhibit deglycosylation of denatured ribonuclease B by a cytosolic peptide:N-glycanase (PNGase). On the basis of these data, we suggest that Fbs1 captures malfolded glycoproteins, protecting them from the attack of PNGase, during the chaperoning or ubiquitinating operation in the cytosol.", "author" : [ { "dropping-particle" : "", "family" : "Yamaguchi", "given" : "Yoshiki", "non-dropping-particle" : "", "parse-names" : false, "suffix" : "" }, { "dropping-particle" : "", "family" : "Hirao", "given" : "Takeshi", "non-dropping-particle" : "", "parse-names" : false, "suffix" : "" }, { "dropping-particle" : "", "family" : "Sakata", "given" : "Eri", "non-dropping-particle" : "", "parse-names" : false, "suffix" : "" }, { "dropping-particle" : "", "family" : "Kamiya", "given" : "Yukiko", "non-dropping-particle" : "", "parse-names" : false, "suffix" : "" }, { "dropping-particle" : "", "family" : "Kurimoto", "given" : "Eiji", "non-dropping-particle" : "", "parse-names" : false, "suffix" : "" }, { "dropping-particle" : "", "family" : "Yoshida", "given" : "Yukiko", "non-dropping-particle" : "", "parse-names" : false, "suffix" : "" }, { "dropping-particle" : "", "family" : "Suzuki", "given" : "Tadashi", "non-dropping-particle" : "", "parse-names" : false, "suffix" : "" }, { "dropping-particle" : "", "family" : "Tanaka", "given" : "Keiji", "non-dropping-particle" : "", "parse-names" : false, "suffix" : "" }, { "dropping-particle" : "", "family" : "Kato", "given" : "Koichi", "non-dropping-particle" : "", "parse-names" : false, "suffix" : "" } ], "container-title" : "Biochemical and biophysical research communications", "id" : "ITEM-3", "issue" : "3", "issued" : { "date-parts" : [ [ "2007", "10", "26" ] ] }, "page" : "712-6", "title" : "Fbs1 protects the malfolded glycoproteins from the attack of peptide:N-glycanase.", "type" : "article-journal", "volume" : "362" }, "uris" : [ "http://www.mendeley.com/documents/?uuid=0992b905-ddd4-462e-8fd9-4427380287e4" ] }, { "id" : "ITEM-4", "itemData" : { "DOI" : "10.1523/JNEUROSCI.0206-07.2007", "ISSN" : "1529-2401", "PMID" : "17494702", "abstract" : "Little is known about the role of protein quality control in the inner ear. We now report selective cochlear degeneration in mice deficient in Fbx2, a ubiquitin ligase F-box protein with specificity for high-mannose glycoproteins (Yoshida et al., 2002). Originally described as a brain-enriched protein (Erhardt et al., 1998), Fbx2 is also highly expressed in the organ of Corti, in which it has been called organ of Corti protein 1 (Thalmann et al., 1997). Mice with targeted deletion of Fbxo2 develop age-related hearing loss beginning at 2 months. Cellular degeneration begins in the epithelial support cells of the organ of Corti and is accompanied by changes in cellular membrane integrity and early increases in connexin 26, a cochlear gap junction protein previously shown to interact with Fbx2 (Henzl et al., 2004). Progressive degeneration includes hair cells and the spiral ganglion, but the brain itself is spared despite widespread CNS expression of Fbx2. Cochlear Fbx2 binds Skp1, the common binding partner for F-box proteins, and is an unusually abundant inner ear protein. Whereas cochlear Skp1 levels fall in parallel with the loss of Fbx2, other components of the canonical SCF (Skp1, Cullin1, F-box, Rbx1) ubiquitin ligase complex remain unchanged and show little if any complex formation with Fbx2/Skp1, suggesting that cochlear Fbx2 and Skp1 form a novel, heterodimeric complex. Our findings demonstrate that components of protein quality control are essential for inner ear homeostasis and implicate Fbx2 and Skp1 as potential genetic modifiers in age-related hearing loss.", "author" : [ { "dropping-particle" : "", "family" : "Nelson", "given" : "Rick F", "non-dropping-particle" : "", "parse-names" : false, "suffix" : "" }, { "dropping-particle" : "", "family" : "Glenn", "given" : "Kevin a", "non-dropping-particle" : "", "parse-names" : false, "suffix" : "" }, { "dropping-particle" : "", "family" : "Zhang", "given" : "Yuzhou", "non-dropping-particle" : "", "parse-names" : false, "suffix" : "" }, { "dropping-particle" : "", "family" : "Wen", "given" : "Hsiang", "non-dropping-particle" : "", "parse-names" : false, "suffix" : "" }, { "dropping-particle" : "", "family" : "Knutson", "given" : "Tina", "non-dropping-particle" : "", "parse-names" : false, "suffix" : "" }, { "dropping-particle" : "", "family" : "Gouvion", "given" : "Cynthia M", "non-dropping-particle" : "", "parse-names" : false, "suffix" : "" }, { "dropping-particle" : "", "family" : "Robinson", "given" : "Barbara K", "non-dropping-particle" : "", "parse-names" : false, "suffix" : "" }, { "dropping-particle" : "", "family" : "Zhou", "given" : "Zouping", "non-dropping-particle" : "", "parse-names" : false, "suffix" : "" }, { "dropping-particle" : "", "family" : "Yang", "given" : "Baoli", "non-dropping-particle" : "", "parse-names" : false, "suffix" : "" }, { "dropping-particle" : "", "family" : "Smith", "given" : "Richard J H", "non-dropping-particle" : "", "parse-names" : false, "suffix" : "" }, { "dropping-particle" : "", "family" : "Paulson", "given" : "Henry L", "non-dropping-particle" : "", "parse-names" : false, "suffix" : "" } ], "container-title" : "The Journal of neuroscience : the official journal of the Society for Neuroscience", "id" : "ITEM-4", "issue" : "19", "issued" : { "date-parts" : [ [ "2007", "5", "9" ] ] }, "page" : "5163-71", "title" : "Selective cochlear degeneration in mice lacking the F-box protein, Fbx2, a glycoprotein-specific ubiquitin ligase subunit.", "type" : "article-journal", "volume" : "27" }, "uris" : [ "http://www.mendeley.com/documents/?uuid=cc98f4d8-8756-4613-ad53-d9a4c4cd52e9" ] }, { "id" : "ITEM-5", "itemData" : { "DOI" : "10.1073/pnas.0400738101", "ISSN" : "0027-8424", "PMID" : "15010529", "abstract" : "The neural F-box 42-kDa protein (NFB42) is a component of the SCF(NFB42) E3 ubiquitin ligase that is expressed in all major areas of the brain; it is not detected in nonneuronal tissues. We previously identified NFB42 as a binding partner for the herpes simplex virus 1 (HSV-1) UL9 protein, the viral replication-initiator, and showed that coexpression of NFB42 and UL9 in human embryonic kidney (293T) cells led to a significant decrease in the level of UL9 protein. We have now found that HSV-1 infection promotes the shuttling of NFB42 between the cytosol and the nucleus in both 293T cells and primary hippocampal neurons, permitting NFB42 to bind to the phosphorylated UL9 protein, which is localized in the nucleus. This interaction mediates the export of the UL9 protein from the nucleus to the cytosol, leading to its ubiquitination and degradation via the 26S proteasome. Because the intranuclear localization of the UL9 protein, along with other viral and cellular factors, is an essential step in viral DNA replication, degradation of the UL9 protein in neurons by means of nuclear export through its specific interaction with NFB42 may prevent active replication and promote neuronal latency of HSV-1.", "author" : [ { "dropping-particle" : "", "family" : "Eom", "given" : "Chi-Yong", "non-dropping-particle" : "", "parse-names" : false, "suffix" : "" }, { "dropping-particle" : "Do", "family" : "Heo", "given" : "Won", "non-dropping-particle" : "", "parse-names" : false, "suffix" : "" }, { "dropping-particle" : "", "family" : "Craske", "given" : "Madeleine L", "non-dropping-particle" : "", "parse-names" : false, "suffix" : "" }, { "dropping-particle" : "", "family" : "Meyer", "given" : "Tobias", "non-dropping-particle" : "", "parse-names" : false, "suffix" : "" }, { "dropping-particle" : "", "family" : "Lehman", "given" : "I Robert", "non-dropping-particle" : "", "parse-names" : false, "suffix" : "" } ], "container-title" : "Proceedings of the National Academy of Sciences of the United States of America", "id" : "ITEM-5", "issue" : "12", "issued" : { "date-parts" : [ [ "2004", "3", "23" ] ] }, "page" : "4036-40", "title" : "The neural F-box protein NFB42 mediates the nuclear export of the herpes simplex virus type 1 replication initiator protein (UL9 protein) after viral infection.", "type" : "article-journal", "volume" : "101" }, "uris" : [ "http://www.mendeley.com/documents/?uuid=f9d0d32b-d74f-4633-bee2-230dae3b4f6c" ] } ], "mendeley" : { "formattedCitation" : "[119\u2013123]", "plainTextFormattedCitation" : "[119\u2013123]", "previouslyFormattedCitation" : "(Erhardt et al. 1998; Glenn et al. 2008a; Yamaguchi et al. 2007; Nelson et al. 2007; Eom et al. 2004)"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19–123]</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08234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w:t>
            </w:r>
          </w:p>
        </w:tc>
        <w:tc>
          <w:tcPr>
            <w:tcW w:w="1434" w:type="dxa"/>
            <w:tcBorders>
              <w:top w:val="nil"/>
              <w:left w:val="nil"/>
              <w:bottom w:val="nil"/>
              <w:right w:val="nil"/>
            </w:tcBorders>
            <w:shd w:val="clear" w:color="auto" w:fill="auto"/>
            <w:noWrap/>
            <w:vAlign w:val="center"/>
          </w:tcPr>
          <w:p w:rsidR="003326C1" w:rsidRPr="000A3930" w:rsidRDefault="000A3930" w:rsidP="000A3930">
            <w:pPr>
              <w:ind w:hanging="80"/>
              <w:rPr>
                <w:rFonts w:ascii="Arial Narrow" w:eastAsiaTheme="minorHAnsi" w:hAnsi="Arial Narrow"/>
                <w:sz w:val="20"/>
                <w:szCs w:val="20"/>
                <w:lang w:eastAsia="en-US"/>
              </w:rPr>
            </w:pPr>
            <w:r w:rsidRPr="000A3930">
              <w:rPr>
                <w:rFonts w:ascii="Arial Narrow" w:eastAsiaTheme="minorHAnsi" w:hAnsi="Arial Narrow"/>
                <w:sz w:val="20"/>
                <w:szCs w:val="20"/>
                <w:lang w:eastAsia="en-US"/>
              </w:rPr>
              <w:t xml:space="preserve">NM_001093708 </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ML-dependent transcriptional regulation</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HIPK2</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28/MCB.00897-08", "ISSN" : "1098-5549", "PMID" : "18809579", "abstract" : "PML, a nuclear protein, interacts with several transcription factors and their coactivators, such as HIPK2 and p300, resulting in the activation of transcription. Although PML is thought to achieve transcription activation by stabilizing the transcription factor complex, little is known about the underlying molecular mechanism. To clarify the role of PML in transcription regulation, we purified the PML complex and identified Fbxo3 (Fbx3), Skp1, and Cullin1 as novel components of this complex. Fbx3 formed SCF(Fbx3) ubiquitin ligase and promoted the degradation of HIPK2 and p300 by the ubiquitin-proteasome pathway. PML inhibited this degradation through a mechanism that unexpectedly did not involve inhibition of the ubiquitination of HIPK2. PML, Fbx3, and HIPK2 synergistically activated p53-induced transcription. Our findings suggest that PML stabilizes the transcription factor complex by protecting HIPK2 and p300 from SCF(Fbx3)-induced degradation until transcription is completed. In contrast, the leukemia-associated fusion PML-RARalpha induced the degradation of HIPK2. We discuss the roles of PML and PML-retinoic acid receptor alpha, as well as those of HIPK2 and p300 ubiquitination, in transcriptional regulation and leukemogenesis.", "author" : [ { "dropping-particle" : "", "family" : "Shima", "given" : "Yutaka", "non-dropping-particle" : "", "parse-names" : false, "suffix" : "" }, { "dropping-particle" : "", "family" : "Shima", "given" : "Takito", "non-dropping-particle" : "", "parse-names" : false, "suffix" : "" }, { "dropping-particle" : "", "family" : "Chiba", "given" : "Tomoki", "non-dropping-particle" : "", "parse-names" : false, "suffix" : "" }, { "dropping-particle" : "", "family" : "Irimura", "given" : "Tatsuro", "non-dropping-particle" : "", "parse-names" : false, "suffix" : "" }, { "dropping-particle" : "", "family" : "Pandolfi", "given" : "Pier Paolo", "non-dropping-particle" : "", "parse-names" : false, "suffix" : "" }, { "dropping-particle" : "", "family" : "Kitabayashi", "given" : "Issay", "non-dropping-particle" : "", "parse-names" : false, "suffix" : "" } ], "container-title" : "Molecular and cellular biology", "id" : "ITEM-1", "issue" : "23", "issued" : { "date-parts" : [ [ "2008", "12" ] ] }, "page" : "7126-38", "title" : "PML activates transcription by protecting HIPK2 and p300 from SCFFbx3-mediated degradation.", "type" : "article-journal", "volume" : "28" }, "uris" : [ "http://www.mendeley.com/documents/?uuid=8e8d7086-a040-4785-966b-5b91b03082b6" ] } ], "mendeley" : { "formattedCitation" : "[124]", "plainTextFormattedCitation" : "[124]", "previouslyFormattedCitation" : "(Shima et al. 2008)"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24]</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226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w:t>
            </w:r>
          </w:p>
        </w:tc>
        <w:tc>
          <w:tcPr>
            <w:tcW w:w="1434" w:type="dxa"/>
            <w:tcBorders>
              <w:top w:val="nil"/>
              <w:left w:val="nil"/>
              <w:bottom w:val="nil"/>
              <w:right w:val="nil"/>
            </w:tcBorders>
            <w:shd w:val="clear" w:color="auto" w:fill="auto"/>
            <w:noWrap/>
            <w:vAlign w:val="center"/>
          </w:tcPr>
          <w:p w:rsidR="003326C1" w:rsidRPr="000A3930" w:rsidRDefault="000A3930" w:rsidP="000A3930">
            <w:pPr>
              <w:ind w:hanging="80"/>
              <w:rPr>
                <w:rFonts w:ascii="Arial Narrow" w:eastAsiaTheme="minorHAnsi" w:hAnsi="Arial Narrow"/>
                <w:sz w:val="20"/>
                <w:szCs w:val="20"/>
                <w:lang w:eastAsia="en-US"/>
              </w:rPr>
            </w:pPr>
            <w:r w:rsidRPr="000A3930">
              <w:rPr>
                <w:rFonts w:ascii="Arial Narrow" w:eastAsiaTheme="minorHAnsi" w:hAnsi="Arial Narrow"/>
                <w:sz w:val="20"/>
                <w:szCs w:val="20"/>
                <w:lang w:eastAsia="en-US"/>
              </w:rPr>
              <w:t>NM_00112774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7</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Regulation of cell cycle telomere maintenance </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w:t>
            </w:r>
            <w:r w:rsidRPr="00E31257">
              <w:rPr>
                <w:rFonts w:ascii="Arial Narrow" w:hAnsi="Arial Narrow"/>
                <w:sz w:val="20"/>
                <w:szCs w:val="20"/>
              </w:rPr>
              <w:t>yclinD1, PIN2/TRF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11/j.1755-148X.2009.00611.x", "ISSN" : "1755-1471", "PMID" : "19645770", "author" : [ { "dropping-particle" : "", "family" : "Jia", "given" : "Lijun", "non-dropping-particle" : "", "parse-names" : false, "suffix" : "" }, { "dropping-particle" : "", "family" : "Sun", "given" : "Yi", "non-dropping-particle" : "", "parse-names" : false, "suffix" : "" } ], "container-title" : "Pigment Cell &amp; Melanoma Research", "id" : "ITEM-1", "issue" : "5", "issued" : { "date-parts" : [ [ "2009", "10" ] ] }, "page" : "518-9", "title" : "F-box proteins FBXO31 and FBX4 in regulation of cyclin D1 degradation upon DNA damage.", "type" : "article-journal", "volume" : "22" }, "uris" : [ "http://www.mendeley.com/documents/?uuid=f5aff63c-2213-470b-9fd8-5ab187d08603" ] }, { "id" : "ITEM-2", "itemData" : { "DOI" : "10.1016/j.molcel.2006.09.007", "ISSN" : "1097-2765", "PMID" : "17081987", "abstract" : "Growth factor-dependent accumulation of the cyclin D1 proto-oncogene is balanced by its rapid phosphorylation-dependent proteolysis. Degradation is triggered by threonine 286 phosphorylation, which promotes its ubiquitination by an unknown E3 ligase. We demonstrate that Thr286-phosphorylated cyclin D1 is recognized by a Skp1-Cul1-F box (SCF) ubiquitin ligase where FBX4 and alphaB crystallin govern substrate specificity. Overexpression of FBX4 and alphaB crystallin triggered cyclin D1 ubiquitination and increased cyclin D1 turnover. Impairment of SCF(FBX4-alphaB crystallin) function attenuated cyclin D1 ubiquitination, promoting cyclin D1 overexpression and accelerated cell-cycle progression. Purified SCF(FBX4-alphaB crystallin) catalyzed polyubiquitination of cyclin D1 in vitro. Consistent with a putative role for a cyclin D1 E3 ligase in tumorigenesis, FBX4 and alphaB crystallin expression was reduced in tumor-derived cell lines and a subset of primary human cancers that overexpress cyclin D1. We conclude that SCF(FBX4-alphaB crystallin) is an E3 ubiquitin ligase that promotes ubiquitin-dependent degradation of Thr286-phosphorylated cyclin D1.", "author" : [ { "dropping-particle" : "", "family" : "Lin", "given" : "Douglas I", "non-dropping-particle" : "", "parse-names" : false, "suffix" : "" }, { "dropping-particle" : "", "family" : "Barbash", "given" : "Olena", "non-dropping-particle" : "", "parse-names" : false, "suffix" : "" }, { "dropping-particle" : "", "family" : "Kumar", "given" : "K G Suresh", "non-dropping-particle" : "", "parse-names" : false, "suffix" : "" }, { "dropping-particle" : "", "family" : "Weber", "given" : "Jason D", "non-dropping-particle" : "", "parse-names" : false, "suffix" : "" }, { "dropping-particle" : "", "family" : "Harper", "given" : "J Wade", "non-dropping-particle" : "", "parse-names" : false, "suffix" : "" }, { "dropping-particle" : "", "family" : "Klein-Szanto", "given" : "Andres J P", "non-dropping-particle" : "", "parse-names" : false, "suffix" : "" }, { "dropping-particle" : "", "family" : "Rustgi", "given" : "Anil", "non-dropping-particle" : "", "parse-names" : false, "suffix" : "" }, { "dropping-particle" : "", "family" : "Fuchs", "given" : "Serge Y", "non-dropping-particle" : "", "parse-names" : false, "suffix" : "" }, { "dropping-particle" : "", "family" : "Diehl", "given" : "J Alan", "non-dropping-particle" : "", "parse-names" : false, "suffix" : "" } ], "container-title" : "Molecular Cell", "id" : "ITEM-2", "issue" : "3", "issued" : { "date-parts" : [ [ "2006", "11", "3" ] ] }, "page" : "355-66", "title" : "Phosphorylation-dependent ubiquitination of cyclin D1 by the SCF(FBX4-alphaB crystallin) complex.", "type" : "article-journal", "volume" : "24" }, "uris" : [ "http://www.mendeley.com/documents/?uuid=a27f1bd3-05cc-4993-b009-51abf46a441a" ] }, { "id" : "ITEM-3", "itemData" : { "DOI" : "10.1074/jbc.M110.111518", "ISSN" : "1083-351X", "PMID" : "20181953", "abstract" : "The F-box proteins are the substrate recognition subunits of the SCF (Skp1-Cul1-Rbx1-F- box protein) ubiquitin ligase complexes that control the stability of numerous regulators in eukaryotic cells. Here we show that dimerization of the F-box protein Fbx4 is essential for SCF(Fbx4) (the superscript denotes the F-box protein) ubiquitination activity toward the telomere regulator Pin2 (also known as TRF1). The crystal structure of Fbx4 in complex with an adaptor protein Skp1 reveals an antiparallel dimer configuration in which the linker domain of Fbx4 interacts with the C-terminal substrate-binding domain of the other protomer, whereas the C-terminal domain of the protein adopts a compact alpha/beta fold distinct from those of known F-box proteins. Biochemical studies indicate that both the N-terminal domain and a loop connecting the linker and C-terminal domain of Fbx4 are critical for the dimerization and activation of the protein. Our findings provide a framework for understanding the role of F-box dimerization in the SCF-mediated ubiquitination reaction.", "author" : [ { "dropping-particle" : "", "family" : "Li", "given" : "Yunfeng", "non-dropping-particle" : "", "parse-names" : false, "suffix" : "" }, { "dropping-particle" : "", "family" : "Hao", "given" : "Bing", "non-dropping-particle" : "", "parse-names" : false, "suffix" : "" } ], "container-title" : "The Journal of biological chemistry", "id" : "ITEM-3", "issue" : "18", "issued" : { "date-parts" : [ [ "2010", "4", "30" ] ] }, "page" : "13896-906", "title" : "Structural basis of dimerization-dependent ubiquitination by the SCF(Fbx4) ubiquitin ligase.", "type" : "article-journal", "volume" : "285" }, "uris" : [ "http://www.mendeley.com/documents/?uuid=2565858d-d256-4ea2-adc0-094991d0fb03" ] }, { "id" : "ITEM-4", "itemData" : { "DOI" : "10.1074/jbc.M509855200", "ISSN" : "0021-9258", "PMID" : "16275645", "abstract" : "Pin2/TRF1 was identified previously as both a protein (TRF1) that binds to telomeric DNA repeats and as a protein (Pin2) that associates with the kinase NIMA and suppresses its mitosis inducing activity. Pin2/TRF1 negatively regulates telomere length and also plays a critical role in cell cycle checkpoint control. Pin2/TRF1 is down-regulated in many human cancers and may be degraded by the ubiquitin-proteasome pathway, but components of the pathway involved in Pin2/TRF1 turnover have not been elucidated. By using the two-hybrid system, we recently identified Pin2/TRF1-interacting proteins, PinX1-4, and we demonstrated that PinX1 is a conserved telomerase inhibitor and a putative tumor suppressor. Here we report the characterization of PinX3. PinX3 was later found to be identical to Fbx4, a member of the F-box family of proteins, which function as substrate-specific adaptors of Cul1-based ubiquitin ligases. Fbx4 interacts with both Pin2 and TRF1 isoforms and promotes their ubiquitination in vitro and in vivo. Moreover, overexpression of Fbx4 reduces endogenous Pin2/TRF1 protein levels and causes progressive telomere elongation in human cells. In contrast, inhibition of Fbx4 by RNA interference stabilizes Pin2/TRF1 and promotes telomere shortening, thereby impairing cell growth. These results demonstrate that Fbx4 is a central regulator of Pin2/TRF1 protein abundance and that alterations in the stability of Pin2/TRF1 can have a dramatic impact on telomere length. Thus, Fbx4 may play a critical role in telomere maintenance.", "author" : [ { "dropping-particle" : "", "family" : "Lee", "given" : "Tae Ho", "non-dropping-particle" : "", "parse-names" : false, "suffix" : "" }, { "dropping-particle" : "", "family" : "Perrem", "given" : "Kilian", "non-dropping-particle" : "", "parse-names" : false, "suffix" : "" }, { "dropping-particle" : "", "family" : "Harper", "given" : "J Wade", "non-dropping-particle" : "", "parse-names" : false, "suffix" : "" }, { "dropping-particle" : "", "family" : "Lu", "given" : "Kun Ping", "non-dropping-particle" : "", "parse-names" : false, "suffix" : "" }, { "dropping-particle" : "", "family" : "Zhou", "given" : "Xiao Zhen", "non-dropping-particle" : "", "parse-names" : false, "suffix" : "" } ], "container-title" : "The Journal of biological chemistry", "id" : "ITEM-4", "issue" : "2", "issued" : { "date-parts" : [ [ "2006", "1", "13" ] ] }, "page" : "759-68", "title" : "The F-box protein FBX4 targets PIN2/TRF1 for ubiquitin-mediated degradation and regulates telomere maintenance.", "type" : "article-journal", "volume" : "281" }, "uris" : [ "http://www.mendeley.com/documents/?uuid=cdff25fb-2b26-4f44-bd53-75b05ddabb64" ] } ], "mendeley" : { "formattedCitation" : "[125\u2013128]", "plainTextFormattedCitation" : "[125\u2013128]", "previouslyFormattedCitation" : "(Jia and Sun 2009; D. I. Lin et al. 2006; Y. Li and Hao 2010; Lee et al. 2006)"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25–128]</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0136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5</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B207903.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Regulation of cell cycle, breast cance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RCA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002/jcp.22346", "ISSN" : "1097-4652", "PMID" : "20717963", "abstract" : "Our previous study demonstrates that Bcr-Abl fusion oncogene frequently found in chronic myeloid leukemia (CML) cells can up-regulate Skp2 expression via transcriptional activation. However, Bcr-Abl also modulates Skp2 protein stability in these cells. Treatment of Bcr-Abl kinase inhibitor imatinib led to G1 growth arrest accompanied with reduced Skp2 expression. Interestingly, reduction of Skp2 protein occurred prior to down-regulation of Skp2 mRNA suggesting a post-translational control. The half-life of Skp2 protein was significantly attenuated in imatinib-treated cells. These effects are not cell line specific because similar results were also found in CML cells obtained from patients. Knockdown of Bcr-Abl similarly caused Skp2 protein instability. The decrease of Skp2 was induced by increased protein degradation through the ubiquitin/proteasome pathway. Imatinib treatment or Bcr-Abl knockdown reduced Emi1, an endogenous inhibitor of the E3 ligase APC/Cdh1 which mediated Skp2 degradation. We found that Emi1 stability was regulated by phosphorylation and mutation of tyrosine 142 reduced the stability. Our data suggested Bcr-Abl-induced Emi1 phosphorylation might be mediated by Src kinase. Firstly, Src inhibitor SU6656 inhibited Emi1 tyrosine phosphorylation in K562 cells. Secondly, transfection of v-Src rescued the reduction of Emi1 by imatinib. Thirdly, mutation of tyrosine 142 to phenylalanine (Y142F) abolished the phosphorylation of Emi1 by recombinant Src kinase. In addition, ectopic expression of wild type but not Y142F mutant Emi1 counteracted imatinib-caused growth arrest. Collectively, our results suggest that Bcr-Abl increases Emi1 phosphorylation and stability to prevent Skp2 protein degradation via APC/Cdh1-induced ubiquitination and to enhance proliferation of CML cells.", "author" : [ { "dropping-particle" : "", "family" : "Chen", "given" : "Jing-Yi", "non-dropping-particle" : "", "parse-names" : false, "suffix" : "" }, { "dropping-particle" : "", "family" : "Wang", "given" : "Ming-Chung", "non-dropping-particle" : "", "parse-names" : false, "suffix" : "" }, { "dropping-particle" : "", "family" : "Hung", "given" : "Wen-Chun", "non-dropping-particle" : "", "parse-names" : false, "suffix" : "" } ], "container-title" : "Journal of Cellular Physiology", "id" : "ITEM-1", "issue" : "2", "issued" : { "date-parts" : [ [ "2011", "2" ] ] }, "page" : "407-13", "title" : "Bcr-Abl-induced tyrosine phosphorylation of Emi1 to stabilize Skp2 protein via inhibition of ubiquitination in chronic myeloid leukemia cells.", "type" : "article-journal", "volume" : "226" }, "uris" : [ "http://www.mendeley.com/documents/?uuid=611d4207-6fcd-4412-8750-ec553ced303e" ] }, { "id" : "ITEM-2", "itemData" : { "DOI" : "10.1083/jcb.200611166", "ISSN" : "0021-9525", "PMID" : "17485488", "abstract" : "Ubiquitin-mediated proteolysis is critical for the alternation between DNA replication and mitosis and for the key regulatory events in mitosis. The anaphase-promoting complex/cyclosome (APC/C) is a conserved ubiquitin ligase that has a fundamental role in regulating mitosis and the cell cycle in all eukaryotes. In vertebrate cells, early mitotic inhibitor 1 (Emi1) has been proposed as an important APC/C inhibitor whose destruction may trigger activation of the APC/C at mitosis. However, in this study, we show that the degradation of Emi1 is not required to activate the APC/C in mitosis. Instead, we uncover a key role for Emi1 in inhibiting the APC/C in interphase to stabilize the mitotic cyclins and geminin to promote mitosis and prevent rereplication. Thus, Emi1 plays a crucial role in the cell cycle to couple DNA replication with mitosis, and our results also question the current view that the APC/C has to be inactivated to allow DNA replication.", "author" : [ { "dropping-particle" : "", "family" : "Fiore", "given" : "Barbara", "non-dropping-particle" : "Di", "parse-names" : false, "suffix" : "" }, { "dropping-particle" : "", "family" : "Pines", "given" : "Jonathon", "non-dropping-particle" : "", "parse-names" : false, "suffix" : "" } ], "container-title" : "The Journal of cell biology", "id" : "ITEM-2", "issue" : "3", "issued" : { "date-parts" : [ [ "2007", "5", "7" ] ] }, "page" : "425-37", "title" : "Emi1 is needed to couple DNA replication with mitosis but does not regulate activation of the mitotic APC/C.", "type" : "article-journal", "volume" : "177" }, "uris" : [ "http://www.mendeley.com/documents/?uuid=9ac3411e-aca2-4e56-9cc8-fcb6d8f34513" ] }, { "id" : "ITEM-3", "itemData" : { "DOI" : "10.1074/jbc.M112.407106", "ISSN" : "1083-351X", "PMID" : "23086937", "abstract" : "BRCA1 mutations account for a significant proportion of familial breast and ovarian cancers. In addition, reduced BRCA1 protein is associated with sporadic cancer cases in these tissues. At the cellular level, BRCA1 plays a critical role in multiple cellular functions such as DNA repair and cell cycle checkpoint control. Its protein level is regulated in a cell cycle-dependent manner. However, regulation of BRCA1 protein stability is not fully understood. Our earlier study showed that the amino-terminus of BRCA1 harbors a degron sequence that is sufficient and necessary for conferring BRCA1 degradation. In the current study, we used mass spectrometry to identify Skp1 that regulates BRCA1 protein stability. Small interfering RNA screening that targets all human F-box proteins uncovered FBXO44 as an important protein that influences BRCA1 protein level. The Skp1-Cul1-F-box-protein44 (SCFFBXO44) complex ubiquitinates full length BRCA1 in vitro. Furthermore, the N-terminus of BRCA1 mediates the interaction between BRCA1 and FBXO44. Overexpression of SCFFBXO44 reduces BRCA1 protein level. Taken together, our work strongly suggests that SCFFBXO44 is an E3 ubiquitin ligase responsible for BRCA1 degradation. In addition, FBXO44 expression pattern in breast carcinomas suggests that SCFFBXO44-mediated BRCA1 degradation might contribute to sporadic breast tumor development.", "author" : [ { "dropping-particle" : "", "family" : "Lu", "given" : "Yunzhe", "non-dropping-particle" : "", "parse-names" : false, "suffix" : "" }, { "dropping-particle" : "", "family" : "Li", "given" : "Jiezhi", "non-dropping-particle" : "", "parse-names" : false, "suffix" : "" }, { "dropping-particle" : "", "family" : "Cheng", "given" : "Dongmei", "non-dropping-particle" : "", "parse-names" : false, "suffix" : "" }, { "dropping-particle" : "", "family" : "Parameswaran", "given" : "Balaji", "non-dropping-particle" : "", "parse-names" : false, "suffix" : "" }, { "dropping-particle" : "", "family" : "Zhang", "given" : "Shaohua", "non-dropping-particle" : "", "parse-names" : false, "suffix" : "" }, { "dropping-particle" : "", "family" : "Jiang", "given" : "Zefei", "non-dropping-particle" : "", "parse-names" : false, "suffix" : "" }, { "dropping-particle" : "", "family" : "Yew", "given" : "P Renee", "non-dropping-particle" : "", "parse-names" : false, "suffix" : "" }, { "dropping-particle" : "", "family" : "Peng", "given" : "Junmin", "non-dropping-particle" : "", "parse-names" : false, "suffix" : "" }, { "dropping-particle" : "", "family" : "Ye", "given" : "Qinong", "non-dropping-particle" : "", "parse-names" : false, "suffix" : "" }, { "dropping-particle" : "", "family" : "Hu", "given" : "Yanfen", "non-dropping-particle" : "", "parse-names" : false, "suffix" : "" } ], "container-title" : "The Journal of biological chemistry", "id" : "ITEM-3", "issued" : { "date-parts" : [ [ "2012", "10", "18" ] ] }, "page" : "1-21", "title" : "The F-box protein FBXO44 mediates BRCA1 ubiquitination and degradation.", "type" : "article-journal" }, "uris" : [ "http://www.mendeley.com/documents/?uuid=4ad00533-f014-40c5-970e-816bfe1171bb" ] } ], "mendeley" : { "formattedCitation" : "[129\u2013131]", "plainTextFormattedCitation" : "[129\u2013131]", "previouslyFormattedCitation" : "(J.-Y. Chen, Wang, and Hung 2011; Di Fiore and Pines 2007; Y. Lu et al. 2012)"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29–131]</w:t>
            </w:r>
            <w:r>
              <w:rPr>
                <w:rFonts w:ascii="Arial Narrow" w:hAnsi="Arial Narrow"/>
                <w:sz w:val="16"/>
                <w:szCs w:val="20"/>
              </w:rPr>
              <w:fldChar w:fldCharType="end"/>
            </w:r>
          </w:p>
        </w:tc>
      </w:tr>
      <w:tr w:rsidR="003326C1" w:rsidRPr="002727B6">
        <w:trPr>
          <w:trHeight w:val="72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7317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6/44</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M192559.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ndoplasmic reticulum associated degradation of gycoproteins, DNA replication, gastric cancer, breast cancer</w:t>
            </w:r>
          </w:p>
        </w:tc>
        <w:tc>
          <w:tcPr>
            <w:tcW w:w="3061"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rolL, TFRC, RPN1, Erlin 2, SMC1, SMC3, Chk1, Lactoferrin, Heparin, BRCA1</w:t>
            </w:r>
          </w:p>
        </w:tc>
        <w:tc>
          <w:tcPr>
            <w:tcW w:w="810" w:type="dxa"/>
            <w:tcBorders>
              <w:top w:val="nil"/>
              <w:left w:val="nil"/>
              <w:bottom w:val="nil"/>
              <w:right w:val="nil"/>
            </w:tcBorders>
            <w:shd w:val="clear" w:color="auto" w:fill="auto"/>
            <w:noWrap/>
            <w:vAlign w:val="center"/>
          </w:tcPr>
          <w:p w:rsidR="003326C1" w:rsidRPr="00E31257" w:rsidRDefault="00E22E42" w:rsidP="00F6671A">
            <w:pPr>
              <w:ind w:left="-72"/>
              <w:rPr>
                <w:rFonts w:ascii="Arial Narrow" w:hAnsi="Arial Narrow"/>
                <w:sz w:val="16"/>
                <w:szCs w:val="20"/>
              </w:rPr>
            </w:pPr>
            <w:r>
              <w:rPr>
                <w:rFonts w:ascii="Arial Narrow" w:hAnsi="Arial Narrow"/>
                <w:sz w:val="16"/>
                <w:szCs w:val="20"/>
              </w:rPr>
              <w:fldChar w:fldCharType="begin" w:fldLock="1"/>
            </w:r>
            <w:r w:rsidR="00EF1295">
              <w:rPr>
                <w:rFonts w:ascii="Arial Narrow" w:hAnsi="Arial Narrow"/>
                <w:sz w:val="16"/>
                <w:szCs w:val="20"/>
              </w:rPr>
              <w:instrText>ADDIN CSL_CITATION { "citationItems" : [ { "id" : "ITEM-1", "itemData" : { "DOI" : "10.1186/1756-9966-28-78", "ISBN" : "1756996628", "ISSN" : "1756-9966", "PMID" : "19515249", "abstract" : "FBG2 (F-BOX6) gene is an important member in ubiquitin metabolic system F-BOX family, and forms E3 complex with the other members in the family. But its role in gastric cancer is still not clear. In the present study, we intended to investigate the influence of FBG2 on the growth, proliferation, apoptosis, invasion and cell cycle of the gastric cancer line MKN45 and gastric cell line HFE145.", "author" : [ { "dropping-particle" : "", "family" : "Zhang", "given" : "Lin", "non-dropping-particle" : "", "parse-names" : false, "suffix" : "" }, { "dropping-particle" : "", "family" : "Hou", "given" : "Yanhong", "non-dropping-particle" : "", "parse-names" : false, "suffix" : "" }, { "dropping-particle" : "", "family" : "Wang", "given" : "Mengwei", "non-dropping-particle" : "", "parse-names" : false, "suffix" : "" }, { "dropping-particle" : "", "family" : "Wu", "given" : "Benyan", "non-dropping-particle" : "", "parse-names" : false, "suffix" : "" }, { "dropping-particle" : "", "family" : "Li", "given" : "Nan", "non-dropping-particle" : "", "parse-names" : false, "suffix" : "" } ], "container-title" : "Journal of experimental &amp; clinical cancer research : CR", "id" : "ITEM-1", "issued" : { "date-parts" : [ [ "2009", "1" ] ] }, "page" : "78", "title" : "A study on the functions of ubiquitin metabolic system related gene FBG2 in gastric cancer cell line.", "type" : "article-journal", "volume" : "28" }, "uris" : [ "http://www.mendeley.com/documents/?uuid=dc96d650-28ca-487f-b91d-301ce574e2bd" ] }, { "id" : "ITEM-2", "itemData" : { "DOI" : "10.1074/jbc.M709508200", "ISSN" : "0021-9258", "PMID" : "18203720", "abstract" : "Post-translational modification of proteins regulates many cellular processes. Some modifications, including N-linked glycosylation, serve multiple functions. For example, the attachment of N-linked glycans to nascent proteins in the endoplasmic reticulum facilitates proper folding, whereas retention of high mannose glycans on misfolded glycoproteins serves as a signal for retrotranslocation and ubiquitin-mediated proteasomal degradation. Here we examine the substrate specificity of the only family of ubiquitin ligase subunits thought to target glycoproteins through their attached glycans. The five proteins comprising this FBA family (FBXO2, FBXO6, FBXO17, FBXO27, and FBXO44) contain a conserved G domain that mediates substrate binding. Using a variety of complementary approaches, including glycan arrays, we show that each family member has differing specificity for glycosylated substrates. Collectively, the F-box proteins in the FBA family bind high mannose and sulfated glycoproteins, with one FBA protein, FBX044, failing to bind any glycans on the tested arrays. Site-directed mutagenesis of two aromatic amino acids in the G domain demonstrated that the hydrophobic pocket created by these amino acids is necessary for high affinity glycan binding. All FBA proteins co-precipitated components of the canonical SCF complex (Skp1, Cullin1, and Rbx1), yet FBXO2 bound very little Cullin1, suggesting that FBXO2 may exist primarily as a heterodimer with Skp1. Using subunit-specific antibodies, we further demonstrate marked divergence in tissue distribution and developmental expression. These differences in substrate recognition, SCF complex formation, and tissue distribution suggest that FBA proteins play diverse roles in glycoprotein quality control.", "author" : [ { "dropping-particle" : "", "family" : "Glenn", "given" : "Kevin a", "non-dropping-particle" : "", "parse-names" : false, "suffix" : "" }, { "dropping-particle" : "", "family" : "Nelson", "given" : "Rick F", "non-dropping-particle" : "", "parse-names" : false, "suffix" : "" }, { "dropping-particle" : "", "family" : "Wen", "given" : "Hsiang M", "non-dropping-particle" : "", "parse-names" : false, "suffix" : "" }, { "dropping-particle" : "", "family" : "Mallinger", "given" : "Adam J", "non-dropping-particle" : "", "parse-names" : false, "suffix" : "" }, { "dropping-particle" : "", "family" : "Paulson", "given" : "Henry L", "non-dropping-particle" : "", "parse-names" : false, "suffix" : "" } ], "container-title" : "The Journal of Biological Chemistry", "id" : "ITEM-2", "issue" : "19", "issued" : { "date-parts" : [ [ "2008", "5", "9" ] ] }, "page" : "12717-29", "title" : "Diversity in tissue expression, substrate binding, and SCF complex formation for a lectin family of ubiquitin ligases.", "type" : "article-journal", "volume" : "283" }, "uris" : [ "http://www.mendeley.com/documents/?uuid=bccb1880-66ab-4e9d-9dac-974fc1314df7" ] }, { "id" : "ITEM-3", "itemData" : { "DOI" : "10.1021/pr2010204", "ISSN" : "1535-3907", "PMID" : "22268729", "abstract" : "FBOX6 ubiquitin ligase complex is involved in the endoplasmic reticulum-associated degradation pathway by mediating the ubiquitination of glycoproteins. FBXO6 interacts with the chitobiose in unfolded N-glycoprotein, pointing glycoproteins toward E2 for ubiquitination. Although the glycoprotein-recognizing mechanism of FBXO6 is well documented, its bona fide interacting glycoproteins are largely unknown. Here we utilized a protein purification approach combined with LC-MS to systematically identify the FBXO6-interacting glycoproteins. Following identification of 39 proteins that specifically interact with FBXO6 in all three different cell lines, 293T, HeLa and Jurkat cells, we compared the protein complex organization between wild-type FBXO6 and its mutant, which fails to recognize glycoproteins. Combining these databases, 29 highly confident glycoproteins that interact with FBXO6 in an N-glycan dependent manner are identified. Our data provide valuable information for the discovery of the interacting glycoproteins of FBXO6 and also demonstrate the potential of these approaches as general platforms for the global discovery of interacting glycoproteins of other FBAs (F-box associated regions) containing F-box proteins.", "author" : [ { "dropping-particle" : "", "family" : "Liu", "given" : "Bin", "non-dropping-particle" : "", "parse-names" : false, "suffix" : "" }, { "dropping-particle" : "", "family" : "Zheng", "given" : "Ying", "non-dropping-particle" : "", "parse-names" : false, "suffix" : "" }, { "dropping-particle" : "", "family" : "Wang", "given" : "Tong-Dan", "non-dropping-particle" : "", "parse-names" : false, "suffix" : "" }, { "dropping-particle" : "", "family" : "Xu", "given" : "Han-Zhang", "non-dropping-particle" : "", "parse-names" : false, "suffix" : "" }, { "dropping-particle" : "", "family" : "Xia", "given" : "Li", "non-dropping-particle" : "", "parse-names" : false, "suffix" : "" }, { "dropping-particle" : "", "family" : "Zhang", "given" : "Jian", "non-dropping-particle" : "", "parse-names" : false, "suffix" : "" }, { "dropping-particle" : "", "family" : "Wu", "given" : "Ying-Li", "non-dropping-particle" : "", "parse-names" : false, "suffix" : "" }, { "dropping-particle" : "", "family" : "Chen", "given" : "Guo-Qiang", "non-dropping-particle" : "", "parse-names" : false, "suffix" : "" }, { "dropping-particle" : "", "family" : "Wang", "given" : "Li-Shun", "non-dropping-particle" : "", "parse-names" : false, "suffix" : "" } ], "container-title" : "Journal of proteome research", "id" : "ITEM-3", "issue" : "3", "issued" : { "date-parts" : [ [ "2012", "3", "2" ] ] }, "page" : "1773-81", "title" : "Proteomic identification of common SCF ubiquitin ligase FBXO6-interacting glycoproteins in three kinds of cells.", "type" : "article-journal", "volume" : "11" }, "uris" : [ "http://www.mendeley.com/documents/?uuid=4f0fb8a0-e41a-453d-9b02-2342db00188b" ] }, { "id" : "ITEM-4", "itemData" : { "DOI" : "10.1016/j.molcel.2009.06.030", "ISSN" : "1097-4164", "PMID" : "19716789", "abstract" : "ATR and Chk1 are two key protein kinases in the replication checkpoint. Activation of ATR-Chk1 has been extensively investigated, but checkpoint termination and replication fork restart are less well understood. Here, we report that DNA damage not only activates Chk1, but also exposes a degron-like region at the carboxyl terminus of Chk1 to an Fbx6-containing SCF (Skp1-Cul1-F box) E3 ligase, which mediates the ubiquitination and degradation of Chk1 and, in turn, terminates the checkpoint. The protein levels of Chk1 and Fbx6 showed an inverse correlation in both cultured cancer cells and in human breast tumor tissues. Further, we show that low levels of Fbx6 and consequent impairment of replication stress-induced Chk1 degradation are associated with cancer cell resistance to the chemotherapeutic agent, camptothecin. We propose that Fbx6-dependent Chk1 degradation contributes to S phase checkpoint termination and that a defect in this mechanism might increase tumor cell resistance to certain anticancer drugs.", "author" : [ { "dropping-particle" : "", "family" : "Zhang", "given" : "You-Wei", "non-dropping-particle" : "", "parse-names" : false, "suffix" : "" }, { "dropping-particle" : "", "family" : "Brognard", "given" : "John", "non-dropping-particle" : "", "parse-names" : false, "suffix" : "" }, { "dropping-particle" : "", "family" : "Coughlin", "given" : "Chris", "non-dropping-particle" : "", "parse-names" : false, "suffix" : "" }, { "dropping-particle" : "", "family" : "You", "given" : "Zhongsheng", "non-dropping-particle" : "", "parse-names" : false, "suffix" : "" }, { "dropping-particle" : "", "family" : "Dolled-Filhart", "given" : "Marisa", "non-dropping-particle" : "", "parse-names" : false, "suffix" : "" }, { "dropping-particle" : "", "family" : "Aslanian", "given" : "Aaron", "non-dropping-particle" : "", "parse-names" : false, "suffix" : "" }, { "dropping-particle" : "", "family" : "Manning", "given" : "Gerard", "non-dropping-particle" : "", "parse-names" : false, "suffix" : "" }, { "dropping-particle" : "", "family" : "Abraham", "given" : "Robert T", "non-dropping-particle" : "", "parse-names" : false, "suffix" : "" }, { "dropping-particle" : "", "family" : "Hunter", "given" : "Tony", "non-dropping-particle" : "", "parse-names" : false, "suffix" : "" } ], "container-title" : "Molecular cell", "id" : "ITEM-4", "issue" : "4", "issued" : { "date-parts" : [ [ "2009", "8", "28" ] ] }, "page" : "442-53", "publisher" : "Elsevier Ltd", "title" : "The F box protein Fbx6 regulates Chk1 stability and cellular sensitivity to replication stress.", "type" : "article-journal", "volume" : "35" }, "uris" : [ "http://www.mendeley.com/documents/?uuid=3fe8fecd-c062-489c-b2ff-0983acf9430e" ] }, { "id" : "ITEM-5", "itemData" : { "DOI" : "10.1074/jbc.M112.407106", "ISSN" : "1083-351X", "PMID" : "23086937", "abstract" : "BRCA1 mutations account for a significant proportion of familial breast and ovarian cancers. In addition, reduced BRCA1 protein is associated with sporadic cancer cases in these tissues. At the cellular level, BRCA1 plays a critical role in multiple cellular functions such as DNA repair and cell cycle checkpoint control. Its protein level is regulated in a cell cycle-dependent manner. However, regulation of BRCA1 protein stability is not fully understood. Our earlier study showed that the amino-terminus of BRCA1 harbors a degron sequence that is sufficient and necessary for conferring BRCA1 degradation. In the current study, we used mass spectrometry to identify Skp1 that regulates BRCA1 protein stability. Small interfering RNA screening that targets all human F-box proteins uncovered FBXO44 as an important protein that influences BRCA1 protein level. The Skp1-Cul1-F-box-protein44 (SCFFBXO44) complex ubiquitinates full length BRCA1 in vitro. Furthermore, the N-terminus of BRCA1 mediates the interaction between BRCA1 and FBXO44. Overexpression of SCFFBXO44 reduces BRCA1 protein level. Taken together, our work strongly suggests that SCFFBXO44 is an E3 ubiquitin ligase responsible for BRCA1 degradation. In addition, FBXO44 expression pattern in breast carcinomas suggests that SCFFBXO44-mediated BRCA1 degradation might contribute to sporadic breast tumor development.", "author" : [ { "dropping-particle" : "", "family" : "Lu", "given" : "Yunzhe", "non-dropping-particle" : "", "parse-names" : false, "suffix" : "" }, { "dropping-particle" : "", "family" : "Li", "given" : "Jiezhi", "non-dropping-particle" : "", "parse-names" : false, "suffix" : "" }, { "dropping-particle" : "", "family" : "Cheng", "given" : "Dongmei", "non-dropping-particle" : "", "parse-names" : false, "suffix" : "" }, { "dropping-particle" : "", "family" : "Parameswaran", "given" : "Balaji", "non-dropping-particle" : "", "parse-names" : false, "suffix" : "" }, { "dropping-particle" : "", "family" : "Zhang", "given" : "Shaohua", "non-dropping-particle" : "", "parse-names" : false, "suffix" : "" }, { "dropping-particle" : "", "family" : "Jiang", "given" : "Zefei", "non-dropping-particle" : "", "parse-names" : false, "suffix" : "" }, { "dropping-particle" : "", "family" : "Yew", "given" : "P Renee", "non-dropping-particle" : "", "parse-names" : false, "suffix" : "" }, { "dropping-particle" : "", "family" : "Peng", "given" : "Junmin", "non-dropping-particle" : "", "parse-names" : false, "suffix" : "" }, { "dropping-particle" : "", "family" : "Ye", "given" : "Qinong", "non-dropping-particle" : "", "parse-names" : false, "suffix" : "" }, { "dropping-particle" : "", "family" : "Hu", "given" : "Yanfen", "non-dropping-particle" : "", "parse-names" : false, "suffix" : "" } ], "container-title" : "The Journal of biological chemistry", "id" : "ITEM-5", "issued" : { "date-parts" : [ [ "2012", "10", "18" ] ] }, "page" : "1-21", "title" : "The F-box protein FBXO44 mediates BRCA1 ubiquitination and degradation.", "type" : "article-journal" }, "uris" : [ "http://www.mendeley.com/documents/?uuid=dbc4ad51-b34d-4707-9943-68e7bb57bb4a" ] } ], "mendeley" : { "formattedCitation" : "[131\u2013135]", "plainTextFormattedCitation" : "[131\u2013135]", "previouslyFormattedCitation" : "(L. Zhang et al. 2009; Glenn et al. 2008b; B. Liu et al. 2012; Y.-W. Zhang et al. 2009; Y. Lu et al. 2012)" }, "properties" : { "noteIndex" : 0 }, "schema" : "https://github.com/citation-style-language/schema/raw/master/csl-citation.json" }</w:instrText>
            </w:r>
            <w:r>
              <w:rPr>
                <w:rFonts w:ascii="Arial Narrow" w:hAnsi="Arial Narrow"/>
                <w:sz w:val="16"/>
                <w:szCs w:val="20"/>
              </w:rPr>
              <w:fldChar w:fldCharType="separate"/>
            </w:r>
            <w:r w:rsidR="00EF1295" w:rsidRPr="00EF1295">
              <w:rPr>
                <w:rFonts w:ascii="Arial Narrow" w:hAnsi="Arial Narrow"/>
                <w:noProof/>
                <w:sz w:val="16"/>
                <w:szCs w:val="20"/>
              </w:rPr>
              <w:t>[131–135]</w:t>
            </w:r>
            <w:r>
              <w:rPr>
                <w:rFonts w:ascii="Arial Narrow" w:hAnsi="Arial Narrow"/>
                <w:sz w:val="16"/>
                <w:szCs w:val="20"/>
              </w:rPr>
              <w:fldChar w:fldCharType="end"/>
            </w: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25197</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X131255</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5</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w:t>
            </w:r>
            <w:r>
              <w:rPr>
                <w:rFonts w:ascii="Arial Narrow" w:hAnsi="Arial Narrow"/>
                <w:sz w:val="20"/>
                <w:szCs w:val="20"/>
              </w:rPr>
              <w:t>eurodegeneration, P</w:t>
            </w:r>
            <w:r w:rsidRPr="00E31257">
              <w:rPr>
                <w:rFonts w:ascii="Arial Narrow" w:hAnsi="Arial Narrow"/>
                <w:sz w:val="20"/>
                <w:szCs w:val="20"/>
              </w:rPr>
              <w:t>arkinson's disease, apoptosis, NFkB signaling, cell cycle regulation</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IAP1, CyclinD, C</w:t>
            </w:r>
            <w:r w:rsidRPr="00E31257">
              <w:rPr>
                <w:rFonts w:ascii="Arial Narrow" w:hAnsi="Arial Narrow"/>
                <w:sz w:val="20"/>
                <w:szCs w:val="20"/>
              </w:rPr>
              <w:t>dk6, p27</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6829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D254327.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4875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9</w:t>
            </w:r>
          </w:p>
        </w:tc>
        <w:tc>
          <w:tcPr>
            <w:tcW w:w="1434" w:type="dxa"/>
            <w:tcBorders>
              <w:top w:val="nil"/>
              <w:left w:val="nil"/>
              <w:bottom w:val="nil"/>
              <w:right w:val="nil"/>
            </w:tcBorders>
            <w:shd w:val="clear" w:color="auto" w:fill="auto"/>
            <w:noWrap/>
            <w:vAlign w:val="center"/>
          </w:tcPr>
          <w:p w:rsidR="003326C1" w:rsidRPr="000A3930" w:rsidRDefault="000A3930" w:rsidP="000A3930">
            <w:pPr>
              <w:ind w:hanging="80"/>
              <w:rPr>
                <w:rFonts w:ascii="Arial Narrow" w:eastAsiaTheme="minorHAnsi" w:hAnsi="Arial Narrow"/>
                <w:sz w:val="20"/>
                <w:szCs w:val="20"/>
                <w:lang w:eastAsia="en-US"/>
              </w:rPr>
            </w:pPr>
            <w:r w:rsidRPr="000A3930">
              <w:rPr>
                <w:rFonts w:ascii="Arial Narrow" w:eastAsiaTheme="minorHAnsi" w:hAnsi="Arial Narrow"/>
                <w:sz w:val="20"/>
                <w:szCs w:val="20"/>
                <w:lang w:eastAsia="en-US"/>
              </w:rPr>
              <w:t>NM_001087129</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Innate immunity</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4282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reast cance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9018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1</w:t>
            </w:r>
          </w:p>
        </w:tc>
        <w:tc>
          <w:tcPr>
            <w:tcW w:w="1434" w:type="dxa"/>
            <w:tcBorders>
              <w:top w:val="nil"/>
              <w:left w:val="nil"/>
              <w:bottom w:val="nil"/>
              <w:right w:val="nil"/>
            </w:tcBorders>
            <w:shd w:val="clear" w:color="auto" w:fill="auto"/>
            <w:noWrap/>
            <w:vAlign w:val="center"/>
          </w:tcPr>
          <w:p w:rsidR="006223A2" w:rsidRPr="006223A2" w:rsidRDefault="003326C1" w:rsidP="00F6671A">
            <w:pPr>
              <w:ind w:left="-72"/>
              <w:rPr>
                <w:rFonts w:ascii="Arial Narrow" w:hAnsi="Arial Narrow"/>
                <w:sz w:val="20"/>
                <w:szCs w:val="20"/>
              </w:rPr>
            </w:pPr>
            <w:r w:rsidRPr="006223A2">
              <w:rPr>
                <w:rFonts w:ascii="Arial Narrow" w:hAnsi="Arial Narrow"/>
                <w:sz w:val="20"/>
                <w:szCs w:val="20"/>
              </w:rPr>
              <w:t>BU917012.1</w:t>
            </w:r>
          </w:p>
          <w:p w:rsidR="003326C1" w:rsidRPr="006223A2" w:rsidRDefault="006223A2" w:rsidP="00F6671A">
            <w:pPr>
              <w:ind w:left="-72"/>
              <w:rPr>
                <w:rFonts w:ascii="Arial Narrow" w:hAnsi="Arial Narrow"/>
                <w:sz w:val="20"/>
                <w:szCs w:val="20"/>
              </w:rPr>
            </w:pPr>
            <w:r>
              <w:rPr>
                <w:rFonts w:ascii="Arial Narrow" w:hAnsi="Arial Narrow"/>
                <w:color w:val="000000"/>
                <w:sz w:val="20"/>
              </w:rPr>
              <w:t>NM_001093135</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4</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Otitis media, TGF-beta pathway, p53 neddylation, melanoctye formation, heterochrony, arginine methytransferase, tumor suppressor </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53, BCL6</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083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5</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2D4458" w:rsidP="00F6671A">
            <w:pPr>
              <w:ind w:left="-72"/>
              <w:jc w:val="center"/>
              <w:rPr>
                <w:rFonts w:ascii="Arial Narrow" w:hAnsi="Arial Narrow"/>
                <w:sz w:val="20"/>
                <w:szCs w:val="20"/>
              </w:rPr>
            </w:pPr>
            <w:r>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mbryonic stem cell maintenance</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5732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6</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X131969.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5</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1691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7/2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F547374</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egradation of glycoproteins</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Lactoferrin, H</w:t>
            </w:r>
            <w:r w:rsidRPr="00E31257">
              <w:rPr>
                <w:rFonts w:ascii="Arial Narrow" w:hAnsi="Arial Narrow"/>
                <w:sz w:val="20"/>
                <w:szCs w:val="20"/>
              </w:rPr>
              <w:t>eparin</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9318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1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F52090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H</w:t>
            </w:r>
            <w:r w:rsidRPr="00E31257">
              <w:rPr>
                <w:rFonts w:ascii="Arial Narrow" w:hAnsi="Arial Narrow"/>
                <w:sz w:val="20"/>
                <w:szCs w:val="20"/>
              </w:rPr>
              <w:t>elicase/nucleic acid metabolism</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446AD4">
        <w:trPr>
          <w:trHeight w:val="260"/>
          <w:jc w:val="center"/>
        </w:trPr>
        <w:tc>
          <w:tcPr>
            <w:tcW w:w="1924" w:type="dxa"/>
            <w:tcBorders>
              <w:top w:val="nil"/>
              <w:left w:val="nil"/>
              <w:bottom w:val="nil"/>
              <w:right w:val="nil"/>
            </w:tcBorders>
            <w:shd w:val="clear" w:color="auto" w:fill="auto"/>
            <w:noWrap/>
            <w:vAlign w:val="center"/>
          </w:tcPr>
          <w:p w:rsidR="003326C1" w:rsidRPr="00446AD4" w:rsidRDefault="003326C1" w:rsidP="00F6671A">
            <w:pPr>
              <w:ind w:left="-72"/>
              <w:rPr>
                <w:rFonts w:ascii="Arial Narrow" w:hAnsi="Arial Narrow"/>
                <w:sz w:val="20"/>
                <w:szCs w:val="20"/>
              </w:rPr>
            </w:pPr>
            <w:r w:rsidRPr="00446AD4">
              <w:rPr>
                <w:rFonts w:ascii="Arial Narrow" w:hAnsi="Arial Narrow"/>
                <w:sz w:val="20"/>
                <w:szCs w:val="20"/>
              </w:rPr>
              <w:t>ENSXETP00000061276</w:t>
            </w:r>
          </w:p>
        </w:tc>
        <w:tc>
          <w:tcPr>
            <w:tcW w:w="1072" w:type="dxa"/>
            <w:tcBorders>
              <w:top w:val="nil"/>
              <w:left w:val="nil"/>
              <w:bottom w:val="nil"/>
              <w:right w:val="nil"/>
            </w:tcBorders>
            <w:shd w:val="clear" w:color="auto" w:fill="auto"/>
            <w:noWrap/>
            <w:vAlign w:val="center"/>
          </w:tcPr>
          <w:p w:rsidR="003326C1" w:rsidRPr="00446AD4" w:rsidRDefault="003326C1" w:rsidP="00F6671A">
            <w:pPr>
              <w:ind w:left="-72"/>
              <w:rPr>
                <w:rFonts w:ascii="Arial Narrow" w:hAnsi="Arial Narrow"/>
                <w:sz w:val="20"/>
                <w:szCs w:val="20"/>
              </w:rPr>
            </w:pPr>
            <w:r w:rsidRPr="00446AD4">
              <w:rPr>
                <w:rFonts w:ascii="Arial Narrow" w:hAnsi="Arial Narrow"/>
                <w:sz w:val="20"/>
                <w:szCs w:val="20"/>
              </w:rPr>
              <w:t>Fbxo21</w:t>
            </w:r>
          </w:p>
        </w:tc>
        <w:tc>
          <w:tcPr>
            <w:tcW w:w="1434" w:type="dxa"/>
            <w:tcBorders>
              <w:top w:val="nil"/>
              <w:left w:val="nil"/>
              <w:bottom w:val="nil"/>
              <w:right w:val="nil"/>
            </w:tcBorders>
            <w:shd w:val="clear" w:color="auto" w:fill="auto"/>
            <w:noWrap/>
            <w:vAlign w:val="center"/>
          </w:tcPr>
          <w:p w:rsidR="003326C1" w:rsidRPr="00446AD4" w:rsidRDefault="003326C1" w:rsidP="00F667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3"/>
              <w:rPr>
                <w:rFonts w:ascii="Arial Narrow" w:hAnsi="Arial Narrow" w:cs="Courier"/>
                <w:sz w:val="20"/>
                <w:szCs w:val="20"/>
              </w:rPr>
            </w:pPr>
            <w:r w:rsidRPr="00446AD4">
              <w:rPr>
                <w:rFonts w:ascii="Arial Narrow" w:hAnsi="Arial Narrow" w:cs="Courier"/>
                <w:sz w:val="20"/>
                <w:szCs w:val="20"/>
              </w:rPr>
              <w:t>BU910290</w:t>
            </w:r>
          </w:p>
        </w:tc>
        <w:tc>
          <w:tcPr>
            <w:tcW w:w="899" w:type="dxa"/>
            <w:tcBorders>
              <w:top w:val="nil"/>
              <w:left w:val="nil"/>
              <w:bottom w:val="nil"/>
              <w:right w:val="nil"/>
            </w:tcBorders>
            <w:shd w:val="clear" w:color="auto" w:fill="auto"/>
            <w:noWrap/>
            <w:vAlign w:val="center"/>
          </w:tcPr>
          <w:p w:rsidR="003326C1" w:rsidRPr="00446AD4" w:rsidRDefault="003326C1" w:rsidP="00F6671A">
            <w:pPr>
              <w:ind w:left="-72"/>
              <w:jc w:val="center"/>
              <w:rPr>
                <w:rFonts w:ascii="Arial Narrow" w:hAnsi="Arial Narrow"/>
                <w:sz w:val="20"/>
                <w:szCs w:val="20"/>
              </w:rPr>
            </w:pPr>
            <w:r w:rsidRPr="00446AD4">
              <w:rPr>
                <w:rFonts w:ascii="Arial Narrow" w:hAnsi="Arial Narrow"/>
                <w:sz w:val="20"/>
                <w:szCs w:val="20"/>
              </w:rPr>
              <w:t>94</w:t>
            </w:r>
          </w:p>
        </w:tc>
        <w:tc>
          <w:tcPr>
            <w:tcW w:w="3868" w:type="dxa"/>
            <w:tcBorders>
              <w:top w:val="nil"/>
              <w:left w:val="nil"/>
              <w:bottom w:val="nil"/>
              <w:right w:val="nil"/>
            </w:tcBorders>
            <w:shd w:val="clear" w:color="auto" w:fill="auto"/>
            <w:noWrap/>
            <w:vAlign w:val="center"/>
          </w:tcPr>
          <w:p w:rsidR="003326C1" w:rsidRPr="00446AD4" w:rsidRDefault="003326C1" w:rsidP="00F6671A">
            <w:pPr>
              <w:ind w:left="-72"/>
              <w:rPr>
                <w:rFonts w:ascii="Arial Narrow" w:hAnsi="Arial Narrow"/>
                <w:sz w:val="20"/>
                <w:szCs w:val="20"/>
              </w:rPr>
            </w:pPr>
            <w:r w:rsidRPr="00446AD4">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446AD4" w:rsidRDefault="003326C1" w:rsidP="00F6671A">
            <w:pPr>
              <w:ind w:left="-72"/>
              <w:rPr>
                <w:rFonts w:ascii="Arial Narrow" w:hAnsi="Arial Narrow"/>
                <w:sz w:val="20"/>
                <w:szCs w:val="20"/>
              </w:rPr>
            </w:pPr>
            <w:r w:rsidRPr="00446AD4">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446AD4"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ENSXETP00000062201</w:t>
            </w:r>
          </w:p>
        </w:tc>
        <w:tc>
          <w:tcPr>
            <w:tcW w:w="1072"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Fbxo22</w:t>
            </w:r>
          </w:p>
        </w:tc>
        <w:tc>
          <w:tcPr>
            <w:tcW w:w="1434"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rPr>
              <w:t>BJ642492.1</w:t>
            </w:r>
          </w:p>
        </w:tc>
        <w:tc>
          <w:tcPr>
            <w:tcW w:w="899" w:type="dxa"/>
            <w:tcBorders>
              <w:top w:val="nil"/>
              <w:left w:val="nil"/>
              <w:bottom w:val="nil"/>
              <w:right w:val="nil"/>
            </w:tcBorders>
            <w:shd w:val="clear" w:color="auto" w:fill="auto"/>
            <w:noWrap/>
            <w:vAlign w:val="center"/>
          </w:tcPr>
          <w:p w:rsidR="003326C1" w:rsidRPr="00581AF3" w:rsidRDefault="003326C1" w:rsidP="00F6671A">
            <w:pPr>
              <w:ind w:left="-72"/>
              <w:jc w:val="center"/>
              <w:rPr>
                <w:rFonts w:ascii="Arial Narrow" w:hAnsi="Arial Narrow"/>
                <w:sz w:val="20"/>
                <w:szCs w:val="20"/>
              </w:rPr>
            </w:pPr>
            <w:r w:rsidRPr="00581AF3">
              <w:rPr>
                <w:rFonts w:ascii="Arial Narrow" w:hAnsi="Arial Narrow"/>
                <w:sz w:val="20"/>
                <w:szCs w:val="20"/>
              </w:rPr>
              <w:t>92</w:t>
            </w:r>
          </w:p>
        </w:tc>
        <w:tc>
          <w:tcPr>
            <w:tcW w:w="3868"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Pathogenesis, histone modification</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GogB, Kdm4A</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7821</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24</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V07402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0230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2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X854965.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9945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789318.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7873</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1</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Q732841.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NA damage response, tumor suppressor</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w:t>
            </w:r>
            <w:r w:rsidRPr="00E31257">
              <w:rPr>
                <w:rFonts w:ascii="Arial Narrow" w:hAnsi="Arial Narrow"/>
                <w:sz w:val="20"/>
                <w:szCs w:val="20"/>
              </w:rPr>
              <w:t>yclinD1</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50202</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2</w:t>
            </w:r>
          </w:p>
        </w:tc>
        <w:tc>
          <w:tcPr>
            <w:tcW w:w="1434" w:type="dxa"/>
            <w:tcBorders>
              <w:top w:val="nil"/>
              <w:left w:val="nil"/>
              <w:bottom w:val="nil"/>
              <w:right w:val="nil"/>
            </w:tcBorders>
            <w:shd w:val="clear" w:color="auto" w:fill="auto"/>
            <w:noWrap/>
            <w:vAlign w:val="center"/>
          </w:tcPr>
          <w:p w:rsidR="003326C1" w:rsidRPr="00E31257" w:rsidRDefault="006223A2" w:rsidP="00F6671A">
            <w:pPr>
              <w:ind w:left="-72"/>
              <w:rPr>
                <w:rFonts w:ascii="Arial Narrow" w:hAnsi="Arial Narrow"/>
                <w:sz w:val="20"/>
                <w:szCs w:val="20"/>
              </w:rPr>
            </w:pPr>
            <w:r>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Gastric cancer, regulation of muscle wasting </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SerpinB5, MyoD, C</w:t>
            </w:r>
            <w:r w:rsidRPr="00E31257">
              <w:rPr>
                <w:rFonts w:ascii="Arial Narrow" w:hAnsi="Arial Narrow"/>
                <w:sz w:val="20"/>
                <w:szCs w:val="20"/>
              </w:rPr>
              <w:t>alcineurin, eIF3-f</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24999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3</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U91303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rogrammed cell death, seizure</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Y-box binding protein 1 (YB-1)/dbpB/p50</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581AF3">
        <w:trPr>
          <w:trHeight w:val="260"/>
          <w:jc w:val="center"/>
        </w:trPr>
        <w:tc>
          <w:tcPr>
            <w:tcW w:w="1924"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ENSXETP00000062353</w:t>
            </w:r>
          </w:p>
        </w:tc>
        <w:tc>
          <w:tcPr>
            <w:tcW w:w="1072"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Fbxo34</w:t>
            </w:r>
          </w:p>
        </w:tc>
        <w:tc>
          <w:tcPr>
            <w:tcW w:w="1434" w:type="dxa"/>
            <w:tcBorders>
              <w:top w:val="nil"/>
              <w:left w:val="nil"/>
              <w:bottom w:val="nil"/>
              <w:right w:val="nil"/>
            </w:tcBorders>
            <w:shd w:val="clear" w:color="auto" w:fill="auto"/>
            <w:noWrap/>
            <w:vAlign w:val="center"/>
          </w:tcPr>
          <w:p w:rsidR="003326C1" w:rsidRPr="006223A2" w:rsidRDefault="006223A2" w:rsidP="006223A2">
            <w:pPr>
              <w:ind w:hanging="80"/>
              <w:rPr>
                <w:rFonts w:ascii="Arial Narrow" w:eastAsiaTheme="minorHAnsi" w:hAnsi="Arial Narrow"/>
                <w:sz w:val="20"/>
                <w:szCs w:val="20"/>
                <w:lang w:eastAsia="en-US"/>
              </w:rPr>
            </w:pPr>
            <w:r w:rsidRPr="006223A2">
              <w:rPr>
                <w:rFonts w:ascii="Arial Narrow" w:eastAsiaTheme="minorHAnsi" w:hAnsi="Arial Narrow"/>
                <w:sz w:val="20"/>
                <w:szCs w:val="20"/>
                <w:lang w:eastAsia="en-US"/>
              </w:rPr>
              <w:t>NM_001097840</w:t>
            </w:r>
          </w:p>
        </w:tc>
        <w:tc>
          <w:tcPr>
            <w:tcW w:w="899" w:type="dxa"/>
            <w:tcBorders>
              <w:top w:val="nil"/>
              <w:left w:val="nil"/>
              <w:bottom w:val="nil"/>
              <w:right w:val="nil"/>
            </w:tcBorders>
            <w:shd w:val="clear" w:color="auto" w:fill="auto"/>
            <w:noWrap/>
            <w:vAlign w:val="center"/>
          </w:tcPr>
          <w:p w:rsidR="003326C1" w:rsidRPr="00581AF3" w:rsidRDefault="003326C1" w:rsidP="00F6671A">
            <w:pPr>
              <w:ind w:left="-72"/>
              <w:jc w:val="center"/>
              <w:rPr>
                <w:rFonts w:ascii="Arial Narrow" w:hAnsi="Arial Narrow"/>
                <w:sz w:val="20"/>
                <w:szCs w:val="20"/>
              </w:rPr>
            </w:pPr>
            <w:r w:rsidRPr="00581AF3">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3442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6</w:t>
            </w:r>
          </w:p>
        </w:tc>
        <w:tc>
          <w:tcPr>
            <w:tcW w:w="1434" w:type="dxa"/>
            <w:tcBorders>
              <w:top w:val="nil"/>
              <w:left w:val="nil"/>
              <w:bottom w:val="nil"/>
              <w:right w:val="nil"/>
            </w:tcBorders>
            <w:shd w:val="clear" w:color="auto" w:fill="auto"/>
            <w:noWrap/>
            <w:vAlign w:val="center"/>
          </w:tcPr>
          <w:p w:rsidR="003326C1" w:rsidRPr="006223A2" w:rsidRDefault="006223A2" w:rsidP="006223A2">
            <w:pPr>
              <w:ind w:hanging="80"/>
              <w:rPr>
                <w:rFonts w:ascii="Arial Narrow" w:eastAsiaTheme="minorHAnsi" w:hAnsi="Arial Narrow"/>
                <w:sz w:val="20"/>
                <w:szCs w:val="20"/>
                <w:lang w:eastAsia="en-US"/>
              </w:rPr>
            </w:pPr>
            <w:r w:rsidRPr="006223A2">
              <w:rPr>
                <w:rFonts w:ascii="Arial Narrow" w:eastAsiaTheme="minorHAnsi" w:hAnsi="Arial Narrow"/>
                <w:sz w:val="20"/>
                <w:szCs w:val="20"/>
                <w:lang w:eastAsia="en-US"/>
              </w:rPr>
              <w:t>AW645510.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1966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3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I444638.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ENSXETP00000061644</w:t>
            </w:r>
          </w:p>
        </w:tc>
        <w:tc>
          <w:tcPr>
            <w:tcW w:w="1072"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Fbxo40</w:t>
            </w:r>
          </w:p>
        </w:tc>
        <w:tc>
          <w:tcPr>
            <w:tcW w:w="1434"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rPr>
              <w:t>CB560117.1</w:t>
            </w:r>
          </w:p>
        </w:tc>
        <w:tc>
          <w:tcPr>
            <w:tcW w:w="899" w:type="dxa"/>
            <w:tcBorders>
              <w:top w:val="nil"/>
              <w:left w:val="nil"/>
              <w:bottom w:val="nil"/>
              <w:right w:val="nil"/>
            </w:tcBorders>
            <w:shd w:val="clear" w:color="auto" w:fill="auto"/>
            <w:noWrap/>
            <w:vAlign w:val="center"/>
          </w:tcPr>
          <w:p w:rsidR="003326C1" w:rsidRPr="00581AF3" w:rsidRDefault="003326C1" w:rsidP="00F6671A">
            <w:pPr>
              <w:ind w:left="-72"/>
              <w:jc w:val="center"/>
              <w:rPr>
                <w:rFonts w:ascii="Arial Narrow" w:hAnsi="Arial Narrow"/>
                <w:sz w:val="20"/>
                <w:szCs w:val="20"/>
              </w:rPr>
            </w:pPr>
            <w:r w:rsidRPr="00581AF3">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581AF3" w:rsidRDefault="003326C1" w:rsidP="00F6671A">
            <w:pPr>
              <w:ind w:left="-72"/>
              <w:rPr>
                <w:rFonts w:ascii="Arial Narrow" w:hAnsi="Arial Narrow"/>
                <w:sz w:val="20"/>
                <w:szCs w:val="20"/>
              </w:rPr>
            </w:pPr>
            <w:r w:rsidRPr="00581AF3">
              <w:rPr>
                <w:rFonts w:ascii="Arial Narrow" w:hAnsi="Arial Narrow"/>
                <w:sz w:val="20"/>
                <w:szCs w:val="20"/>
              </w:rPr>
              <w:t>IGF1 signaling in skeletal muscle, muscle dystrophy</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IRS1</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25759</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1</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0248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2</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U907399.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6</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utative role in congenital catarac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8764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3</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U914013.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8</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mbryonic pre-MBT divisions, meiotic arres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C</w:t>
            </w:r>
            <w:r w:rsidRPr="00E31257">
              <w:rPr>
                <w:rFonts w:ascii="Arial Narrow" w:hAnsi="Arial Narrow"/>
                <w:sz w:val="20"/>
                <w:szCs w:val="20"/>
              </w:rPr>
              <w:t xml:space="preserve">dc20, </w:t>
            </w:r>
            <w:r>
              <w:rPr>
                <w:rFonts w:ascii="Arial Narrow" w:hAnsi="Arial Narrow"/>
                <w:sz w:val="20"/>
                <w:szCs w:val="20"/>
              </w:rPr>
              <w:t>C</w:t>
            </w:r>
            <w:r w:rsidRPr="00E31257">
              <w:rPr>
                <w:rFonts w:ascii="Arial Narrow" w:hAnsi="Arial Narrow"/>
                <w:sz w:val="20"/>
                <w:szCs w:val="20"/>
              </w:rPr>
              <w:t xml:space="preserve">dc27, </w:t>
            </w:r>
            <w:r>
              <w:rPr>
                <w:rFonts w:ascii="Arial Narrow" w:hAnsi="Arial Narrow"/>
                <w:sz w:val="20"/>
                <w:szCs w:val="20"/>
              </w:rPr>
              <w:t>A</w:t>
            </w:r>
            <w:r w:rsidRPr="00E31257">
              <w:rPr>
                <w:rFonts w:ascii="Arial Narrow" w:hAnsi="Arial Narrow"/>
                <w:sz w:val="20"/>
                <w:szCs w:val="20"/>
              </w:rPr>
              <w:t>naphase-promoting complex/cyclosome (APC/C)</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25830</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5</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X844092.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2</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Synapse formation /neurotransmission, cell cycle arrest and apoptosis</w:t>
            </w:r>
            <w:r>
              <w:rPr>
                <w:rFonts w:ascii="Arial Narrow" w:hAnsi="Arial Narrow"/>
                <w:sz w:val="20"/>
                <w:szCs w:val="20"/>
              </w:rPr>
              <w:t>, neuronal developmen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Munc13</w:t>
            </w:r>
            <w:r>
              <w:rPr>
                <w:rFonts w:ascii="Arial Narrow" w:hAnsi="Arial Narrow"/>
                <w:sz w:val="20"/>
                <w:szCs w:val="20"/>
              </w:rPr>
              <w:t>, p73</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287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6</w:t>
            </w:r>
          </w:p>
        </w:tc>
        <w:tc>
          <w:tcPr>
            <w:tcW w:w="1434" w:type="dxa"/>
            <w:tcBorders>
              <w:top w:val="nil"/>
              <w:left w:val="nil"/>
              <w:bottom w:val="nil"/>
              <w:right w:val="nil"/>
            </w:tcBorders>
            <w:shd w:val="clear" w:color="auto" w:fill="auto"/>
            <w:noWrap/>
            <w:vAlign w:val="center"/>
          </w:tcPr>
          <w:p w:rsidR="003326C1" w:rsidRPr="006223A2" w:rsidRDefault="006223A2" w:rsidP="006223A2">
            <w:pPr>
              <w:ind w:left="-80"/>
              <w:rPr>
                <w:rFonts w:ascii="Arial Narrow" w:eastAsiaTheme="minorHAnsi" w:hAnsi="Arial Narrow"/>
                <w:sz w:val="20"/>
                <w:szCs w:val="20"/>
                <w:lang w:eastAsia="en-US"/>
              </w:rPr>
            </w:pPr>
            <w:r>
              <w:rPr>
                <w:rFonts w:ascii="Arial Narrow" w:eastAsiaTheme="minorHAnsi" w:hAnsi="Arial Narrow"/>
                <w:sz w:val="20"/>
                <w:szCs w:val="20"/>
                <w:lang w:eastAsia="en-US"/>
              </w:rPr>
              <w:t>NM_001098714</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57875</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2D4458" w:rsidP="00F6671A">
            <w:pPr>
              <w:ind w:left="-72"/>
              <w:jc w:val="center"/>
              <w:rPr>
                <w:rFonts w:ascii="Arial Narrow" w:hAnsi="Arial Narrow"/>
                <w:sz w:val="20"/>
                <w:szCs w:val="20"/>
              </w:rPr>
            </w:pPr>
            <w:r>
              <w:rPr>
                <w:rFonts w:ascii="Arial Narrow" w:hAnsi="Arial Narrow"/>
                <w:sz w:val="20"/>
                <w:szCs w:val="20"/>
              </w:rPr>
              <w:t>N/A</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Putative tumor suppressor in papillary renal cell carcinoma</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67296" w:rsidRDefault="003326C1" w:rsidP="00F6671A">
            <w:pPr>
              <w:ind w:left="-54"/>
              <w:rPr>
                <w:rFonts w:ascii="Arial Narrow" w:hAnsi="Arial Narrow"/>
                <w:sz w:val="20"/>
                <w:szCs w:val="20"/>
                <w:lang w:eastAsia="en-US"/>
              </w:rPr>
            </w:pPr>
            <w:r w:rsidRPr="00967296">
              <w:rPr>
                <w:rFonts w:ascii="Arial Narrow" w:hAnsi="Arial Narrow"/>
                <w:sz w:val="20"/>
                <w:szCs w:val="20"/>
                <w:lang w:eastAsia="en-US"/>
              </w:rPr>
              <w:t>XP_004914963.1</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Fbxo48</w:t>
            </w:r>
          </w:p>
        </w:tc>
        <w:tc>
          <w:tcPr>
            <w:tcW w:w="1434" w:type="dxa"/>
            <w:tcBorders>
              <w:top w:val="nil"/>
              <w:left w:val="nil"/>
              <w:bottom w:val="nil"/>
              <w:right w:val="nil"/>
            </w:tcBorders>
            <w:shd w:val="clear" w:color="auto" w:fill="auto"/>
            <w:noWrap/>
            <w:vAlign w:val="center"/>
          </w:tcPr>
          <w:p w:rsidR="003326C1" w:rsidRPr="006223A2" w:rsidRDefault="006223A2" w:rsidP="006223A2">
            <w:pPr>
              <w:ind w:hanging="80"/>
              <w:rPr>
                <w:rFonts w:ascii="Arial Narrow" w:eastAsiaTheme="minorHAnsi" w:hAnsi="Arial Narrow"/>
                <w:sz w:val="20"/>
                <w:szCs w:val="20"/>
                <w:lang w:eastAsia="en-US"/>
              </w:rPr>
            </w:pPr>
            <w:r w:rsidRPr="006223A2">
              <w:rPr>
                <w:rFonts w:ascii="Arial Narrow" w:eastAsiaTheme="minorHAnsi" w:hAnsi="Arial Narrow"/>
                <w:sz w:val="20"/>
                <w:szCs w:val="20"/>
                <w:lang w:eastAsia="en-US"/>
              </w:rPr>
              <w:t>DT065657</w:t>
            </w:r>
          </w:p>
        </w:tc>
        <w:tc>
          <w:tcPr>
            <w:tcW w:w="899" w:type="dxa"/>
            <w:tcBorders>
              <w:top w:val="nil"/>
              <w:left w:val="nil"/>
              <w:bottom w:val="nil"/>
              <w:right w:val="nil"/>
            </w:tcBorders>
            <w:shd w:val="clear" w:color="auto" w:fill="auto"/>
            <w:noWrap/>
            <w:vAlign w:val="center"/>
          </w:tcPr>
          <w:p w:rsidR="003326C1" w:rsidRPr="00E31257" w:rsidRDefault="006223A2" w:rsidP="00F6671A">
            <w:pPr>
              <w:ind w:left="-72"/>
              <w:jc w:val="center"/>
              <w:rPr>
                <w:rFonts w:ascii="Arial Narrow" w:hAnsi="Arial Narrow"/>
                <w:sz w:val="20"/>
                <w:szCs w:val="20"/>
              </w:rPr>
            </w:pPr>
            <w:r>
              <w:rPr>
                <w:rFonts w:ascii="Arial Narrow" w:hAnsi="Arial Narrow"/>
                <w:sz w:val="20"/>
                <w:szCs w:val="20"/>
              </w:rPr>
              <w:t>10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Default="003326C1" w:rsidP="00F6671A">
            <w:pPr>
              <w:ind w:left="-72"/>
              <w:rPr>
                <w:rFonts w:ascii="Arial Narrow" w:hAnsi="Arial Narrow"/>
                <w:sz w:val="20"/>
                <w:szCs w:val="20"/>
              </w:rPr>
            </w:pPr>
            <w:r>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80"/>
          <w:jc w:val="center"/>
        </w:trPr>
        <w:tc>
          <w:tcPr>
            <w:tcW w:w="1924" w:type="dxa"/>
            <w:tcBorders>
              <w:top w:val="nil"/>
              <w:left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56006 </w:t>
            </w:r>
          </w:p>
        </w:tc>
        <w:tc>
          <w:tcPr>
            <w:tcW w:w="1072"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o49*</w:t>
            </w:r>
          </w:p>
        </w:tc>
        <w:tc>
          <w:tcPr>
            <w:tcW w:w="1434"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EB644343</w:t>
            </w:r>
          </w:p>
        </w:tc>
        <w:tc>
          <w:tcPr>
            <w:tcW w:w="899" w:type="dxa"/>
            <w:tcBorders>
              <w:top w:val="nil"/>
              <w:left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1</w:t>
            </w:r>
          </w:p>
        </w:tc>
        <w:tc>
          <w:tcPr>
            <w:tcW w:w="3868"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220"/>
          <w:jc w:val="center"/>
        </w:trPr>
        <w:tc>
          <w:tcPr>
            <w:tcW w:w="1924" w:type="dxa"/>
            <w:tcBorders>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45842</w:t>
            </w:r>
          </w:p>
        </w:tc>
        <w:tc>
          <w:tcPr>
            <w:tcW w:w="1072"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1</w:t>
            </w:r>
          </w:p>
        </w:tc>
        <w:tc>
          <w:tcPr>
            <w:tcW w:w="1434"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Q383755.1</w:t>
            </w:r>
          </w:p>
        </w:tc>
        <w:tc>
          <w:tcPr>
            <w:tcW w:w="899" w:type="dxa"/>
            <w:tcBorders>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6</w:t>
            </w:r>
          </w:p>
        </w:tc>
        <w:tc>
          <w:tcPr>
            <w:tcW w:w="3868" w:type="dxa"/>
            <w:tcBorders>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Cancer, retina development, DNA repair, oxidative stress, mitosis, neural differentiation, chromosome stability, decidualizatio</w:t>
            </w:r>
            <w:r>
              <w:rPr>
                <w:rFonts w:ascii="Arial Narrow" w:hAnsi="Arial Narrow"/>
                <w:sz w:val="20"/>
                <w:szCs w:val="20"/>
              </w:rPr>
              <w:t>n, TGF-beta signaling, Hedgehog</w:t>
            </w:r>
            <w:r w:rsidRPr="00E31257">
              <w:rPr>
                <w:rFonts w:ascii="Arial Narrow" w:hAnsi="Arial Narrow"/>
                <w:sz w:val="20"/>
                <w:szCs w:val="20"/>
              </w:rPr>
              <w:t xml:space="preserve"> signaling, Wnt signaling, HIV, circadian clock, cellular stress response, immune and inflammatory response, axis formation, cell cycle regulation</w:t>
            </w:r>
          </w:p>
        </w:tc>
        <w:tc>
          <w:tcPr>
            <w:tcW w:w="3061" w:type="dxa"/>
            <w:tcBorders>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Mdm2, FOXO3, Fanconi anemia (FA) M protein, RCAN1, BORA, REST,</w:t>
            </w:r>
            <w:r>
              <w:rPr>
                <w:rFonts w:ascii="Arial Narrow" w:hAnsi="Arial Narrow"/>
                <w:sz w:val="20"/>
                <w:szCs w:val="20"/>
              </w:rPr>
              <w:t xml:space="preserve"> Epithelium-specific </w:t>
            </w:r>
            <w:r w:rsidRPr="00E31257">
              <w:rPr>
                <w:rFonts w:ascii="Arial Narrow" w:hAnsi="Arial Narrow"/>
                <w:sz w:val="20"/>
                <w:szCs w:val="20"/>
              </w:rPr>
              <w:t xml:space="preserve">ETS transcription </w:t>
            </w:r>
            <w:r>
              <w:rPr>
                <w:rFonts w:ascii="Arial Narrow" w:hAnsi="Arial Narrow"/>
                <w:sz w:val="20"/>
                <w:szCs w:val="20"/>
              </w:rPr>
              <w:t>factor-1 (ESE-1), SMAD4, Gli2, Gli3, P</w:t>
            </w:r>
            <w:r w:rsidRPr="00E31257">
              <w:rPr>
                <w:rFonts w:ascii="Arial Narrow" w:hAnsi="Arial Narrow"/>
                <w:sz w:val="20"/>
                <w:szCs w:val="20"/>
              </w:rPr>
              <w:t>rolactin receptor, PER1</w:t>
            </w:r>
            <w:r>
              <w:rPr>
                <w:rFonts w:ascii="Arial Narrow" w:hAnsi="Arial Narrow"/>
                <w:sz w:val="20"/>
                <w:szCs w:val="20"/>
              </w:rPr>
              <w:t>, FGD1 Cdc42 G</w:t>
            </w:r>
            <w:r w:rsidRPr="00E31257">
              <w:rPr>
                <w:rFonts w:ascii="Arial Narrow" w:hAnsi="Arial Narrow"/>
                <w:sz w:val="20"/>
                <w:szCs w:val="20"/>
              </w:rPr>
              <w:t>uanine nucleotide exchange factor,</w:t>
            </w:r>
            <w:r>
              <w:rPr>
                <w:rFonts w:ascii="Arial Narrow" w:hAnsi="Arial Narrow"/>
                <w:sz w:val="20"/>
                <w:szCs w:val="20"/>
              </w:rPr>
              <w:t xml:space="preserve"> B</w:t>
            </w:r>
            <w:r w:rsidRPr="00E31257">
              <w:rPr>
                <w:rFonts w:ascii="Arial Narrow" w:hAnsi="Arial Narrow"/>
                <w:sz w:val="20"/>
                <w:szCs w:val="20"/>
              </w:rPr>
              <w:t>eta-catenin, Emi1, NFkB1</w:t>
            </w:r>
            <w:r>
              <w:rPr>
                <w:rFonts w:ascii="Arial Narrow" w:hAnsi="Arial Narrow"/>
                <w:sz w:val="20"/>
                <w:szCs w:val="20"/>
              </w:rPr>
              <w:t>,</w:t>
            </w:r>
            <w:r w:rsidRPr="00E31257">
              <w:rPr>
                <w:rFonts w:ascii="Arial Narrow" w:hAnsi="Arial Narrow"/>
                <w:sz w:val="20"/>
                <w:szCs w:val="20"/>
              </w:rPr>
              <w:t xml:space="preserve"> p105, ATF4, IkBalpha, IkBbeta-epsilon, HIV-1 Vpu protein, CDC25B</w:t>
            </w:r>
          </w:p>
        </w:tc>
        <w:tc>
          <w:tcPr>
            <w:tcW w:w="810" w:type="dxa"/>
            <w:tcBorders>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42434</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2</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Q734235.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9</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Glial cell differentiation, trophoblast cell differentiation </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GCMa</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4581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4</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U914556</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Distal limb developmen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r w:rsidRPr="00E31257">
              <w:rPr>
                <w:rFonts w:ascii="Arial Narrow" w:hAnsi="Arial Narrow"/>
                <w:sz w:val="16"/>
                <w:szCs w:val="20"/>
              </w:rPr>
              <w:t xml:space="preserve"> </w:t>
            </w:r>
          </w:p>
        </w:tc>
      </w:tr>
      <w:tr w:rsidR="003326C1" w:rsidRPr="002727B6">
        <w:trPr>
          <w:trHeight w:val="1458"/>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20687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7</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AW640941.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5</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Cell cycle regulation, tumor suppressor, TGF-beta signaling, p63, adipogenesis suppressor, neural crest development, hematopoiesis, cholesterol and lipid metabolism, </w:t>
            </w:r>
            <w:r>
              <w:rPr>
                <w:rFonts w:ascii="Arial Narrow" w:hAnsi="Arial Narrow"/>
                <w:sz w:val="20"/>
                <w:szCs w:val="20"/>
              </w:rPr>
              <w:t>n</w:t>
            </w:r>
            <w:r w:rsidRPr="00E31257">
              <w:rPr>
                <w:rFonts w:ascii="Arial Narrow" w:hAnsi="Arial Narrow"/>
                <w:sz w:val="20"/>
                <w:szCs w:val="20"/>
              </w:rPr>
              <w:t>otch signaling, apoptosis, vascular development, Alzheimer’s disease, synaptogenesis, sex determination</w:t>
            </w:r>
          </w:p>
        </w:tc>
        <w:tc>
          <w:tcPr>
            <w:tcW w:w="3061" w:type="dxa"/>
            <w:tcBorders>
              <w:top w:val="nil"/>
              <w:left w:val="nil"/>
              <w:bottom w:val="nil"/>
              <w:right w:val="nil"/>
            </w:tcBorders>
            <w:shd w:val="clear" w:color="auto" w:fill="auto"/>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 xml:space="preserve">TGIF, C/EBP alpha, Klf5, </w:t>
            </w:r>
            <w:r>
              <w:rPr>
                <w:rFonts w:ascii="Arial Narrow" w:hAnsi="Arial Narrow"/>
                <w:sz w:val="20"/>
                <w:szCs w:val="20"/>
              </w:rPr>
              <w:t>P</w:t>
            </w:r>
            <w:r w:rsidRPr="00E31257">
              <w:rPr>
                <w:rFonts w:ascii="Arial Narrow" w:hAnsi="Arial Narrow"/>
                <w:sz w:val="20"/>
                <w:szCs w:val="20"/>
              </w:rPr>
              <w:t xml:space="preserve">roto-oncoprotein c-Myb, SREBP1, </w:t>
            </w:r>
            <w:r>
              <w:rPr>
                <w:rFonts w:ascii="Arial Narrow" w:hAnsi="Arial Narrow"/>
                <w:sz w:val="20"/>
                <w:szCs w:val="20"/>
              </w:rPr>
              <w:t>C</w:t>
            </w:r>
            <w:r w:rsidRPr="00E31257">
              <w:rPr>
                <w:rFonts w:ascii="Arial Narrow" w:hAnsi="Arial Narrow"/>
                <w:sz w:val="20"/>
                <w:szCs w:val="20"/>
              </w:rPr>
              <w:t xml:space="preserve">yclin E1 and E2, mTOR, p18-cyclin E, c-Jun, </w:t>
            </w:r>
            <w:r>
              <w:rPr>
                <w:rFonts w:ascii="Arial Narrow" w:hAnsi="Arial Narrow"/>
                <w:sz w:val="20"/>
                <w:szCs w:val="20"/>
              </w:rPr>
              <w:t>c-myc, Notch ICD, Presenilin1, Sel-12 P</w:t>
            </w:r>
            <w:r w:rsidRPr="00E31257">
              <w:rPr>
                <w:rFonts w:ascii="Arial Narrow" w:hAnsi="Arial Narrow"/>
                <w:sz w:val="20"/>
                <w:szCs w:val="20"/>
              </w:rPr>
              <w:t>reselinin, FEM proteins</w:t>
            </w:r>
          </w:p>
        </w:tc>
        <w:tc>
          <w:tcPr>
            <w:tcW w:w="810" w:type="dxa"/>
            <w:tcBorders>
              <w:top w:val="nil"/>
              <w:left w:val="nil"/>
              <w:bottom w:val="nil"/>
              <w:right w:val="nil"/>
            </w:tcBorders>
            <w:shd w:val="clear" w:color="auto" w:fill="auto"/>
            <w:noWrap/>
            <w:vAlign w:val="center"/>
          </w:tcPr>
          <w:p w:rsidR="003326C1" w:rsidRPr="00E31257" w:rsidRDefault="003326C1" w:rsidP="00F6671A">
            <w:pPr>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48345</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8</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M_001092209</w:t>
            </w:r>
          </w:p>
        </w:tc>
        <w:tc>
          <w:tcPr>
            <w:tcW w:w="899" w:type="dxa"/>
            <w:tcBorders>
              <w:top w:val="nil"/>
              <w:left w:val="nil"/>
              <w:bottom w:val="nil"/>
              <w:right w:val="nil"/>
            </w:tcBorders>
            <w:shd w:val="clear" w:color="auto" w:fill="auto"/>
            <w:noWrap/>
            <w:vAlign w:val="center"/>
          </w:tcPr>
          <w:p w:rsidR="003326C1" w:rsidRPr="00E31257" w:rsidRDefault="002D4458" w:rsidP="00F6671A">
            <w:pPr>
              <w:ind w:left="-72"/>
              <w:jc w:val="center"/>
              <w:rPr>
                <w:rFonts w:ascii="Arial Narrow" w:hAnsi="Arial Narrow"/>
                <w:sz w:val="20"/>
                <w:szCs w:val="20"/>
              </w:rPr>
            </w:pPr>
            <w:r>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egative regulator of oncogenesis, placental development</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CL-3</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A68B5">
        <w:trPr>
          <w:trHeight w:val="260"/>
          <w:jc w:val="center"/>
        </w:trPr>
        <w:tc>
          <w:tcPr>
            <w:tcW w:w="1924" w:type="dxa"/>
            <w:tcBorders>
              <w:top w:val="nil"/>
              <w:left w:val="nil"/>
              <w:bottom w:val="nil"/>
              <w:right w:val="nil"/>
            </w:tcBorders>
            <w:shd w:val="clear" w:color="auto" w:fill="auto"/>
            <w:noWrap/>
            <w:vAlign w:val="center"/>
          </w:tcPr>
          <w:p w:rsidR="003326C1" w:rsidRPr="002A68B5" w:rsidRDefault="003326C1" w:rsidP="00F6671A">
            <w:pPr>
              <w:ind w:left="-72"/>
              <w:rPr>
                <w:rFonts w:ascii="Arial Narrow" w:hAnsi="Arial Narrow"/>
                <w:sz w:val="20"/>
                <w:szCs w:val="20"/>
              </w:rPr>
            </w:pPr>
            <w:r w:rsidRPr="002A68B5">
              <w:rPr>
                <w:rFonts w:ascii="Arial Narrow" w:hAnsi="Arial Narrow"/>
                <w:sz w:val="20"/>
                <w:szCs w:val="20"/>
              </w:rPr>
              <w:t>NP_001120410.1</w:t>
            </w:r>
          </w:p>
        </w:tc>
        <w:tc>
          <w:tcPr>
            <w:tcW w:w="1072" w:type="dxa"/>
            <w:tcBorders>
              <w:top w:val="nil"/>
              <w:left w:val="nil"/>
              <w:bottom w:val="nil"/>
              <w:right w:val="nil"/>
            </w:tcBorders>
            <w:shd w:val="clear" w:color="auto" w:fill="auto"/>
            <w:noWrap/>
            <w:vAlign w:val="center"/>
          </w:tcPr>
          <w:p w:rsidR="003326C1" w:rsidRPr="002A68B5" w:rsidRDefault="003326C1" w:rsidP="00F6671A">
            <w:pPr>
              <w:ind w:left="-72"/>
              <w:rPr>
                <w:rFonts w:ascii="Arial Narrow" w:hAnsi="Arial Narrow"/>
                <w:sz w:val="20"/>
                <w:szCs w:val="20"/>
              </w:rPr>
            </w:pPr>
            <w:r w:rsidRPr="002A68B5">
              <w:rPr>
                <w:rFonts w:ascii="Arial Narrow" w:hAnsi="Arial Narrow"/>
                <w:sz w:val="20"/>
                <w:szCs w:val="20"/>
              </w:rPr>
              <w:t>Fbxw9</w:t>
            </w:r>
          </w:p>
        </w:tc>
        <w:tc>
          <w:tcPr>
            <w:tcW w:w="1434" w:type="dxa"/>
            <w:tcBorders>
              <w:top w:val="nil"/>
              <w:left w:val="nil"/>
              <w:bottom w:val="nil"/>
              <w:right w:val="nil"/>
            </w:tcBorders>
            <w:shd w:val="clear" w:color="auto" w:fill="auto"/>
            <w:noWrap/>
            <w:vAlign w:val="center"/>
          </w:tcPr>
          <w:p w:rsidR="003326C1" w:rsidRPr="0082511F" w:rsidRDefault="003326C1" w:rsidP="00622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3"/>
              <w:rPr>
                <w:rFonts w:ascii="Arial Narrow" w:hAnsi="Arial Narrow" w:cs="Courier"/>
                <w:sz w:val="20"/>
                <w:szCs w:val="20"/>
              </w:rPr>
            </w:pPr>
            <w:r>
              <w:rPr>
                <w:rFonts w:ascii="Arial Narrow" w:hAnsi="Arial Narrow"/>
                <w:sz w:val="20"/>
              </w:rPr>
              <w:t>NM_001095104</w:t>
            </w:r>
            <w:r>
              <w:rPr>
                <w:rFonts w:ascii="Arial Narrow" w:hAnsi="Arial Narrow" w:cs="Courier"/>
                <w:sz w:val="20"/>
                <w:szCs w:val="20"/>
              </w:rPr>
              <w:t xml:space="preserve"> </w:t>
            </w:r>
          </w:p>
        </w:tc>
        <w:tc>
          <w:tcPr>
            <w:tcW w:w="899" w:type="dxa"/>
            <w:tcBorders>
              <w:top w:val="nil"/>
              <w:left w:val="nil"/>
              <w:bottom w:val="nil"/>
              <w:right w:val="nil"/>
            </w:tcBorders>
            <w:shd w:val="clear" w:color="auto" w:fill="auto"/>
            <w:noWrap/>
            <w:vAlign w:val="center"/>
          </w:tcPr>
          <w:p w:rsidR="003326C1" w:rsidRPr="002A68B5" w:rsidRDefault="003326C1" w:rsidP="00F6671A">
            <w:pPr>
              <w:ind w:left="-72"/>
              <w:jc w:val="center"/>
              <w:rPr>
                <w:rFonts w:ascii="Arial Narrow" w:hAnsi="Arial Narrow"/>
                <w:sz w:val="20"/>
                <w:szCs w:val="20"/>
              </w:rPr>
            </w:pPr>
            <w:r w:rsidRPr="002A68B5">
              <w:rPr>
                <w:rFonts w:ascii="Arial Narrow" w:hAnsi="Arial Narrow"/>
                <w:sz w:val="20"/>
                <w:szCs w:val="20"/>
              </w:rPr>
              <w:t>91</w:t>
            </w:r>
          </w:p>
        </w:tc>
        <w:tc>
          <w:tcPr>
            <w:tcW w:w="3868" w:type="dxa"/>
            <w:tcBorders>
              <w:top w:val="nil"/>
              <w:left w:val="nil"/>
              <w:bottom w:val="nil"/>
              <w:right w:val="nil"/>
            </w:tcBorders>
            <w:shd w:val="clear" w:color="auto" w:fill="auto"/>
            <w:noWrap/>
            <w:vAlign w:val="center"/>
          </w:tcPr>
          <w:p w:rsidR="003326C1" w:rsidRPr="002A68B5" w:rsidRDefault="003326C1" w:rsidP="00F6671A">
            <w:pPr>
              <w:ind w:left="-72"/>
              <w:rPr>
                <w:rFonts w:ascii="Arial Narrow" w:hAnsi="Arial Narrow"/>
                <w:sz w:val="20"/>
                <w:szCs w:val="20"/>
              </w:rPr>
            </w:pPr>
            <w:r w:rsidRPr="002A68B5">
              <w:rPr>
                <w:rFonts w:ascii="Arial Narrow" w:hAnsi="Arial Narrow"/>
                <w:sz w:val="20"/>
                <w:szCs w:val="20"/>
              </w:rPr>
              <w:t>N.d.</w:t>
            </w:r>
          </w:p>
        </w:tc>
        <w:tc>
          <w:tcPr>
            <w:tcW w:w="3061" w:type="dxa"/>
            <w:tcBorders>
              <w:top w:val="nil"/>
              <w:left w:val="nil"/>
              <w:bottom w:val="nil"/>
              <w:right w:val="nil"/>
            </w:tcBorders>
            <w:shd w:val="clear" w:color="auto" w:fill="auto"/>
            <w:noWrap/>
            <w:vAlign w:val="center"/>
          </w:tcPr>
          <w:p w:rsidR="003326C1" w:rsidRPr="002A68B5" w:rsidRDefault="003326C1" w:rsidP="00F6671A">
            <w:pPr>
              <w:ind w:left="-72"/>
              <w:rPr>
                <w:rFonts w:ascii="Arial Narrow" w:hAnsi="Arial Narrow"/>
                <w:sz w:val="20"/>
                <w:szCs w:val="20"/>
              </w:rPr>
            </w:pPr>
            <w:r w:rsidRPr="002A68B5">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2A68B5" w:rsidRDefault="003326C1" w:rsidP="00F6671A">
            <w:pPr>
              <w:ind w:left="-72"/>
              <w:rPr>
                <w:rFonts w:ascii="Arial Narrow" w:hAnsi="Arial Narrow"/>
                <w:sz w:val="20"/>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59947</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1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Pr>
                <w:rFonts w:ascii="Arial Narrow" w:hAnsi="Arial Narrow"/>
                <w:sz w:val="20"/>
                <w:szCs w:val="20"/>
              </w:rPr>
              <w:t>N/A</w:t>
            </w:r>
          </w:p>
        </w:tc>
        <w:tc>
          <w:tcPr>
            <w:tcW w:w="899" w:type="dxa"/>
            <w:tcBorders>
              <w:top w:val="nil"/>
              <w:left w:val="nil"/>
              <w:bottom w:val="nil"/>
              <w:right w:val="nil"/>
            </w:tcBorders>
            <w:shd w:val="clear" w:color="auto" w:fill="auto"/>
            <w:noWrap/>
            <w:vAlign w:val="center"/>
          </w:tcPr>
          <w:p w:rsidR="003326C1" w:rsidRPr="00E31257" w:rsidRDefault="00754D22" w:rsidP="00F6671A">
            <w:pPr>
              <w:ind w:left="-72"/>
              <w:jc w:val="center"/>
              <w:rPr>
                <w:rFonts w:ascii="Arial Narrow" w:hAnsi="Arial Narrow"/>
                <w:sz w:val="20"/>
                <w:szCs w:val="20"/>
              </w:rPr>
            </w:pPr>
            <w:r>
              <w:rPr>
                <w:rFonts w:ascii="Arial Narrow" w:hAnsi="Arial Narrow"/>
                <w:sz w:val="20"/>
                <w:szCs w:val="20"/>
              </w:rPr>
              <w:t>90</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Lamina assembly</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11017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29*</w:t>
            </w:r>
          </w:p>
        </w:tc>
        <w:tc>
          <w:tcPr>
            <w:tcW w:w="1434" w:type="dxa"/>
            <w:tcBorders>
              <w:top w:val="nil"/>
              <w:left w:val="nil"/>
              <w:bottom w:val="nil"/>
              <w:right w:val="nil"/>
            </w:tcBorders>
            <w:shd w:val="clear" w:color="auto" w:fill="auto"/>
            <w:noWrap/>
            <w:vAlign w:val="center"/>
          </w:tcPr>
          <w:p w:rsidR="003326C1" w:rsidRPr="006223A2" w:rsidRDefault="006223A2" w:rsidP="006223A2">
            <w:pPr>
              <w:ind w:hanging="80"/>
              <w:rPr>
                <w:rFonts w:ascii="Arial Narrow" w:eastAsiaTheme="minorHAnsi" w:hAnsi="Arial Narrow"/>
                <w:sz w:val="20"/>
                <w:szCs w:val="22"/>
                <w:lang w:eastAsia="en-US"/>
              </w:rPr>
            </w:pPr>
            <w:r w:rsidRPr="006223A2">
              <w:rPr>
                <w:rFonts w:ascii="Arial Narrow" w:eastAsiaTheme="minorHAnsi" w:hAnsi="Arial Narrow"/>
                <w:sz w:val="20"/>
                <w:szCs w:val="22"/>
                <w:lang w:eastAsia="en-US"/>
              </w:rPr>
              <w:t>AB467369.1</w:t>
            </w:r>
          </w:p>
        </w:tc>
        <w:tc>
          <w:tcPr>
            <w:tcW w:w="899" w:type="dxa"/>
            <w:tcBorders>
              <w:top w:val="nil"/>
              <w:left w:val="nil"/>
              <w:bottom w:val="nil"/>
              <w:right w:val="nil"/>
            </w:tcBorders>
            <w:shd w:val="clear" w:color="auto" w:fill="auto"/>
            <w:noWrap/>
            <w:vAlign w:val="center"/>
          </w:tcPr>
          <w:p w:rsidR="003326C1" w:rsidRPr="00E31257" w:rsidRDefault="006223A2" w:rsidP="00F6671A">
            <w:pPr>
              <w:ind w:left="-72"/>
              <w:jc w:val="center"/>
              <w:rPr>
                <w:rFonts w:ascii="Arial Narrow" w:hAnsi="Arial Narrow"/>
                <w:sz w:val="20"/>
                <w:szCs w:val="20"/>
              </w:rPr>
            </w:pPr>
            <w:r>
              <w:rPr>
                <w:rFonts w:ascii="Arial Narrow" w:hAnsi="Arial Narrow"/>
                <w:sz w:val="20"/>
                <w:szCs w:val="20"/>
              </w:rPr>
              <w:t>98</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w:t>
            </w:r>
            <w:r w:rsidR="00754D22">
              <w:rPr>
                <w:rFonts w:ascii="Arial Narrow" w:hAnsi="Arial Narrow"/>
                <w:sz w:val="20"/>
                <w:szCs w:val="20"/>
              </w:rPr>
              <w:t>l</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 xml:space="preserve">ENSXETP00000034803 </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30*</w:t>
            </w:r>
          </w:p>
        </w:tc>
        <w:tc>
          <w:tcPr>
            <w:tcW w:w="1434"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BQ733700 NM_001096074</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9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NP_001121494.1</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31*</w:t>
            </w:r>
          </w:p>
        </w:tc>
        <w:tc>
          <w:tcPr>
            <w:tcW w:w="1434" w:type="dxa"/>
            <w:tcBorders>
              <w:top w:val="nil"/>
              <w:left w:val="nil"/>
              <w:bottom w:val="nil"/>
              <w:right w:val="nil"/>
            </w:tcBorders>
            <w:shd w:val="clear" w:color="auto" w:fill="auto"/>
            <w:noWrap/>
            <w:vAlign w:val="center"/>
          </w:tcPr>
          <w:p w:rsidR="003326C1" w:rsidRPr="006223A2" w:rsidRDefault="006223A2" w:rsidP="006223A2">
            <w:pPr>
              <w:ind w:hanging="80"/>
              <w:rPr>
                <w:rFonts w:ascii="Arial Narrow" w:eastAsiaTheme="minorHAnsi" w:hAnsi="Arial Narrow"/>
                <w:sz w:val="20"/>
                <w:szCs w:val="20"/>
                <w:lang w:eastAsia="en-US"/>
              </w:rPr>
            </w:pPr>
            <w:r w:rsidRPr="006223A2">
              <w:rPr>
                <w:rFonts w:ascii="Arial Narrow" w:eastAsiaTheme="minorHAnsi" w:hAnsi="Arial Narrow"/>
                <w:sz w:val="20"/>
                <w:szCs w:val="20"/>
                <w:lang w:eastAsia="en-US"/>
              </w:rPr>
              <w:t>NP_001089543.1</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sidRPr="00E31257">
              <w:rPr>
                <w:rFonts w:ascii="Arial Narrow" w:hAnsi="Arial Narrow"/>
                <w:sz w:val="20"/>
                <w:szCs w:val="20"/>
              </w:rPr>
              <w:t>8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99697B" w:rsidRDefault="003326C1" w:rsidP="00F6671A">
            <w:pPr>
              <w:ind w:left="-72"/>
              <w:rPr>
                <w:rFonts w:ascii="Arial Narrow" w:hAnsi="Arial Narrow"/>
                <w:sz w:val="20"/>
                <w:szCs w:val="20"/>
              </w:rPr>
            </w:pPr>
            <w:r w:rsidRPr="0099697B">
              <w:rPr>
                <w:rFonts w:ascii="Arial Narrow" w:hAnsi="Arial Narrow"/>
                <w:sz w:val="20"/>
                <w:szCs w:val="20"/>
              </w:rPr>
              <w:t>ENSXETP00000034798</w:t>
            </w:r>
          </w:p>
        </w:tc>
        <w:tc>
          <w:tcPr>
            <w:tcW w:w="1072"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Fbxw32*</w:t>
            </w:r>
          </w:p>
        </w:tc>
        <w:tc>
          <w:tcPr>
            <w:tcW w:w="1434" w:type="dxa"/>
            <w:tcBorders>
              <w:top w:val="nil"/>
              <w:left w:val="nil"/>
              <w:bottom w:val="nil"/>
              <w:right w:val="nil"/>
            </w:tcBorders>
            <w:shd w:val="clear" w:color="auto" w:fill="auto"/>
            <w:noWrap/>
            <w:vAlign w:val="center"/>
          </w:tcPr>
          <w:p w:rsidR="003326C1" w:rsidRPr="006223A2" w:rsidRDefault="00754D22" w:rsidP="006223A2">
            <w:pPr>
              <w:ind w:hanging="80"/>
              <w:rPr>
                <w:rFonts w:ascii="Arial Narrow" w:eastAsiaTheme="minorHAnsi" w:hAnsi="Arial Narrow"/>
                <w:sz w:val="20"/>
                <w:szCs w:val="20"/>
                <w:lang w:eastAsia="en-US"/>
              </w:rPr>
            </w:pPr>
            <w:r>
              <w:rPr>
                <w:rFonts w:ascii="Arial Narrow" w:eastAsiaTheme="minorHAnsi" w:hAnsi="Arial Narrow"/>
                <w:sz w:val="20"/>
                <w:szCs w:val="20"/>
                <w:lang w:eastAsia="en-US"/>
              </w:rPr>
              <w:t>NM_001096074</w:t>
            </w:r>
          </w:p>
        </w:tc>
        <w:tc>
          <w:tcPr>
            <w:tcW w:w="899" w:type="dxa"/>
            <w:tcBorders>
              <w:top w:val="nil"/>
              <w:left w:val="nil"/>
              <w:bottom w:val="nil"/>
              <w:right w:val="nil"/>
            </w:tcBorders>
            <w:shd w:val="clear" w:color="auto" w:fill="auto"/>
            <w:noWrap/>
            <w:vAlign w:val="center"/>
          </w:tcPr>
          <w:p w:rsidR="003326C1" w:rsidRPr="00E31257" w:rsidRDefault="003326C1" w:rsidP="00F6671A">
            <w:pPr>
              <w:ind w:left="-72"/>
              <w:jc w:val="center"/>
              <w:rPr>
                <w:rFonts w:ascii="Arial Narrow" w:hAnsi="Arial Narrow"/>
                <w:sz w:val="20"/>
                <w:szCs w:val="20"/>
              </w:rPr>
            </w:pPr>
            <w:r>
              <w:rPr>
                <w:rFonts w:ascii="Arial Narrow" w:hAnsi="Arial Narrow"/>
                <w:sz w:val="20"/>
                <w:szCs w:val="20"/>
              </w:rPr>
              <w:t>83</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r w:rsidR="003326C1" w:rsidRPr="002727B6">
        <w:trPr>
          <w:trHeight w:val="260"/>
          <w:jc w:val="center"/>
        </w:trPr>
        <w:tc>
          <w:tcPr>
            <w:tcW w:w="1924" w:type="dxa"/>
            <w:tcBorders>
              <w:top w:val="nil"/>
              <w:left w:val="nil"/>
              <w:bottom w:val="nil"/>
              <w:right w:val="nil"/>
            </w:tcBorders>
            <w:shd w:val="clear" w:color="auto" w:fill="auto"/>
            <w:noWrap/>
            <w:vAlign w:val="center"/>
          </w:tcPr>
          <w:p w:rsidR="003326C1" w:rsidRPr="00BB040E" w:rsidRDefault="003326C1" w:rsidP="00F6671A">
            <w:pPr>
              <w:ind w:left="-72"/>
              <w:rPr>
                <w:rFonts w:ascii="Arial Narrow" w:hAnsi="Arial Narrow"/>
                <w:sz w:val="20"/>
                <w:szCs w:val="20"/>
              </w:rPr>
            </w:pPr>
            <w:r w:rsidRPr="00BB040E">
              <w:rPr>
                <w:rFonts w:ascii="Arial Narrow" w:hAnsi="Arial Narrow"/>
                <w:sz w:val="20"/>
                <w:szCs w:val="20"/>
              </w:rPr>
              <w:t>ENSXETP00000054093</w:t>
            </w:r>
          </w:p>
        </w:tc>
        <w:tc>
          <w:tcPr>
            <w:tcW w:w="1072" w:type="dxa"/>
            <w:tcBorders>
              <w:top w:val="nil"/>
              <w:left w:val="nil"/>
              <w:bottom w:val="nil"/>
              <w:right w:val="nil"/>
            </w:tcBorders>
            <w:shd w:val="clear" w:color="auto" w:fill="auto"/>
            <w:noWrap/>
            <w:vAlign w:val="center"/>
          </w:tcPr>
          <w:p w:rsidR="003326C1" w:rsidRPr="00BB040E" w:rsidRDefault="003326C1" w:rsidP="00F6671A">
            <w:pPr>
              <w:ind w:left="-72"/>
              <w:rPr>
                <w:rFonts w:ascii="Arial Narrow" w:hAnsi="Arial Narrow"/>
                <w:sz w:val="20"/>
                <w:szCs w:val="20"/>
              </w:rPr>
            </w:pPr>
            <w:r w:rsidRPr="00BB040E">
              <w:rPr>
                <w:rFonts w:ascii="Arial Narrow" w:hAnsi="Arial Narrow"/>
                <w:sz w:val="20"/>
                <w:szCs w:val="20"/>
              </w:rPr>
              <w:t>Fbxw33*</w:t>
            </w:r>
          </w:p>
        </w:tc>
        <w:tc>
          <w:tcPr>
            <w:tcW w:w="1434" w:type="dxa"/>
            <w:tcBorders>
              <w:top w:val="nil"/>
              <w:left w:val="nil"/>
              <w:bottom w:val="nil"/>
              <w:right w:val="nil"/>
            </w:tcBorders>
            <w:shd w:val="clear" w:color="auto" w:fill="auto"/>
            <w:noWrap/>
            <w:vAlign w:val="center"/>
          </w:tcPr>
          <w:p w:rsidR="003326C1" w:rsidRPr="006223A2" w:rsidRDefault="006223A2" w:rsidP="00754D22">
            <w:pPr>
              <w:ind w:hanging="80"/>
              <w:rPr>
                <w:rFonts w:ascii="Arial Narrow" w:eastAsiaTheme="minorHAnsi" w:hAnsi="Arial Narrow"/>
                <w:sz w:val="20"/>
                <w:szCs w:val="20"/>
                <w:lang w:eastAsia="en-US"/>
              </w:rPr>
            </w:pPr>
            <w:r w:rsidRPr="006223A2">
              <w:rPr>
                <w:rFonts w:ascii="Arial Narrow" w:eastAsiaTheme="minorHAnsi" w:hAnsi="Arial Narrow"/>
                <w:sz w:val="20"/>
                <w:szCs w:val="20"/>
                <w:lang w:eastAsia="en-US"/>
              </w:rPr>
              <w:t>NP_001089543.1</w:t>
            </w:r>
          </w:p>
        </w:tc>
        <w:tc>
          <w:tcPr>
            <w:tcW w:w="899" w:type="dxa"/>
            <w:tcBorders>
              <w:top w:val="nil"/>
              <w:left w:val="nil"/>
              <w:bottom w:val="nil"/>
              <w:right w:val="nil"/>
            </w:tcBorders>
            <w:shd w:val="clear" w:color="auto" w:fill="auto"/>
            <w:noWrap/>
            <w:vAlign w:val="center"/>
          </w:tcPr>
          <w:p w:rsidR="003326C1" w:rsidRPr="00BB040E" w:rsidRDefault="003326C1" w:rsidP="00F6671A">
            <w:pPr>
              <w:ind w:left="-72"/>
              <w:jc w:val="center"/>
              <w:rPr>
                <w:rFonts w:ascii="Arial Narrow" w:hAnsi="Arial Narrow"/>
                <w:sz w:val="20"/>
                <w:szCs w:val="20"/>
              </w:rPr>
            </w:pPr>
            <w:r w:rsidRPr="00BB040E">
              <w:rPr>
                <w:rFonts w:ascii="Arial Narrow" w:hAnsi="Arial Narrow"/>
                <w:sz w:val="20"/>
                <w:szCs w:val="20"/>
              </w:rPr>
              <w:t>81</w:t>
            </w:r>
          </w:p>
        </w:tc>
        <w:tc>
          <w:tcPr>
            <w:tcW w:w="3868"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ovel</w:t>
            </w:r>
          </w:p>
        </w:tc>
        <w:tc>
          <w:tcPr>
            <w:tcW w:w="3061"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20"/>
                <w:szCs w:val="20"/>
              </w:rPr>
            </w:pPr>
            <w:r w:rsidRPr="00E31257">
              <w:rPr>
                <w:rFonts w:ascii="Arial Narrow" w:hAnsi="Arial Narrow"/>
                <w:sz w:val="20"/>
                <w:szCs w:val="20"/>
              </w:rPr>
              <w:t>N.d.</w:t>
            </w:r>
          </w:p>
        </w:tc>
        <w:tc>
          <w:tcPr>
            <w:tcW w:w="810" w:type="dxa"/>
            <w:tcBorders>
              <w:top w:val="nil"/>
              <w:left w:val="nil"/>
              <w:bottom w:val="nil"/>
              <w:right w:val="nil"/>
            </w:tcBorders>
            <w:shd w:val="clear" w:color="auto" w:fill="auto"/>
            <w:noWrap/>
            <w:vAlign w:val="center"/>
          </w:tcPr>
          <w:p w:rsidR="003326C1" w:rsidRPr="00E31257" w:rsidRDefault="003326C1" w:rsidP="00F6671A">
            <w:pPr>
              <w:ind w:left="-72"/>
              <w:rPr>
                <w:rFonts w:ascii="Arial Narrow" w:hAnsi="Arial Narrow"/>
                <w:sz w:val="16"/>
                <w:szCs w:val="20"/>
              </w:rPr>
            </w:pPr>
          </w:p>
        </w:tc>
      </w:tr>
    </w:tbl>
    <w:p w:rsidR="003326C1" w:rsidRDefault="003326C1" w:rsidP="003326C1">
      <w:pPr>
        <w:spacing w:before="120"/>
      </w:pPr>
      <w:r w:rsidRPr="00407EB8">
        <w:rPr>
          <w:i/>
        </w:rPr>
        <w:t>X. laevis</w:t>
      </w:r>
      <w:r>
        <w:t xml:space="preserve"> homologs were identified with BLASTP search on NCBI database. Literature search was performed on Pubmed database using F-box protein name (e.g. Fbxl1) as query. A protein was considered an F-box target when direct interaction evidence such as co-immunoprecipitation or X-ray crystallography was present. Novel proteins are marked with asterisks. N/A, Not Available; N.d., Not Determined.</w:t>
      </w:r>
    </w:p>
    <w:p w:rsidR="00F6671A" w:rsidRDefault="00F6671A"/>
    <w:p w:rsidR="00F6671A" w:rsidRDefault="00F6671A"/>
    <w:p w:rsidR="00F6671A" w:rsidRDefault="00F6671A"/>
    <w:p w:rsidR="00F6671A" w:rsidRDefault="00F6671A"/>
    <w:p w:rsidR="00F6671A" w:rsidRDefault="00F6671A"/>
    <w:p w:rsidR="00F6671A" w:rsidRDefault="00F6671A"/>
    <w:p w:rsidR="00F6671A" w:rsidRDefault="00F6671A"/>
    <w:p w:rsidR="00F6671A" w:rsidRDefault="00F6671A"/>
    <w:p w:rsidR="00F6671A" w:rsidRDefault="00F6671A"/>
    <w:p w:rsidR="00F60CBC" w:rsidRDefault="00F60CBC"/>
    <w:p w:rsidR="00F6671A" w:rsidRDefault="00F6671A"/>
    <w:p w:rsidR="00F6671A" w:rsidRPr="00EF1295" w:rsidRDefault="00F6671A">
      <w:pPr>
        <w:rPr>
          <w:b/>
        </w:rPr>
      </w:pPr>
      <w:r w:rsidRPr="00EF1295">
        <w:rPr>
          <w:b/>
        </w:rPr>
        <w:t>Reference</w:t>
      </w:r>
      <w:r w:rsidR="00EF1295" w:rsidRPr="00EF1295">
        <w:rPr>
          <w:b/>
        </w:rPr>
        <w:t>s</w:t>
      </w:r>
      <w:r w:rsidRPr="00EF1295">
        <w:rPr>
          <w:b/>
        </w:rPr>
        <w:t xml:space="preserve"> for Supplemental Table 3</w:t>
      </w:r>
      <w:bookmarkStart w:id="0" w:name="_GoBack"/>
      <w:bookmarkEnd w:id="0"/>
    </w:p>
    <w:p w:rsidR="00EF1295" w:rsidRDefault="00EF1295"/>
    <w:p w:rsidR="00EF1295" w:rsidRPr="00EF1295" w:rsidRDefault="00E22E42">
      <w:pPr>
        <w:pStyle w:val="NormalWeb"/>
        <w:spacing w:before="2" w:after="2"/>
        <w:ind w:left="640" w:hanging="640"/>
        <w:divId w:val="2062509875"/>
        <w:rPr>
          <w:rFonts w:ascii="Cambria" w:hAnsi="Cambria"/>
          <w:noProof/>
          <w:sz w:val="24"/>
        </w:rPr>
      </w:pPr>
      <w:r w:rsidRPr="00E22E42">
        <w:fldChar w:fldCharType="begin" w:fldLock="1"/>
      </w:r>
      <w:r w:rsidR="00EF1295">
        <w:instrText xml:space="preserve">ADDIN Mendeley Bibliography CSL_BIBLIOGRAPHY </w:instrText>
      </w:r>
      <w:r w:rsidRPr="00E22E42">
        <w:fldChar w:fldCharType="separate"/>
      </w:r>
      <w:r w:rsidR="00EF1295" w:rsidRPr="00EF1295">
        <w:rPr>
          <w:rFonts w:ascii="Cambria" w:hAnsi="Cambria"/>
          <w:noProof/>
          <w:sz w:val="24"/>
        </w:rPr>
        <w:t xml:space="preserve">1. </w:t>
      </w:r>
      <w:r w:rsidR="00EF1295" w:rsidRPr="00EF1295">
        <w:rPr>
          <w:rFonts w:ascii="Cambria" w:hAnsi="Cambria"/>
          <w:noProof/>
          <w:sz w:val="24"/>
        </w:rPr>
        <w:tab/>
        <w:t>Ang XL, Harper JW (2004) Interwoven ubiquitination oscillators and control of cell cycle transitions. Sci STKE 2004: pe31. doi:10.1126/stke.2422004pe3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 </w:t>
      </w:r>
      <w:r w:rsidRPr="00EF1295">
        <w:rPr>
          <w:rFonts w:ascii="Cambria" w:hAnsi="Cambria"/>
          <w:noProof/>
          <w:sz w:val="24"/>
        </w:rPr>
        <w:tab/>
        <w:t>Barboric M, Zhang F, Besenicar M, Plemenitas A, Peterlin BM (2005) Ubiquitylation of Cdk9 by Skp2 facilitates optimal Tat transactivation. J Virol 79: 11135. doi:10.1128/JVI.79.17.1113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 </w:t>
      </w:r>
      <w:r w:rsidRPr="00EF1295">
        <w:rPr>
          <w:rFonts w:ascii="Cambria" w:hAnsi="Cambria"/>
          <w:noProof/>
          <w:sz w:val="24"/>
        </w:rPr>
        <w:tab/>
        <w:t>Ben-Izhak O, Akrish S, Gan S, Nagler RM (2009) Skp2 and salivary cancer. Cancer Biol Ther 8: 153–15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 </w:t>
      </w:r>
      <w:r w:rsidRPr="00EF1295">
        <w:rPr>
          <w:rFonts w:ascii="Cambria" w:hAnsi="Cambria"/>
          <w:noProof/>
          <w:sz w:val="24"/>
        </w:rPr>
        <w:tab/>
        <w:t>Bendjennat M, Boulaire J, Jascur T, Brickner H, Barbier V, et al. (2003) UV irradiation triggers ubiquitin-dependent degradation of p21(WAF1) to promote DNA repair. Cell 114: 599–61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 </w:t>
      </w:r>
      <w:r w:rsidRPr="00EF1295">
        <w:rPr>
          <w:rFonts w:ascii="Cambria" w:hAnsi="Cambria"/>
          <w:noProof/>
          <w:sz w:val="24"/>
        </w:rPr>
        <w:tab/>
        <w:t>Bhattacharya S, Garriga J, Calbó J, Yong T, Haines DS, et al. (2003) SKP2 associates with p130 and accelerates p130 ubiquitylation and degradation in human cells. Oncogene 22: 2443–2451. doi:10.1038/sj.onc.120633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 </w:t>
      </w:r>
      <w:r w:rsidRPr="00EF1295">
        <w:rPr>
          <w:rFonts w:ascii="Cambria" w:hAnsi="Cambria"/>
          <w:noProof/>
          <w:sz w:val="24"/>
        </w:rPr>
        <w:tab/>
        <w:t>Boix-Perales H, Horan I, Wise H, Lin H-R, Chuang L-C, et al. (2007) The E3 ubiquitin ligase skp2 regulates neural differentiation independent from the cell cycle. Neural Dev 2: 27. doi:10.1186/1749-8104-2-2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 </w:t>
      </w:r>
      <w:r w:rsidRPr="00EF1295">
        <w:rPr>
          <w:rFonts w:ascii="Cambria" w:hAnsi="Cambria"/>
          <w:noProof/>
          <w:sz w:val="24"/>
        </w:rPr>
        <w:tab/>
        <w:t>Calvisi DF, Ladu S, Pinna F, Frau M, Tomasi ML, et al. (2009) SKP2 and CKS1 promote degradation of cell cycle regulators and are associated with hepatocellular carcinoma prognosis. Gastroenterology 137: 1816–1826.e1–e10. doi:10.1053/j.gastro.2009.08.00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 </w:t>
      </w:r>
      <w:r w:rsidRPr="00EF1295">
        <w:rPr>
          <w:rFonts w:ascii="Cambria" w:hAnsi="Cambria"/>
          <w:noProof/>
          <w:sz w:val="24"/>
        </w:rPr>
        <w:tab/>
        <w:t>Calvisi DF, Pinna F, Ladu S, Muroni MR, Frau M, et al. (2010) The degradation of cell cycle regulators by SKP2/CKS1 ubiquitin ligase is genetically controlled in rodent liver cancer and contributes to determine the susceptibility to the disease. Int J Cancer 126: 1275–1281. doi:10.1002/ijc.2465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 </w:t>
      </w:r>
      <w:r w:rsidRPr="00EF1295">
        <w:rPr>
          <w:rFonts w:ascii="Cambria" w:hAnsi="Cambria"/>
          <w:noProof/>
          <w:sz w:val="24"/>
        </w:rPr>
        <w:tab/>
        <w:t>Carrano a C, Eytan E, Hershko a, Pagano M (1999) SKP2 is required for ubiquitin-mediated degradation of the CDK inhibitor p27. Nat Cell Biol 1: 193–19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 </w:t>
      </w:r>
      <w:r w:rsidRPr="00EF1295">
        <w:rPr>
          <w:rFonts w:ascii="Cambria" w:hAnsi="Cambria"/>
          <w:noProof/>
          <w:sz w:val="24"/>
        </w:rPr>
        <w:tab/>
        <w:t>Chander H, Halpern M, Resnick-Silverman L, Manfredi JJ, Germain D (2010) Skp2B attenuates p53 function by inhibiting prohibitin. EMBO Rep 11: 220–225. doi:10.1038/embor.2010.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 </w:t>
      </w:r>
      <w:r w:rsidRPr="00EF1295">
        <w:rPr>
          <w:rFonts w:ascii="Cambria" w:hAnsi="Cambria"/>
          <w:noProof/>
          <w:sz w:val="24"/>
        </w:rPr>
        <w:tab/>
        <w:t>Chen G, Wang Y, Garate M, Zhou J, Li G (2010) The tumor suppressor ING3 is degraded by SCF(Skp2)-mediated ubiquitin-proteasome system. Oncogene 29: 1498–1508. doi:10.1038/onc.2009.42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 </w:t>
      </w:r>
      <w:r w:rsidRPr="00EF1295">
        <w:rPr>
          <w:rFonts w:ascii="Cambria" w:hAnsi="Cambria"/>
          <w:noProof/>
          <w:sz w:val="24"/>
        </w:rPr>
        <w:tab/>
        <w:t>Chen J-Y, Wang M-C, Hung W-C (2009) Transcriptional activation of Skp2 by BCR-ABL in K562 chronic myeloid leukemia cells. Leuk Res 33: 1520–1524. doi:10.1016/j.leukres.2009.03.0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 </w:t>
      </w:r>
      <w:r w:rsidRPr="00EF1295">
        <w:rPr>
          <w:rFonts w:ascii="Cambria" w:hAnsi="Cambria"/>
          <w:noProof/>
          <w:sz w:val="24"/>
        </w:rPr>
        <w:tab/>
        <w:t>Chiappetta G, De Marco C, Quintiero A, Califano D, Gherardi S, et al. (2007) Overexpression of the S-phase kinase-associated protein 2 in thyroid cancer. Endocr Relat Cancer 14: 405–420. doi:10.1677/ERC-06-003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4. </w:t>
      </w:r>
      <w:r w:rsidRPr="00EF1295">
        <w:rPr>
          <w:rFonts w:ascii="Cambria" w:hAnsi="Cambria"/>
          <w:noProof/>
          <w:sz w:val="24"/>
        </w:rPr>
        <w:tab/>
        <w:t>Cooke PS, Holsberger DR, Cimafranca MA, Meling DD, Beals CM, et al. (2007) Cellular and Molecular The F Box Protein S Phase Kinase-associated Protein 2 Regulates Adipose Mass and Adipocyte Number in Vivo. Obesity 15: 1400–140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5. </w:t>
      </w:r>
      <w:r w:rsidRPr="00EF1295">
        <w:rPr>
          <w:rFonts w:ascii="Cambria" w:hAnsi="Cambria"/>
          <w:noProof/>
          <w:sz w:val="24"/>
        </w:rPr>
        <w:tab/>
        <w:t>Dardente H, Mendoza J, Fustin J-M, Challet E, Hazlerigg DG (2008) Implication of the F-Box Protein FBXL21 in circadian pacemaker function in mammals. PLoS One 3: e3530. doi:10.1371/journal.pone.000353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6. </w:t>
      </w:r>
      <w:r w:rsidRPr="00EF1295">
        <w:rPr>
          <w:rFonts w:ascii="Cambria" w:hAnsi="Cambria"/>
          <w:noProof/>
          <w:sz w:val="24"/>
        </w:rPr>
        <w:tab/>
        <w:t>Dinarina A, Santamaria PG, Nebreda AR (2009) Cell cycle regulation of the mammalian CDK activator RINGO/Speedy A. FEBS Lett 583: 2772–2778. doi:10.1016/j.febslet.2009.07.02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7. </w:t>
      </w:r>
      <w:r w:rsidRPr="00EF1295">
        <w:rPr>
          <w:rFonts w:ascii="Cambria" w:hAnsi="Cambria"/>
          <w:noProof/>
          <w:sz w:val="24"/>
        </w:rPr>
        <w:tab/>
        <w:t>Ecker K, Hengst L (2009) Skp2: caught in the Akt. Nat Cell Biol 11: 377–379. doi:10.1038/ncb185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8. </w:t>
      </w:r>
      <w:r w:rsidRPr="00EF1295">
        <w:rPr>
          <w:rFonts w:ascii="Cambria" w:hAnsi="Cambria"/>
          <w:noProof/>
          <w:sz w:val="24"/>
        </w:rPr>
        <w:tab/>
        <w:t>Fotovati A, Abu-Ali S, Nakayama K, Nakayama KI (2011) Impaired ovarian development and reduced fertility in female mice deficient in Skp2. J Anat 218: 668–677. doi:10.1111/j.1469-7580.2011.01370.x.</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9. </w:t>
      </w:r>
      <w:r w:rsidRPr="00EF1295">
        <w:rPr>
          <w:rFonts w:ascii="Cambria" w:hAnsi="Cambria"/>
          <w:noProof/>
          <w:sz w:val="24"/>
        </w:rPr>
        <w:tab/>
        <w:t>Gstaiger M, Jordan R, Lim M, Catzavelos C, Mestan J, et al. (2001) Skp2 is oncogenic and overexpressed in human cancers. Proc Natl Acad Sci U S A 98: 5043–5048. doi:10.1073/pnas.08147489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0. </w:t>
      </w:r>
      <w:r w:rsidRPr="00EF1295">
        <w:rPr>
          <w:rFonts w:ascii="Cambria" w:hAnsi="Cambria"/>
          <w:noProof/>
          <w:sz w:val="24"/>
        </w:rPr>
        <w:tab/>
        <w:t>Harmey D, Smith A, Simanski S, Moussa CZ, Ayad NG (2009) The anaphase promoting complex induces substrate degradation during neuronal differentiation. J Biol Chem 284: 4317–4323. doi:10.1074/jbc.M804944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1. </w:t>
      </w:r>
      <w:r w:rsidRPr="00EF1295">
        <w:rPr>
          <w:rFonts w:ascii="Cambria" w:hAnsi="Cambria"/>
          <w:noProof/>
          <w:sz w:val="24"/>
        </w:rPr>
        <w:tab/>
        <w:t>Hershko DD (2008) Oncogenic properties and prognostic implications of the ubiquitin ligase Skp2 in cancer. Cancer 112: 1415–1424. doi:10.1002/cncr.2331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2. </w:t>
      </w:r>
      <w:r w:rsidRPr="00EF1295">
        <w:rPr>
          <w:rFonts w:ascii="Cambria" w:hAnsi="Cambria"/>
          <w:noProof/>
          <w:sz w:val="24"/>
        </w:rPr>
        <w:tab/>
        <w:t>Hiramatsu Y, Kitagawa K, Suzuki T, Uchida C, Hattori T, et al. (2006) Degradation of Tob1 mediated by SCFSkp2-dependent ubiquitination. Cancer Res 66: 8477–8483. doi:10.1158/0008-5472.CAN-06-1603.</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3. </w:t>
      </w:r>
      <w:r w:rsidRPr="00EF1295">
        <w:rPr>
          <w:rFonts w:ascii="Cambria" w:hAnsi="Cambria"/>
          <w:noProof/>
          <w:sz w:val="24"/>
        </w:rPr>
        <w:tab/>
        <w:t>Huang H, Regan KM, Wang F, Wang D, Smith DI, et al. (2005) Skp2 inhibits FOXO1 in tumor suppression through ubiquitin-mediated degradation. Proc Natl Acad Sci U S A 102: 1649–1654. doi:10.1073/pnas.040678910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4. </w:t>
      </w:r>
      <w:r w:rsidRPr="00EF1295">
        <w:rPr>
          <w:rFonts w:ascii="Cambria" w:hAnsi="Cambria"/>
          <w:noProof/>
          <w:sz w:val="24"/>
        </w:rPr>
        <w:tab/>
        <w:t>Iwahori S, Murata T, Kudoh A, Sato Y, Nakayama S, et al. (2009) Phosphorylation of p27Kip1 by Epstein-Barr virus protein kinase induces its degradation through SCFSkp2 ubiquitin ligase actions during viral lytic replication. J Biol Chem 284: 18923–18931. doi:10.1074/jbc.M109.015123.</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5. </w:t>
      </w:r>
      <w:r w:rsidRPr="00EF1295">
        <w:rPr>
          <w:rFonts w:ascii="Cambria" w:hAnsi="Cambria"/>
          <w:noProof/>
          <w:sz w:val="24"/>
        </w:rPr>
        <w:tab/>
        <w:t>Jiang H, Chang F-C, Ross AE, Lee J, Nakayama K, et al. (2005) Ubiquitylation of RAG-2 by Skp2-SCF links destruction of the V(D)J recombinase to the cell cycle. Mol Cell 18: 699–709. doi:10.1016/j.molcel.2005.05.01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6. </w:t>
      </w:r>
      <w:r w:rsidRPr="00EF1295">
        <w:rPr>
          <w:rFonts w:ascii="Cambria" w:hAnsi="Cambria"/>
          <w:noProof/>
          <w:sz w:val="24"/>
        </w:rPr>
        <w:tab/>
        <w:t>Kalra N, Kumar V (2006) The X protein of hepatitis B virus binds to the F box protein Skp2 and inhibits the ubiquitination and proteasomal degradation of c-Myc. FEBS Lett 580: 431–436. doi:10.1016/j.febslet.2005.12.03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7. </w:t>
      </w:r>
      <w:r w:rsidRPr="00EF1295">
        <w:rPr>
          <w:rFonts w:ascii="Cambria" w:hAnsi="Cambria"/>
          <w:noProof/>
          <w:sz w:val="24"/>
        </w:rPr>
        <w:tab/>
        <w:t>Kamura T, Hara T, Kotoshiba S, Yada M, Ishida N, et al. (2003) Degradation of p57Kip2 mediated by SCFSkp2-dependent ubiquitylation. Proc Natl Acad Sci U S A 100: 10231–10236. doi:10.1073/pnas.18310091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8. </w:t>
      </w:r>
      <w:r w:rsidRPr="00EF1295">
        <w:rPr>
          <w:rFonts w:ascii="Cambria" w:hAnsi="Cambria"/>
          <w:noProof/>
          <w:sz w:val="24"/>
        </w:rPr>
        <w:tab/>
        <w:t>Kiernan RE, Emiliani S, Nakayama K, Castro A, Labbe JC, et al. (2001) Interaction between cyclin T1 and SCFSKP2 targets CDK9 for ubiquitination and degradation by the proteasome. Mol Cell Biol 21: 7956–7970. doi:10.1128/MCB.21.23.795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29. </w:t>
      </w:r>
      <w:r w:rsidRPr="00EF1295">
        <w:rPr>
          <w:rFonts w:ascii="Cambria" w:hAnsi="Cambria"/>
          <w:noProof/>
          <w:sz w:val="24"/>
        </w:rPr>
        <w:tab/>
        <w:t>Kim SY, Herbst A, Tworkowski KA, Salghetti SE, Tansey WP (2003) Skp2 Regulates Myc Protein Stability and Activity. Mol Cell 11: 1177–118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0. </w:t>
      </w:r>
      <w:r w:rsidRPr="00EF1295">
        <w:rPr>
          <w:rFonts w:ascii="Cambria" w:hAnsi="Cambria"/>
          <w:noProof/>
          <w:sz w:val="24"/>
        </w:rPr>
        <w:tab/>
        <w:t>Kitagawa K, Kotake Y, Kitagawa M (2009) Ubiquitin-mediated control of oncogene and tumor suppressor gene products. Cancer Sci 100: 1374–1381. doi:10.1111/j.1349-7006.2009.01196.x.</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1. </w:t>
      </w:r>
      <w:r w:rsidRPr="00EF1295">
        <w:rPr>
          <w:rFonts w:ascii="Cambria" w:hAnsi="Cambria"/>
          <w:noProof/>
          <w:sz w:val="24"/>
        </w:rPr>
        <w:tab/>
        <w:t>Kitagawa M, Lee SH, McCormick F (2008) Skp2 suppresses p53-dependent apoptosis by inhibiting p300. Mol Cell 29: 217–231. doi:10.1016/j.molcel.2007.11.03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2. </w:t>
      </w:r>
      <w:r w:rsidRPr="00EF1295">
        <w:rPr>
          <w:rFonts w:ascii="Cambria" w:hAnsi="Cambria"/>
          <w:noProof/>
          <w:sz w:val="24"/>
        </w:rPr>
        <w:tab/>
        <w:t>Knight JS, Sharma N, Robertson ES (2005) Epstein-Barr virus latent antigen 3C can mediate the degradation of the retinoblastoma protein through an SCF cellular ubiquitin ligase. Proc Natl Acad Sci U S A 102: 18562–18566. doi:10.1073/pnas.050388610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3. </w:t>
      </w:r>
      <w:r w:rsidRPr="00EF1295">
        <w:rPr>
          <w:rFonts w:ascii="Cambria" w:hAnsi="Cambria"/>
          <w:noProof/>
          <w:sz w:val="24"/>
        </w:rPr>
        <w:tab/>
        <w:t>Kondo T, Kobayashi M, Tanaka J, Yokoyama A, Suzuki S, et al. (2004) Rapid degradation of Cdt1 upon UV-induced DNA damage is mediated by SCFSkp2 complex. J Biol Chem 279: 27315–27319. doi:10.1074/jbc.M314023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4. </w:t>
      </w:r>
      <w:r w:rsidRPr="00EF1295">
        <w:rPr>
          <w:rFonts w:ascii="Cambria" w:hAnsi="Cambria"/>
          <w:noProof/>
          <w:sz w:val="24"/>
        </w:rPr>
        <w:tab/>
        <w:t>Li X, Zhao Q, Liao R, Sun P, Wu X (2003) The SCF(Skp2) ubiquitin ligase complex interacts with the human replication licensing factor Cdt1 and regulates Cdt1 degradation. J Biol Chem 278: 30854–30858. doi:10.1074/jbc.C300251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5. </w:t>
      </w:r>
      <w:r w:rsidRPr="00EF1295">
        <w:rPr>
          <w:rFonts w:ascii="Cambria" w:hAnsi="Cambria"/>
          <w:noProof/>
          <w:sz w:val="24"/>
        </w:rPr>
        <w:tab/>
        <w:t>Liang M, Liang YY, Wrighton K, Ungermannova D, Wang XP, et al. (2004) Ubiquitination and proteolysis of cancer-derived Smad4 mutants by SCFSkp2. Mol Cell Biol 24: 7524–7537. doi:10.1128/MCB.24.17.752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6. </w:t>
      </w:r>
      <w:r w:rsidRPr="00EF1295">
        <w:rPr>
          <w:rFonts w:ascii="Cambria" w:hAnsi="Cambria"/>
          <w:noProof/>
          <w:sz w:val="24"/>
        </w:rPr>
        <w:tab/>
        <w:t>Lin H, Chuang L, Boix-perales H, Philpott A, Yew R (2006) Ubiquitination of Cylclin-Dependent Kinase Inhibitor, Xic1, is mediated by the Xenopus F-box Protein xSkp2. Cell Cycle 5: 304–31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7. </w:t>
      </w:r>
      <w:r w:rsidRPr="00EF1295">
        <w:rPr>
          <w:rFonts w:ascii="Cambria" w:hAnsi="Cambria"/>
          <w:noProof/>
          <w:sz w:val="24"/>
        </w:rPr>
        <w:tab/>
        <w:t>Liu H, Cheng EH-Y, Hsieh JJ-D (2007) Bimodal degradation of MLL by SCFSkp2 and APCCdc20 assures cell cycle execution: a critical regulatory circuit lost in leukemogenic MLL fusions. Genes Dev 21: 2385–2398. doi:10.1101/gad.15745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8. </w:t>
      </w:r>
      <w:r w:rsidRPr="00EF1295">
        <w:rPr>
          <w:rFonts w:ascii="Cambria" w:hAnsi="Cambria"/>
          <w:noProof/>
          <w:sz w:val="24"/>
        </w:rPr>
        <w:tab/>
        <w:t>Liu Y, Hedvat C V, Mao S, Zhu X, Yao J, et al. (2006) The ETS protein MEF is regulated by phosphorylation-dependent proteolysis via the protein-ubiquitin ligase SCFSkp2. Mol Cell Biol 26: 3114–3123. doi:10.1128/MCB.26.8.311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39. </w:t>
      </w:r>
      <w:r w:rsidRPr="00EF1295">
        <w:rPr>
          <w:rFonts w:ascii="Cambria" w:hAnsi="Cambria"/>
          <w:noProof/>
          <w:sz w:val="24"/>
        </w:rPr>
        <w:tab/>
        <w:t>Nakayama K, Nagahama H, Minamishima Y a, Miyake S, Ishida N, et al. (2004) Skp2-mediated degradation of p27 regulates progression into mitosis. Dev Cell 6: 661–67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0. </w:t>
      </w:r>
      <w:r w:rsidRPr="00EF1295">
        <w:rPr>
          <w:rFonts w:ascii="Cambria" w:hAnsi="Cambria"/>
          <w:noProof/>
          <w:sz w:val="24"/>
        </w:rPr>
        <w:tab/>
        <w:t>Nie L, Wu H, Sun X-H (2008) Ubiquitination and degradation of Tal1/SCL are induced by notch signaling and depend on Skp2 and CHIP. J Biol Chem 283: 684–692. doi:10.1074/jbc.M704981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1. </w:t>
      </w:r>
      <w:r w:rsidRPr="00EF1295">
        <w:rPr>
          <w:rFonts w:ascii="Cambria" w:hAnsi="Cambria"/>
          <w:noProof/>
          <w:sz w:val="24"/>
        </w:rPr>
        <w:tab/>
        <w:t>Nie L, Xu M, Vladimirova A, Sun X-H (2003) Notch-induced E2A ubiquitination and degradation are controlled by MAP kinase activities. EMBO J 22: 5780–5792. doi:10.1093/emboj/cdg56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2. </w:t>
      </w:r>
      <w:r w:rsidRPr="00EF1295">
        <w:rPr>
          <w:rFonts w:ascii="Cambria" w:hAnsi="Cambria"/>
          <w:noProof/>
          <w:sz w:val="24"/>
        </w:rPr>
        <w:tab/>
        <w:t>Nishitani H, Sugimoto N, Roukos V, Nakanishi Y, Saijo M, et al. (2006) Two E3 ubiquitin ligases, SCF-Skp2 and DDB1-Cul4, target human Cdt1 for proteolysis. EMBO J 25: 1126–1136. doi:10.1038/sj.emboj.760100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3. </w:t>
      </w:r>
      <w:r w:rsidRPr="00EF1295">
        <w:rPr>
          <w:rFonts w:ascii="Cambria" w:hAnsi="Cambria"/>
          <w:noProof/>
          <w:sz w:val="24"/>
        </w:rPr>
        <w:tab/>
        <w:t>Oh KJ, Kalinina A, Wang J, Nakayama K, Nakayama KI, et al. (2004) The papillomavirus E7 oncoprotein is ubiquitinated by UbcH7 and Cullin 1-and Skp2-containing E3 ligase. J Virol 78: 5338–5346. doi:10.1128/JVI.78.10.533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4. </w:t>
      </w:r>
      <w:r w:rsidRPr="00EF1295">
        <w:rPr>
          <w:rFonts w:ascii="Cambria" w:hAnsi="Cambria"/>
          <w:noProof/>
          <w:sz w:val="24"/>
        </w:rPr>
        <w:tab/>
        <w:t>Okada M, Sakai T, Nakamura T, Tamamori-Adachi M, Kitajima S, et al. (2009) Skp2 promotes adipocyte differentiation via a p27Kip1-independent mechanism in primary mouse embryonic fibroblasts. Biochem Biophys Res Commun 379: 249–254. doi:10.1016/j.bbrc.2008.12.06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5. </w:t>
      </w:r>
      <w:r w:rsidRPr="00EF1295">
        <w:rPr>
          <w:rFonts w:ascii="Cambria" w:hAnsi="Cambria"/>
          <w:noProof/>
          <w:sz w:val="24"/>
        </w:rPr>
        <w:tab/>
        <w:t>Park TJ, Kim JY, Park SH, Kim HS, Lim IK (2009) Skp2 enhances polyubiquitination and degradation of TIS21/BTG2/PC3, tumor suppressor protein, at the downstream of FoxM1. Exp Cell Res 315: 3152–3162. doi:10.1016/j.yexcr.2009.07.00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6. </w:t>
      </w:r>
      <w:r w:rsidRPr="00EF1295">
        <w:rPr>
          <w:rFonts w:ascii="Cambria" w:hAnsi="Cambria"/>
          <w:noProof/>
          <w:sz w:val="24"/>
        </w:rPr>
        <w:tab/>
        <w:t>Radke S, Pirkmaier A, Germain D (2005) Differential expression of the F-box proteins Skp2 and Skp2B in breast cancer. Oncogene 24: 3448–3458. doi:10.1038/sj.onc.120832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7. </w:t>
      </w:r>
      <w:r w:rsidRPr="00EF1295">
        <w:rPr>
          <w:rFonts w:ascii="Cambria" w:hAnsi="Cambria"/>
          <w:noProof/>
          <w:sz w:val="24"/>
        </w:rPr>
        <w:tab/>
        <w:t>Rodriguez S, Wang L, Mumaw C, Srour EF, Lo Celso C, et al. (2011) The SKP2 E3 ligase regulates basal homeostasis and stress-induced regeneration of HSCs. Blood 117: 6509–6519. doi:10.1182/blood-2010-11-32152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8. </w:t>
      </w:r>
      <w:r w:rsidRPr="00EF1295">
        <w:rPr>
          <w:rFonts w:ascii="Cambria" w:hAnsi="Cambria"/>
          <w:noProof/>
          <w:sz w:val="24"/>
        </w:rPr>
        <w:tab/>
        <w:t>Rosner M, Hanneder M, Siegel N, Valli a, Fuchs C, et al. (2009) Skp2 inversely correlates with p27 and tuberin in transformed cells. Amino Acids 37: 257–262. doi:10.1007/s00726-008-0141-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49. </w:t>
      </w:r>
      <w:r w:rsidRPr="00EF1295">
        <w:rPr>
          <w:rFonts w:ascii="Cambria" w:hAnsi="Cambria"/>
          <w:noProof/>
          <w:sz w:val="24"/>
        </w:rPr>
        <w:tab/>
        <w:t>Sakai T, Sakaue H, Nakamura T, Okada M, Matsuki Y, et al. (2007) Skp2 controls adipocyte proliferation during the development of obesity. J Biol Chem 282: 2038–2046. doi:10.1074/jbc.M608144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0. </w:t>
      </w:r>
      <w:r w:rsidRPr="00EF1295">
        <w:rPr>
          <w:rFonts w:ascii="Cambria" w:hAnsi="Cambria"/>
          <w:noProof/>
          <w:sz w:val="24"/>
        </w:rPr>
        <w:tab/>
        <w:t>Salon C, Merdzhanova G, Brambilla C, Brambilla E, Gazzeri S, et al. (2007) E2F-1, Skp2 and cyclin E oncoproteins are upregulated and directly correlated in high-grade neuroendocrine lung tumors. Oncogene 26: 6927–6936. doi:10.1038/sj.onc.121049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1. </w:t>
      </w:r>
      <w:r w:rsidRPr="00EF1295">
        <w:rPr>
          <w:rFonts w:ascii="Cambria" w:hAnsi="Cambria"/>
          <w:noProof/>
          <w:sz w:val="24"/>
        </w:rPr>
        <w:tab/>
        <w:t>Sarmento LM, Huang H, Limon A, Gordon W, Fernandes J, et al. (2005) Notch1 modulates timing of G1-S progression by inducing SKP2 transcription and p27 Kip1 degradation. J Exp Med 202: 157–168. doi:10.1084/jem.2005055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2. </w:t>
      </w:r>
      <w:r w:rsidRPr="00EF1295">
        <w:rPr>
          <w:rFonts w:ascii="Cambria" w:hAnsi="Cambria"/>
          <w:noProof/>
          <w:sz w:val="24"/>
        </w:rPr>
        <w:tab/>
        <w:t>Schuler S, Diersch S, Hamacher R, Schmid RM, Saur D, et al. (2011) SKP2 confers resistance of pancreatic cancer cells towards TRAIL-induced apoptosis. Int J Oncol 38: 219. doi:10.3892/ijo.</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3. </w:t>
      </w:r>
      <w:r w:rsidRPr="00EF1295">
        <w:rPr>
          <w:rFonts w:ascii="Cambria" w:hAnsi="Cambria"/>
          <w:noProof/>
          <w:sz w:val="24"/>
        </w:rPr>
        <w:tab/>
        <w:t>Song MS, Song SJ, Kim SJ, Nakayama K, Nakayama KI, et al. (2008) Skp2 regulates the antiproliferative function of the tumor suppressor RASSF1A via ubiquitin-mediated degradation at the G1-S transition. Oncogene 27: 3176–3185. doi:10.1038/sj.onc.121097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4. </w:t>
      </w:r>
      <w:r w:rsidRPr="00EF1295">
        <w:rPr>
          <w:rFonts w:ascii="Cambria" w:hAnsi="Cambria"/>
          <w:noProof/>
          <w:sz w:val="24"/>
        </w:rPr>
        <w:tab/>
        <w:t>Sonoda H, Inoue H, Ogawa K, Utsunomiya T, Masuda T, et al. (2006) Significance of skp2 expression in primary breast cancer. Clin Cancer Res 12: 1215–1220. doi:10.1158/1078-0432.CCR-05-170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5. </w:t>
      </w:r>
      <w:r w:rsidRPr="00EF1295">
        <w:rPr>
          <w:rFonts w:ascii="Cambria" w:hAnsi="Cambria"/>
          <w:noProof/>
          <w:sz w:val="24"/>
        </w:rPr>
        <w:tab/>
        <w:t>Suzuki S, Fukasawa H, Misaki T, Togawa A, Ohashi N, et al. (2011) Up-regulation of Cks1 and Skp2 with TNFα/NF-κB signaling in chronic progressive nephropathy. Genes Cells 16: 1110–1120. doi:10.1111/j.1365-2443.2011.01553.x.</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6. </w:t>
      </w:r>
      <w:r w:rsidRPr="00EF1295">
        <w:rPr>
          <w:rFonts w:ascii="Cambria" w:hAnsi="Cambria"/>
          <w:noProof/>
          <w:sz w:val="24"/>
        </w:rPr>
        <w:tab/>
        <w:t>Tang Y, Simoneau AR, Liao W, Yi G, Hope C, et al. (2009) WIF1, a Wnt pathway inhibitor, regulates SKP2 and c-myc expression leading to G1 arrest and growth inhibition of human invasive urinary bladder cancer cells. Mol Cancer Ther 8: 458–468. doi:10.1158/1535-7163.MCT-08-088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7. </w:t>
      </w:r>
      <w:r w:rsidRPr="00EF1295">
        <w:rPr>
          <w:rFonts w:ascii="Cambria" w:hAnsi="Cambria"/>
          <w:noProof/>
          <w:sz w:val="24"/>
        </w:rPr>
        <w:tab/>
        <w:t>Tapias A, others (2008) Regulation of Sp1 by cell cycle related proteins. Cell Cycle 7: 2856–286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8. </w:t>
      </w:r>
      <w:r w:rsidRPr="00EF1295">
        <w:rPr>
          <w:rFonts w:ascii="Cambria" w:hAnsi="Cambria"/>
          <w:noProof/>
          <w:sz w:val="24"/>
        </w:rPr>
        <w:tab/>
        <w:t>Tokarz S, Berset C, La Rue J, Friedman K, Nakayama K-I, et al. (2004) The ISG15 isopeptidase UBP43 is regulated by proteolysis via the SCFSkp2 ubiquitin ligase. J Biol Chem 279: 46424–46430. doi:10.1074/jbc.M403189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59. </w:t>
      </w:r>
      <w:r w:rsidRPr="00EF1295">
        <w:rPr>
          <w:rFonts w:ascii="Cambria" w:hAnsi="Cambria"/>
          <w:noProof/>
          <w:sz w:val="24"/>
        </w:rPr>
        <w:tab/>
        <w:t>Tschen S-I, Georgia S, Dhawan S, Bhushan A (2011) Skp2 Is Required for Incretin Hormone-Mediated {beta}-Cell Proliferation. Mol Endocrinol 25: 2134–2143. doi:10.1210/me.2011-111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0. </w:t>
      </w:r>
      <w:r w:rsidRPr="00EF1295">
        <w:rPr>
          <w:rFonts w:ascii="Cambria" w:hAnsi="Cambria"/>
          <w:noProof/>
          <w:sz w:val="24"/>
        </w:rPr>
        <w:tab/>
        <w:t>Von der Lehr N, Johansson S, Wu S, Bahram F, Castell A, et al. (2003) The F-box protein Skp2 participates in c-Myc proteosomal degradation and acts as a cofactor for c-Myc-regulated transcription. Mol Cell 11: 1189–1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1. </w:t>
      </w:r>
      <w:r w:rsidRPr="00EF1295">
        <w:rPr>
          <w:rFonts w:ascii="Cambria" w:hAnsi="Cambria"/>
          <w:noProof/>
          <w:sz w:val="24"/>
        </w:rPr>
        <w:tab/>
        <w:t>Wang F, Chan C-H, Chen K, Guan X, Lin H-K, et al. (2011) Deacetylation of FOXO3 by SIRT1 or SIRT2 leads to Skp2-mediated FOXO3 ubiquitination and degradation. Oncogene: 1–12. doi:10.1038/onc.2011.34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2. </w:t>
      </w:r>
      <w:r w:rsidRPr="00EF1295">
        <w:rPr>
          <w:rFonts w:ascii="Cambria" w:hAnsi="Cambria"/>
          <w:noProof/>
          <w:sz w:val="24"/>
        </w:rPr>
        <w:tab/>
        <w:t>Wang J, Han F, Wu J, Lee S-W, Chan C-H, et al. (2011) The role of Skp2 in hematopoietic stem cell quiescence, pool size and self-renewal. Blood: 5429–5438. doi:10.1182/blood-2010-10-31278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3. </w:t>
      </w:r>
      <w:r w:rsidRPr="00EF1295">
        <w:rPr>
          <w:rFonts w:ascii="Cambria" w:hAnsi="Cambria"/>
          <w:noProof/>
          <w:sz w:val="24"/>
        </w:rPr>
        <w:tab/>
        <w:t>Wang W, Nacusi L, Sheaff RJ, Liu X (2005) Ubiquitination of p21Cip1/WAF1 by SCFSkp2: substrate requirement and ubiquitination site selection. Biochemistry 44: 14553–14564. doi:10.1021/bi051071j.</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4. </w:t>
      </w:r>
      <w:r w:rsidRPr="00EF1295">
        <w:rPr>
          <w:rFonts w:ascii="Cambria" w:hAnsi="Cambria"/>
          <w:noProof/>
          <w:sz w:val="24"/>
        </w:rPr>
        <w:tab/>
        <w:t>Wang X-C, Wu Y-P, Ye B, Lin D-C, Feng Y-B, et al. (2009) Suppression of anoikis by SKP2 amplification and overexpression promotes metastasis of esophageal squamous cell carcinoma. Mol Cancer Res 7: 12–22. doi:10.1158/1541-7786.MCR-08-009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5. </w:t>
      </w:r>
      <w:r w:rsidRPr="00EF1295">
        <w:rPr>
          <w:rFonts w:ascii="Cambria" w:hAnsi="Cambria"/>
          <w:noProof/>
          <w:sz w:val="24"/>
        </w:rPr>
        <w:tab/>
        <w:t>Ward EC, Hoekstra A V, Blok LJ, Hanifi-Moghaddam P, Lurain JR, et al. (2008) The regulation and function of the forkhead transcription factor, Forkhead box O1, is dependent on the progesterone receptor in endometrial carcinoma. Endocrinology 149: 1942–1950. doi:10.1210/en.2007-075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6. </w:t>
      </w:r>
      <w:r w:rsidRPr="00EF1295">
        <w:rPr>
          <w:rFonts w:ascii="Cambria" w:hAnsi="Cambria"/>
          <w:noProof/>
          <w:sz w:val="24"/>
        </w:rPr>
        <w:tab/>
        <w:t>Wei W, Ayad NG, Wan Y, Zhang G-J, Kirschner MW, et al. (2004) Degradation of the SCF component Skp2 in cell-cycle phase G1 by the anaphase-promoting complex. Nature 428: 194–198. doi:10.1038/nature0238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7. </w:t>
      </w:r>
      <w:r w:rsidRPr="00EF1295">
        <w:rPr>
          <w:rFonts w:ascii="Cambria" w:hAnsi="Cambria"/>
          <w:noProof/>
          <w:sz w:val="24"/>
        </w:rPr>
        <w:tab/>
        <w:t>Westermann F, Henrich K-O, Wei JS, Lutz W, Fischer M, et al. (2007) High Skp2 expression characterizes high-risk neuroblastomas independent of MYCN status. Clin Cancer Res 13: 4695–4703. doi:10.1158/1078-0432.CCR-06-281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8. </w:t>
      </w:r>
      <w:r w:rsidRPr="00EF1295">
        <w:rPr>
          <w:rFonts w:ascii="Cambria" w:hAnsi="Cambria"/>
          <w:noProof/>
          <w:sz w:val="24"/>
        </w:rPr>
        <w:tab/>
        <w:t>Wu W, Sun X-H (2011) A mechanism underlying notch-induced and ubiquitin-mediated Jak3 degradation. J Biol Chem 286: 41153–41162. doi:10.1074/jbc.M111.27375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69. </w:t>
      </w:r>
      <w:r w:rsidRPr="00EF1295">
        <w:rPr>
          <w:rFonts w:ascii="Cambria" w:hAnsi="Cambria"/>
          <w:noProof/>
          <w:sz w:val="24"/>
        </w:rPr>
        <w:tab/>
        <w:t>Wu Y-J, Sala-Newby GB, Shu K-T, Yeh H-I, Nakayama KI, et al. (2009) S-phase kinase-associated protein-2 (Skp2) promotes vascular smooth muscle cell proliferation and neointima formation in vivo. J Vasc Surg  Off Publ Soc Vasc Surg [and] Int Soc Cardiovasc Surgery, North Am Chapter 50: 1135–1142. doi:10.1016/j.jvs.2009.07.06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0. </w:t>
      </w:r>
      <w:r w:rsidRPr="00EF1295">
        <w:rPr>
          <w:rFonts w:ascii="Cambria" w:hAnsi="Cambria"/>
          <w:noProof/>
          <w:sz w:val="24"/>
        </w:rPr>
        <w:tab/>
        <w:t>Xu G, Bernaudo S, Fu G, Lee DY, Yang BB, et al. (2008) Cyclin G2 is degraded through the ubiquitin-proteasome pathway and mediates the antiproliferative effect of activin receptor-like kinase 7. Mol Biol Cell 19: 4968. doi:10.1091/mbc.E0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1. </w:t>
      </w:r>
      <w:r w:rsidRPr="00EF1295">
        <w:rPr>
          <w:rFonts w:ascii="Cambria" w:hAnsi="Cambria"/>
          <w:noProof/>
          <w:sz w:val="24"/>
        </w:rPr>
        <w:tab/>
        <w:t>Xu S, Abbasian M, Patel P, Jensen-Pergakes K, Lombardo CR, et al. (2007) Substrate recognition and ubiquitination of SCFSkp2/Cks1 ubiquitin-protein isopeptide ligase. J Biol Chem 282: 15462–15470. doi:10.1074/jbc.M610758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2. </w:t>
      </w:r>
      <w:r w:rsidRPr="00EF1295">
        <w:rPr>
          <w:rFonts w:ascii="Cambria" w:hAnsi="Cambria"/>
          <w:noProof/>
          <w:sz w:val="24"/>
        </w:rPr>
        <w:tab/>
        <w:t>Yam CH, Ng RW, Siu WY, Lau a W, Poon RY (1999) Regulation of cyclin A-Cdk2 by SCF component Skp1 and F-box protein Skp2. Mol Cell Biol 19: 635–64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3. </w:t>
      </w:r>
      <w:r w:rsidRPr="00EF1295">
        <w:rPr>
          <w:rFonts w:ascii="Cambria" w:hAnsi="Cambria"/>
          <w:noProof/>
          <w:sz w:val="24"/>
        </w:rPr>
        <w:tab/>
        <w:t>Yam CH, Siu WY, Lau a, Poon RY (2000) Degradation of cyclin A does not require its phosphorylation by CDC2 and cyclin-dependent kinase 2. J Biol Chem 275: 3158–316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4. </w:t>
      </w:r>
      <w:r w:rsidRPr="00EF1295">
        <w:rPr>
          <w:rFonts w:ascii="Cambria" w:hAnsi="Cambria"/>
          <w:noProof/>
          <w:sz w:val="24"/>
        </w:rPr>
        <w:tab/>
        <w:t>Yang Y, Chen KY, Tong Q (2011) Murine Sirt3 protein isoforms have variable half-lives. Gene 488: 46–51. doi:10.1016/j.gene.2011.07.02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5. </w:t>
      </w:r>
      <w:r w:rsidRPr="00EF1295">
        <w:rPr>
          <w:rFonts w:ascii="Cambria" w:hAnsi="Cambria"/>
          <w:noProof/>
          <w:sz w:val="24"/>
        </w:rPr>
        <w:tab/>
        <w:t>Yeh KH, Kondo T, Zheng J, Tsvetkov LM, Blair J, et al. (2001) The F-box protein SKP2 binds to the phosphorylated threonine 380 in cyclin E and regulates ubiquitin-dependent degradation of cyclin E. Biochem Biophys Res Commun 281: 884–890. doi:10.1006/bbrc.2001.444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6. </w:t>
      </w:r>
      <w:r w:rsidRPr="00EF1295">
        <w:rPr>
          <w:rFonts w:ascii="Cambria" w:hAnsi="Cambria"/>
          <w:noProof/>
          <w:sz w:val="24"/>
        </w:rPr>
        <w:tab/>
        <w:t>Yin Y, Yu VC, Zhu G, Chang DC (2008) SET8 plays a role in controlling G1/S transition by blocking lysine acetylation in histone through binding to H4 N-terminal tail. Cell Cycle 7: 1423–143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7. </w:t>
      </w:r>
      <w:r w:rsidRPr="00EF1295">
        <w:rPr>
          <w:rFonts w:ascii="Cambria" w:hAnsi="Cambria"/>
          <w:noProof/>
          <w:sz w:val="24"/>
        </w:rPr>
        <w:tab/>
        <w:t>Zhong L, Georgia S, Tschen S, Nakayama K, Nakayama K, et al. (2007) Essential role of Skp2-mediated p27 degradation in growth and adaptive expansion of pancreatic beta cells. J Clin Invest 117: 2869–2876. doi:10.1172/JCI32198.ubiquitin-proteosome.</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8. </w:t>
      </w:r>
      <w:r w:rsidRPr="00EF1295">
        <w:rPr>
          <w:rFonts w:ascii="Cambria" w:hAnsi="Cambria"/>
          <w:noProof/>
          <w:sz w:val="24"/>
        </w:rPr>
        <w:tab/>
        <w:t>Busino L, Bassermann F, Maiolica A, Lee C, Nolan PM, et al. (2007) SCFFbxl3 controls the oscillation of the circadian clock by directing the degradation of cryptochrome proteins. Science 316: 900–904. doi:10.1126/science.114119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79. </w:t>
      </w:r>
      <w:r w:rsidRPr="00EF1295">
        <w:rPr>
          <w:rFonts w:ascii="Cambria" w:hAnsi="Cambria"/>
          <w:noProof/>
          <w:sz w:val="24"/>
        </w:rPr>
        <w:tab/>
        <w:t>Dardente H, Mendoza J, Fustin J-M, Challet E, Hazlerigg DG (2008) Implication of the F-Box Protein FBXL21 in circadian pacemaker function in mammals. PLoS One 3: e3530. doi:10.1371/journal.pone.000353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0. </w:t>
      </w:r>
      <w:r w:rsidRPr="00EF1295">
        <w:rPr>
          <w:rFonts w:ascii="Cambria" w:hAnsi="Cambria"/>
          <w:noProof/>
          <w:sz w:val="24"/>
        </w:rPr>
        <w:tab/>
        <w:t>Godinho SIH, Maywood ES, Shaw L, Tucci V, Barnard AR, et al. (2007) The after-hours mutant reveals a role for Fbxl3 in determining mammalian circadian period. Science 316: 897–900. doi:10.1126/science.114113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1. </w:t>
      </w:r>
      <w:r w:rsidRPr="00EF1295">
        <w:rPr>
          <w:rFonts w:ascii="Cambria" w:hAnsi="Cambria"/>
          <w:noProof/>
          <w:sz w:val="24"/>
        </w:rPr>
        <w:tab/>
        <w:t>Maywood ES, Chesham JE, Meng Q-J, Nolan PM, Loudon ASI, et al. (2011) Tuning the period of the mammalian circadian clock: additive and independent effects of CK1εTau and Fbxl3Afh mutations on mouse circadian behavior and molecular pacemaking. J Neurosci 31: 1539–1544. doi:10.1523/JNEUROSCI.4107-10.201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2. </w:t>
      </w:r>
      <w:r w:rsidRPr="00EF1295">
        <w:rPr>
          <w:rFonts w:ascii="Cambria" w:hAnsi="Cambria"/>
          <w:noProof/>
          <w:sz w:val="24"/>
        </w:rPr>
        <w:tab/>
        <w:t>Siepka SM, Yoo S-H, Park J, Song W, Kumar V, et al. (2007) Circadian mutant Overtime reveals F-box protein FBXL3 regulation of cryptochrome and period gene expression. Cell 129: 1011–1023. doi:10.1016/j.cell.2007.04.03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3. </w:t>
      </w:r>
      <w:r w:rsidRPr="00EF1295">
        <w:rPr>
          <w:rFonts w:ascii="Cambria" w:hAnsi="Cambria"/>
          <w:noProof/>
          <w:sz w:val="24"/>
        </w:rPr>
        <w:tab/>
        <w:t>Bonnen PE, Yarham JW, Besse A, Wu P, Faqeih E a, et al. (2013) Mutations in FBXL4 cause mitochondrial encephalopathy and a disorder of mitochondrial DNA maintenance. Am J Hum Genet 93: 471–481. doi:10.1016/j.ajhg.2013.07.01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4. </w:t>
      </w:r>
      <w:r w:rsidRPr="00EF1295">
        <w:rPr>
          <w:rFonts w:ascii="Cambria" w:hAnsi="Cambria"/>
          <w:noProof/>
          <w:sz w:val="24"/>
        </w:rPr>
        <w:tab/>
        <w:t>Gai X, Ghezzi D, Johnson M a, Biagosch C a, Shamseldin HE, et al. (2013) Mutations in FBXL4, encoding a mitochondrial protein, cause early-onset mitochondrial encephalomyopathy. Am J Hum Genet 93: 482–495. doi:10.1016/j.ajhg.2013.07.01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5. </w:t>
      </w:r>
      <w:r w:rsidRPr="00EF1295">
        <w:rPr>
          <w:rFonts w:ascii="Cambria" w:hAnsi="Cambria"/>
          <w:noProof/>
          <w:sz w:val="24"/>
        </w:rPr>
        <w:tab/>
        <w:t>Salahudeen A a, Thompson JW, Ruiz JC, Ma H-W, Kinch LN, et al. (2009) An E3 ligase possessing an iron-responsive hemerythrin domain is a regulator of iron homeostasis. Science 326: 722–726. doi:10.1126/science.117632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6. </w:t>
      </w:r>
      <w:r w:rsidRPr="00EF1295">
        <w:rPr>
          <w:rFonts w:ascii="Cambria" w:hAnsi="Cambria"/>
          <w:noProof/>
          <w:sz w:val="24"/>
        </w:rPr>
        <w:tab/>
        <w:t>Rouault T a (2009) Cell biology. An ancient gauge for iron. Science 326: 676–677. doi:10.1126/science.118193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7. </w:t>
      </w:r>
      <w:r w:rsidRPr="00EF1295">
        <w:rPr>
          <w:rFonts w:ascii="Cambria" w:hAnsi="Cambria"/>
          <w:noProof/>
          <w:sz w:val="24"/>
        </w:rPr>
        <w:tab/>
        <w:t>Vashisht A a, Zumbrennen KB, Huang X, Powers DN, Durazo A, et al. (2009) Control of iron homeostasis by an iron-regulated ubiquitin ligase. Science 326: 718–721. doi:10.1126/science.1176333.</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8. </w:t>
      </w:r>
      <w:r w:rsidRPr="00EF1295">
        <w:rPr>
          <w:rFonts w:ascii="Cambria" w:hAnsi="Cambria"/>
          <w:noProof/>
          <w:sz w:val="24"/>
        </w:rPr>
        <w:tab/>
        <w:t>Zhang N, Liu J, Ding X, Aikhionbare F, Jin C, et al. (2007) FBXL5 interacts with p150Glued and regulates its ubiquitination. Biochem Biophys Res Commun 359: 34–39. doi:10.1016/j.bbrc.2007.05.06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89. </w:t>
      </w:r>
      <w:r w:rsidRPr="00EF1295">
        <w:rPr>
          <w:rFonts w:ascii="Cambria" w:hAnsi="Cambria"/>
          <w:noProof/>
          <w:sz w:val="24"/>
        </w:rPr>
        <w:tab/>
        <w:t>Moroishi T, Nishiyama M, Takeda Y, Iwai K, Nakayama KI (2011) The FBXL5-IRP2 Axis Is Integral to Control of Iron Metabolism In Vivo. Cell Metab 14: 339–351. doi:10.1016/j.cmet.2011.07.01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0. </w:t>
      </w:r>
      <w:r w:rsidRPr="00EF1295">
        <w:rPr>
          <w:rFonts w:ascii="Cambria" w:hAnsi="Cambria"/>
          <w:noProof/>
          <w:sz w:val="24"/>
        </w:rPr>
        <w:tab/>
        <w:t>Wang X, Pankratz VS, Fredericksen Z, Tarrell R, Karaus M, et al. (2010) Common variants associated with breast cancer in genome-wide association studies are modifiers of breast cancer risk in BRCA1 and BRCA2 mutation carriers. Hum Mol Genet 19: 2886–2897. doi:10.1093/hmg/ddq17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1. </w:t>
      </w:r>
      <w:r w:rsidRPr="00EF1295">
        <w:rPr>
          <w:rFonts w:ascii="Cambria" w:hAnsi="Cambria"/>
          <w:noProof/>
          <w:sz w:val="24"/>
        </w:rPr>
        <w:tab/>
        <w:t>Tzatsos A, Paskaleva P, Lymperi S, Contino G, Stoykova S, et al. (2011) A Lysine (K)-specific demethylase 2B (KDM2B)-let-7-Enhancer of Zester Homolog 2 (EZH2) pathway regulates cell cycle progression and senescence in primary cells. J Biol Chem 286: 33061–33069. doi:10.1074/jbc.M111.25766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2. </w:t>
      </w:r>
      <w:r w:rsidRPr="00EF1295">
        <w:rPr>
          <w:rFonts w:ascii="Cambria" w:hAnsi="Cambria"/>
          <w:noProof/>
          <w:sz w:val="24"/>
        </w:rPr>
        <w:tab/>
        <w:t>Ge R, Wang Z, Zeng Q, Xu X, Olumi a F (2011) F-box protein 10, an NF-κB-dependent anti-apoptotic protein, regulates TRAIL-induced apoptosis through modulating c-Fos/c-FLIP pathway. Cell Death Differ 18: 1184–1195. doi:10.1038/cdd.2010.18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3. </w:t>
      </w:r>
      <w:r w:rsidRPr="00EF1295">
        <w:rPr>
          <w:rFonts w:ascii="Cambria" w:hAnsi="Cambria"/>
          <w:noProof/>
          <w:sz w:val="24"/>
        </w:rPr>
        <w:tab/>
        <w:t>Fukuda T, Tokunaga A, Sakamoto R, Yoshida N (2011) Fbxl10/Kdm2b deficiency accelerates neural progenitor cell death and leads to exencephaly. Mol Cell Neurosci 46: 614–624. doi:10.1016/j.mcn.2011.01.00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4. </w:t>
      </w:r>
      <w:r w:rsidRPr="00EF1295">
        <w:rPr>
          <w:rFonts w:ascii="Cambria" w:hAnsi="Cambria"/>
          <w:noProof/>
          <w:sz w:val="24"/>
        </w:rPr>
        <w:tab/>
        <w:t>Konuma T, Nakamura S, Miyagi S, Negishi M, Chiba T, et al. (2011) Forced expression of the histone demethylase Fbxl10 maintains self-renewing hematopoietic stem cells. Exp Hematol 39: 697–709.e5. doi:10.1016/j.exphem.2011.03.00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5. </w:t>
      </w:r>
      <w:r w:rsidRPr="00EF1295">
        <w:rPr>
          <w:rFonts w:ascii="Cambria" w:hAnsi="Cambria"/>
          <w:noProof/>
          <w:sz w:val="24"/>
        </w:rPr>
        <w:tab/>
        <w:t>Frescas D, Guardavaccaro D, Bassermann F, Koyama-Nasu R, Pagano M (2007) JHDM1B/FBXL10 is a nucleolar protein that represses transcription of ribosomal RNA genes. Nature 450: 309–313. doi:10.1038/nature0625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6. </w:t>
      </w:r>
      <w:r w:rsidRPr="00EF1295">
        <w:rPr>
          <w:rFonts w:ascii="Cambria" w:hAnsi="Cambria"/>
          <w:noProof/>
          <w:sz w:val="24"/>
        </w:rPr>
        <w:tab/>
        <w:t>Gearhart MD, Corcoran CM, Wamstad J a, Bardwell VJ (2006) Polycomb group and SCF ubiquitin ligases are found in a novel BCOR complex that is recruited to BCL6 targets. Mol Cell Biol 26: 6880–6889. doi:10.1128/MCB.00630-0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7. </w:t>
      </w:r>
      <w:r w:rsidRPr="00EF1295">
        <w:rPr>
          <w:rFonts w:ascii="Cambria" w:hAnsi="Cambria"/>
          <w:noProof/>
          <w:sz w:val="24"/>
        </w:rPr>
        <w:tab/>
        <w:t>Koyama-Nasu R, David G, Tanese N (2007) The F-box protein Fbl10 is a novel transcriptional repressor of c-Jun. Nat Cell Biol 9: 1074–1080. doi:10.1038/ncb162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8. </w:t>
      </w:r>
      <w:r w:rsidRPr="00EF1295">
        <w:rPr>
          <w:rFonts w:ascii="Cambria" w:hAnsi="Cambria"/>
          <w:noProof/>
          <w:sz w:val="24"/>
        </w:rPr>
        <w:tab/>
        <w:t>Tanaka Y, Okamoto K, Teye K, Umata T, Yamagiwa N, et al. (2010) JmjC enzyme KDM2A is a regulator of rRNA transcription in response to starvation. EMBO J 29: 1510–1522. doi:10.1038/emboj.2010.5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99. </w:t>
      </w:r>
      <w:r w:rsidRPr="00EF1295">
        <w:rPr>
          <w:rFonts w:ascii="Cambria" w:hAnsi="Cambria"/>
          <w:noProof/>
          <w:sz w:val="24"/>
        </w:rPr>
        <w:tab/>
        <w:t>Lu T, Jackson MW, Wang B, Yang M, Chance MR, et al. (2010) Regulation of NF-kappaB by NSD1/FBXL11-dependent reversible lysine methylation of p65. Proc Natl Acad Sci U S A 107: 46–51. doi:10.1073/pnas.09124931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0. </w:t>
      </w:r>
      <w:r w:rsidRPr="00EF1295">
        <w:rPr>
          <w:rFonts w:ascii="Cambria" w:hAnsi="Cambria"/>
          <w:noProof/>
          <w:sz w:val="24"/>
        </w:rPr>
        <w:tab/>
        <w:t>Lu T, Jackson MW, Singhi AD, Kandel ES, Yang M, et al. (2009) Validation-based insertional mutagenesis identifies lysine demethylase FBXL11 as a negative regulator of NFkappaB. Proc Natl Acad Sci U S A 106: 16339–16344. doi:10.1073/pnas.090856010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1. </w:t>
      </w:r>
      <w:r w:rsidRPr="00EF1295">
        <w:rPr>
          <w:rFonts w:ascii="Cambria" w:hAnsi="Cambria"/>
          <w:noProof/>
          <w:sz w:val="24"/>
        </w:rPr>
        <w:tab/>
        <w:t>Curtiss NP, Bonifas JM, Lauchle JO, Balkman JD, Kratz CP, et al. (2005) Isolation and analysis of candidate myeloid tumor suppressor genes from a commonly deleted segment of 7q22. Genomics 85: 600–607. doi:10.1016/j.ygeno.2005.01.013.</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2. </w:t>
      </w:r>
      <w:r w:rsidRPr="00EF1295">
        <w:rPr>
          <w:rFonts w:ascii="Cambria" w:hAnsi="Cambria"/>
          <w:noProof/>
          <w:sz w:val="24"/>
        </w:rPr>
        <w:tab/>
        <w:t>Vernon AE, LaBonne C (2006) Slug stability is dynamically regulated during neural crest development by the F-box protein Ppa. Development 133: 3359–3370. doi:10.1242/dev.0250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3. </w:t>
      </w:r>
      <w:r w:rsidRPr="00EF1295">
        <w:rPr>
          <w:rFonts w:ascii="Cambria" w:hAnsi="Cambria"/>
          <w:noProof/>
          <w:sz w:val="24"/>
        </w:rPr>
        <w:tab/>
        <w:t>Lander R, Nordin K, LaBonne C (2011) The F-box protein Ppa is a common regulator of core EMT factors Twist, Snail, Slug, and Sip1. J Cell Biol 194: 17–25. doi:10.1083/jcb.20101208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4. </w:t>
      </w:r>
      <w:r w:rsidRPr="00EF1295">
        <w:rPr>
          <w:rFonts w:ascii="Cambria" w:hAnsi="Cambria"/>
          <w:noProof/>
          <w:sz w:val="24"/>
        </w:rPr>
        <w:tab/>
        <w:t>Viñas-Castells R, Beltran M, Valls G, Gómez I, García JM, et al. (2010) The hypoxia-controlled FBXL14 ubiquitin ligase targets SNAIL1 for proteasome degradation. J Biol Chem 285: 3794–3805. doi:10.1074/jbc.M109.06599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5. </w:t>
      </w:r>
      <w:r w:rsidRPr="00EF1295">
        <w:rPr>
          <w:rFonts w:ascii="Cambria" w:hAnsi="Cambria"/>
          <w:noProof/>
          <w:sz w:val="24"/>
        </w:rPr>
        <w:tab/>
        <w:t>Cui Y, He S, Xing C, Lu K, Wang J, et al. (2011) SCFFBXL</w:t>
      </w:r>
      <w:r w:rsidRPr="00EF1295">
        <w:rPr>
          <w:rFonts w:ascii="Cambria" w:hAnsi="Cambria"/>
          <w:noProof/>
          <w:sz w:val="24"/>
          <w:vertAlign w:val="superscript"/>
        </w:rPr>
        <w:t>15</w:t>
      </w:r>
      <w:r w:rsidRPr="00EF1295">
        <w:rPr>
          <w:rFonts w:ascii="Cambria" w:hAnsi="Cambria"/>
          <w:noProof/>
          <w:sz w:val="24"/>
        </w:rPr>
        <w:t xml:space="preserve"> regulates BMP signalling by directing the degradation of HECT-type ubiquitin ligase Smurf1. EMBO J 30: 2675–2689. doi:10.1038/emboj.2011.155.</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6. </w:t>
      </w:r>
      <w:r w:rsidRPr="00EF1295">
        <w:rPr>
          <w:rFonts w:ascii="Cambria" w:hAnsi="Cambria"/>
          <w:noProof/>
          <w:sz w:val="24"/>
        </w:rPr>
        <w:tab/>
        <w:t>Sato K, Kusama Y, Tategu M, Yoshida K (2010) FBXL16 is a novel E2F1-regulated gene commonly upregulated in p16INK4A-and p14ARF-silenced HeLa cells. Int J Oncol 36: 479–490. doi:10.3892/ijo.</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7. </w:t>
      </w:r>
      <w:r w:rsidRPr="00EF1295">
        <w:rPr>
          <w:rFonts w:ascii="Cambria" w:hAnsi="Cambria"/>
          <w:noProof/>
          <w:sz w:val="24"/>
        </w:rPr>
        <w:tab/>
        <w:t>Xiao GG, Zhou B-S, Somlo G, Portnow J, Juhasz A, et al. (2008) Identification of F-box/LLR-repeated protein 17 as potential useful biomarker for breast cancer therapy. Cancer Genomics Proteomics 5: 151–16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8. </w:t>
      </w:r>
      <w:r w:rsidRPr="00EF1295">
        <w:rPr>
          <w:rFonts w:ascii="Cambria" w:hAnsi="Cambria"/>
          <w:noProof/>
          <w:sz w:val="24"/>
        </w:rPr>
        <w:tab/>
        <w:t>Stuart PE, Nair RP, Ellinghaus E, Ding J, Tejasvi T, et al. (2010) Genome-wide association analysis identifies three psoriasis susceptibility loci. Nat Genet 42: 1000–1004. doi:10.1038/ng.693.</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09. </w:t>
      </w:r>
      <w:r w:rsidRPr="00EF1295">
        <w:rPr>
          <w:rFonts w:ascii="Cambria" w:hAnsi="Cambria"/>
          <w:noProof/>
          <w:sz w:val="24"/>
        </w:rPr>
        <w:tab/>
        <w:t>Yao I, Takagi H, Ageta H, Kahyo T, Sato S, et al. (2007) SCRAPPER-dependent ubiquitination of active zone protein RIM1 regulates synaptic vesicle release. Cell 130: 943–957. doi:10.1016/j.cell.2007.06.052.</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0. </w:t>
      </w:r>
      <w:r w:rsidRPr="00EF1295">
        <w:rPr>
          <w:rFonts w:ascii="Cambria" w:hAnsi="Cambria"/>
          <w:noProof/>
          <w:sz w:val="24"/>
        </w:rPr>
        <w:tab/>
        <w:t>Yao I, Takao K, Miyakawa T, Ito S, Setou M (2011) Synaptic E3 ligase SCRAPPER in contextual fear conditioning: extensive behavioral phenotyping of Scrapper heterozygote and overexpressing mutant mice. PLoS One 6: e17317. doi:10.1371/journal.pone.001731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1. </w:t>
      </w:r>
      <w:r w:rsidRPr="00EF1295">
        <w:rPr>
          <w:rFonts w:ascii="Cambria" w:hAnsi="Cambria"/>
          <w:noProof/>
          <w:sz w:val="24"/>
        </w:rPr>
        <w:tab/>
        <w:t>Chen X, Wang X, Sun C, Chen Q, O’Neill F, et al. (2008) FBXL21 association with schizophrenia in irish family and case–control samples. Am J Med Genet Part B Neuropsychiatr Genet 147B: 1231–123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2. </w:t>
      </w:r>
      <w:r w:rsidRPr="00EF1295">
        <w:rPr>
          <w:rFonts w:ascii="Cambria" w:hAnsi="Cambria"/>
          <w:noProof/>
          <w:sz w:val="24"/>
        </w:rPr>
        <w:tab/>
        <w:t>Spaich S, Will RD, Just S, Spaich S, Kuhn C, et al. (2012) Fbxl22, A Cardiac-Enriched F-Box Protein, Regulates Sarcomeric Protein Turnover and is Essential for Maintenance of Contractile Function In Vivo. Circ Res. doi:10.1161/CIRCRESAHA.112.2710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3. </w:t>
      </w:r>
      <w:r w:rsidRPr="00EF1295">
        <w:rPr>
          <w:rFonts w:ascii="Cambria" w:hAnsi="Cambria"/>
          <w:noProof/>
          <w:sz w:val="24"/>
        </w:rPr>
        <w:tab/>
        <w:t>Tetzlaff M, Bai C, Finegold M (2004) Cyclin F Disruption Compromises Placental Development and Affects Normal Cell Cycle. … Cell Biol 24: 2487–2498. doi:10.1128/MCB.24.6.248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4. </w:t>
      </w:r>
      <w:r w:rsidRPr="00EF1295">
        <w:rPr>
          <w:rFonts w:ascii="Cambria" w:hAnsi="Cambria"/>
          <w:noProof/>
          <w:sz w:val="24"/>
        </w:rPr>
        <w:tab/>
        <w:t>Fung TK, Siu WY, Yam CH, Lau A, Poon RYC (2002) Cyclin F is degraded during G2-M by mechanisms fundamentally different from other cyclins. J Biol Chem 277: 35140–35149. doi:10.1074/jbc.M205503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5. </w:t>
      </w:r>
      <w:r w:rsidRPr="00EF1295">
        <w:rPr>
          <w:rFonts w:ascii="Cambria" w:hAnsi="Cambria"/>
          <w:noProof/>
          <w:sz w:val="24"/>
        </w:rPr>
        <w:tab/>
        <w:t>Kong M, Barnes E a, Ollendorff V, Donoghue DJ (2000) Cyclin F regulates the nuclear localization of cyclin B1 through a cyclin-cyclin interaction. EMBO J 19: 1378–1388. doi:10.1093/emboj/19.6.137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6. </w:t>
      </w:r>
      <w:r w:rsidRPr="00EF1295">
        <w:rPr>
          <w:rFonts w:ascii="Cambria" w:hAnsi="Cambria"/>
          <w:noProof/>
          <w:sz w:val="24"/>
        </w:rPr>
        <w:tab/>
        <w:t>Emanuele MJ, Elia AEH, Xu Q, Thoma CR, Izhar L, et al. (2011) Global identification of modular cullin-RING ligase substrates. Cell 147: 459–474. doi:10.1016/j.cell.2011.09.019.</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7. </w:t>
      </w:r>
      <w:r w:rsidRPr="00EF1295">
        <w:rPr>
          <w:rFonts w:ascii="Cambria" w:hAnsi="Cambria"/>
          <w:noProof/>
          <w:sz w:val="24"/>
        </w:rPr>
        <w:tab/>
        <w:t>Bai C, Richman R, Elledge S (1994) Human cyclin F. EMBO J 13: 6087–609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8. </w:t>
      </w:r>
      <w:r w:rsidRPr="00EF1295">
        <w:rPr>
          <w:rFonts w:ascii="Cambria" w:hAnsi="Cambria"/>
          <w:noProof/>
          <w:sz w:val="24"/>
        </w:rPr>
        <w:tab/>
        <w:t>D’Angiolella V, Donato V, Vijayakumar S, Saraf A, Florens L, et al. (2010) SCF(Cyclin F) controls centrosome homeostasis and mitotic fidelity through CP110 degradation. Nature 466: 138–142. doi:10.1038/nature0914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19. </w:t>
      </w:r>
      <w:r w:rsidRPr="00EF1295">
        <w:rPr>
          <w:rFonts w:ascii="Cambria" w:hAnsi="Cambria"/>
          <w:noProof/>
          <w:sz w:val="24"/>
        </w:rPr>
        <w:tab/>
        <w:t>Erhardt J a, Hynicka W, DiBenedetto a, Shen N, Stone N, et al. (1998) A novel F box protein, NFB42, is highly enriched in neurons and induces growth arrest. J Biol Chem 273: 35222–3522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0. </w:t>
      </w:r>
      <w:r w:rsidRPr="00EF1295">
        <w:rPr>
          <w:rFonts w:ascii="Cambria" w:hAnsi="Cambria"/>
          <w:noProof/>
          <w:sz w:val="24"/>
        </w:rPr>
        <w:tab/>
        <w:t>Glenn K a, Nelson RF, Wen HM, Mallinger AJ, Paulson HL (2008) Diversity in tissue expression, substrate binding, and SCF complex formation for a lectin family of ubiquitin ligases. J Biol Chem 283: 12717–12729. doi:10.1074/jbc.M709508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1. </w:t>
      </w:r>
      <w:r w:rsidRPr="00EF1295">
        <w:rPr>
          <w:rFonts w:ascii="Cambria" w:hAnsi="Cambria"/>
          <w:noProof/>
          <w:sz w:val="24"/>
        </w:rPr>
        <w:tab/>
        <w:t>Yamaguchi Y, Hirao T, Sakata E, Kamiya Y, Kurimoto E, et al. (2007) Fbs1 protects the malfolded glycoproteins from the attack of peptide:N-glycanase. Biochem Biophys Res Commun 362: 712–716. doi:10.1016/j.bbrc.2007.08.05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2. </w:t>
      </w:r>
      <w:r w:rsidRPr="00EF1295">
        <w:rPr>
          <w:rFonts w:ascii="Cambria" w:hAnsi="Cambria"/>
          <w:noProof/>
          <w:sz w:val="24"/>
        </w:rPr>
        <w:tab/>
        <w:t>Nelson RF, Glenn K a, Zhang Y, Wen H, Knutson T, et al. (2007) Selective cochlear degeneration in mice lacking the F-box protein, Fbx2, a glycoprotein-specific ubiquitin ligase subunit. J Neurosci 27: 5163–5171. doi:10.1523/JNEUROSCI.0206-07.20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3. </w:t>
      </w:r>
      <w:r w:rsidRPr="00EF1295">
        <w:rPr>
          <w:rFonts w:ascii="Cambria" w:hAnsi="Cambria"/>
          <w:noProof/>
          <w:sz w:val="24"/>
        </w:rPr>
        <w:tab/>
        <w:t>Eom C-Y, Heo W Do, Craske ML, Meyer T, Lehman IR (2004) The neural F-box protein NFB42 mediates the nuclear export of the herpes simplex virus type 1 replication initiator protein (UL9 protein) after viral infection. Proc Natl Acad Sci U S A 101: 4036–4040. doi:10.1073/pnas.0400738101.</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4. </w:t>
      </w:r>
      <w:r w:rsidRPr="00EF1295">
        <w:rPr>
          <w:rFonts w:ascii="Cambria" w:hAnsi="Cambria"/>
          <w:noProof/>
          <w:sz w:val="24"/>
        </w:rPr>
        <w:tab/>
        <w:t>Shima Y, Shima T, Chiba T, Irimura T, Pandolfi PP, et al. (2008) PML activates transcription by protecting HIPK2 and p300 from SCFFbx3-mediated degradation. Mol Cell Biol 28: 7126–7138. doi:10.1128/MCB.00897-0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5. </w:t>
      </w:r>
      <w:r w:rsidRPr="00EF1295">
        <w:rPr>
          <w:rFonts w:ascii="Cambria" w:hAnsi="Cambria"/>
          <w:noProof/>
          <w:sz w:val="24"/>
        </w:rPr>
        <w:tab/>
        <w:t>Jia L, Sun Y (2009) F-box proteins FBXO31 and FBX4 in regulation of cyclin D1 degradation upon DNA damage. Pigment Cell Melanoma Res 22: 518–519. doi:10.1111/j.1755-148X.2009.00611.x.</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6. </w:t>
      </w:r>
      <w:r w:rsidRPr="00EF1295">
        <w:rPr>
          <w:rFonts w:ascii="Cambria" w:hAnsi="Cambria"/>
          <w:noProof/>
          <w:sz w:val="24"/>
        </w:rPr>
        <w:tab/>
        <w:t>Lin DI, Barbash O, Kumar KGS, Weber JD, Harper JW, et al. (2006) Phosphorylation-dependent ubiquitination of cyclin D1 by the SCF(FBX4-alphaB crystallin) complex. Mol Cell 24: 355–366. doi:10.1016/j.molcel.2006.09.007.</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7. </w:t>
      </w:r>
      <w:r w:rsidRPr="00EF1295">
        <w:rPr>
          <w:rFonts w:ascii="Cambria" w:hAnsi="Cambria"/>
          <w:noProof/>
          <w:sz w:val="24"/>
        </w:rPr>
        <w:tab/>
        <w:t>Li Y, Hao B (2010) Structural basis of dimerization-dependent ubiquitination by the SCF(Fbx4) ubiquitin ligase. J Biol Chem 285: 13896–13906. doi:10.1074/jbc.M110.11151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8. </w:t>
      </w:r>
      <w:r w:rsidRPr="00EF1295">
        <w:rPr>
          <w:rFonts w:ascii="Cambria" w:hAnsi="Cambria"/>
          <w:noProof/>
          <w:sz w:val="24"/>
        </w:rPr>
        <w:tab/>
        <w:t>Lee TH, Perrem K, Harper JW, Lu KP, Zhou XZ (2006) The F-box protein FBX4 targets PIN2/TRF1 for ubiquitin-mediated degradation and regulates telomere maintenance. J Biol Chem 281: 759–768. doi:10.1074/jbc.M509855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29. </w:t>
      </w:r>
      <w:r w:rsidRPr="00EF1295">
        <w:rPr>
          <w:rFonts w:ascii="Cambria" w:hAnsi="Cambria"/>
          <w:noProof/>
          <w:sz w:val="24"/>
        </w:rPr>
        <w:tab/>
        <w:t>Chen J-Y, Wang M-C, Hung W-C (2011) Bcr-Abl-induced tyrosine phosphorylation of Emi1 to stabilize Skp2 protein via inhibition of ubiquitination in chronic myeloid leukemia cells. J Cell Physiol 226: 407–413. doi:10.1002/jcp.2234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0. </w:t>
      </w:r>
      <w:r w:rsidRPr="00EF1295">
        <w:rPr>
          <w:rFonts w:ascii="Cambria" w:hAnsi="Cambria"/>
          <w:noProof/>
          <w:sz w:val="24"/>
        </w:rPr>
        <w:tab/>
        <w:t>Di Fiore B, Pines J (2007) Emi1 is needed to couple DNA replication with mitosis but does not regulate activation of the mitotic APC/C. J Cell Biol 177: 425–437. doi:10.1083/jcb.20061116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1. </w:t>
      </w:r>
      <w:r w:rsidRPr="00EF1295">
        <w:rPr>
          <w:rFonts w:ascii="Cambria" w:hAnsi="Cambria"/>
          <w:noProof/>
          <w:sz w:val="24"/>
        </w:rPr>
        <w:tab/>
        <w:t>Lu Y, Li J, Cheng D, Parameswaran B, Zhang S, et al. (2012) The F-box protein FBXO44 mediates BRCA1 ubiquitination and degradation. J Biol Chem: 1–21. doi:10.1074/jbc.M112.407106.</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2. </w:t>
      </w:r>
      <w:r w:rsidRPr="00EF1295">
        <w:rPr>
          <w:rFonts w:ascii="Cambria" w:hAnsi="Cambria"/>
          <w:noProof/>
          <w:sz w:val="24"/>
        </w:rPr>
        <w:tab/>
        <w:t>Zhang L, Hou Y, Wang M, Wu B, Li N (2009) A study on the functions of ubiquitin metabolic system related gene FBG2 in gastric cancer cell line. J Exp Clin Cancer Res 28: 78. doi:10.1186/1756-9966-28-78.</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3. </w:t>
      </w:r>
      <w:r w:rsidRPr="00EF1295">
        <w:rPr>
          <w:rFonts w:ascii="Cambria" w:hAnsi="Cambria"/>
          <w:noProof/>
          <w:sz w:val="24"/>
        </w:rPr>
        <w:tab/>
        <w:t>Glenn K a, Nelson RF, Wen HM, Mallinger AJ, Paulson HL (2008) Diversity in tissue expression, substrate binding, and SCF complex formation for a lectin family of ubiquitin ligases. J Biol Chem 283: 12717–12729. doi:10.1074/jbc.M709508200.</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4. </w:t>
      </w:r>
      <w:r w:rsidRPr="00EF1295">
        <w:rPr>
          <w:rFonts w:ascii="Cambria" w:hAnsi="Cambria"/>
          <w:noProof/>
          <w:sz w:val="24"/>
        </w:rPr>
        <w:tab/>
        <w:t>Liu B, Zheng Y, Wang T-D, Xu H-Z, Xia L, et al. (2012) Proteomic identification of common SCF ubiquitin ligase FBXO6-interacting glycoproteins in three kinds of cells. J Proteome Res 11: 1773–1781. doi:10.1021/pr2010204.</w:t>
      </w:r>
    </w:p>
    <w:p w:rsidR="00EF1295" w:rsidRPr="00EF1295" w:rsidRDefault="00EF1295">
      <w:pPr>
        <w:pStyle w:val="NormalWeb"/>
        <w:spacing w:before="2" w:after="2"/>
        <w:ind w:left="640" w:hanging="640"/>
        <w:divId w:val="2062509875"/>
        <w:rPr>
          <w:rFonts w:ascii="Cambria" w:hAnsi="Cambria"/>
          <w:noProof/>
          <w:sz w:val="24"/>
        </w:rPr>
      </w:pPr>
      <w:r w:rsidRPr="00EF1295">
        <w:rPr>
          <w:rFonts w:ascii="Cambria" w:hAnsi="Cambria"/>
          <w:noProof/>
          <w:sz w:val="24"/>
        </w:rPr>
        <w:t xml:space="preserve">135. </w:t>
      </w:r>
      <w:r w:rsidRPr="00EF1295">
        <w:rPr>
          <w:rFonts w:ascii="Cambria" w:hAnsi="Cambria"/>
          <w:noProof/>
          <w:sz w:val="24"/>
        </w:rPr>
        <w:tab/>
        <w:t xml:space="preserve">Zhang Y-W, Brognard J, Coughlin C, You Z, Dolled-Filhart M, et al. (2009) The F box protein Fbx6 regulates Chk1 stability and cellular sensitivity to replication stress. Mol Cell 35: 442–453. doi:10.1016/j.molcel.2009.06.030. </w:t>
      </w:r>
    </w:p>
    <w:p w:rsidR="00F6671A" w:rsidRDefault="00E22E42">
      <w:r>
        <w:fldChar w:fldCharType="end"/>
      </w:r>
    </w:p>
    <w:sectPr w:rsidR="00F6671A" w:rsidSect="003326C1">
      <w:pgSz w:w="15840" w:h="12240" w:orient="landscape"/>
      <w:pgMar w:top="1350" w:right="1440" w:bottom="1800" w:left="144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altName w:val="Times New Roman"/>
    <w:panose1 w:val="00000000000000000000"/>
    <w:charset w:val="4D"/>
    <w:family w:val="roman"/>
    <w:notTrueType/>
    <w:pitch w:val="default"/>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Arial Narrow">
    <w:panose1 w:val="020B0606020202030204"/>
    <w:charset w:val="00"/>
    <w:family w:val="auto"/>
    <w:pitch w:val="variable"/>
    <w:sig w:usb0="00000003" w:usb1="00000000" w:usb2="00000000" w:usb3="00000000" w:csb0="00000001" w:csb1="00000000"/>
  </w:font>
  <w:font w:name="Calibri">
    <w:panose1 w:val="00000000000000000000"/>
    <w:charset w:val="4D"/>
    <w:family w:val="roman"/>
    <w:notTrueType/>
    <w:pitch w:val="default"/>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5DB428A"/>
    <w:multiLevelType w:val="hybridMultilevel"/>
    <w:tmpl w:val="ECBCAC9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Aria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Arial"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Arial"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274404AE"/>
    <w:multiLevelType w:val="hybridMultilevel"/>
    <w:tmpl w:val="03D68D3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8EC2087"/>
    <w:multiLevelType w:val="hybridMultilevel"/>
    <w:tmpl w:val="015EC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29E0C53"/>
    <w:multiLevelType w:val="hybridMultilevel"/>
    <w:tmpl w:val="5F5810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711BDA"/>
    <w:multiLevelType w:val="hybridMultilevel"/>
    <w:tmpl w:val="542CAD9C"/>
    <w:lvl w:ilvl="0" w:tplc="04090001">
      <w:start w:val="1"/>
      <w:numFmt w:val="bullet"/>
      <w:lvlText w:val=""/>
      <w:lvlJc w:val="left"/>
      <w:pPr>
        <w:ind w:left="2205" w:hanging="360"/>
      </w:pPr>
      <w:rPr>
        <w:rFonts w:ascii="Symbol" w:hAnsi="Symbol" w:hint="default"/>
      </w:rPr>
    </w:lvl>
    <w:lvl w:ilvl="1" w:tplc="04090003" w:tentative="1">
      <w:start w:val="1"/>
      <w:numFmt w:val="bullet"/>
      <w:lvlText w:val="o"/>
      <w:lvlJc w:val="left"/>
      <w:pPr>
        <w:ind w:left="2925" w:hanging="360"/>
      </w:pPr>
      <w:rPr>
        <w:rFonts w:ascii="Courier New" w:hAnsi="Courier New" w:cs="Arial" w:hint="default"/>
      </w:rPr>
    </w:lvl>
    <w:lvl w:ilvl="2" w:tplc="04090005" w:tentative="1">
      <w:start w:val="1"/>
      <w:numFmt w:val="bullet"/>
      <w:lvlText w:val=""/>
      <w:lvlJc w:val="left"/>
      <w:pPr>
        <w:ind w:left="3645" w:hanging="360"/>
      </w:pPr>
      <w:rPr>
        <w:rFonts w:ascii="Wingdings" w:hAnsi="Wingdings" w:hint="default"/>
      </w:rPr>
    </w:lvl>
    <w:lvl w:ilvl="3" w:tplc="04090001" w:tentative="1">
      <w:start w:val="1"/>
      <w:numFmt w:val="bullet"/>
      <w:lvlText w:val=""/>
      <w:lvlJc w:val="left"/>
      <w:pPr>
        <w:ind w:left="4365" w:hanging="360"/>
      </w:pPr>
      <w:rPr>
        <w:rFonts w:ascii="Symbol" w:hAnsi="Symbol" w:hint="default"/>
      </w:rPr>
    </w:lvl>
    <w:lvl w:ilvl="4" w:tplc="04090003" w:tentative="1">
      <w:start w:val="1"/>
      <w:numFmt w:val="bullet"/>
      <w:lvlText w:val="o"/>
      <w:lvlJc w:val="left"/>
      <w:pPr>
        <w:ind w:left="5085" w:hanging="360"/>
      </w:pPr>
      <w:rPr>
        <w:rFonts w:ascii="Courier New" w:hAnsi="Courier New" w:cs="Arial" w:hint="default"/>
      </w:rPr>
    </w:lvl>
    <w:lvl w:ilvl="5" w:tplc="04090005" w:tentative="1">
      <w:start w:val="1"/>
      <w:numFmt w:val="bullet"/>
      <w:lvlText w:val=""/>
      <w:lvlJc w:val="left"/>
      <w:pPr>
        <w:ind w:left="5805" w:hanging="360"/>
      </w:pPr>
      <w:rPr>
        <w:rFonts w:ascii="Wingdings" w:hAnsi="Wingdings" w:hint="default"/>
      </w:rPr>
    </w:lvl>
    <w:lvl w:ilvl="6" w:tplc="04090001" w:tentative="1">
      <w:start w:val="1"/>
      <w:numFmt w:val="bullet"/>
      <w:lvlText w:val=""/>
      <w:lvlJc w:val="left"/>
      <w:pPr>
        <w:ind w:left="6525" w:hanging="360"/>
      </w:pPr>
      <w:rPr>
        <w:rFonts w:ascii="Symbol" w:hAnsi="Symbol" w:hint="default"/>
      </w:rPr>
    </w:lvl>
    <w:lvl w:ilvl="7" w:tplc="04090003" w:tentative="1">
      <w:start w:val="1"/>
      <w:numFmt w:val="bullet"/>
      <w:lvlText w:val="o"/>
      <w:lvlJc w:val="left"/>
      <w:pPr>
        <w:ind w:left="7245" w:hanging="360"/>
      </w:pPr>
      <w:rPr>
        <w:rFonts w:ascii="Courier New" w:hAnsi="Courier New" w:cs="Arial" w:hint="default"/>
      </w:rPr>
    </w:lvl>
    <w:lvl w:ilvl="8" w:tplc="04090005" w:tentative="1">
      <w:start w:val="1"/>
      <w:numFmt w:val="bullet"/>
      <w:lvlText w:val=""/>
      <w:lvlJc w:val="left"/>
      <w:pPr>
        <w:ind w:left="7965" w:hanging="360"/>
      </w:pPr>
      <w:rPr>
        <w:rFonts w:ascii="Wingdings" w:hAnsi="Wingdings" w:hint="default"/>
      </w:rPr>
    </w:lvl>
  </w:abstractNum>
  <w:abstractNum w:abstractNumId="5">
    <w:nsid w:val="54813143"/>
    <w:multiLevelType w:val="hybridMultilevel"/>
    <w:tmpl w:val="EEAC0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484F8A"/>
    <w:multiLevelType w:val="hybridMultilevel"/>
    <w:tmpl w:val="5FF00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B3C7E2C"/>
    <w:multiLevelType w:val="hybridMultilevel"/>
    <w:tmpl w:val="27F06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4"/>
  </w:num>
  <w:num w:numId="5">
    <w:abstractNumId w:val="2"/>
  </w:num>
  <w:num w:numId="6">
    <w:abstractNumId w:val="0"/>
  </w:num>
  <w:num w:numId="7">
    <w:abstractNumId w:val="6"/>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doNotVertAlignCellWithSp/>
    <w:doNotBreakConstrainedForcedTable/>
    <w:useAnsiKerningPairs/>
    <w:cachedColBalance/>
    <w:splitPgBreakAndParaMark/>
  </w:compat>
  <w:rsids>
    <w:rsidRoot w:val="003326C1"/>
    <w:rsid w:val="000A3930"/>
    <w:rsid w:val="00174CA5"/>
    <w:rsid w:val="002D4458"/>
    <w:rsid w:val="003326C1"/>
    <w:rsid w:val="00370C33"/>
    <w:rsid w:val="003A3BE2"/>
    <w:rsid w:val="006223A2"/>
    <w:rsid w:val="00754D22"/>
    <w:rsid w:val="008E5185"/>
    <w:rsid w:val="008F47F5"/>
    <w:rsid w:val="00A87059"/>
    <w:rsid w:val="00B02BE0"/>
    <w:rsid w:val="00E22E42"/>
    <w:rsid w:val="00EF1295"/>
    <w:rsid w:val="00F13EDC"/>
    <w:rsid w:val="00F60CBC"/>
    <w:rsid w:val="00F6671A"/>
  </w:rsids>
  <m:mathPr>
    <m:mathFont m:val="Academy Engraved LET"/>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6C1"/>
    <w:rPr>
      <w:rFonts w:eastAsiaTheme="minorEastAsia"/>
      <w:lang w:eastAsia="ja-JP"/>
    </w:rPr>
  </w:style>
  <w:style w:type="paragraph" w:styleId="Heading1">
    <w:name w:val="heading 1"/>
    <w:basedOn w:val="Normal"/>
    <w:next w:val="Normal"/>
    <w:link w:val="Heading1Char"/>
    <w:uiPriority w:val="9"/>
    <w:qFormat/>
    <w:rsid w:val="003326C1"/>
    <w:pPr>
      <w:keepNext/>
      <w:keepLines/>
      <w:spacing w:before="480" w:line="276" w:lineRule="auto"/>
      <w:outlineLvl w:val="0"/>
    </w:pPr>
    <w:rPr>
      <w:rFonts w:ascii="Arial" w:eastAsiaTheme="majorEastAsia" w:hAnsi="Arial" w:cstheme="majorBidi"/>
      <w:b/>
      <w:bCs/>
      <w:color w:val="365F91" w:themeColor="accent1" w:themeShade="BF"/>
      <w:szCs w:val="28"/>
    </w:rPr>
  </w:style>
  <w:style w:type="paragraph" w:styleId="Heading2">
    <w:name w:val="heading 2"/>
    <w:basedOn w:val="Normal"/>
    <w:next w:val="Normal"/>
    <w:link w:val="Heading2Char"/>
    <w:rsid w:val="003326C1"/>
    <w:pPr>
      <w:keepNext/>
      <w:keepLines/>
      <w:spacing w:before="200" w:line="480" w:lineRule="auto"/>
      <w:outlineLvl w:val="1"/>
    </w:pPr>
    <w:rPr>
      <w:rFonts w:ascii="Arial" w:eastAsiaTheme="majorEastAsia" w:hAnsi="Arial" w:cstheme="majorBidi"/>
      <w:b/>
      <w:bCs/>
      <w:szCs w:val="26"/>
      <w:lang w:eastAsia="en-US"/>
    </w:rPr>
  </w:style>
  <w:style w:type="paragraph" w:styleId="Heading3">
    <w:name w:val="heading 3"/>
    <w:basedOn w:val="Normal"/>
    <w:next w:val="Normal"/>
    <w:link w:val="Heading3Char"/>
    <w:uiPriority w:val="9"/>
    <w:unhideWhenUsed/>
    <w:qFormat/>
    <w:rsid w:val="003326C1"/>
    <w:pPr>
      <w:keepNext/>
      <w:keepLines/>
      <w:spacing w:before="200" w:line="480" w:lineRule="auto"/>
      <w:outlineLvl w:val="2"/>
    </w:pPr>
    <w:rPr>
      <w:rFonts w:ascii="Arial" w:eastAsiaTheme="majorEastAsia" w:hAnsi="Arial" w:cstheme="majorBidi"/>
      <w:b/>
      <w:bCs/>
      <w:i/>
      <w:szCs w:val="22"/>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3326C1"/>
    <w:rPr>
      <w:rFonts w:ascii="Arial" w:eastAsiaTheme="majorEastAsia" w:hAnsi="Arial" w:cstheme="majorBidi"/>
      <w:b/>
      <w:bCs/>
      <w:color w:val="365F91" w:themeColor="accent1" w:themeShade="BF"/>
      <w:szCs w:val="28"/>
      <w:lang w:eastAsia="ja-JP"/>
    </w:rPr>
  </w:style>
  <w:style w:type="character" w:customStyle="1" w:styleId="Heading2Char">
    <w:name w:val="Heading 2 Char"/>
    <w:basedOn w:val="DefaultParagraphFont"/>
    <w:link w:val="Heading2"/>
    <w:rsid w:val="003326C1"/>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3326C1"/>
    <w:rPr>
      <w:rFonts w:ascii="Arial" w:eastAsiaTheme="majorEastAsia" w:hAnsi="Arial" w:cstheme="majorBidi"/>
      <w:b/>
      <w:bCs/>
      <w:i/>
      <w:szCs w:val="22"/>
    </w:rPr>
  </w:style>
  <w:style w:type="paragraph" w:styleId="ListParagraph">
    <w:name w:val="List Paragraph"/>
    <w:basedOn w:val="Normal"/>
    <w:uiPriority w:val="34"/>
    <w:qFormat/>
    <w:rsid w:val="003326C1"/>
    <w:pPr>
      <w:ind w:left="720"/>
      <w:contextualSpacing/>
    </w:pPr>
  </w:style>
  <w:style w:type="character" w:styleId="Hyperlink">
    <w:name w:val="Hyperlink"/>
    <w:basedOn w:val="DefaultParagraphFont"/>
    <w:uiPriority w:val="99"/>
    <w:unhideWhenUsed/>
    <w:rsid w:val="003326C1"/>
    <w:rPr>
      <w:color w:val="0000FF" w:themeColor="hyperlink"/>
      <w:u w:val="single"/>
    </w:rPr>
  </w:style>
  <w:style w:type="character" w:styleId="FollowedHyperlink">
    <w:name w:val="FollowedHyperlink"/>
    <w:basedOn w:val="DefaultParagraphFont"/>
    <w:uiPriority w:val="99"/>
    <w:unhideWhenUsed/>
    <w:rsid w:val="003326C1"/>
    <w:rPr>
      <w:color w:val="800080" w:themeColor="followedHyperlink"/>
      <w:u w:val="single"/>
    </w:rPr>
  </w:style>
  <w:style w:type="character" w:customStyle="1" w:styleId="st">
    <w:name w:val="st"/>
    <w:basedOn w:val="DefaultParagraphFont"/>
    <w:rsid w:val="003326C1"/>
  </w:style>
  <w:style w:type="character" w:styleId="Emphasis">
    <w:name w:val="Emphasis"/>
    <w:basedOn w:val="DefaultParagraphFont"/>
    <w:uiPriority w:val="20"/>
    <w:rsid w:val="003326C1"/>
    <w:rPr>
      <w:i/>
    </w:rPr>
  </w:style>
  <w:style w:type="paragraph" w:styleId="BalloonText">
    <w:name w:val="Balloon Text"/>
    <w:basedOn w:val="Normal"/>
    <w:link w:val="BalloonTextChar"/>
    <w:unhideWhenUsed/>
    <w:rsid w:val="003326C1"/>
    <w:rPr>
      <w:rFonts w:ascii="Lucida Grande" w:hAnsi="Lucida Grande" w:cs="Lucida Grande"/>
      <w:sz w:val="18"/>
      <w:szCs w:val="18"/>
    </w:rPr>
  </w:style>
  <w:style w:type="character" w:customStyle="1" w:styleId="BalloonTextChar">
    <w:name w:val="Balloon Text Char"/>
    <w:basedOn w:val="DefaultParagraphFont"/>
    <w:link w:val="BalloonText"/>
    <w:rsid w:val="003326C1"/>
    <w:rPr>
      <w:rFonts w:ascii="Lucida Grande" w:eastAsiaTheme="minorEastAsia" w:hAnsi="Lucida Grande" w:cs="Lucida Grande"/>
      <w:sz w:val="18"/>
      <w:szCs w:val="18"/>
      <w:lang w:eastAsia="ja-JP"/>
    </w:rPr>
  </w:style>
  <w:style w:type="paragraph" w:styleId="Revision">
    <w:name w:val="Revision"/>
    <w:hidden/>
    <w:rsid w:val="003326C1"/>
    <w:rPr>
      <w:rFonts w:eastAsiaTheme="minorEastAsia"/>
      <w:lang w:eastAsia="ja-JP"/>
    </w:rPr>
  </w:style>
  <w:style w:type="character" w:styleId="CommentReference">
    <w:name w:val="annotation reference"/>
    <w:basedOn w:val="DefaultParagraphFont"/>
    <w:uiPriority w:val="99"/>
    <w:unhideWhenUsed/>
    <w:rsid w:val="003326C1"/>
    <w:rPr>
      <w:sz w:val="18"/>
      <w:szCs w:val="18"/>
    </w:rPr>
  </w:style>
  <w:style w:type="paragraph" w:styleId="CommentText">
    <w:name w:val="annotation text"/>
    <w:basedOn w:val="Normal"/>
    <w:link w:val="CommentTextChar"/>
    <w:uiPriority w:val="99"/>
    <w:unhideWhenUsed/>
    <w:rsid w:val="003326C1"/>
  </w:style>
  <w:style w:type="character" w:customStyle="1" w:styleId="CommentTextChar">
    <w:name w:val="Comment Text Char"/>
    <w:basedOn w:val="DefaultParagraphFont"/>
    <w:link w:val="CommentText"/>
    <w:uiPriority w:val="99"/>
    <w:rsid w:val="003326C1"/>
    <w:rPr>
      <w:rFonts w:eastAsiaTheme="minorEastAsia"/>
      <w:lang w:eastAsia="ja-JP"/>
    </w:rPr>
  </w:style>
  <w:style w:type="paragraph" w:styleId="CommentSubject">
    <w:name w:val="annotation subject"/>
    <w:basedOn w:val="CommentText"/>
    <w:next w:val="CommentText"/>
    <w:link w:val="CommentSubjectChar"/>
    <w:unhideWhenUsed/>
    <w:rsid w:val="003326C1"/>
    <w:rPr>
      <w:b/>
      <w:bCs/>
      <w:sz w:val="20"/>
      <w:szCs w:val="20"/>
    </w:rPr>
  </w:style>
  <w:style w:type="character" w:customStyle="1" w:styleId="CommentSubjectChar">
    <w:name w:val="Comment Subject Char"/>
    <w:basedOn w:val="CommentTextChar"/>
    <w:link w:val="CommentSubject"/>
    <w:rsid w:val="003326C1"/>
    <w:rPr>
      <w:rFonts w:eastAsiaTheme="minorEastAsia"/>
      <w:b/>
      <w:bCs/>
      <w:sz w:val="20"/>
      <w:szCs w:val="20"/>
      <w:lang w:eastAsia="ja-JP"/>
    </w:rPr>
  </w:style>
  <w:style w:type="paragraph" w:styleId="Header">
    <w:name w:val="header"/>
    <w:basedOn w:val="Normal"/>
    <w:link w:val="HeaderChar"/>
    <w:uiPriority w:val="99"/>
    <w:unhideWhenUsed/>
    <w:rsid w:val="003326C1"/>
    <w:pPr>
      <w:tabs>
        <w:tab w:val="center" w:pos="4320"/>
        <w:tab w:val="right" w:pos="8640"/>
      </w:tabs>
    </w:pPr>
  </w:style>
  <w:style w:type="character" w:customStyle="1" w:styleId="HeaderChar">
    <w:name w:val="Header Char"/>
    <w:basedOn w:val="DefaultParagraphFont"/>
    <w:link w:val="Header"/>
    <w:uiPriority w:val="99"/>
    <w:rsid w:val="003326C1"/>
    <w:rPr>
      <w:rFonts w:eastAsiaTheme="minorEastAsia"/>
      <w:lang w:eastAsia="ja-JP"/>
    </w:rPr>
  </w:style>
  <w:style w:type="paragraph" w:styleId="Footer">
    <w:name w:val="footer"/>
    <w:basedOn w:val="Normal"/>
    <w:link w:val="FooterChar"/>
    <w:uiPriority w:val="99"/>
    <w:unhideWhenUsed/>
    <w:rsid w:val="003326C1"/>
    <w:pPr>
      <w:tabs>
        <w:tab w:val="center" w:pos="4320"/>
        <w:tab w:val="right" w:pos="8640"/>
      </w:tabs>
    </w:pPr>
  </w:style>
  <w:style w:type="character" w:customStyle="1" w:styleId="FooterChar">
    <w:name w:val="Footer Char"/>
    <w:basedOn w:val="DefaultParagraphFont"/>
    <w:link w:val="Footer"/>
    <w:uiPriority w:val="99"/>
    <w:rsid w:val="003326C1"/>
    <w:rPr>
      <w:rFonts w:eastAsiaTheme="minorEastAsia"/>
      <w:lang w:eastAsia="ja-JP"/>
    </w:rPr>
  </w:style>
  <w:style w:type="character" w:styleId="PageNumber">
    <w:name w:val="page number"/>
    <w:basedOn w:val="DefaultParagraphFont"/>
    <w:uiPriority w:val="99"/>
    <w:unhideWhenUsed/>
    <w:rsid w:val="003326C1"/>
  </w:style>
  <w:style w:type="paragraph" w:styleId="NormalWeb">
    <w:name w:val="Normal (Web)"/>
    <w:basedOn w:val="Normal"/>
    <w:uiPriority w:val="99"/>
    <w:rsid w:val="003326C1"/>
    <w:pPr>
      <w:spacing w:beforeLines="1" w:afterLines="1"/>
    </w:pPr>
    <w:rPr>
      <w:rFonts w:ascii="Times" w:hAnsi="Times" w:cs="Times New Roman"/>
      <w:sz w:val="20"/>
      <w:szCs w:val="20"/>
      <w:lang w:eastAsia="en-US"/>
    </w:rPr>
  </w:style>
  <w:style w:type="paragraph" w:customStyle="1" w:styleId="font5">
    <w:name w:val="font5"/>
    <w:basedOn w:val="Normal"/>
    <w:rsid w:val="003326C1"/>
    <w:pPr>
      <w:spacing w:beforeLines="1" w:afterLines="1"/>
    </w:pPr>
    <w:rPr>
      <w:rFonts w:ascii="Verdana" w:eastAsiaTheme="minorHAnsi" w:hAnsi="Verdana"/>
      <w:sz w:val="16"/>
      <w:szCs w:val="16"/>
      <w:lang w:eastAsia="en-US"/>
    </w:rPr>
  </w:style>
  <w:style w:type="paragraph" w:customStyle="1" w:styleId="xl24">
    <w:name w:val="xl24"/>
    <w:basedOn w:val="Normal"/>
    <w:rsid w:val="003326C1"/>
    <w:pPr>
      <w:spacing w:beforeLines="1" w:afterLines="1"/>
    </w:pPr>
    <w:rPr>
      <w:rFonts w:ascii="Arial" w:eastAsiaTheme="minorHAnsi" w:hAnsi="Arial"/>
      <w:b/>
      <w:bCs/>
      <w:sz w:val="20"/>
      <w:szCs w:val="20"/>
      <w:lang w:eastAsia="en-US"/>
    </w:rPr>
  </w:style>
  <w:style w:type="paragraph" w:customStyle="1" w:styleId="xl25">
    <w:name w:val="xl25"/>
    <w:basedOn w:val="Normal"/>
    <w:rsid w:val="003326C1"/>
    <w:pPr>
      <w:spacing w:beforeLines="1" w:afterLines="1"/>
      <w:jc w:val="right"/>
    </w:pPr>
    <w:rPr>
      <w:rFonts w:ascii="Arial" w:eastAsiaTheme="minorHAnsi" w:hAnsi="Arial"/>
      <w:b/>
      <w:bCs/>
      <w:sz w:val="20"/>
      <w:szCs w:val="20"/>
      <w:lang w:eastAsia="en-US"/>
    </w:rPr>
  </w:style>
  <w:style w:type="paragraph" w:customStyle="1" w:styleId="xl26">
    <w:name w:val="xl26"/>
    <w:basedOn w:val="Normal"/>
    <w:rsid w:val="003326C1"/>
    <w:pPr>
      <w:spacing w:beforeLines="1" w:afterLines="1"/>
    </w:pPr>
    <w:rPr>
      <w:rFonts w:ascii="Arial" w:eastAsiaTheme="minorHAnsi" w:hAnsi="Arial"/>
      <w:sz w:val="20"/>
      <w:szCs w:val="20"/>
      <w:lang w:eastAsia="en-US"/>
    </w:rPr>
  </w:style>
  <w:style w:type="paragraph" w:customStyle="1" w:styleId="xl27">
    <w:name w:val="xl27"/>
    <w:basedOn w:val="Normal"/>
    <w:rsid w:val="003326C1"/>
    <w:pPr>
      <w:spacing w:beforeLines="1" w:afterLines="1"/>
      <w:jc w:val="right"/>
    </w:pPr>
    <w:rPr>
      <w:rFonts w:ascii="Arial" w:eastAsiaTheme="minorHAnsi" w:hAnsi="Arial"/>
      <w:sz w:val="20"/>
      <w:szCs w:val="20"/>
      <w:lang w:eastAsia="en-US"/>
    </w:rPr>
  </w:style>
  <w:style w:type="paragraph" w:customStyle="1" w:styleId="xl28">
    <w:name w:val="xl28"/>
    <w:basedOn w:val="Normal"/>
    <w:rsid w:val="003326C1"/>
    <w:pPr>
      <w:pBdr>
        <w:top w:val="single" w:sz="12" w:space="0" w:color="auto"/>
      </w:pBdr>
      <w:spacing w:beforeLines="1" w:afterLines="1"/>
    </w:pPr>
    <w:rPr>
      <w:rFonts w:ascii="Arial" w:eastAsiaTheme="minorHAnsi" w:hAnsi="Arial"/>
      <w:sz w:val="20"/>
      <w:szCs w:val="20"/>
      <w:lang w:eastAsia="en-US"/>
    </w:rPr>
  </w:style>
  <w:style w:type="paragraph" w:customStyle="1" w:styleId="xl29">
    <w:name w:val="xl29"/>
    <w:basedOn w:val="Normal"/>
    <w:rsid w:val="003326C1"/>
    <w:pPr>
      <w:pBdr>
        <w:top w:val="single" w:sz="12" w:space="0" w:color="auto"/>
      </w:pBdr>
      <w:spacing w:beforeLines="1" w:afterLines="1"/>
      <w:jc w:val="right"/>
    </w:pPr>
    <w:rPr>
      <w:rFonts w:ascii="Arial" w:eastAsiaTheme="minorHAnsi" w:hAnsi="Arial"/>
      <w:sz w:val="20"/>
      <w:szCs w:val="20"/>
      <w:lang w:eastAsia="en-US"/>
    </w:rPr>
  </w:style>
  <w:style w:type="paragraph" w:customStyle="1" w:styleId="xl30">
    <w:name w:val="xl30"/>
    <w:basedOn w:val="Normal"/>
    <w:rsid w:val="003326C1"/>
    <w:pPr>
      <w:spacing w:beforeLines="1" w:afterLines="1"/>
    </w:pPr>
    <w:rPr>
      <w:rFonts w:ascii="Arial" w:eastAsiaTheme="minorHAnsi" w:hAnsi="Arial"/>
      <w:sz w:val="20"/>
      <w:szCs w:val="20"/>
      <w:lang w:eastAsia="en-US"/>
    </w:rPr>
  </w:style>
  <w:style w:type="paragraph" w:customStyle="1" w:styleId="xl31">
    <w:name w:val="xl31"/>
    <w:basedOn w:val="Normal"/>
    <w:rsid w:val="003326C1"/>
    <w:pPr>
      <w:pBdr>
        <w:top w:val="single" w:sz="12" w:space="0" w:color="auto"/>
      </w:pBdr>
      <w:spacing w:beforeLines="1" w:afterLines="1"/>
    </w:pPr>
    <w:rPr>
      <w:rFonts w:ascii="Arial" w:eastAsiaTheme="minorHAnsi" w:hAnsi="Arial"/>
      <w:sz w:val="20"/>
      <w:szCs w:val="20"/>
      <w:lang w:eastAsia="en-US"/>
    </w:rPr>
  </w:style>
  <w:style w:type="paragraph" w:customStyle="1" w:styleId="xl32">
    <w:name w:val="xl32"/>
    <w:basedOn w:val="Normal"/>
    <w:rsid w:val="003326C1"/>
    <w:pPr>
      <w:spacing w:beforeLines="1" w:afterLines="1"/>
    </w:pPr>
    <w:rPr>
      <w:rFonts w:ascii="Arial" w:eastAsiaTheme="minorHAnsi" w:hAnsi="Arial"/>
      <w:sz w:val="22"/>
      <w:szCs w:val="22"/>
      <w:lang w:eastAsia="en-US"/>
    </w:rPr>
  </w:style>
  <w:style w:type="paragraph" w:customStyle="1" w:styleId="xl33">
    <w:name w:val="xl33"/>
    <w:basedOn w:val="Normal"/>
    <w:rsid w:val="003326C1"/>
    <w:pPr>
      <w:spacing w:beforeLines="1" w:afterLines="1"/>
    </w:pPr>
    <w:rPr>
      <w:rFonts w:ascii="Arial" w:eastAsiaTheme="minorHAnsi" w:hAnsi="Arial"/>
      <w:sz w:val="20"/>
      <w:szCs w:val="20"/>
      <w:lang w:eastAsia="en-US"/>
    </w:rPr>
  </w:style>
  <w:style w:type="paragraph" w:styleId="HTMLPreformatted">
    <w:name w:val="HTML Preformatted"/>
    <w:basedOn w:val="Normal"/>
    <w:link w:val="HTMLPreformattedChar"/>
    <w:uiPriority w:val="99"/>
    <w:rsid w:val="003326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eastAsia="en-US"/>
    </w:rPr>
  </w:style>
  <w:style w:type="character" w:customStyle="1" w:styleId="HTMLPreformattedChar">
    <w:name w:val="HTML Preformatted Char"/>
    <w:basedOn w:val="DefaultParagraphFont"/>
    <w:link w:val="HTMLPreformatted"/>
    <w:uiPriority w:val="99"/>
    <w:rsid w:val="003326C1"/>
    <w:rPr>
      <w:rFonts w:ascii="Courier" w:hAnsi="Courier" w:cs="Courier"/>
      <w:sz w:val="20"/>
      <w:szCs w:val="20"/>
    </w:rPr>
  </w:style>
  <w:style w:type="table" w:styleId="TableGrid">
    <w:name w:val="Table Grid"/>
    <w:basedOn w:val="TableNormal"/>
    <w:uiPriority w:val="59"/>
    <w:rsid w:val="003326C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1">
    <w:name w:val="Balloon Text Char1"/>
    <w:basedOn w:val="DefaultParagraphFont"/>
    <w:rsid w:val="003326C1"/>
    <w:rPr>
      <w:rFonts w:ascii="Lucida Grande" w:hAnsi="Lucida Grande"/>
      <w:sz w:val="18"/>
      <w:szCs w:val="18"/>
    </w:rPr>
  </w:style>
  <w:style w:type="character" w:customStyle="1" w:styleId="HeaderChar1">
    <w:name w:val="Header Char1"/>
    <w:basedOn w:val="DefaultParagraphFont"/>
    <w:rsid w:val="003326C1"/>
  </w:style>
  <w:style w:type="paragraph" w:styleId="NoSpacing">
    <w:name w:val="No Spacing"/>
    <w:link w:val="NoSpacingChar"/>
    <w:qFormat/>
    <w:rsid w:val="003326C1"/>
    <w:rPr>
      <w:rFonts w:ascii="PMingLiU" w:eastAsiaTheme="minorEastAsia" w:hAnsi="PMingLiU"/>
      <w:sz w:val="22"/>
      <w:szCs w:val="22"/>
    </w:rPr>
  </w:style>
  <w:style w:type="character" w:customStyle="1" w:styleId="NoSpacingChar">
    <w:name w:val="No Spacing Char"/>
    <w:basedOn w:val="DefaultParagraphFont"/>
    <w:link w:val="NoSpacing"/>
    <w:rsid w:val="003326C1"/>
    <w:rPr>
      <w:rFonts w:ascii="PMingLiU" w:eastAsiaTheme="minorEastAsia" w:hAnsi="PMingLiU"/>
      <w:sz w:val="22"/>
      <w:szCs w:val="22"/>
    </w:rPr>
  </w:style>
  <w:style w:type="character" w:customStyle="1" w:styleId="atl">
    <w:name w:val="atl"/>
    <w:basedOn w:val="DefaultParagraphFont"/>
    <w:rsid w:val="003326C1"/>
  </w:style>
  <w:style w:type="character" w:customStyle="1" w:styleId="jtl">
    <w:name w:val="jtl"/>
    <w:basedOn w:val="DefaultParagraphFont"/>
    <w:rsid w:val="003326C1"/>
  </w:style>
  <w:style w:type="character" w:customStyle="1" w:styleId="vid">
    <w:name w:val="vid"/>
    <w:basedOn w:val="DefaultParagraphFont"/>
    <w:rsid w:val="003326C1"/>
  </w:style>
  <w:style w:type="character" w:customStyle="1" w:styleId="cite-month-year">
    <w:name w:val="cite-month-year"/>
    <w:basedOn w:val="DefaultParagraphFont"/>
    <w:rsid w:val="003326C1"/>
  </w:style>
  <w:style w:type="paragraph" w:customStyle="1" w:styleId="citation">
    <w:name w:val="citation"/>
    <w:basedOn w:val="Normal"/>
    <w:rsid w:val="003326C1"/>
    <w:pPr>
      <w:spacing w:beforeLines="1" w:afterLines="1"/>
    </w:pPr>
    <w:rPr>
      <w:rFonts w:ascii="Times" w:eastAsiaTheme="minorHAnsi" w:hAnsi="Times"/>
      <w:sz w:val="20"/>
      <w:szCs w:val="20"/>
      <w:lang w:eastAsia="en-US"/>
    </w:rPr>
  </w:style>
  <w:style w:type="paragraph" w:customStyle="1" w:styleId="authlist">
    <w:name w:val="auth_list"/>
    <w:basedOn w:val="Normal"/>
    <w:rsid w:val="003326C1"/>
    <w:pPr>
      <w:spacing w:beforeLines="1" w:afterLines="1"/>
    </w:pPr>
    <w:rPr>
      <w:rFonts w:ascii="Times" w:eastAsiaTheme="minorHAnsi" w:hAnsi="Times"/>
      <w:sz w:val="20"/>
      <w:szCs w:val="20"/>
      <w:lang w:eastAsia="en-US"/>
    </w:rPr>
  </w:style>
  <w:style w:type="character" w:customStyle="1" w:styleId="searchhighlighter">
    <w:name w:val="search_highlighter"/>
    <w:basedOn w:val="DefaultParagraphFont"/>
    <w:rsid w:val="003326C1"/>
  </w:style>
  <w:style w:type="character" w:styleId="Strong">
    <w:name w:val="Strong"/>
    <w:basedOn w:val="DefaultParagraphFont"/>
    <w:uiPriority w:val="22"/>
    <w:rsid w:val="003326C1"/>
    <w:rPr>
      <w:b/>
    </w:rPr>
  </w:style>
  <w:style w:type="paragraph" w:styleId="TOCHeading">
    <w:name w:val="TOC Heading"/>
    <w:basedOn w:val="Heading1"/>
    <w:next w:val="Normal"/>
    <w:uiPriority w:val="39"/>
    <w:unhideWhenUsed/>
    <w:qFormat/>
    <w:rsid w:val="003326C1"/>
    <w:pPr>
      <w:outlineLvl w:val="9"/>
    </w:pPr>
    <w:rPr>
      <w:lang w:eastAsia="en-US"/>
    </w:rPr>
  </w:style>
  <w:style w:type="paragraph" w:styleId="TOC1">
    <w:name w:val="toc 1"/>
    <w:basedOn w:val="Normal"/>
    <w:next w:val="Normal"/>
    <w:autoRedefine/>
    <w:uiPriority w:val="39"/>
    <w:rsid w:val="003326C1"/>
    <w:pPr>
      <w:spacing w:before="120"/>
    </w:pPr>
    <w:rPr>
      <w:rFonts w:eastAsiaTheme="minorHAnsi"/>
      <w:b/>
      <w:lang w:eastAsia="en-US"/>
    </w:rPr>
  </w:style>
  <w:style w:type="paragraph" w:styleId="TOC2">
    <w:name w:val="toc 2"/>
    <w:basedOn w:val="Normal"/>
    <w:next w:val="Normal"/>
    <w:autoRedefine/>
    <w:uiPriority w:val="39"/>
    <w:rsid w:val="003326C1"/>
    <w:pPr>
      <w:ind w:left="240"/>
    </w:pPr>
    <w:rPr>
      <w:rFonts w:eastAsiaTheme="minorHAnsi"/>
      <w:b/>
      <w:sz w:val="22"/>
      <w:szCs w:val="22"/>
      <w:lang w:eastAsia="en-US"/>
    </w:rPr>
  </w:style>
  <w:style w:type="paragraph" w:styleId="TOC3">
    <w:name w:val="toc 3"/>
    <w:basedOn w:val="Normal"/>
    <w:next w:val="Normal"/>
    <w:autoRedefine/>
    <w:uiPriority w:val="39"/>
    <w:rsid w:val="003326C1"/>
    <w:pPr>
      <w:ind w:left="480"/>
    </w:pPr>
    <w:rPr>
      <w:rFonts w:eastAsiaTheme="minorHAnsi"/>
      <w:sz w:val="22"/>
      <w:szCs w:val="22"/>
      <w:lang w:eastAsia="en-US"/>
    </w:rPr>
  </w:style>
  <w:style w:type="paragraph" w:styleId="TOC4">
    <w:name w:val="toc 4"/>
    <w:basedOn w:val="Normal"/>
    <w:next w:val="Normal"/>
    <w:autoRedefine/>
    <w:uiPriority w:val="39"/>
    <w:rsid w:val="003326C1"/>
    <w:pPr>
      <w:ind w:left="720"/>
    </w:pPr>
    <w:rPr>
      <w:rFonts w:eastAsiaTheme="minorHAnsi"/>
      <w:sz w:val="20"/>
      <w:szCs w:val="20"/>
      <w:lang w:eastAsia="en-US"/>
    </w:rPr>
  </w:style>
  <w:style w:type="paragraph" w:styleId="TOC5">
    <w:name w:val="toc 5"/>
    <w:basedOn w:val="Normal"/>
    <w:next w:val="Normal"/>
    <w:autoRedefine/>
    <w:uiPriority w:val="39"/>
    <w:rsid w:val="003326C1"/>
    <w:pPr>
      <w:ind w:left="960"/>
    </w:pPr>
    <w:rPr>
      <w:rFonts w:eastAsiaTheme="minorHAnsi"/>
      <w:sz w:val="20"/>
      <w:szCs w:val="20"/>
      <w:lang w:eastAsia="en-US"/>
    </w:rPr>
  </w:style>
  <w:style w:type="paragraph" w:styleId="TOC6">
    <w:name w:val="toc 6"/>
    <w:basedOn w:val="Normal"/>
    <w:next w:val="Normal"/>
    <w:autoRedefine/>
    <w:uiPriority w:val="39"/>
    <w:rsid w:val="003326C1"/>
    <w:pPr>
      <w:ind w:left="1200"/>
    </w:pPr>
    <w:rPr>
      <w:rFonts w:eastAsiaTheme="minorHAnsi"/>
      <w:sz w:val="20"/>
      <w:szCs w:val="20"/>
      <w:lang w:eastAsia="en-US"/>
    </w:rPr>
  </w:style>
  <w:style w:type="paragraph" w:styleId="TOC7">
    <w:name w:val="toc 7"/>
    <w:basedOn w:val="Normal"/>
    <w:next w:val="Normal"/>
    <w:autoRedefine/>
    <w:uiPriority w:val="39"/>
    <w:rsid w:val="003326C1"/>
    <w:pPr>
      <w:ind w:left="1440"/>
    </w:pPr>
    <w:rPr>
      <w:rFonts w:eastAsiaTheme="minorHAnsi"/>
      <w:sz w:val="20"/>
      <w:szCs w:val="20"/>
      <w:lang w:eastAsia="en-US"/>
    </w:rPr>
  </w:style>
  <w:style w:type="paragraph" w:styleId="TOC8">
    <w:name w:val="toc 8"/>
    <w:basedOn w:val="Normal"/>
    <w:next w:val="Normal"/>
    <w:autoRedefine/>
    <w:uiPriority w:val="39"/>
    <w:rsid w:val="003326C1"/>
    <w:pPr>
      <w:ind w:left="1680"/>
    </w:pPr>
    <w:rPr>
      <w:rFonts w:eastAsiaTheme="minorHAnsi"/>
      <w:sz w:val="20"/>
      <w:szCs w:val="20"/>
      <w:lang w:eastAsia="en-US"/>
    </w:rPr>
  </w:style>
  <w:style w:type="paragraph" w:styleId="TOC9">
    <w:name w:val="toc 9"/>
    <w:basedOn w:val="Normal"/>
    <w:next w:val="Normal"/>
    <w:autoRedefine/>
    <w:uiPriority w:val="39"/>
    <w:rsid w:val="003326C1"/>
    <w:pPr>
      <w:ind w:left="1920"/>
    </w:pPr>
    <w:rPr>
      <w:rFonts w:eastAsiaTheme="minorHAnsi"/>
      <w:sz w:val="20"/>
      <w:szCs w:val="20"/>
      <w:lang w:eastAsia="en-US"/>
    </w:rPr>
  </w:style>
  <w:style w:type="paragraph" w:customStyle="1" w:styleId="svarticlesection">
    <w:name w:val="svarticle section"/>
    <w:basedOn w:val="Normal"/>
    <w:rsid w:val="003326C1"/>
    <w:pPr>
      <w:spacing w:beforeLines="1" w:afterLines="1"/>
    </w:pPr>
    <w:rPr>
      <w:rFonts w:ascii="Times" w:eastAsiaTheme="minorHAnsi" w:hAnsi="Times"/>
      <w:sz w:val="20"/>
      <w:szCs w:val="20"/>
      <w:lang w:eastAsia="en-US"/>
    </w:rPr>
  </w:style>
  <w:style w:type="character" w:customStyle="1" w:styleId="summary-subhead">
    <w:name w:val="summary-subhead"/>
    <w:basedOn w:val="DefaultParagraphFont"/>
    <w:rsid w:val="003326C1"/>
  </w:style>
  <w:style w:type="paragraph" w:customStyle="1" w:styleId="TitlePage-Information">
    <w:name w:val="Title Page - Information"/>
    <w:basedOn w:val="Normal"/>
    <w:link w:val="TitlePage-InformationChar"/>
    <w:autoRedefine/>
    <w:qFormat/>
    <w:rsid w:val="003326C1"/>
    <w:pPr>
      <w:tabs>
        <w:tab w:val="left" w:pos="-1440"/>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pPr>
    <w:rPr>
      <w:rFonts w:ascii="Times New Roman" w:eastAsia="Times New Roman" w:hAnsi="Times New Roman" w:cs="Times New Roman"/>
      <w:szCs w:val="20"/>
      <w:lang w:eastAsia="en-US"/>
    </w:rPr>
  </w:style>
  <w:style w:type="character" w:customStyle="1" w:styleId="TitlePage-InformationChar">
    <w:name w:val="Title Page - Information Char"/>
    <w:basedOn w:val="DefaultParagraphFont"/>
    <w:link w:val="TitlePage-Information"/>
    <w:rsid w:val="003326C1"/>
    <w:rPr>
      <w:rFonts w:ascii="Times New Roman" w:eastAsia="Times New Roman" w:hAnsi="Times New Roman" w:cs="Times New Roman"/>
      <w:szCs w:val="20"/>
    </w:rPr>
  </w:style>
  <w:style w:type="character" w:styleId="PlaceholderText">
    <w:name w:val="Placeholder Text"/>
    <w:basedOn w:val="DefaultParagraphFont"/>
    <w:uiPriority w:val="99"/>
    <w:rsid w:val="003326C1"/>
    <w:rPr>
      <w:color w:val="808080"/>
    </w:rPr>
  </w:style>
  <w:style w:type="paragraph" w:customStyle="1" w:styleId="TitlePage-Title">
    <w:name w:val="Title Page - Title"/>
    <w:basedOn w:val="Normal"/>
    <w:link w:val="TitlePage-TitleChar"/>
    <w:autoRedefine/>
    <w:qFormat/>
    <w:rsid w:val="003326C1"/>
    <w:pPr>
      <w:tabs>
        <w:tab w:val="left" w:pos="-1440"/>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pPr>
    <w:rPr>
      <w:rFonts w:ascii="Arial" w:eastAsia="Times New Roman" w:hAnsi="Arial" w:cs="Times New Roman"/>
      <w:smallCaps/>
      <w:szCs w:val="20"/>
      <w:lang w:eastAsia="en-US"/>
    </w:rPr>
  </w:style>
  <w:style w:type="character" w:customStyle="1" w:styleId="TitlePage-TitleChar">
    <w:name w:val="Title Page - Title Char"/>
    <w:basedOn w:val="DefaultParagraphFont"/>
    <w:link w:val="TitlePage-Title"/>
    <w:rsid w:val="003326C1"/>
    <w:rPr>
      <w:rFonts w:ascii="Arial" w:eastAsia="Times New Roman" w:hAnsi="Arial" w:cs="Times New Roman"/>
      <w:smallCaps/>
      <w:szCs w:val="20"/>
    </w:rPr>
  </w:style>
  <w:style w:type="paragraph" w:customStyle="1" w:styleId="AbstractPage-Title">
    <w:name w:val="Abstract Page - Title"/>
    <w:basedOn w:val="Normal"/>
    <w:link w:val="AbstractPage-TitleChar"/>
    <w:autoRedefine/>
    <w:qFormat/>
    <w:rsid w:val="003326C1"/>
    <w:pPr>
      <w:tabs>
        <w:tab w:val="left" w:pos="-1440"/>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pPr>
    <w:rPr>
      <w:rFonts w:ascii="Times New Roman" w:eastAsia="Times New Roman" w:hAnsi="Times New Roman" w:cs="Times New Roman"/>
      <w:b/>
      <w:smallCaps/>
      <w:szCs w:val="20"/>
      <w:lang w:eastAsia="en-US"/>
    </w:rPr>
  </w:style>
  <w:style w:type="character" w:customStyle="1" w:styleId="AbstractPage-TitleChar">
    <w:name w:val="Abstract Page - Title Char"/>
    <w:basedOn w:val="DefaultParagraphFont"/>
    <w:link w:val="AbstractPage-Title"/>
    <w:rsid w:val="003326C1"/>
    <w:rPr>
      <w:rFonts w:ascii="Times New Roman" w:eastAsia="Times New Roman" w:hAnsi="Times New Roman" w:cs="Times New Roman"/>
      <w:b/>
      <w:smallCaps/>
      <w:szCs w:val="20"/>
    </w:rPr>
  </w:style>
  <w:style w:type="paragraph" w:customStyle="1" w:styleId="AbstractPage-Information">
    <w:name w:val="Abstract Page - Information"/>
    <w:basedOn w:val="Normal"/>
    <w:link w:val="AbstractPage-InformationChar"/>
    <w:autoRedefine/>
    <w:qFormat/>
    <w:rsid w:val="003326C1"/>
    <w:pPr>
      <w:tabs>
        <w:tab w:val="left" w:pos="-1440"/>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pPr>
    <w:rPr>
      <w:rFonts w:ascii="Times New Roman" w:eastAsia="Times New Roman" w:hAnsi="Times New Roman" w:cs="Times New Roman"/>
      <w:i/>
      <w:szCs w:val="20"/>
      <w:lang w:eastAsia="en-US"/>
    </w:rPr>
  </w:style>
  <w:style w:type="character" w:customStyle="1" w:styleId="AbstractPage-InformationChar">
    <w:name w:val="Abstract Page - Information Char"/>
    <w:basedOn w:val="DefaultParagraphFont"/>
    <w:link w:val="AbstractPage-Information"/>
    <w:rsid w:val="003326C1"/>
    <w:rPr>
      <w:rFonts w:ascii="Times New Roman" w:eastAsia="Times New Roman" w:hAnsi="Times New Roman" w:cs="Times New Roman"/>
      <w:i/>
      <w:szCs w:val="20"/>
    </w:rPr>
  </w:style>
  <w:style w:type="paragraph" w:customStyle="1" w:styleId="AbstractHeader">
    <w:name w:val="Abstract Header"/>
    <w:basedOn w:val="Normal"/>
    <w:link w:val="AbstractHeaderChar"/>
    <w:autoRedefine/>
    <w:qFormat/>
    <w:rsid w:val="003326C1"/>
    <w:pPr>
      <w:tabs>
        <w:tab w:val="left" w:pos="-1440"/>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pPr>
    <w:rPr>
      <w:rFonts w:ascii="Times New Roman" w:eastAsia="Times New Roman" w:hAnsi="Times New Roman" w:cs="Times New Roman"/>
      <w:smallCaps/>
      <w:szCs w:val="20"/>
      <w:lang w:eastAsia="en-US"/>
    </w:rPr>
  </w:style>
  <w:style w:type="character" w:customStyle="1" w:styleId="AbstractHeaderChar">
    <w:name w:val="Abstract Header Char"/>
    <w:basedOn w:val="DefaultParagraphFont"/>
    <w:link w:val="AbstractHeader"/>
    <w:rsid w:val="003326C1"/>
    <w:rPr>
      <w:rFonts w:ascii="Times New Roman" w:eastAsia="Times New Roman" w:hAnsi="Times New Roman" w:cs="Times New Roman"/>
      <w:smallCaps/>
      <w:szCs w:val="20"/>
    </w:rPr>
  </w:style>
</w:styles>
</file>

<file path=word/webSettings.xml><?xml version="1.0" encoding="utf-8"?>
<w:webSettings xmlns:r="http://schemas.openxmlformats.org/officeDocument/2006/relationships" xmlns:w="http://schemas.openxmlformats.org/wordprocessingml/2006/main">
  <w:divs>
    <w:div w:id="334067354">
      <w:bodyDiv w:val="1"/>
      <w:marLeft w:val="0"/>
      <w:marRight w:val="0"/>
      <w:marTop w:val="0"/>
      <w:marBottom w:val="0"/>
      <w:divBdr>
        <w:top w:val="none" w:sz="0" w:space="0" w:color="auto"/>
        <w:left w:val="none" w:sz="0" w:space="0" w:color="auto"/>
        <w:bottom w:val="none" w:sz="0" w:space="0" w:color="auto"/>
        <w:right w:val="none" w:sz="0" w:space="0" w:color="auto"/>
      </w:divBdr>
      <w:divsChild>
        <w:div w:id="938876857">
          <w:marLeft w:val="0"/>
          <w:marRight w:val="0"/>
          <w:marTop w:val="0"/>
          <w:marBottom w:val="0"/>
          <w:divBdr>
            <w:top w:val="none" w:sz="0" w:space="0" w:color="auto"/>
            <w:left w:val="none" w:sz="0" w:space="0" w:color="auto"/>
            <w:bottom w:val="none" w:sz="0" w:space="0" w:color="auto"/>
            <w:right w:val="none" w:sz="0" w:space="0" w:color="auto"/>
          </w:divBdr>
          <w:divsChild>
            <w:div w:id="62831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595251">
      <w:bodyDiv w:val="1"/>
      <w:marLeft w:val="0"/>
      <w:marRight w:val="0"/>
      <w:marTop w:val="0"/>
      <w:marBottom w:val="0"/>
      <w:divBdr>
        <w:top w:val="none" w:sz="0" w:space="0" w:color="auto"/>
        <w:left w:val="none" w:sz="0" w:space="0" w:color="auto"/>
        <w:bottom w:val="none" w:sz="0" w:space="0" w:color="auto"/>
        <w:right w:val="none" w:sz="0" w:space="0" w:color="auto"/>
      </w:divBdr>
      <w:divsChild>
        <w:div w:id="1717653944">
          <w:marLeft w:val="0"/>
          <w:marRight w:val="0"/>
          <w:marTop w:val="0"/>
          <w:marBottom w:val="0"/>
          <w:divBdr>
            <w:top w:val="none" w:sz="0" w:space="0" w:color="auto"/>
            <w:left w:val="none" w:sz="0" w:space="0" w:color="auto"/>
            <w:bottom w:val="none" w:sz="0" w:space="0" w:color="auto"/>
            <w:right w:val="none" w:sz="0" w:space="0" w:color="auto"/>
          </w:divBdr>
        </w:div>
        <w:div w:id="1132093229">
          <w:marLeft w:val="0"/>
          <w:marRight w:val="0"/>
          <w:marTop w:val="0"/>
          <w:marBottom w:val="0"/>
          <w:divBdr>
            <w:top w:val="none" w:sz="0" w:space="0" w:color="auto"/>
            <w:left w:val="none" w:sz="0" w:space="0" w:color="auto"/>
            <w:bottom w:val="none" w:sz="0" w:space="0" w:color="auto"/>
            <w:right w:val="none" w:sz="0" w:space="0" w:color="auto"/>
          </w:divBdr>
          <w:divsChild>
            <w:div w:id="206250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6AED1-E12B-4F3D-9829-8CAAE05AA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9918</Words>
  <Characters>341537</Characters>
  <Application>Microsoft Word 12.1.0</Application>
  <DocSecurity>0</DocSecurity>
  <Lines>2846</Lines>
  <Paragraphs>683</Paragraphs>
  <ScaleCrop>false</ScaleCrop>
  <Company>Georgetown University</Company>
  <LinksUpToDate>false</LinksUpToDate>
  <CharactersWithSpaces>419431</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 Saritas-Yildirim</dc:creator>
  <cp:keywords/>
  <cp:lastModifiedBy>Banu Yildirim</cp:lastModifiedBy>
  <cp:revision>2</cp:revision>
  <dcterms:created xsi:type="dcterms:W3CDTF">2015-01-04T21:14:00Z</dcterms:created>
  <dcterms:modified xsi:type="dcterms:W3CDTF">2015-01-0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ser Name_1">
    <vt:lpwstr>banu.saritas@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